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66E4B" w14:textId="525BDB43" w:rsidR="00D948F3" w:rsidRPr="007744AA" w:rsidRDefault="009D15EB" w:rsidP="008172CB">
      <w:pPr>
        <w:spacing w:after="0"/>
        <w:rPr>
          <w:rFonts w:ascii="Times New Roman" w:hAnsi="Times New Roman" w:cs="Times New Roman"/>
          <w:b/>
          <w:bCs/>
          <w:sz w:val="2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lang w:val="en-US"/>
        </w:rPr>
        <w:t xml:space="preserve">Appendix A. </w:t>
      </w:r>
      <w:r w:rsidR="00D948F3" w:rsidRPr="007744AA">
        <w:rPr>
          <w:rFonts w:ascii="Times New Roman" w:hAnsi="Times New Roman" w:cs="Times New Roman"/>
          <w:b/>
          <w:bCs/>
          <w:sz w:val="22"/>
          <w:lang w:val="en-US"/>
        </w:rPr>
        <w:t>Supplementary Information</w:t>
      </w:r>
    </w:p>
    <w:p w14:paraId="3E9E41D9" w14:textId="77777777" w:rsidR="00A073A4" w:rsidRPr="007744AA" w:rsidRDefault="00A073A4" w:rsidP="008172CB">
      <w:pPr>
        <w:spacing w:after="0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6D907B99" w14:textId="2B1B4B32" w:rsidR="00A073A4" w:rsidRPr="00606706" w:rsidRDefault="002F16AB" w:rsidP="008172CB">
      <w:pPr>
        <w:spacing w:after="0"/>
        <w:rPr>
          <w:rFonts w:ascii="Times New Roman" w:hAnsi="Times New Roman" w:cs="Times New Roman"/>
          <w:b/>
          <w:bCs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lang w:val="en-US"/>
        </w:rPr>
        <w:t xml:space="preserve">Table A1  </w:t>
      </w:r>
      <w:r w:rsidR="00A073A4" w:rsidRPr="00457B5E">
        <w:rPr>
          <w:rFonts w:ascii="Times New Roman" w:hAnsi="Times New Roman" w:cs="Times New Roman"/>
          <w:sz w:val="22"/>
          <w:lang w:val="en-US"/>
        </w:rPr>
        <w:t>Soils included in the study</w:t>
      </w:r>
      <w:r w:rsidR="00C758F4">
        <w:rPr>
          <w:rFonts w:ascii="Times New Roman" w:hAnsi="Times New Roman" w:cs="Times New Roman"/>
          <w:sz w:val="22"/>
          <w:lang w:val="en-US"/>
        </w:rPr>
        <w:t xml:space="preserve"> </w:t>
      </w:r>
      <w:r w:rsidR="00C758F4" w:rsidRPr="00606706">
        <w:rPr>
          <w:rFonts w:ascii="Times New Roman" w:hAnsi="Times New Roman" w:cs="Times New Roman"/>
          <w:sz w:val="22"/>
          <w:lang w:val="en-US"/>
        </w:rPr>
        <w:t xml:space="preserve">including </w:t>
      </w:r>
      <w:r w:rsidR="00E26DCE" w:rsidRPr="00606706">
        <w:rPr>
          <w:rFonts w:ascii="Times New Roman" w:hAnsi="Times New Roman" w:cs="Times New Roman"/>
          <w:sz w:val="22"/>
          <w:lang w:val="en-US"/>
        </w:rPr>
        <w:t xml:space="preserve">soil </w:t>
      </w:r>
      <w:r w:rsidR="00C758F4" w:rsidRPr="00606706">
        <w:rPr>
          <w:rFonts w:ascii="Times New Roman" w:hAnsi="Times New Roman" w:cs="Times New Roman"/>
          <w:sz w:val="22"/>
          <w:lang w:val="en-US"/>
        </w:rPr>
        <w:t>classification</w:t>
      </w:r>
      <w:r w:rsidR="005270D2" w:rsidRPr="00606706">
        <w:rPr>
          <w:rFonts w:ascii="Times New Roman" w:hAnsi="Times New Roman" w:cs="Times New Roman"/>
          <w:sz w:val="22"/>
          <w:lang w:val="en-US"/>
        </w:rPr>
        <w:t xml:space="preserve"> </w:t>
      </w:r>
      <w:r w:rsidR="005270D2" w:rsidRPr="00606706">
        <w:rPr>
          <w:rFonts w:ascii="Times New Roman" w:hAnsi="Times New Roman" w:cs="Times New Roman"/>
          <w:sz w:val="22"/>
          <w:lang w:val="en-US"/>
        </w:rPr>
        <w:fldChar w:fldCharType="begin"/>
      </w:r>
      <w:r w:rsidR="000B7ED0" w:rsidRPr="00606706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IUSS Working Group WRB&lt;/Author&gt;&lt;Year&gt;2022&lt;/Year&gt;&lt;RecNum&gt;149&lt;/RecNum&gt;&lt;DisplayText&gt;(68)&lt;/DisplayText&gt;&lt;record&gt;&lt;rec-number&gt;149&lt;/rec-number&gt;&lt;foreign-keys&gt;&lt;key app="EN" db-id="w5w2ttwemapfrue0pwf5dr9cxdvfrdvpzz5s" timestamp="1687511788"&gt;149&lt;/key&gt;&lt;/foreign-keys&gt;&lt;ref-type name="Book"&gt;6&lt;/ref-type&gt;&lt;contributors&gt;&lt;authors&gt;&lt;author&gt;IUSS Working Group WRB,&lt;/author&gt;&lt;/authors&gt;&lt;/contributors&gt;&lt;titles&gt;&lt;title&gt;World Reference Base for Soil Resources. International soil classification system for naming soils and creating legends for soil maps. 4th edition. International Union of Soil Sciences&lt;/title&gt;&lt;/titles&gt;&lt;pages&gt;234&lt;/pages&gt;&lt;dates&gt;&lt;year&gt;2022&lt;/year&gt;&lt;/dates&gt;&lt;pub-location&gt;Vienna&lt;/pub-location&gt;&lt;publisher&gt;IUSS&lt;/publisher&gt;&lt;urls&gt;&lt;/urls&gt;&lt;/record&gt;&lt;/Cite&gt;&lt;/EndNote&gt;</w:instrText>
      </w:r>
      <w:r w:rsidR="005270D2" w:rsidRPr="00606706">
        <w:rPr>
          <w:rFonts w:ascii="Times New Roman" w:hAnsi="Times New Roman" w:cs="Times New Roman"/>
          <w:sz w:val="22"/>
          <w:lang w:val="en-US"/>
        </w:rPr>
        <w:fldChar w:fldCharType="separate"/>
      </w:r>
      <w:r w:rsidR="000B7ED0" w:rsidRPr="00606706">
        <w:rPr>
          <w:rFonts w:ascii="Times New Roman" w:hAnsi="Times New Roman" w:cs="Times New Roman"/>
          <w:noProof/>
          <w:sz w:val="22"/>
          <w:lang w:val="en-US"/>
        </w:rPr>
        <w:t>(68)</w:t>
      </w:r>
      <w:r w:rsidR="005270D2" w:rsidRPr="00606706">
        <w:rPr>
          <w:rFonts w:ascii="Times New Roman" w:hAnsi="Times New Roman" w:cs="Times New Roman"/>
          <w:sz w:val="22"/>
          <w:lang w:val="en-US"/>
        </w:rPr>
        <w:fldChar w:fldCharType="end"/>
      </w:r>
    </w:p>
    <w:tbl>
      <w:tblPr>
        <w:tblW w:w="97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854"/>
        <w:gridCol w:w="1272"/>
        <w:gridCol w:w="709"/>
        <w:gridCol w:w="992"/>
        <w:gridCol w:w="709"/>
        <w:gridCol w:w="709"/>
        <w:gridCol w:w="1275"/>
        <w:gridCol w:w="1132"/>
      </w:tblGrid>
      <w:tr w:rsidR="00DB6A13" w:rsidRPr="00DB6A13" w14:paraId="7730C8E0" w14:textId="77777777" w:rsidTr="00E61009">
        <w:trPr>
          <w:trHeight w:val="75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43B60F3D" w14:textId="01766154" w:rsidR="009A40F3" w:rsidRPr="00606706" w:rsidRDefault="007F3FC7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64C8" w14:textId="5D69ED00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 xml:space="preserve">Soil </w:t>
            </w:r>
          </w:p>
          <w:p w14:paraId="66A27078" w14:textId="57599C7E" w:rsidR="009A40F3" w:rsidRPr="00DB6A13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texture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BBB6789" w14:textId="2E34245F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oil classificatio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2B4786" w14:textId="03ED9009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Depth</w:t>
            </w:r>
          </w:p>
          <w:p w14:paraId="2189E0A4" w14:textId="7152EA35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(c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982B" w14:textId="22A15014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p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64AB" w14:textId="77777777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EC (meq/kg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ACB2" w14:textId="661829B2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OM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8155" w14:textId="51498081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  <w:p w14:paraId="7136ECF5" w14:textId="1A1CCCF7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75AD" w14:textId="5D1342E6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Al</w:t>
            </w:r>
            <w:r w:rsidRPr="00606706">
              <w:rPr>
                <w:rFonts w:ascii="Times New Roman" w:eastAsia="Times New Roman" w:hAnsi="Times New Roman" w:cs="Times New Roman"/>
                <w:sz w:val="22"/>
                <w:vertAlign w:val="subscript"/>
                <w:lang w:val="nl-NL" w:eastAsia="nl-NL"/>
              </w:rPr>
              <w:t>ox</w:t>
            </w: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 xml:space="preserve"> (mmol/kg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65A8" w14:textId="66DEFED8" w:rsidR="009A40F3" w:rsidRPr="00606706" w:rsidRDefault="009A40F3" w:rsidP="00670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Fe</w:t>
            </w:r>
            <w:r w:rsidRPr="00606706">
              <w:rPr>
                <w:rFonts w:ascii="Times New Roman" w:eastAsia="Times New Roman" w:hAnsi="Times New Roman" w:cs="Times New Roman"/>
                <w:sz w:val="22"/>
                <w:vertAlign w:val="subscript"/>
                <w:lang w:val="nl-NL" w:eastAsia="nl-NL"/>
              </w:rPr>
              <w:t>ox</w:t>
            </w: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 xml:space="preserve"> (mmol/kg)</w:t>
            </w:r>
          </w:p>
        </w:tc>
      </w:tr>
      <w:tr w:rsidR="00DB6A13" w:rsidRPr="00DB6A13" w14:paraId="04A7951C" w14:textId="77777777" w:rsidTr="00E61009">
        <w:trPr>
          <w:trHeight w:val="288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667949" w14:textId="58B44DDD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8167" w14:textId="26CED24C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C7A07" w14:textId="65FE90A1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eutric fluviso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20B5BB" w14:textId="0B9336DD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347E" w14:textId="0E05DDF5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C214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40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604C" w14:textId="0F388BC5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3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DC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68B3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7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8F12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70</w:t>
            </w:r>
          </w:p>
        </w:tc>
      </w:tr>
      <w:tr w:rsidR="00DB6A13" w:rsidRPr="00DB6A13" w14:paraId="0A1490DD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927D8" w14:textId="01EA36B7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868" w14:textId="0D718287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peat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64373" w14:textId="71FF56C3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69057" w14:textId="636BAE30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2155" w14:textId="525B3B16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5B4D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CE7" w14:textId="1474DD4B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F42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31A9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F151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73</w:t>
            </w:r>
          </w:p>
        </w:tc>
      </w:tr>
      <w:tr w:rsidR="00DB6A13" w:rsidRPr="00DB6A13" w14:paraId="47321766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453F5" w14:textId="1141C980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18FE" w14:textId="33131C60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B905E" w14:textId="6BB074B8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calcaric fluvi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30974" w14:textId="43760FDE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0-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B6A4" w14:textId="30F0BF98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A0C5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8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94B0" w14:textId="0A497C8D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5B9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67B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F237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6</w:t>
            </w:r>
          </w:p>
        </w:tc>
      </w:tr>
      <w:tr w:rsidR="00DB6A13" w:rsidRPr="00DB6A13" w14:paraId="5E8BB644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CCDC7" w14:textId="23DBDDC4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81B7" w14:textId="154756E2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loes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2C237" w14:textId="6B7A96AD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haplic luvi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C1A61" w14:textId="24DF0801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0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545" w14:textId="45EB9691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F19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1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936A" w14:textId="70000F5A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217A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023E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AB7E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3</w:t>
            </w:r>
          </w:p>
        </w:tc>
      </w:tr>
      <w:tr w:rsidR="00DB6A13" w:rsidRPr="00DB6A13" w14:paraId="26B9E832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D553" w14:textId="44D75D67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3B6D" w14:textId="30832471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peat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C04D0" w14:textId="58F350F9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4819" w14:textId="6E9D8DF6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D95" w14:textId="73AC7D56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3D75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5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9169" w14:textId="13F6DE0E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5629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6E2F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F4B0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44</w:t>
            </w:r>
          </w:p>
        </w:tc>
      </w:tr>
      <w:tr w:rsidR="00DB6A13" w:rsidRPr="00DB6A13" w14:paraId="09AEEC7A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C6892" w14:textId="152710E9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7AFD" w14:textId="78110792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loes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C3E5F" w14:textId="0976507A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haplic luvi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1A92" w14:textId="441AE76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17EC" w14:textId="0B6F07F6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94A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3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5F74" w14:textId="6BABEFB1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E3B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B627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AC0A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2</w:t>
            </w:r>
          </w:p>
        </w:tc>
      </w:tr>
      <w:tr w:rsidR="00DB6A13" w:rsidRPr="00DB6A13" w14:paraId="1E95B175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506B8" w14:textId="16C081FB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CCEE" w14:textId="269742A9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31965" w14:textId="1AFA2101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eutric luvi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BBC5" w14:textId="7A821C42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7A4F" w14:textId="42BA3360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1D37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8BC4" w14:textId="5ED0E5C5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AE4D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07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66BA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4</w:t>
            </w:r>
          </w:p>
        </w:tc>
      </w:tr>
      <w:tr w:rsidR="00DB6A13" w:rsidRPr="00DB6A13" w14:paraId="39447A1B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5C89" w14:textId="72472AA9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EB5" w14:textId="4F61E7C5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06ACF" w14:textId="08D0DE30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eutric luvi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A8AFD" w14:textId="4984B92A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0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715B" w14:textId="2AE8D0AF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5D3D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DB4E" w14:textId="416900AC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19C7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A3F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956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83</w:t>
            </w:r>
          </w:p>
        </w:tc>
      </w:tr>
      <w:tr w:rsidR="00DB6A13" w:rsidRPr="00DB6A13" w14:paraId="0A26F01C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7CE6" w14:textId="2F3C833E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2AB0" w14:textId="2C44C0B4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98766" w14:textId="4FE87B1A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eutric luvi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11BF2" w14:textId="7D67634D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359" w14:textId="5E0D1A91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3D20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6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CEC3" w14:textId="6CB04FBA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C62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B05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3C7A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58</w:t>
            </w:r>
          </w:p>
        </w:tc>
      </w:tr>
      <w:tr w:rsidR="00DB6A13" w:rsidRPr="00DB6A13" w14:paraId="3C880DFC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F8AE8" w14:textId="3F83A017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2935" w14:textId="4F26D754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peat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0CBC4" w14:textId="24C77FF8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A57FF" w14:textId="5139D518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9139" w14:textId="7817162B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0FAD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1CC3" w14:textId="62460AC4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5887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29CE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99ED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88</w:t>
            </w:r>
          </w:p>
        </w:tc>
      </w:tr>
      <w:tr w:rsidR="00DB6A13" w:rsidRPr="00DB6A13" w14:paraId="033B8446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484A7" w14:textId="37A15F88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642C" w14:textId="27E12B3D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peat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81112" w14:textId="148519AC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47D2" w14:textId="34C5804E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0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CDD8" w14:textId="2D920C22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937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8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E8D7" w14:textId="65578F88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766A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B985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435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45</w:t>
            </w:r>
          </w:p>
        </w:tc>
      </w:tr>
      <w:tr w:rsidR="00DB6A13" w:rsidRPr="00DB6A13" w14:paraId="3CD6F32C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3F2C" w14:textId="44DAC1B1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1BB1" w14:textId="7BBB7722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peat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A1E61" w14:textId="5136A763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A5956" w14:textId="43DC6922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19DD" w14:textId="2BD96953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57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2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37D" w14:textId="00EEEA10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4A26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888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162F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897</w:t>
            </w:r>
          </w:p>
        </w:tc>
      </w:tr>
      <w:tr w:rsidR="00DB6A13" w:rsidRPr="00DB6A13" w14:paraId="60BDCAB8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E335" w14:textId="1745829D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C09E" w14:textId="23DF0044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an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66BC7" w14:textId="38C05AE1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gleyic podz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DFC6D" w14:textId="3EF4CAD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0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3AE1" w14:textId="306B4BF6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762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4D0" w14:textId="61B08574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9657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329D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94EB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9</w:t>
            </w:r>
          </w:p>
        </w:tc>
      </w:tr>
      <w:tr w:rsidR="00DB6A13" w:rsidRPr="00DB6A13" w14:paraId="10B20299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2A89" w14:textId="60B0764F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DC64" w14:textId="50FC8DDD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an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3A20C" w14:textId="466B4261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gleyic podz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F76AC" w14:textId="722A6939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E994" w14:textId="567973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B957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31FF" w14:textId="7D085975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D2F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F519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9AF9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9</w:t>
            </w:r>
          </w:p>
        </w:tc>
      </w:tr>
      <w:tr w:rsidR="00DB6A13" w:rsidRPr="00DB6A13" w14:paraId="1BE2CB92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14159" w14:textId="6CB79428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6DA5" w14:textId="02FA9F63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an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067CF" w14:textId="1BDE5882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AC58" w14:textId="7B6F9191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00C" w14:textId="6B311B92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B389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4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D2E" w14:textId="6CDE0D8E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5275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16B0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4303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91</w:t>
            </w:r>
          </w:p>
        </w:tc>
      </w:tr>
      <w:tr w:rsidR="00DB6A13" w:rsidRPr="00DB6A13" w14:paraId="59998827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A7C7" w14:textId="59BBAC1B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EB8" w14:textId="35231C18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peat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EE5B8" w14:textId="3BF641D4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8B468" w14:textId="35FAA594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0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8E6" w14:textId="13A83C29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1A84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8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034" w14:textId="5F8936F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C1DA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7C32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6640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05</w:t>
            </w:r>
          </w:p>
        </w:tc>
      </w:tr>
      <w:tr w:rsidR="00DB6A13" w:rsidRPr="00DB6A13" w14:paraId="57833D3D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C4D6" w14:textId="0FC65F1A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3760" w14:textId="6E749555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peat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C7509" w14:textId="71482A3E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C23A" w14:textId="0F78FB46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5DB3" w14:textId="5F2AB4D9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97BB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5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DCDE" w14:textId="61317F34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F4C2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9496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1DBA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98</w:t>
            </w:r>
          </w:p>
        </w:tc>
      </w:tr>
      <w:tr w:rsidR="00DB6A13" w:rsidRPr="00DB6A13" w14:paraId="625D9A4C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22DF9" w14:textId="483B3360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30BD" w14:textId="07ED3977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an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2314F" w14:textId="7889909E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aric anthr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964E9" w14:textId="7BE0B44F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ABDC" w14:textId="344987BE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1A9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B8F5" w14:textId="045577D3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83AC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9EA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4B32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0</w:t>
            </w:r>
          </w:p>
        </w:tc>
      </w:tr>
      <w:tr w:rsidR="00DB6A13" w:rsidRPr="00DB6A13" w14:paraId="13F2231B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BD6FA" w14:textId="222EB5EE" w:rsidR="002C074A" w:rsidRPr="00606706" w:rsidRDefault="002C074A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4D58" w14:textId="37C30D8E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0614C" w14:textId="507E069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CEFD0" w14:textId="0CF309EC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0CD9" w14:textId="2A3D2BFA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BF8A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15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01C0" w14:textId="478429AB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FCE3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7E03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0225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32</w:t>
            </w:r>
          </w:p>
        </w:tc>
      </w:tr>
      <w:tr w:rsidR="00DB6A13" w:rsidRPr="00DB6A13" w14:paraId="196CA3B3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CE0B8" w14:textId="05B1695D" w:rsidR="002C074A" w:rsidRPr="00606706" w:rsidRDefault="00E61009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783B" w14:textId="398E3E68" w:rsidR="002C074A" w:rsidRPr="00606706" w:rsidRDefault="002C074A" w:rsidP="002C074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OECD ref soi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5D9CD44" w14:textId="0DCFBF2D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2A569" w14:textId="063978BE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CD3" w14:textId="134D924F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259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5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B85F" w14:textId="703F12A5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FEC3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831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7955" w14:textId="77777777" w:rsidR="002C074A" w:rsidRPr="00606706" w:rsidRDefault="002C074A" w:rsidP="002C0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</w:t>
            </w:r>
          </w:p>
        </w:tc>
      </w:tr>
      <w:tr w:rsidR="00DB6A13" w:rsidRPr="00DB6A13" w14:paraId="18AF656F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168F" w14:textId="351186BD" w:rsidR="00325AF6" w:rsidRPr="00606706" w:rsidRDefault="00325AF6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A21" w14:textId="68E3D722" w:rsidR="00325AF6" w:rsidRPr="00606706" w:rsidRDefault="00325AF6" w:rsidP="00325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5691D" w14:textId="75E5DF89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terric hist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C12D" w14:textId="6C52B9F9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755B" w14:textId="37545731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F728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95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7DDD" w14:textId="30BE4058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7A4D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AED7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6A44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68</w:t>
            </w:r>
          </w:p>
        </w:tc>
      </w:tr>
      <w:tr w:rsidR="00DB6A13" w:rsidRPr="00DB6A13" w14:paraId="16EDDD61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F3D4" w14:textId="7C6ADE2B" w:rsidR="00325AF6" w:rsidRPr="00606706" w:rsidRDefault="00325AF6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05AE" w14:textId="16E6EEE8" w:rsidR="00325AF6" w:rsidRPr="00606706" w:rsidRDefault="00325AF6" w:rsidP="00325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58590" w14:textId="0EBD81D5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eutric cambi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A523" w14:textId="6069566D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9A17" w14:textId="40C66BC8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0879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9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D290" w14:textId="3563B3F1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B886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E132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FFF4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01</w:t>
            </w:r>
          </w:p>
        </w:tc>
      </w:tr>
      <w:tr w:rsidR="00DB6A13" w:rsidRPr="00DB6A13" w14:paraId="1ABA3F18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9CF9" w14:textId="2ADA0BD6" w:rsidR="00325AF6" w:rsidRPr="00606706" w:rsidRDefault="00325AF6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8C62" w14:textId="27FFD0D1" w:rsidR="00325AF6" w:rsidRPr="00606706" w:rsidRDefault="00325AF6" w:rsidP="00325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an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C7BD3" w14:textId="172A93FC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gleyic podz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58C00" w14:textId="01B4C028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63A4" w14:textId="3BFE39A0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74D3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25E" w14:textId="65E144FD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9AF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A08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6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F502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8.9</w:t>
            </w:r>
          </w:p>
        </w:tc>
      </w:tr>
      <w:tr w:rsidR="00DB6A13" w:rsidRPr="00DB6A13" w14:paraId="4BEA880E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F70CC" w14:textId="0A04E018" w:rsidR="00325AF6" w:rsidRPr="00606706" w:rsidRDefault="00325AF6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4ED0" w14:textId="6BCB433D" w:rsidR="00325AF6" w:rsidRPr="00606706" w:rsidRDefault="00325AF6" w:rsidP="00325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an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B621B" w14:textId="577BE896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gleyic podz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06BB2" w14:textId="19928880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75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6C42" w14:textId="5DFE5BB1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12FE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8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D25" w14:textId="0C4BFF00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FA3C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A8CF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0550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1</w:t>
            </w:r>
          </w:p>
        </w:tc>
      </w:tr>
      <w:tr w:rsidR="00DB6A13" w:rsidRPr="00DB6A13" w14:paraId="105EC4A1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DBE5" w14:textId="7815B9E7" w:rsidR="00325AF6" w:rsidRPr="00606706" w:rsidRDefault="00325AF6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718D" w14:textId="3319D37B" w:rsidR="00325AF6" w:rsidRPr="00606706" w:rsidRDefault="00325AF6" w:rsidP="00325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an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10E90" w14:textId="4796AB9E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fimic anthr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4C6A" w14:textId="3ABBDED9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20B6" w14:textId="6A4934FA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D4EF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4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778" w14:textId="7CB39516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6A0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1C29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1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2809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7.1</w:t>
            </w:r>
          </w:p>
        </w:tc>
      </w:tr>
      <w:tr w:rsidR="00DB6A13" w:rsidRPr="00DB6A13" w14:paraId="117DBC83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59692" w14:textId="7489D42B" w:rsidR="00325AF6" w:rsidRPr="00606706" w:rsidRDefault="00325AF6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26C" w14:textId="78C48F97" w:rsidR="00325AF6" w:rsidRPr="00606706" w:rsidRDefault="00325AF6" w:rsidP="00325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an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95FD5" w14:textId="7A42A02A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fimic anthr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BFBB8" w14:textId="64D60DB9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60-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9F8" w14:textId="63A69B2D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8CE6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2C7E" w14:textId="3C825DEC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CEEA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BA3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5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03E2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59.5</w:t>
            </w:r>
          </w:p>
        </w:tc>
      </w:tr>
      <w:tr w:rsidR="00DB6A13" w:rsidRPr="00DB6A13" w14:paraId="4C496FB9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2DF1C" w14:textId="669D5C32" w:rsidR="00325AF6" w:rsidRPr="00606706" w:rsidRDefault="00325AF6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A50A" w14:textId="08F7F587" w:rsidR="00325AF6" w:rsidRPr="00606706" w:rsidRDefault="00325AF6" w:rsidP="00325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san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4CA34" w14:textId="69076E4E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haplic arenos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6E024" w14:textId="4C6BE45E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0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33FF" w14:textId="27141719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C6E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8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43AF" w14:textId="72546299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3B22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67C8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5B18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9</w:t>
            </w:r>
          </w:p>
        </w:tc>
      </w:tr>
      <w:tr w:rsidR="00DB6A13" w:rsidRPr="00DB6A13" w14:paraId="3030F237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51301F8B" w14:textId="3DE6DDA1" w:rsidR="00325AF6" w:rsidRPr="00606706" w:rsidRDefault="00325AF6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FB67" w14:textId="4F8234CB" w:rsidR="00325AF6" w:rsidRPr="00606706" w:rsidRDefault="00325AF6" w:rsidP="00325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clay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</w:tcPr>
          <w:p w14:paraId="6778EEF3" w14:textId="5D1F9AB3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eutric fluvisol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bottom"/>
          </w:tcPr>
          <w:p w14:paraId="54874CF4" w14:textId="7147B85E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80-1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672C" w14:textId="6571A9AD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EB23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94.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63C6" w14:textId="5E45CDE4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.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667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0E3C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5.6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BD8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32.8</w:t>
            </w:r>
          </w:p>
        </w:tc>
      </w:tr>
      <w:tr w:rsidR="00DB6A13" w:rsidRPr="00DB6A13" w14:paraId="204AEADC" w14:textId="77777777" w:rsidTr="00E61009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F0E0B6" w14:textId="5CD13FCE" w:rsidR="00325AF6" w:rsidRPr="00606706" w:rsidRDefault="00325AF6" w:rsidP="00E61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EC2A" w14:textId="214B405C" w:rsidR="00325AF6" w:rsidRPr="00606706" w:rsidRDefault="00325AF6" w:rsidP="00325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loes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82754" w14:textId="207EA23E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haplic luviso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385138" w14:textId="0A971EE0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hAnsi="Times New Roman" w:cs="Times New Roman"/>
                <w:sz w:val="22"/>
              </w:rPr>
              <w:t>60-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EC57" w14:textId="115DB012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F7A5B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28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CA1A" w14:textId="30F7C0A9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2781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5475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BE91D" w14:textId="77777777" w:rsidR="00325AF6" w:rsidRPr="00606706" w:rsidRDefault="00325AF6" w:rsidP="0032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606706"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  <w:t>43.1</w:t>
            </w:r>
          </w:p>
        </w:tc>
      </w:tr>
    </w:tbl>
    <w:p w14:paraId="7520ADEB" w14:textId="77777777" w:rsidR="00A073A4" w:rsidRPr="007744AA" w:rsidRDefault="00A073A4" w:rsidP="00A073A4">
      <w:pPr>
        <w:spacing w:after="0" w:line="480" w:lineRule="auto"/>
        <w:rPr>
          <w:rFonts w:ascii="Times New Roman" w:eastAsia="Calibri" w:hAnsi="Times New Roman" w:cs="Times New Roman"/>
          <w:bCs/>
          <w:sz w:val="22"/>
          <w:lang w:val="en-GB"/>
        </w:rPr>
      </w:pPr>
    </w:p>
    <w:p w14:paraId="1F7E8F17" w14:textId="77777777" w:rsidR="00A073A4" w:rsidRPr="007744AA" w:rsidRDefault="00A073A4" w:rsidP="008172CB">
      <w:pPr>
        <w:spacing w:after="0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07168891" w14:textId="77777777" w:rsidR="00A073A4" w:rsidRPr="007744AA" w:rsidRDefault="00A073A4" w:rsidP="008172CB">
      <w:pPr>
        <w:spacing w:after="0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72EA56F8" w14:textId="77777777" w:rsidR="00247CAE" w:rsidRDefault="00247CAE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br w:type="page"/>
      </w:r>
    </w:p>
    <w:p w14:paraId="0CAD092B" w14:textId="4845A899" w:rsidR="00591F31" w:rsidRPr="00457B5E" w:rsidRDefault="00591F31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lang w:val="en-US"/>
        </w:rPr>
        <w:lastRenderedPageBreak/>
        <w:t xml:space="preserve">Table </w:t>
      </w:r>
      <w:proofErr w:type="gramStart"/>
      <w:r w:rsidR="00D948F3" w:rsidRPr="007744AA">
        <w:rPr>
          <w:rFonts w:ascii="Times New Roman" w:hAnsi="Times New Roman" w:cs="Times New Roman"/>
          <w:sz w:val="22"/>
          <w:lang w:val="en-US"/>
        </w:rPr>
        <w:t>A</w:t>
      </w:r>
      <w:r w:rsidR="002A305E">
        <w:rPr>
          <w:rFonts w:ascii="Times New Roman" w:hAnsi="Times New Roman" w:cs="Times New Roman"/>
          <w:sz w:val="22"/>
          <w:lang w:val="en-US"/>
        </w:rPr>
        <w:t>2</w:t>
      </w:r>
      <w:r w:rsidRPr="007744AA">
        <w:rPr>
          <w:rFonts w:ascii="Times New Roman" w:hAnsi="Times New Roman" w:cs="Times New Roman"/>
          <w:sz w:val="22"/>
          <w:lang w:val="en-US"/>
        </w:rPr>
        <w:t xml:space="preserve">  </w:t>
      </w:r>
      <w:r w:rsidR="00457B5E">
        <w:rPr>
          <w:rFonts w:ascii="Times New Roman" w:hAnsi="Times New Roman" w:cs="Times New Roman"/>
          <w:sz w:val="22"/>
          <w:lang w:val="en-US"/>
        </w:rPr>
        <w:t>S</w:t>
      </w:r>
      <w:r w:rsidR="00E46098" w:rsidRPr="007744AA">
        <w:rPr>
          <w:rFonts w:ascii="Times New Roman" w:hAnsi="Times New Roman" w:cs="Times New Roman"/>
          <w:sz w:val="22"/>
          <w:lang w:val="en-US"/>
        </w:rPr>
        <w:t>tructures</w:t>
      </w:r>
      <w:proofErr w:type="gramEnd"/>
      <w:r w:rsidR="00E46098" w:rsidRPr="007744AA">
        <w:rPr>
          <w:rFonts w:ascii="Times New Roman" w:hAnsi="Times New Roman" w:cs="Times New Roman"/>
          <w:sz w:val="22"/>
          <w:lang w:val="en-US"/>
        </w:rPr>
        <w:t xml:space="preserve"> of used adsorbates</w:t>
      </w:r>
      <w:r w:rsidRPr="007744AA">
        <w:rPr>
          <w:rFonts w:ascii="Times New Roman" w:hAnsi="Times New Roman" w:cs="Times New Roman"/>
          <w:sz w:val="22"/>
          <w:lang w:val="en-US"/>
        </w:rPr>
        <w:t>.</w:t>
      </w:r>
      <w:r w:rsidR="005007CE" w:rsidRPr="007744AA">
        <w:rPr>
          <w:rFonts w:ascii="Times New Roman" w:hAnsi="Times New Roman" w:cs="Times New Roman"/>
          <w:sz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3191"/>
        <w:gridCol w:w="1235"/>
        <w:gridCol w:w="3260"/>
      </w:tblGrid>
      <w:tr w:rsidR="00F068BD" w:rsidRPr="007744AA" w14:paraId="5C8F2848" w14:textId="1D53C2A4" w:rsidTr="00F068BD">
        <w:tc>
          <w:tcPr>
            <w:tcW w:w="1358" w:type="dxa"/>
          </w:tcPr>
          <w:p w14:paraId="654569F2" w14:textId="77777777" w:rsidR="00F068BD" w:rsidRPr="007744AA" w:rsidRDefault="00F068B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bstance (CAS no)</w:t>
            </w:r>
          </w:p>
        </w:tc>
        <w:tc>
          <w:tcPr>
            <w:tcW w:w="3322" w:type="dxa"/>
          </w:tcPr>
          <w:p w14:paraId="32FE5303" w14:textId="77777777" w:rsidR="00F068BD" w:rsidRPr="007744AA" w:rsidRDefault="00F068B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Structure (ECHA </w:t>
            </w: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1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214" w:type="dxa"/>
          </w:tcPr>
          <w:p w14:paraId="29667B37" w14:textId="58103DEB" w:rsidR="00F068BD" w:rsidRPr="007744AA" w:rsidRDefault="00F068B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bstance (CAS no)</w:t>
            </w:r>
          </w:p>
        </w:tc>
        <w:tc>
          <w:tcPr>
            <w:tcW w:w="3394" w:type="dxa"/>
          </w:tcPr>
          <w:p w14:paraId="315ED4B0" w14:textId="022433D8" w:rsidR="00F068BD" w:rsidRPr="007744AA" w:rsidRDefault="00F068B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Structure (ECHA </w:t>
            </w: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1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F068BD" w:rsidRPr="007744AA" w14:paraId="4A456D1E" w14:textId="7A7E05FF" w:rsidTr="00F068BD">
        <w:tc>
          <w:tcPr>
            <w:tcW w:w="1358" w:type="dxa"/>
            <w:shd w:val="clear" w:color="auto" w:fill="auto"/>
          </w:tcPr>
          <w:p w14:paraId="7B0928B2" w14:textId="77777777" w:rsidR="00F068BD" w:rsidRPr="007744AA" w:rsidRDefault="00F068BD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Doxycycline (</w:t>
            </w:r>
            <w:r w:rsidRPr="007744AA">
              <w:rPr>
                <w:rStyle w:val="separatedcasnumbers"/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564-25-0)</w:t>
            </w:r>
          </w:p>
        </w:tc>
        <w:tc>
          <w:tcPr>
            <w:tcW w:w="3322" w:type="dxa"/>
            <w:tcBorders>
              <w:bottom w:val="nil"/>
            </w:tcBorders>
          </w:tcPr>
          <w:p w14:paraId="296B2D00" w14:textId="77777777" w:rsidR="00F068BD" w:rsidRPr="007744AA" w:rsidRDefault="00F068B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noProof/>
                <w:sz w:val="22"/>
                <w:lang w:val="en-US"/>
              </w:rPr>
              <w:drawing>
                <wp:inline distT="0" distB="0" distL="0" distR="0" wp14:anchorId="2ACF2B14" wp14:editId="68B46166">
                  <wp:extent cx="2289882" cy="10668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882" cy="106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tcBorders>
              <w:bottom w:val="nil"/>
            </w:tcBorders>
          </w:tcPr>
          <w:p w14:paraId="20ADE3FE" w14:textId="6FF8E50C" w:rsidR="00F068BD" w:rsidRPr="007744AA" w:rsidRDefault="00F068BD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lfadiazine (SDZ) (68-35-9)</w:t>
            </w:r>
          </w:p>
        </w:tc>
        <w:tc>
          <w:tcPr>
            <w:tcW w:w="3394" w:type="dxa"/>
            <w:tcBorders>
              <w:bottom w:val="nil"/>
            </w:tcBorders>
          </w:tcPr>
          <w:p w14:paraId="4FB8F7CE" w14:textId="0588D5C6" w:rsidR="00F068BD" w:rsidRPr="007744AA" w:rsidRDefault="00F068BD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744AA">
              <w:rPr>
                <w:rFonts w:ascii="Times New Roman" w:hAnsi="Times New Roman" w:cs="Times New Roman"/>
                <w:noProof/>
                <w:sz w:val="22"/>
                <w:lang w:val="en-US"/>
              </w:rPr>
              <w:drawing>
                <wp:inline distT="0" distB="0" distL="0" distR="0" wp14:anchorId="6D7DCCC4" wp14:editId="0E25721E">
                  <wp:extent cx="1514475" cy="741352"/>
                  <wp:effectExtent l="0" t="0" r="0" b="190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5190" cy="7465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68BD" w:rsidRPr="007744AA" w14:paraId="3692BCB9" w14:textId="299AB94D" w:rsidTr="00F068BD">
        <w:tc>
          <w:tcPr>
            <w:tcW w:w="1358" w:type="dxa"/>
            <w:shd w:val="clear" w:color="auto" w:fill="auto"/>
          </w:tcPr>
          <w:p w14:paraId="6477E2C0" w14:textId="77777777" w:rsidR="00F068BD" w:rsidRPr="007744AA" w:rsidRDefault="00F068BD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Flumequine (</w:t>
            </w:r>
            <w:r w:rsidRPr="007744AA">
              <w:rPr>
                <w:rFonts w:ascii="Times New Roman" w:hAnsi="Times New Roman" w:cs="Times New Roman"/>
                <w:color w:val="000000" w:themeColor="text1"/>
                <w:sz w:val="22"/>
              </w:rPr>
              <w:t>42835-25-6)</w:t>
            </w:r>
          </w:p>
        </w:tc>
        <w:tc>
          <w:tcPr>
            <w:tcW w:w="3322" w:type="dxa"/>
            <w:tcBorders>
              <w:top w:val="nil"/>
            </w:tcBorders>
          </w:tcPr>
          <w:p w14:paraId="6642CB32" w14:textId="77777777" w:rsidR="00F068BD" w:rsidRPr="007744AA" w:rsidRDefault="00F068B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noProof/>
                <w:sz w:val="22"/>
                <w:lang w:val="en-US"/>
              </w:rPr>
              <w:drawing>
                <wp:inline distT="0" distB="0" distL="0" distR="0" wp14:anchorId="6B097CAA" wp14:editId="66007433">
                  <wp:extent cx="857250" cy="921124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7496" cy="9321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tcBorders>
              <w:top w:val="nil"/>
            </w:tcBorders>
          </w:tcPr>
          <w:p w14:paraId="6FAA6992" w14:textId="55D38B10" w:rsidR="00F068BD" w:rsidRPr="007744AA" w:rsidRDefault="00F068BD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lfadoxine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(2447-57-6)</w:t>
            </w:r>
          </w:p>
        </w:tc>
        <w:tc>
          <w:tcPr>
            <w:tcW w:w="3394" w:type="dxa"/>
            <w:tcBorders>
              <w:top w:val="nil"/>
            </w:tcBorders>
          </w:tcPr>
          <w:p w14:paraId="2FC37D77" w14:textId="3B631EFF" w:rsidR="00F068BD" w:rsidRPr="007744AA" w:rsidRDefault="00F068BD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744AA">
              <w:rPr>
                <w:rFonts w:ascii="Times New Roman" w:hAnsi="Times New Roman" w:cs="Times New Roman"/>
                <w:noProof/>
                <w:sz w:val="22"/>
                <w:lang w:val="en-US"/>
              </w:rPr>
              <w:drawing>
                <wp:inline distT="0" distB="0" distL="0" distR="0" wp14:anchorId="64A8E65D" wp14:editId="3E9A73CC">
                  <wp:extent cx="1743075" cy="81915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717" cy="824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68BD" w:rsidRPr="007744AA" w14:paraId="4B855302" w14:textId="14035DA8" w:rsidTr="00F068BD">
        <w:tc>
          <w:tcPr>
            <w:tcW w:w="1358" w:type="dxa"/>
          </w:tcPr>
          <w:p w14:paraId="365ED6E1" w14:textId="77777777" w:rsidR="00F068BD" w:rsidRPr="007744AA" w:rsidRDefault="00F068BD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Lincomycin (154-21-2)</w:t>
            </w:r>
          </w:p>
        </w:tc>
        <w:tc>
          <w:tcPr>
            <w:tcW w:w="3322" w:type="dxa"/>
          </w:tcPr>
          <w:p w14:paraId="6F664F20" w14:textId="77777777" w:rsidR="00F068BD" w:rsidRPr="007744AA" w:rsidRDefault="00F068B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noProof/>
                <w:sz w:val="22"/>
                <w:lang w:val="en-US"/>
              </w:rPr>
              <w:drawing>
                <wp:inline distT="0" distB="0" distL="0" distR="0" wp14:anchorId="3A76BED7" wp14:editId="788410AC">
                  <wp:extent cx="1919605" cy="1166819"/>
                  <wp:effectExtent l="0" t="0" r="444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8360" cy="117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</w:tcPr>
          <w:p w14:paraId="00B68908" w14:textId="56B05D54" w:rsidR="00F068BD" w:rsidRPr="007744AA" w:rsidRDefault="00F068BD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Trimethoprim (738-70-5)</w:t>
            </w:r>
          </w:p>
        </w:tc>
        <w:tc>
          <w:tcPr>
            <w:tcW w:w="3394" w:type="dxa"/>
          </w:tcPr>
          <w:p w14:paraId="602CAED3" w14:textId="1650C7AA" w:rsidR="00F068BD" w:rsidRPr="007744AA" w:rsidRDefault="00F068BD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744AA">
              <w:rPr>
                <w:rFonts w:ascii="Times New Roman" w:hAnsi="Times New Roman" w:cs="Times New Roman"/>
                <w:noProof/>
                <w:sz w:val="22"/>
                <w:lang w:val="en-US"/>
              </w:rPr>
              <w:drawing>
                <wp:inline distT="0" distB="0" distL="0" distR="0" wp14:anchorId="340876D0" wp14:editId="43C2C9ED">
                  <wp:extent cx="1866900" cy="1100080"/>
                  <wp:effectExtent l="0" t="0" r="0" b="508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6059" cy="11054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68BD" w:rsidRPr="007744AA" w14:paraId="7DF44A2C" w14:textId="53CA5989" w:rsidTr="00F068BD">
        <w:tc>
          <w:tcPr>
            <w:tcW w:w="1358" w:type="dxa"/>
          </w:tcPr>
          <w:p w14:paraId="54CE4DB7" w14:textId="77777777" w:rsidR="00F068BD" w:rsidRPr="007744AA" w:rsidRDefault="00F068B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Oxytetracycline (79-57-2)</w:t>
            </w:r>
          </w:p>
        </w:tc>
        <w:tc>
          <w:tcPr>
            <w:tcW w:w="3322" w:type="dxa"/>
          </w:tcPr>
          <w:p w14:paraId="09884518" w14:textId="77777777" w:rsidR="00F068BD" w:rsidRPr="007744AA" w:rsidRDefault="00F068B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noProof/>
                <w:sz w:val="22"/>
                <w:lang w:val="en-US"/>
              </w:rPr>
              <w:drawing>
                <wp:inline distT="0" distB="0" distL="0" distR="0" wp14:anchorId="7D809D21" wp14:editId="4A18E490">
                  <wp:extent cx="2147523" cy="1315199"/>
                  <wp:effectExtent l="0" t="0" r="571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170" cy="1322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</w:tcPr>
          <w:p w14:paraId="70AD0241" w14:textId="06C65B72" w:rsidR="00F068BD" w:rsidRPr="007744AA" w:rsidRDefault="00F068BD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Tylosin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(1401-69-0)</w:t>
            </w:r>
          </w:p>
        </w:tc>
        <w:tc>
          <w:tcPr>
            <w:tcW w:w="3394" w:type="dxa"/>
          </w:tcPr>
          <w:p w14:paraId="14D9BB08" w14:textId="0A8DF4DC" w:rsidR="00F068BD" w:rsidRPr="007744AA" w:rsidRDefault="00F068BD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744AA">
              <w:rPr>
                <w:rFonts w:ascii="Times New Roman" w:hAnsi="Times New Roman" w:cs="Times New Roman"/>
                <w:noProof/>
                <w:sz w:val="22"/>
                <w:lang w:val="en-US"/>
              </w:rPr>
              <w:drawing>
                <wp:inline distT="0" distB="0" distL="0" distR="0" wp14:anchorId="02F7400B" wp14:editId="6260883D">
                  <wp:extent cx="2335427" cy="1238250"/>
                  <wp:effectExtent l="0" t="0" r="825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173" cy="1243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2C8" w:rsidRPr="007744AA" w14:paraId="4DA6B0D2" w14:textId="77777777" w:rsidTr="00F068BD">
        <w:tc>
          <w:tcPr>
            <w:tcW w:w="1358" w:type="dxa"/>
          </w:tcPr>
          <w:p w14:paraId="44571EF0" w14:textId="3F958BD1" w:rsidR="00D052C8" w:rsidRPr="007744AA" w:rsidRDefault="00D052C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sz w:val="20"/>
                <w:szCs w:val="20"/>
              </w:rPr>
              <w:t>Enrofloxacine</w:t>
            </w:r>
            <w:r w:rsidR="00F703EB">
              <w:rPr>
                <w:sz w:val="20"/>
                <w:szCs w:val="20"/>
              </w:rPr>
              <w:t xml:space="preserve"> (</w:t>
            </w:r>
            <w:r w:rsidR="00DA03A4">
              <w:rPr>
                <w:sz w:val="20"/>
                <w:szCs w:val="20"/>
              </w:rPr>
              <w:t>93106-60-6</w:t>
            </w:r>
            <w:r w:rsidR="00F703EB">
              <w:rPr>
                <w:sz w:val="20"/>
                <w:szCs w:val="20"/>
              </w:rPr>
              <w:t>)</w:t>
            </w:r>
          </w:p>
        </w:tc>
        <w:tc>
          <w:tcPr>
            <w:tcW w:w="3322" w:type="dxa"/>
          </w:tcPr>
          <w:p w14:paraId="5D4AA903" w14:textId="3658286A" w:rsidR="00D052C8" w:rsidRPr="007744AA" w:rsidRDefault="00FF0057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F13289F" wp14:editId="29778C34">
                  <wp:extent cx="1990725" cy="116530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1584" cy="11716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</w:tcPr>
          <w:p w14:paraId="1442D167" w14:textId="77777777" w:rsidR="00D052C8" w:rsidRPr="007744AA" w:rsidRDefault="00D052C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394" w:type="dxa"/>
          </w:tcPr>
          <w:p w14:paraId="626812D0" w14:textId="77777777" w:rsidR="00D052C8" w:rsidRPr="007744AA" w:rsidRDefault="00D052C8" w:rsidP="008172CB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</w:tbl>
    <w:p w14:paraId="4E101C18" w14:textId="3085C9E7" w:rsidR="00591F31" w:rsidRPr="007744AA" w:rsidRDefault="00591F31" w:rsidP="008172CB">
      <w:pPr>
        <w:pStyle w:val="NoSpacing"/>
        <w:rPr>
          <w:rFonts w:ascii="Times New Roman" w:hAnsi="Times New Roman" w:cs="Times New Roman"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vertAlign w:val="superscript"/>
          <w:lang w:val="en-US"/>
        </w:rPr>
        <w:t>1</w:t>
      </w:r>
      <w:r w:rsidRPr="007744AA">
        <w:rPr>
          <w:rFonts w:ascii="Times New Roman" w:hAnsi="Times New Roman" w:cs="Times New Roman"/>
          <w:sz w:val="22"/>
          <w:lang w:val="en-US"/>
        </w:rPr>
        <w:t xml:space="preserve"> ECHA</w:t>
      </w:r>
      <w:r w:rsidR="000C54FC">
        <w:rPr>
          <w:rFonts w:ascii="Times New Roman" w:hAnsi="Times New Roman" w:cs="Times New Roman"/>
          <w:sz w:val="22"/>
          <w:lang w:val="en-US"/>
        </w:rPr>
        <w:t xml:space="preserve"> </w:t>
      </w:r>
      <w:r w:rsidR="000C54FC">
        <w:rPr>
          <w:rFonts w:ascii="Times New Roman" w:hAnsi="Times New Roman" w:cs="Times New Roman"/>
          <w:sz w:val="22"/>
          <w:lang w:val="en-US"/>
        </w:rPr>
        <w:fldChar w:fldCharType="begin"/>
      </w:r>
      <w:r w:rsidR="000C54FC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ECHA&lt;/Author&gt;&lt;Year&gt;2023&lt;/Year&gt;&lt;RecNum&gt;152&lt;/RecNum&gt;&lt;DisplayText&gt;(69)&lt;/DisplayText&gt;&lt;record&gt;&lt;rec-number&gt;152&lt;/rec-number&gt;&lt;foreign-keys&gt;&lt;key app="EN" db-id="w5w2ttwemapfrue0pwf5dr9cxdvfrdvpzz5s" timestamp="1695044163"&gt;152&lt;/key&gt;&lt;/foreign-keys&gt;&lt;ref-type name="Web Page"&gt;12&lt;/ref-type&gt;&lt;contributors&gt;&lt;authors&gt;&lt;author&gt;ECHA&lt;/author&gt;&lt;/authors&gt;&lt;/contributors&gt;&lt;titles&gt;&lt;title&gt;European Chemicals Agency. Search for chemicals/regulated substances&lt;/title&gt;&lt;/titles&gt;&lt;dates&gt;&lt;year&gt;2023&lt;/year&gt;&lt;/dates&gt;&lt;urls&gt;&lt;related-urls&gt;&lt;url&gt;https://echa.europa.eu/&lt;/url&gt;&lt;/related-urls&gt;&lt;/urls&gt;&lt;/record&gt;&lt;/Cite&gt;&lt;/EndNote&gt;</w:instrText>
      </w:r>
      <w:r w:rsidR="000C54FC">
        <w:rPr>
          <w:rFonts w:ascii="Times New Roman" w:hAnsi="Times New Roman" w:cs="Times New Roman"/>
          <w:sz w:val="22"/>
          <w:lang w:val="en-US"/>
        </w:rPr>
        <w:fldChar w:fldCharType="separate"/>
      </w:r>
      <w:r w:rsidR="000C54FC">
        <w:rPr>
          <w:rFonts w:ascii="Times New Roman" w:hAnsi="Times New Roman" w:cs="Times New Roman"/>
          <w:noProof/>
          <w:sz w:val="22"/>
          <w:lang w:val="en-US"/>
        </w:rPr>
        <w:t>(69)</w:t>
      </w:r>
      <w:r w:rsidR="000C54FC">
        <w:rPr>
          <w:rFonts w:ascii="Times New Roman" w:hAnsi="Times New Roman" w:cs="Times New Roman"/>
          <w:sz w:val="22"/>
          <w:lang w:val="en-US"/>
        </w:rPr>
        <w:fldChar w:fldCharType="end"/>
      </w:r>
    </w:p>
    <w:p w14:paraId="5CEDD347" w14:textId="77777777" w:rsidR="00591F31" w:rsidRPr="007744AA" w:rsidRDefault="00591F31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</w:p>
    <w:p w14:paraId="6E4DC0CE" w14:textId="77777777" w:rsidR="00591F31" w:rsidRPr="007744AA" w:rsidRDefault="00591F31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</w:p>
    <w:p w14:paraId="437CEB92" w14:textId="77777777" w:rsidR="00247CAE" w:rsidRDefault="00247CAE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br w:type="page"/>
      </w:r>
    </w:p>
    <w:p w14:paraId="5771DD65" w14:textId="1BAB7D08" w:rsidR="00336C9E" w:rsidRPr="007744AA" w:rsidRDefault="00336C9E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lang w:val="en-US"/>
        </w:rPr>
        <w:lastRenderedPageBreak/>
        <w:t xml:space="preserve">Table </w:t>
      </w:r>
      <w:proofErr w:type="gramStart"/>
      <w:r w:rsidR="00D948F3" w:rsidRPr="007744AA">
        <w:rPr>
          <w:rFonts w:ascii="Times New Roman" w:hAnsi="Times New Roman" w:cs="Times New Roman"/>
          <w:sz w:val="22"/>
          <w:lang w:val="en-US"/>
        </w:rPr>
        <w:t>A</w:t>
      </w:r>
      <w:r w:rsidR="00457B5E">
        <w:rPr>
          <w:rFonts w:ascii="Times New Roman" w:hAnsi="Times New Roman" w:cs="Times New Roman"/>
          <w:sz w:val="22"/>
          <w:lang w:val="en-US"/>
        </w:rPr>
        <w:t>3</w:t>
      </w:r>
      <w:r w:rsidRPr="007744AA">
        <w:rPr>
          <w:rFonts w:ascii="Times New Roman" w:hAnsi="Times New Roman" w:cs="Times New Roman"/>
          <w:sz w:val="22"/>
          <w:lang w:val="en-US"/>
        </w:rPr>
        <w:t xml:space="preserve">  </w:t>
      </w:r>
      <w:r w:rsidR="00E46098" w:rsidRPr="007744AA">
        <w:rPr>
          <w:rFonts w:ascii="Times New Roman" w:hAnsi="Times New Roman" w:cs="Times New Roman"/>
          <w:sz w:val="22"/>
          <w:lang w:val="en-US"/>
        </w:rPr>
        <w:t>Data</w:t>
      </w:r>
      <w:proofErr w:type="gramEnd"/>
      <w:r w:rsidR="00E46098" w:rsidRPr="007744AA">
        <w:rPr>
          <w:rFonts w:ascii="Times New Roman" w:hAnsi="Times New Roman" w:cs="Times New Roman"/>
          <w:sz w:val="22"/>
          <w:lang w:val="en-US"/>
        </w:rPr>
        <w:t xml:space="preserve"> from used adsorbates </w:t>
      </w:r>
      <w:r w:rsidR="00565184" w:rsidRPr="007744AA">
        <w:rPr>
          <w:rFonts w:ascii="Times New Roman" w:hAnsi="Times New Roman" w:cs="Times New Roman"/>
          <w:sz w:val="22"/>
          <w:lang w:val="en-US"/>
        </w:rPr>
        <w:t>(1</w:t>
      </w:r>
      <w:r w:rsidR="006A54C5" w:rsidRPr="007744AA">
        <w:rPr>
          <w:rFonts w:ascii="Times New Roman" w:hAnsi="Times New Roman" w:cs="Times New Roman"/>
          <w:sz w:val="22"/>
          <w:lang w:val="en-US"/>
        </w:rPr>
        <w:t>,2)</w:t>
      </w:r>
      <w:r w:rsidR="00184D84" w:rsidRPr="007744AA">
        <w:rPr>
          <w:rFonts w:ascii="Times New Roman" w:hAnsi="Times New Roman" w:cs="Times New Roman"/>
          <w:sz w:val="22"/>
          <w:lang w:val="en-US"/>
        </w:rPr>
        <w:t>.</w:t>
      </w:r>
      <w:r w:rsidR="00066D77">
        <w:rPr>
          <w:rFonts w:ascii="Times New Roman" w:hAnsi="Times New Roman" w:cs="Times New Roman"/>
          <w:sz w:val="22"/>
          <w:lang w:val="en-US"/>
        </w:rPr>
        <w:t xml:space="preserve"> </w:t>
      </w:r>
      <w:r w:rsidR="000917EF">
        <w:rPr>
          <w:rFonts w:ascii="Times New Roman" w:hAnsi="Times New Roman" w:cs="Times New Roman"/>
          <w:sz w:val="22"/>
          <w:lang w:val="en-US"/>
        </w:rPr>
        <w:t>*</w:t>
      </w:r>
      <w:r w:rsidR="00066D77">
        <w:rPr>
          <w:rFonts w:ascii="Times New Roman" w:hAnsi="Times New Roman" w:cs="Times New Roman"/>
          <w:sz w:val="22"/>
          <w:lang w:val="en-US"/>
        </w:rPr>
        <w:t>P</w:t>
      </w:r>
      <w:r w:rsidR="000917EF">
        <w:rPr>
          <w:rFonts w:ascii="Times New Roman" w:hAnsi="Times New Roman" w:cs="Times New Roman"/>
          <w:sz w:val="22"/>
          <w:lang w:val="en-US"/>
        </w:rPr>
        <w:t xml:space="preserve">rediction </w:t>
      </w:r>
      <w:r w:rsidR="001171C4">
        <w:rPr>
          <w:rFonts w:ascii="Times New Roman" w:hAnsi="Times New Roman" w:cs="Times New Roman"/>
          <w:sz w:val="22"/>
          <w:lang w:val="en-US"/>
        </w:rPr>
        <w:t xml:space="preserve">of model </w:t>
      </w:r>
      <w:r w:rsidR="000917EF">
        <w:rPr>
          <w:rFonts w:ascii="Times New Roman" w:hAnsi="Times New Roman" w:cs="Times New Roman"/>
          <w:sz w:val="22"/>
          <w:lang w:val="en-US"/>
        </w:rPr>
        <w:t xml:space="preserve">outside </w:t>
      </w:r>
      <w:r w:rsidR="00710989" w:rsidRPr="005B1C75">
        <w:rPr>
          <w:rFonts w:ascii="Times New Roman" w:eastAsia="Times New Roman" w:hAnsi="Times New Roman" w:cs="Times New Roman"/>
          <w:sz w:val="22"/>
          <w:lang w:val="en-US"/>
        </w:rPr>
        <w:t>t</w:t>
      </w:r>
      <w:r w:rsidR="00710989" w:rsidRPr="00CF052C">
        <w:rPr>
          <w:rFonts w:ascii="Times New Roman" w:eastAsia="Times New Roman" w:hAnsi="Times New Roman" w:cs="Times New Roman"/>
          <w:sz w:val="22"/>
          <w:lang w:val="en-US"/>
        </w:rPr>
        <w:t>h</w:t>
      </w:r>
      <w:r w:rsidR="00710989" w:rsidRPr="00030BAA">
        <w:rPr>
          <w:rFonts w:ascii="Times New Roman" w:eastAsia="Times New Roman" w:hAnsi="Times New Roman" w:cs="Times New Roman"/>
          <w:sz w:val="22"/>
          <w:lang w:val="en-US"/>
        </w:rPr>
        <w:t>e</w:t>
      </w:r>
      <w:r w:rsidR="00710989" w:rsidRPr="00DB3961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710989" w:rsidRPr="005F28A8">
        <w:rPr>
          <w:rFonts w:ascii="Times New Roman" w:eastAsia="Times New Roman" w:hAnsi="Times New Roman" w:cs="Times New Roman"/>
          <w:sz w:val="22"/>
          <w:lang w:val="en-US"/>
        </w:rPr>
        <w:t>r</w:t>
      </w:r>
      <w:r w:rsidR="00710989" w:rsidRPr="001505C7">
        <w:rPr>
          <w:rFonts w:ascii="Times New Roman" w:eastAsia="Times New Roman" w:hAnsi="Times New Roman" w:cs="Times New Roman"/>
          <w:sz w:val="22"/>
          <w:lang w:val="en-US"/>
        </w:rPr>
        <w:t>e</w:t>
      </w:r>
      <w:r w:rsidR="00710989" w:rsidRPr="0046080C">
        <w:rPr>
          <w:rFonts w:ascii="Times New Roman" w:eastAsia="Times New Roman" w:hAnsi="Times New Roman" w:cs="Times New Roman"/>
          <w:sz w:val="22"/>
          <w:lang w:val="en-US"/>
        </w:rPr>
        <w:t>p</w:t>
      </w:r>
      <w:r w:rsidR="00710989" w:rsidRPr="006A7BA3">
        <w:rPr>
          <w:rFonts w:ascii="Times New Roman" w:eastAsia="Times New Roman" w:hAnsi="Times New Roman" w:cs="Times New Roman"/>
          <w:sz w:val="22"/>
          <w:lang w:val="en-US"/>
        </w:rPr>
        <w:t>o</w:t>
      </w:r>
      <w:r w:rsidR="00710989" w:rsidRPr="00211B81">
        <w:rPr>
          <w:rFonts w:ascii="Times New Roman" w:eastAsia="Times New Roman" w:hAnsi="Times New Roman" w:cs="Times New Roman"/>
          <w:sz w:val="22"/>
          <w:lang w:val="en-US"/>
        </w:rPr>
        <w:t>r</w:t>
      </w:r>
      <w:r w:rsidR="00710989" w:rsidRPr="000E1295">
        <w:rPr>
          <w:rFonts w:ascii="Times New Roman" w:eastAsia="Times New Roman" w:hAnsi="Times New Roman" w:cs="Times New Roman"/>
          <w:sz w:val="22"/>
          <w:lang w:val="en-US"/>
        </w:rPr>
        <w:t>t</w:t>
      </w:r>
      <w:r w:rsidR="00710989" w:rsidRPr="00817174">
        <w:rPr>
          <w:rFonts w:ascii="Times New Roman" w:eastAsia="Times New Roman" w:hAnsi="Times New Roman" w:cs="Times New Roman"/>
          <w:sz w:val="22"/>
          <w:lang w:val="en-US"/>
        </w:rPr>
        <w:t>e</w:t>
      </w:r>
      <w:r w:rsidR="00710989" w:rsidRPr="00BE1AE1">
        <w:rPr>
          <w:rFonts w:ascii="Times New Roman" w:eastAsia="Times New Roman" w:hAnsi="Times New Roman" w:cs="Times New Roman"/>
          <w:sz w:val="22"/>
          <w:lang w:val="en-US"/>
        </w:rPr>
        <w:t>d</w:t>
      </w:r>
      <w:r w:rsidR="00710989" w:rsidRPr="00D81771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710989" w:rsidRPr="00E7675B">
        <w:rPr>
          <w:rFonts w:ascii="Times New Roman" w:eastAsia="Times New Roman" w:hAnsi="Times New Roman" w:cs="Times New Roman"/>
          <w:sz w:val="22"/>
          <w:lang w:val="en-US"/>
        </w:rPr>
        <w:t>a</w:t>
      </w:r>
      <w:r w:rsidR="00710989" w:rsidRPr="00DF5235">
        <w:rPr>
          <w:rFonts w:ascii="Times New Roman" w:eastAsia="Times New Roman" w:hAnsi="Times New Roman" w:cs="Times New Roman"/>
          <w:sz w:val="22"/>
          <w:lang w:val="en-US"/>
        </w:rPr>
        <w:t>p</w:t>
      </w:r>
      <w:r w:rsidR="00710989" w:rsidRPr="00794B07">
        <w:rPr>
          <w:rFonts w:ascii="Times New Roman" w:eastAsia="Times New Roman" w:hAnsi="Times New Roman" w:cs="Times New Roman"/>
          <w:sz w:val="22"/>
          <w:lang w:val="en-US"/>
        </w:rPr>
        <w:t>p</w:t>
      </w:r>
      <w:r w:rsidR="00710989" w:rsidRPr="006534D2">
        <w:rPr>
          <w:rFonts w:ascii="Times New Roman" w:eastAsia="Times New Roman" w:hAnsi="Times New Roman" w:cs="Times New Roman"/>
          <w:sz w:val="22"/>
          <w:lang w:val="en-US"/>
        </w:rPr>
        <w:t>l</w:t>
      </w:r>
      <w:r w:rsidR="00710989" w:rsidRPr="007C4302">
        <w:rPr>
          <w:rFonts w:ascii="Times New Roman" w:eastAsia="Times New Roman" w:hAnsi="Times New Roman" w:cs="Times New Roman"/>
          <w:sz w:val="22"/>
          <w:lang w:val="en-US"/>
        </w:rPr>
        <w:t>i</w:t>
      </w:r>
      <w:r w:rsidR="00710989" w:rsidRPr="00C304E5">
        <w:rPr>
          <w:rFonts w:ascii="Times New Roman" w:eastAsia="Times New Roman" w:hAnsi="Times New Roman" w:cs="Times New Roman"/>
          <w:sz w:val="22"/>
          <w:lang w:val="en-US"/>
        </w:rPr>
        <w:t>cation domain</w:t>
      </w:r>
      <w:r w:rsidR="001620B4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426A24">
        <w:rPr>
          <w:rFonts w:ascii="Times New Roman" w:eastAsia="Times New Roman" w:hAnsi="Times New Roman" w:cs="Times New Roman"/>
          <w:sz w:val="22"/>
          <w:lang w:val="en-US"/>
        </w:rPr>
        <w:fldChar w:fldCharType="begin"/>
      </w:r>
      <w:r w:rsidR="000B7ED0">
        <w:rPr>
          <w:rFonts w:ascii="Times New Roman" w:eastAsia="Times New Roman" w:hAnsi="Times New Roman" w:cs="Times New Roman"/>
          <w:sz w:val="22"/>
          <w:lang w:val="en-US"/>
        </w:rPr>
        <w:instrText xml:space="preserve"> ADDIN EN.CITE &lt;EndNote&gt;&lt;Cite&gt;&lt;Author&gt;Williams&lt;/Author&gt;&lt;Year&gt;2017&lt;/Year&gt;&lt;RecNum&gt;122&lt;/RecNum&gt;&lt;DisplayText&gt;(57)&lt;/DisplayText&gt;&lt;record&gt;&lt;rec-number&gt;122&lt;/rec-number&gt;&lt;foreign-keys&gt;&lt;key app="EN" db-id="w5w2ttwemapfrue0pwf5dr9cxdvfrdvpzz5s" timestamp="1667203411"&gt;122&lt;/key&gt;&lt;/foreign-keys&gt;&lt;ref-type name="Journal Article"&gt;17&lt;/ref-type&gt;&lt;contributors&gt;&lt;authors&gt;&lt;author&gt;Williams, Antony J&lt;/author&gt;&lt;author&gt;Grulke, Christopher M&lt;/author&gt;&lt;author&gt;Edwards, Jeff&lt;/author&gt;&lt;author&gt;McEachran, Andrew D&lt;/author&gt;&lt;author&gt;Mansouri, Kamel&lt;/author&gt;&lt;author&gt;Baker, Nancy C&lt;/author&gt;&lt;author&gt;Patlewicz, Grace&lt;/author&gt;&lt;author&gt;Shah, Imran&lt;/author&gt;&lt;author&gt;Wambaugh, John F&lt;/author&gt;&lt;author&gt;Judson, Richard S&lt;/author&gt;&lt;/authors&gt;&lt;/contributors&gt;&lt;titles&gt;&lt;title&gt;The CompTox Chemistry Dashboard: a community data resource for environmental chemistry&lt;/title&gt;&lt;secondary-title&gt;Journal of cheminformatics&lt;/secondary-title&gt;&lt;/titles&gt;&lt;periodical&gt;&lt;full-title&gt;Journal of cheminformatics&lt;/full-title&gt;&lt;/periodical&gt;&lt;pages&gt;1-27&lt;/pages&gt;&lt;volume&gt;9&lt;/volume&gt;&lt;number&gt;1&lt;/number&gt;&lt;dates&gt;&lt;year&gt;2017&lt;/year&gt;&lt;/dates&gt;&lt;isbn&gt;1758-2946&lt;/isbn&gt;&lt;urls&gt;&lt;/urls&gt;&lt;/record&gt;&lt;/Cite&gt;&lt;/EndNote&gt;</w:instrText>
      </w:r>
      <w:r w:rsidR="00426A24">
        <w:rPr>
          <w:rFonts w:ascii="Times New Roman" w:eastAsia="Times New Roman" w:hAnsi="Times New Roman" w:cs="Times New Roman"/>
          <w:sz w:val="22"/>
          <w:lang w:val="en-US"/>
        </w:rPr>
        <w:fldChar w:fldCharType="separate"/>
      </w:r>
      <w:r w:rsidR="000B7ED0">
        <w:rPr>
          <w:rFonts w:ascii="Times New Roman" w:eastAsia="Times New Roman" w:hAnsi="Times New Roman" w:cs="Times New Roman"/>
          <w:noProof/>
          <w:sz w:val="22"/>
          <w:lang w:val="en-US"/>
        </w:rPr>
        <w:t>(57)</w:t>
      </w:r>
      <w:r w:rsidR="00426A24">
        <w:rPr>
          <w:rFonts w:ascii="Times New Roman" w:eastAsia="Times New Roman" w:hAnsi="Times New Roman" w:cs="Times New Roman"/>
          <w:sz w:val="22"/>
          <w:lang w:val="en-US"/>
        </w:rPr>
        <w:fldChar w:fldCharType="end"/>
      </w:r>
      <w:r w:rsidR="001171C4">
        <w:rPr>
          <w:rFonts w:ascii="Times New Roman" w:eastAsia="Times New Roman" w:hAnsi="Times New Roman" w:cs="Times New Roman"/>
          <w:sz w:val="22"/>
          <w:lang w:val="en-US"/>
        </w:rPr>
        <w:t>.</w:t>
      </w:r>
    </w:p>
    <w:tbl>
      <w:tblPr>
        <w:tblStyle w:val="TableGrid"/>
        <w:tblW w:w="6314" w:type="pct"/>
        <w:tblLook w:val="04A0" w:firstRow="1" w:lastRow="0" w:firstColumn="1" w:lastColumn="0" w:noHBand="0" w:noVBand="1"/>
      </w:tblPr>
      <w:tblGrid>
        <w:gridCol w:w="1621"/>
        <w:gridCol w:w="1426"/>
        <w:gridCol w:w="1121"/>
        <w:gridCol w:w="815"/>
        <w:gridCol w:w="1310"/>
        <w:gridCol w:w="989"/>
        <w:gridCol w:w="601"/>
        <w:gridCol w:w="559"/>
        <w:gridCol w:w="999"/>
        <w:gridCol w:w="1000"/>
        <w:gridCol w:w="1000"/>
      </w:tblGrid>
      <w:tr w:rsidR="00D85710" w:rsidRPr="0099688B" w14:paraId="05652D2F" w14:textId="7D0E0C09" w:rsidTr="00EC51D7">
        <w:tc>
          <w:tcPr>
            <w:tcW w:w="691" w:type="pct"/>
          </w:tcPr>
          <w:p w14:paraId="4647574A" w14:textId="6AA58DEE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bstance (CAS no)</w:t>
            </w:r>
          </w:p>
        </w:tc>
        <w:tc>
          <w:tcPr>
            <w:tcW w:w="608" w:type="pct"/>
          </w:tcPr>
          <w:p w14:paraId="44573D87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ESVAC report</w:t>
            </w:r>
          </w:p>
          <w:p w14:paraId="7EBDFF3D" w14:textId="61E039AF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Class </w:t>
            </w: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478" w:type="pct"/>
          </w:tcPr>
          <w:p w14:paraId="0D5CD803" w14:textId="66833E78" w:rsidR="00D85710" w:rsidRPr="00DF1DE6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DF1DE6">
              <w:rPr>
                <w:rFonts w:ascii="Times New Roman" w:hAnsi="Times New Roman" w:cs="Times New Roman"/>
                <w:sz w:val="22"/>
                <w:lang w:val="en-US"/>
              </w:rPr>
              <w:t>Molecular</w:t>
            </w:r>
          </w:p>
          <w:p w14:paraId="6BAC36ED" w14:textId="4EA85208" w:rsidR="00D85710" w:rsidRPr="007744AA" w:rsidRDefault="00D85710" w:rsidP="008172CB">
            <w:pPr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DF1DE6">
              <w:rPr>
                <w:rFonts w:ascii="Times New Roman" w:hAnsi="Times New Roman" w:cs="Times New Roman"/>
                <w:sz w:val="22"/>
                <w:lang w:val="en-US"/>
              </w:rPr>
              <w:t>weight</w:t>
            </w:r>
          </w:p>
        </w:tc>
        <w:tc>
          <w:tcPr>
            <w:tcW w:w="366" w:type="pct"/>
          </w:tcPr>
          <w:p w14:paraId="5CBDA6AA" w14:textId="2F4B0283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Log K</w:t>
            </w:r>
            <w:r w:rsidRPr="007744AA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oa</w:t>
            </w:r>
          </w:p>
        </w:tc>
        <w:tc>
          <w:tcPr>
            <w:tcW w:w="582" w:type="pct"/>
          </w:tcPr>
          <w:p w14:paraId="74DDE8F4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LogK</w:t>
            </w:r>
            <w:r w:rsidRPr="007744AA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ow</w:t>
            </w:r>
            <w:proofErr w:type="spellEnd"/>
          </w:p>
          <w:p w14:paraId="3CCCBAD6" w14:textId="54EB838E" w:rsidR="00D85710" w:rsidRPr="007744AA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Experi</w:t>
            </w:r>
            <w:proofErr w:type="spellEnd"/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mental</w:t>
            </w:r>
          </w:p>
        </w:tc>
        <w:tc>
          <w:tcPr>
            <w:tcW w:w="442" w:type="pct"/>
          </w:tcPr>
          <w:p w14:paraId="6AA11C88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LogK</w:t>
            </w:r>
            <w:r w:rsidRPr="007744AA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ow</w:t>
            </w:r>
            <w:proofErr w:type="spellEnd"/>
          </w:p>
          <w:p w14:paraId="7DD9A72C" w14:textId="1A63023B" w:rsidR="00D85710" w:rsidRPr="007744AA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Pred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icted</w:t>
            </w:r>
            <w:proofErr w:type="spellEnd"/>
          </w:p>
        </w:tc>
        <w:tc>
          <w:tcPr>
            <w:tcW w:w="256" w:type="pct"/>
          </w:tcPr>
          <w:p w14:paraId="41C794BE" w14:textId="73E75060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pK</w:t>
            </w:r>
            <w:r w:rsidRPr="007744AA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239" w:type="pct"/>
          </w:tcPr>
          <w:p w14:paraId="11AE768D" w14:textId="566662B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Ref </w:t>
            </w: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pK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softHyphen/>
            </w:r>
            <w:r w:rsidRPr="007744AA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446" w:type="pct"/>
          </w:tcPr>
          <w:p w14:paraId="61C389AE" w14:textId="77777777" w:rsidR="00EC51D7" w:rsidRPr="007744AA" w:rsidRDefault="00D85710" w:rsidP="00B11EE1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K</w:t>
            </w:r>
            <w:r w:rsidRPr="007744AA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oc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="00EC51D7"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4</w:t>
            </w:r>
          </w:p>
          <w:p w14:paraId="3F358AC8" w14:textId="2585BE0A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="00D85710" w:rsidRPr="007744AA">
              <w:rPr>
                <w:rFonts w:ascii="Times New Roman" w:hAnsi="Times New Roman" w:cs="Times New Roman"/>
                <w:sz w:val="22"/>
                <w:lang w:val="en-US"/>
              </w:rPr>
              <w:t>(L/kg)</w:t>
            </w:r>
          </w:p>
          <w:p w14:paraId="5C268EE9" w14:textId="2D4DCEAD" w:rsidR="00D85710" w:rsidRPr="007744AA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Pred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icted</w:t>
            </w:r>
            <w:proofErr w:type="spellEnd"/>
          </w:p>
        </w:tc>
        <w:tc>
          <w:tcPr>
            <w:tcW w:w="446" w:type="pct"/>
          </w:tcPr>
          <w:p w14:paraId="5EAC12AD" w14:textId="77777777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DT50</w:t>
            </w:r>
          </w:p>
          <w:p w14:paraId="31213267" w14:textId="25301C97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Pred-icted</w:t>
            </w:r>
            <w:r w:rsidRPr="00DF1DE6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4</w:t>
            </w:r>
          </w:p>
        </w:tc>
        <w:tc>
          <w:tcPr>
            <w:tcW w:w="446" w:type="pct"/>
          </w:tcPr>
          <w:p w14:paraId="4E82681E" w14:textId="77777777" w:rsidR="00911F16" w:rsidRDefault="00B6309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  <w:p w14:paraId="5D54199C" w14:textId="46DF337C" w:rsidR="00B6309D" w:rsidRDefault="00911F1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lang w:val="en-US"/>
              </w:rPr>
              <w:t>Degra-dation</w:t>
            </w:r>
            <w:proofErr w:type="spellEnd"/>
          </w:p>
          <w:p w14:paraId="583BEFA2" w14:textId="1C32E0D9" w:rsidR="00E21984" w:rsidRDefault="00E2198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After</w:t>
            </w:r>
          </w:p>
          <w:p w14:paraId="6DF4E56F" w14:textId="756C5669" w:rsidR="00C00680" w:rsidRDefault="00C0068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8days</w:t>
            </w:r>
          </w:p>
          <w:p w14:paraId="5AD424A6" w14:textId="08B6DB9D" w:rsidR="00B6309D" w:rsidRDefault="0018732A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Pred-</w:t>
            </w:r>
            <w:r w:rsidR="00C00680">
              <w:rPr>
                <w:rFonts w:ascii="Times New Roman" w:hAnsi="Times New Roman" w:cs="Times New Roman"/>
                <w:sz w:val="22"/>
                <w:lang w:val="en-US"/>
              </w:rPr>
              <w:t>icted</w:t>
            </w:r>
            <w:r w:rsidR="00B6309D" w:rsidRPr="00BB637E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</w:p>
        </w:tc>
      </w:tr>
      <w:tr w:rsidR="00D85710" w:rsidRPr="007744AA" w14:paraId="47FB0795" w14:textId="134958B8" w:rsidTr="00EC51D7">
        <w:tc>
          <w:tcPr>
            <w:tcW w:w="691" w:type="pct"/>
            <w:shd w:val="clear" w:color="auto" w:fill="auto"/>
          </w:tcPr>
          <w:p w14:paraId="22284E27" w14:textId="7F8F3282" w:rsidR="00D85710" w:rsidRPr="007744AA" w:rsidRDefault="00D85710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Doxycycline (</w:t>
            </w:r>
            <w:r w:rsidRPr="007744AA">
              <w:rPr>
                <w:rStyle w:val="separatedcasnumbers"/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564-25-0)</w:t>
            </w:r>
          </w:p>
        </w:tc>
        <w:tc>
          <w:tcPr>
            <w:tcW w:w="608" w:type="pct"/>
          </w:tcPr>
          <w:p w14:paraId="12C0882C" w14:textId="32CBD371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Tetracyclines</w:t>
            </w:r>
          </w:p>
        </w:tc>
        <w:tc>
          <w:tcPr>
            <w:tcW w:w="478" w:type="pct"/>
          </w:tcPr>
          <w:p w14:paraId="6748D6A9" w14:textId="12B182B2" w:rsidR="00D85710" w:rsidRPr="007744AA" w:rsidRDefault="00973BA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44.44</w:t>
            </w:r>
          </w:p>
        </w:tc>
        <w:tc>
          <w:tcPr>
            <w:tcW w:w="366" w:type="pct"/>
          </w:tcPr>
          <w:p w14:paraId="77D5BF62" w14:textId="6DEE3A8B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.45</w:t>
            </w:r>
          </w:p>
        </w:tc>
        <w:tc>
          <w:tcPr>
            <w:tcW w:w="582" w:type="pct"/>
          </w:tcPr>
          <w:p w14:paraId="75B8D91C" w14:textId="698DA371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-0.02</w:t>
            </w:r>
          </w:p>
        </w:tc>
        <w:tc>
          <w:tcPr>
            <w:tcW w:w="442" w:type="pct"/>
          </w:tcPr>
          <w:p w14:paraId="159461EC" w14:textId="0EC0BE09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808</w:t>
            </w:r>
          </w:p>
        </w:tc>
        <w:tc>
          <w:tcPr>
            <w:tcW w:w="256" w:type="pct"/>
          </w:tcPr>
          <w:p w14:paraId="7AF07480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.3</w:t>
            </w:r>
          </w:p>
          <w:p w14:paraId="7685CB32" w14:textId="7C6CBA0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6.49 7.82 </w:t>
            </w:r>
          </w:p>
        </w:tc>
        <w:tc>
          <w:tcPr>
            <w:tcW w:w="239" w:type="pct"/>
          </w:tcPr>
          <w:p w14:paraId="5E6A9094" w14:textId="7229A2F0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446" w:type="pct"/>
          </w:tcPr>
          <w:p w14:paraId="6A493EDC" w14:textId="7A2D8E0A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566</w:t>
            </w:r>
            <w:r w:rsidR="00EC51D7">
              <w:rPr>
                <w:rFonts w:ascii="Times New Roman" w:hAnsi="Times New Roman" w:cs="Times New Roman"/>
                <w:sz w:val="22"/>
                <w:lang w:val="en-US"/>
              </w:rPr>
              <w:t>*</w:t>
            </w:r>
          </w:p>
        </w:tc>
        <w:tc>
          <w:tcPr>
            <w:tcW w:w="446" w:type="pct"/>
          </w:tcPr>
          <w:p w14:paraId="0AB0AAA4" w14:textId="5F74DAE6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47*</w:t>
            </w:r>
          </w:p>
        </w:tc>
        <w:tc>
          <w:tcPr>
            <w:tcW w:w="446" w:type="pct"/>
          </w:tcPr>
          <w:p w14:paraId="70AF27FB" w14:textId="4465D53B" w:rsidR="00C91F71" w:rsidRDefault="00C91F71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.1%</w:t>
            </w:r>
          </w:p>
        </w:tc>
      </w:tr>
      <w:tr w:rsidR="00D85710" w:rsidRPr="007744AA" w14:paraId="3A879ABC" w14:textId="52DDF4AE" w:rsidTr="00EC51D7">
        <w:tc>
          <w:tcPr>
            <w:tcW w:w="691" w:type="pct"/>
            <w:shd w:val="clear" w:color="auto" w:fill="auto"/>
          </w:tcPr>
          <w:p w14:paraId="045EC9AE" w14:textId="73B5739A" w:rsidR="00D85710" w:rsidRPr="007744AA" w:rsidRDefault="00D85710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Flumequine (</w:t>
            </w:r>
            <w:r w:rsidRPr="007744AA">
              <w:rPr>
                <w:rFonts w:ascii="Times New Roman" w:hAnsi="Times New Roman" w:cs="Times New Roman"/>
                <w:color w:val="000000" w:themeColor="text1"/>
                <w:sz w:val="22"/>
              </w:rPr>
              <w:t>42835-25-6)</w:t>
            </w:r>
          </w:p>
        </w:tc>
        <w:tc>
          <w:tcPr>
            <w:tcW w:w="608" w:type="pct"/>
          </w:tcPr>
          <w:p w14:paraId="7C7644FA" w14:textId="507B75BC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Quinolones</w:t>
            </w:r>
          </w:p>
        </w:tc>
        <w:tc>
          <w:tcPr>
            <w:tcW w:w="478" w:type="pct"/>
          </w:tcPr>
          <w:p w14:paraId="3862F313" w14:textId="1BF79210" w:rsidR="00D85710" w:rsidRPr="007744AA" w:rsidRDefault="0049605A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61.3</w:t>
            </w:r>
          </w:p>
        </w:tc>
        <w:tc>
          <w:tcPr>
            <w:tcW w:w="366" w:type="pct"/>
          </w:tcPr>
          <w:p w14:paraId="32E69C25" w14:textId="04D9F399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.49</w:t>
            </w:r>
          </w:p>
        </w:tc>
        <w:tc>
          <w:tcPr>
            <w:tcW w:w="582" w:type="pct"/>
          </w:tcPr>
          <w:p w14:paraId="6B2A8016" w14:textId="058791ED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2</w:t>
            </w:r>
          </w:p>
        </w:tc>
        <w:tc>
          <w:tcPr>
            <w:tcW w:w="442" w:type="pct"/>
          </w:tcPr>
          <w:p w14:paraId="724D0756" w14:textId="175579B3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508</w:t>
            </w:r>
          </w:p>
        </w:tc>
        <w:tc>
          <w:tcPr>
            <w:tcW w:w="256" w:type="pct"/>
          </w:tcPr>
          <w:p w14:paraId="2FF4D6D2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6.31</w:t>
            </w:r>
          </w:p>
          <w:p w14:paraId="606A75A9" w14:textId="049179FD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</w:p>
        </w:tc>
        <w:tc>
          <w:tcPr>
            <w:tcW w:w="239" w:type="pct"/>
          </w:tcPr>
          <w:p w14:paraId="3D3F5913" w14:textId="5C018F63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</w:p>
        </w:tc>
        <w:tc>
          <w:tcPr>
            <w:tcW w:w="446" w:type="pct"/>
          </w:tcPr>
          <w:p w14:paraId="04FE3705" w14:textId="7C6D2E11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76</w:t>
            </w:r>
          </w:p>
        </w:tc>
        <w:tc>
          <w:tcPr>
            <w:tcW w:w="446" w:type="pct"/>
          </w:tcPr>
          <w:p w14:paraId="34E3386F" w14:textId="54B51206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.56*</w:t>
            </w:r>
          </w:p>
        </w:tc>
        <w:tc>
          <w:tcPr>
            <w:tcW w:w="446" w:type="pct"/>
          </w:tcPr>
          <w:p w14:paraId="02C50AC6" w14:textId="09B91039" w:rsidR="00467A15" w:rsidRDefault="00467A1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.3%</w:t>
            </w:r>
          </w:p>
        </w:tc>
      </w:tr>
      <w:tr w:rsidR="00D85710" w:rsidRPr="007744AA" w14:paraId="0F12D506" w14:textId="411ABDDC" w:rsidTr="00EC51D7">
        <w:tc>
          <w:tcPr>
            <w:tcW w:w="691" w:type="pct"/>
          </w:tcPr>
          <w:p w14:paraId="6493C7B5" w14:textId="74D548A8" w:rsidR="00D85710" w:rsidRPr="007744AA" w:rsidRDefault="00D85710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Lincomycin (154-21-2)</w:t>
            </w:r>
          </w:p>
        </w:tc>
        <w:tc>
          <w:tcPr>
            <w:tcW w:w="608" w:type="pct"/>
          </w:tcPr>
          <w:p w14:paraId="2C3AE11B" w14:textId="2B60856A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Macrolides and </w:t>
            </w: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lincosamides</w:t>
            </w:r>
            <w:proofErr w:type="spellEnd"/>
          </w:p>
        </w:tc>
        <w:tc>
          <w:tcPr>
            <w:tcW w:w="478" w:type="pct"/>
          </w:tcPr>
          <w:p w14:paraId="342D7730" w14:textId="2095F85D" w:rsidR="00D85710" w:rsidRPr="007744AA" w:rsidRDefault="00E86C4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06.5</w:t>
            </w:r>
          </w:p>
        </w:tc>
        <w:tc>
          <w:tcPr>
            <w:tcW w:w="366" w:type="pct"/>
          </w:tcPr>
          <w:p w14:paraId="26475E1E" w14:textId="129689B4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.50</w:t>
            </w:r>
          </w:p>
        </w:tc>
        <w:tc>
          <w:tcPr>
            <w:tcW w:w="582" w:type="pct"/>
          </w:tcPr>
          <w:p w14:paraId="67872573" w14:textId="2FDC5BAA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  <w:tc>
          <w:tcPr>
            <w:tcW w:w="442" w:type="pct"/>
          </w:tcPr>
          <w:p w14:paraId="5D23590B" w14:textId="6E948C2F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.08</w:t>
            </w:r>
          </w:p>
        </w:tc>
        <w:tc>
          <w:tcPr>
            <w:tcW w:w="256" w:type="pct"/>
          </w:tcPr>
          <w:p w14:paraId="7396E11E" w14:textId="243EE76D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7.79 </w:t>
            </w:r>
          </w:p>
        </w:tc>
        <w:tc>
          <w:tcPr>
            <w:tcW w:w="239" w:type="pct"/>
          </w:tcPr>
          <w:p w14:paraId="7A814220" w14:textId="1C40FFC4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nl-NL"/>
              </w:rPr>
              <w:t>7</w:t>
            </w:r>
          </w:p>
        </w:tc>
        <w:tc>
          <w:tcPr>
            <w:tcW w:w="446" w:type="pct"/>
          </w:tcPr>
          <w:p w14:paraId="08C6287D" w14:textId="192A6CE1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60.3</w:t>
            </w:r>
            <w:r w:rsidR="00EC51D7">
              <w:rPr>
                <w:rFonts w:ascii="Times New Roman" w:hAnsi="Times New Roman" w:cs="Times New Roman"/>
                <w:sz w:val="22"/>
                <w:lang w:val="en-US"/>
              </w:rPr>
              <w:t>*</w:t>
            </w:r>
          </w:p>
        </w:tc>
        <w:tc>
          <w:tcPr>
            <w:tcW w:w="446" w:type="pct"/>
          </w:tcPr>
          <w:p w14:paraId="52AB29DB" w14:textId="418163B8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6.8*</w:t>
            </w:r>
          </w:p>
        </w:tc>
        <w:tc>
          <w:tcPr>
            <w:tcW w:w="446" w:type="pct"/>
          </w:tcPr>
          <w:p w14:paraId="105B6ED2" w14:textId="4D054F40" w:rsidR="0054080D" w:rsidRDefault="0054080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8.3%</w:t>
            </w:r>
          </w:p>
        </w:tc>
      </w:tr>
      <w:tr w:rsidR="00D85710" w:rsidRPr="007744AA" w14:paraId="70CAC351" w14:textId="64ED89DB" w:rsidTr="00EC51D7">
        <w:tc>
          <w:tcPr>
            <w:tcW w:w="691" w:type="pct"/>
          </w:tcPr>
          <w:p w14:paraId="24D9DA1E" w14:textId="6888D9E2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Oxytetracycline (79-57-2)</w:t>
            </w:r>
          </w:p>
        </w:tc>
        <w:tc>
          <w:tcPr>
            <w:tcW w:w="608" w:type="pct"/>
          </w:tcPr>
          <w:p w14:paraId="39019C0D" w14:textId="30EAFE5D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Tetracyclines</w:t>
            </w:r>
          </w:p>
        </w:tc>
        <w:tc>
          <w:tcPr>
            <w:tcW w:w="478" w:type="pct"/>
          </w:tcPr>
          <w:p w14:paraId="539A5223" w14:textId="59D1502F" w:rsidR="00D85710" w:rsidRPr="007744AA" w:rsidRDefault="005C33D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60.43</w:t>
            </w:r>
          </w:p>
        </w:tc>
        <w:tc>
          <w:tcPr>
            <w:tcW w:w="366" w:type="pct"/>
          </w:tcPr>
          <w:p w14:paraId="588540EC" w14:textId="082A2356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.13</w:t>
            </w:r>
          </w:p>
        </w:tc>
        <w:tc>
          <w:tcPr>
            <w:tcW w:w="582" w:type="pct"/>
          </w:tcPr>
          <w:p w14:paraId="5A0126BB" w14:textId="08F982A0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-0.9</w:t>
            </w:r>
          </w:p>
        </w:tc>
        <w:tc>
          <w:tcPr>
            <w:tcW w:w="442" w:type="pct"/>
          </w:tcPr>
          <w:p w14:paraId="7FFA342F" w14:textId="0E395FC0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-0.192</w:t>
            </w:r>
          </w:p>
        </w:tc>
        <w:tc>
          <w:tcPr>
            <w:tcW w:w="256" w:type="pct"/>
          </w:tcPr>
          <w:p w14:paraId="1B5BA6CE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.98</w:t>
            </w:r>
          </w:p>
          <w:p w14:paraId="5F7186BA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6.87</w:t>
            </w:r>
          </w:p>
          <w:p w14:paraId="69C17D2A" w14:textId="344AB79B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9.12 </w:t>
            </w:r>
          </w:p>
        </w:tc>
        <w:tc>
          <w:tcPr>
            <w:tcW w:w="239" w:type="pct"/>
          </w:tcPr>
          <w:p w14:paraId="6D5E8BE2" w14:textId="317274C6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446" w:type="pct"/>
          </w:tcPr>
          <w:p w14:paraId="501EAD55" w14:textId="0B9FC5B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70</w:t>
            </w:r>
            <w:r w:rsidR="00EC51D7">
              <w:rPr>
                <w:rFonts w:ascii="Times New Roman" w:hAnsi="Times New Roman" w:cs="Times New Roman"/>
                <w:sz w:val="22"/>
                <w:lang w:val="en-US"/>
              </w:rPr>
              <w:t>*</w:t>
            </w:r>
          </w:p>
        </w:tc>
        <w:tc>
          <w:tcPr>
            <w:tcW w:w="446" w:type="pct"/>
          </w:tcPr>
          <w:p w14:paraId="6483799C" w14:textId="1BDB6722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48*</w:t>
            </w:r>
          </w:p>
        </w:tc>
        <w:tc>
          <w:tcPr>
            <w:tcW w:w="446" w:type="pct"/>
          </w:tcPr>
          <w:p w14:paraId="3C1EE6BB" w14:textId="4B99E837" w:rsidR="00DF0D5D" w:rsidRDefault="00DF0D5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.1%</w:t>
            </w:r>
          </w:p>
        </w:tc>
      </w:tr>
      <w:tr w:rsidR="00D85710" w:rsidRPr="007744AA" w14:paraId="58ABF04B" w14:textId="384B5FC8" w:rsidTr="00EC51D7">
        <w:tc>
          <w:tcPr>
            <w:tcW w:w="691" w:type="pct"/>
          </w:tcPr>
          <w:p w14:paraId="7F47FAFB" w14:textId="281AB236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lfadiazine (SDZ) (68-35-9)</w:t>
            </w:r>
          </w:p>
        </w:tc>
        <w:tc>
          <w:tcPr>
            <w:tcW w:w="608" w:type="pct"/>
          </w:tcPr>
          <w:p w14:paraId="422CFADF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lfonamides</w:t>
            </w:r>
          </w:p>
          <w:p w14:paraId="3BE30258" w14:textId="52A1029F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and trimethoprim</w:t>
            </w:r>
          </w:p>
        </w:tc>
        <w:tc>
          <w:tcPr>
            <w:tcW w:w="478" w:type="pct"/>
          </w:tcPr>
          <w:p w14:paraId="50A46CB0" w14:textId="6AD7965B" w:rsidR="00D85710" w:rsidRPr="007744AA" w:rsidRDefault="006815E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50.28</w:t>
            </w:r>
          </w:p>
        </w:tc>
        <w:tc>
          <w:tcPr>
            <w:tcW w:w="366" w:type="pct"/>
          </w:tcPr>
          <w:p w14:paraId="290101CE" w14:textId="7626FC2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.31</w:t>
            </w:r>
          </w:p>
        </w:tc>
        <w:tc>
          <w:tcPr>
            <w:tcW w:w="582" w:type="pct"/>
          </w:tcPr>
          <w:p w14:paraId="55A2512B" w14:textId="103A3D03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-0.09</w:t>
            </w:r>
          </w:p>
        </w:tc>
        <w:tc>
          <w:tcPr>
            <w:tcW w:w="442" w:type="pct"/>
          </w:tcPr>
          <w:p w14:paraId="1EE5111B" w14:textId="4A1AF136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-0.154</w:t>
            </w:r>
          </w:p>
        </w:tc>
        <w:tc>
          <w:tcPr>
            <w:tcW w:w="256" w:type="pct"/>
          </w:tcPr>
          <w:p w14:paraId="67520E6E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.39</w:t>
            </w:r>
          </w:p>
          <w:p w14:paraId="0417053F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6.32</w:t>
            </w:r>
          </w:p>
          <w:p w14:paraId="1718EF34" w14:textId="08A36FF9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39" w:type="pct"/>
          </w:tcPr>
          <w:p w14:paraId="2860067F" w14:textId="010B54D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446" w:type="pct"/>
          </w:tcPr>
          <w:p w14:paraId="3FCFCC42" w14:textId="5D1DF455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15</w:t>
            </w:r>
          </w:p>
        </w:tc>
        <w:tc>
          <w:tcPr>
            <w:tcW w:w="446" w:type="pct"/>
          </w:tcPr>
          <w:p w14:paraId="28F07103" w14:textId="4B103C4C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.36*</w:t>
            </w:r>
          </w:p>
        </w:tc>
        <w:tc>
          <w:tcPr>
            <w:tcW w:w="446" w:type="pct"/>
          </w:tcPr>
          <w:p w14:paraId="33E2F819" w14:textId="581EE71C" w:rsidR="00FA4BE6" w:rsidRDefault="00FA4BE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.3%</w:t>
            </w:r>
          </w:p>
        </w:tc>
      </w:tr>
      <w:tr w:rsidR="00D85710" w:rsidRPr="007744AA" w14:paraId="6AFE535C" w14:textId="5A6C3581" w:rsidTr="00EC51D7">
        <w:tc>
          <w:tcPr>
            <w:tcW w:w="691" w:type="pct"/>
          </w:tcPr>
          <w:p w14:paraId="3D4A3D77" w14:textId="75F54ED2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lfadoxine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(2447-57-6)</w:t>
            </w:r>
          </w:p>
        </w:tc>
        <w:tc>
          <w:tcPr>
            <w:tcW w:w="608" w:type="pct"/>
          </w:tcPr>
          <w:p w14:paraId="05EE5DCA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lfonamides</w:t>
            </w:r>
          </w:p>
          <w:p w14:paraId="258FBA6C" w14:textId="2490C190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and trimethoprim</w:t>
            </w:r>
          </w:p>
        </w:tc>
        <w:tc>
          <w:tcPr>
            <w:tcW w:w="478" w:type="pct"/>
          </w:tcPr>
          <w:p w14:paraId="24A27B9F" w14:textId="19B6B516" w:rsidR="00D85710" w:rsidRPr="007744AA" w:rsidRDefault="00DC52A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10.33</w:t>
            </w:r>
          </w:p>
        </w:tc>
        <w:tc>
          <w:tcPr>
            <w:tcW w:w="366" w:type="pct"/>
          </w:tcPr>
          <w:p w14:paraId="53B1683C" w14:textId="50BE03BE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.31</w:t>
            </w:r>
          </w:p>
        </w:tc>
        <w:tc>
          <w:tcPr>
            <w:tcW w:w="582" w:type="pct"/>
          </w:tcPr>
          <w:p w14:paraId="01735D6E" w14:textId="135A13D5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7</w:t>
            </w:r>
          </w:p>
        </w:tc>
        <w:tc>
          <w:tcPr>
            <w:tcW w:w="442" w:type="pct"/>
          </w:tcPr>
          <w:p w14:paraId="52BA5511" w14:textId="06A481C2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399</w:t>
            </w:r>
          </w:p>
        </w:tc>
        <w:tc>
          <w:tcPr>
            <w:tcW w:w="256" w:type="pct"/>
          </w:tcPr>
          <w:p w14:paraId="33E1EC88" w14:textId="7D203555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.64</w:t>
            </w:r>
          </w:p>
          <w:p w14:paraId="71D01B3F" w14:textId="35F4EC18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6.43 </w:t>
            </w:r>
          </w:p>
        </w:tc>
        <w:tc>
          <w:tcPr>
            <w:tcW w:w="239" w:type="pct"/>
          </w:tcPr>
          <w:p w14:paraId="1E587CA5" w14:textId="10121EAD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446" w:type="pct"/>
          </w:tcPr>
          <w:p w14:paraId="79189A94" w14:textId="1B3E2D6B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0.8</w:t>
            </w:r>
          </w:p>
        </w:tc>
        <w:tc>
          <w:tcPr>
            <w:tcW w:w="446" w:type="pct"/>
          </w:tcPr>
          <w:p w14:paraId="66B1EA01" w14:textId="48E60B3F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29*</w:t>
            </w:r>
          </w:p>
        </w:tc>
        <w:tc>
          <w:tcPr>
            <w:tcW w:w="446" w:type="pct"/>
          </w:tcPr>
          <w:p w14:paraId="1ED18007" w14:textId="012016EB" w:rsidR="001D2D6B" w:rsidRDefault="001D2D6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.5%</w:t>
            </w:r>
          </w:p>
        </w:tc>
      </w:tr>
      <w:tr w:rsidR="00D85710" w:rsidRPr="007744AA" w14:paraId="70F89FD4" w14:textId="6B9711FE" w:rsidTr="00EC51D7">
        <w:tc>
          <w:tcPr>
            <w:tcW w:w="691" w:type="pct"/>
          </w:tcPr>
          <w:p w14:paraId="572E4FDA" w14:textId="1F7F0000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Trimethoprim (738-70-5)</w:t>
            </w:r>
          </w:p>
        </w:tc>
        <w:tc>
          <w:tcPr>
            <w:tcW w:w="608" w:type="pct"/>
          </w:tcPr>
          <w:p w14:paraId="605E671C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lfonamides</w:t>
            </w:r>
          </w:p>
          <w:p w14:paraId="7E2AD06D" w14:textId="20A6870C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and trimethoprim</w:t>
            </w:r>
          </w:p>
        </w:tc>
        <w:tc>
          <w:tcPr>
            <w:tcW w:w="478" w:type="pct"/>
          </w:tcPr>
          <w:p w14:paraId="668C0993" w14:textId="6275D231" w:rsidR="00D85710" w:rsidRPr="007744AA" w:rsidRDefault="00EA7AC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90.32</w:t>
            </w:r>
          </w:p>
        </w:tc>
        <w:tc>
          <w:tcPr>
            <w:tcW w:w="366" w:type="pct"/>
          </w:tcPr>
          <w:p w14:paraId="217CF2BF" w14:textId="1ADB34FA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.34</w:t>
            </w:r>
          </w:p>
        </w:tc>
        <w:tc>
          <w:tcPr>
            <w:tcW w:w="582" w:type="pct"/>
          </w:tcPr>
          <w:p w14:paraId="250DE088" w14:textId="706E1901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91</w:t>
            </w:r>
          </w:p>
        </w:tc>
        <w:tc>
          <w:tcPr>
            <w:tcW w:w="442" w:type="pct"/>
          </w:tcPr>
          <w:p w14:paraId="23575486" w14:textId="70129A7C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887</w:t>
            </w:r>
          </w:p>
        </w:tc>
        <w:tc>
          <w:tcPr>
            <w:tcW w:w="256" w:type="pct"/>
          </w:tcPr>
          <w:p w14:paraId="54A3698A" w14:textId="77777777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7.10</w:t>
            </w:r>
          </w:p>
          <w:p w14:paraId="513E005B" w14:textId="33927168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</w:p>
        </w:tc>
        <w:tc>
          <w:tcPr>
            <w:tcW w:w="239" w:type="pct"/>
          </w:tcPr>
          <w:p w14:paraId="359899AE" w14:textId="14158038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5</w:t>
            </w:r>
          </w:p>
        </w:tc>
        <w:tc>
          <w:tcPr>
            <w:tcW w:w="446" w:type="pct"/>
          </w:tcPr>
          <w:p w14:paraId="7393E822" w14:textId="0B7264AA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15</w:t>
            </w:r>
          </w:p>
        </w:tc>
        <w:tc>
          <w:tcPr>
            <w:tcW w:w="446" w:type="pct"/>
          </w:tcPr>
          <w:p w14:paraId="7859313B" w14:textId="76FDC7B6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24*</w:t>
            </w:r>
          </w:p>
        </w:tc>
        <w:tc>
          <w:tcPr>
            <w:tcW w:w="446" w:type="pct"/>
          </w:tcPr>
          <w:p w14:paraId="2D4234C5" w14:textId="30BB2454" w:rsidR="009E1806" w:rsidRDefault="009E180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5.5%</w:t>
            </w:r>
          </w:p>
        </w:tc>
      </w:tr>
      <w:tr w:rsidR="00D85710" w:rsidRPr="007744AA" w14:paraId="651EEC11" w14:textId="49A457A3" w:rsidTr="00EC51D7">
        <w:tc>
          <w:tcPr>
            <w:tcW w:w="691" w:type="pct"/>
          </w:tcPr>
          <w:p w14:paraId="0D18806E" w14:textId="5B615C3B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Tylosin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(1401-69-0)</w:t>
            </w:r>
          </w:p>
        </w:tc>
        <w:tc>
          <w:tcPr>
            <w:tcW w:w="608" w:type="pct"/>
          </w:tcPr>
          <w:p w14:paraId="5B0A0CDA" w14:textId="2F97A416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Macrolides and </w:t>
            </w: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lincosamides</w:t>
            </w:r>
            <w:proofErr w:type="spellEnd"/>
          </w:p>
        </w:tc>
        <w:tc>
          <w:tcPr>
            <w:tcW w:w="478" w:type="pct"/>
          </w:tcPr>
          <w:p w14:paraId="20578E80" w14:textId="604D2FB5" w:rsidR="00D85710" w:rsidRPr="007744AA" w:rsidRDefault="00EA7AC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16.10</w:t>
            </w:r>
          </w:p>
        </w:tc>
        <w:tc>
          <w:tcPr>
            <w:tcW w:w="366" w:type="pct"/>
          </w:tcPr>
          <w:p w14:paraId="1151918B" w14:textId="4AF1264F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.57</w:t>
            </w:r>
          </w:p>
        </w:tc>
        <w:tc>
          <w:tcPr>
            <w:tcW w:w="582" w:type="pct"/>
          </w:tcPr>
          <w:p w14:paraId="4BE062A2" w14:textId="41D7C945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.63</w:t>
            </w:r>
          </w:p>
        </w:tc>
        <w:tc>
          <w:tcPr>
            <w:tcW w:w="442" w:type="pct"/>
          </w:tcPr>
          <w:p w14:paraId="71B019A7" w14:textId="3F72832D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.23</w:t>
            </w:r>
          </w:p>
        </w:tc>
        <w:tc>
          <w:tcPr>
            <w:tcW w:w="256" w:type="pct"/>
          </w:tcPr>
          <w:p w14:paraId="0E823391" w14:textId="67E044F8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7.71</w:t>
            </w:r>
          </w:p>
          <w:p w14:paraId="27D8B416" w14:textId="4D50EC70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39" w:type="pct"/>
          </w:tcPr>
          <w:p w14:paraId="1CD0F032" w14:textId="348B6738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5</w:t>
            </w:r>
          </w:p>
        </w:tc>
        <w:tc>
          <w:tcPr>
            <w:tcW w:w="446" w:type="pct"/>
          </w:tcPr>
          <w:p w14:paraId="59AECFFA" w14:textId="25883DB6" w:rsidR="00D85710" w:rsidRPr="007744AA" w:rsidRDefault="00D8571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150</w:t>
            </w:r>
            <w:r w:rsidR="00EC51D7">
              <w:rPr>
                <w:rFonts w:ascii="Times New Roman" w:hAnsi="Times New Roman" w:cs="Times New Roman"/>
                <w:sz w:val="22"/>
                <w:lang w:val="en-US"/>
              </w:rPr>
              <w:t>*</w:t>
            </w:r>
          </w:p>
        </w:tc>
        <w:tc>
          <w:tcPr>
            <w:tcW w:w="446" w:type="pct"/>
          </w:tcPr>
          <w:p w14:paraId="56355F0A" w14:textId="32036E4D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3.7*</w:t>
            </w:r>
          </w:p>
        </w:tc>
        <w:tc>
          <w:tcPr>
            <w:tcW w:w="446" w:type="pct"/>
          </w:tcPr>
          <w:p w14:paraId="3A657048" w14:textId="45A08EE2" w:rsidR="00C70109" w:rsidRDefault="00C70109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2.8%</w:t>
            </w:r>
          </w:p>
        </w:tc>
      </w:tr>
      <w:tr w:rsidR="0023017D" w:rsidRPr="007744AA" w14:paraId="5D00B69E" w14:textId="4AA52667" w:rsidTr="00EC51D7">
        <w:tc>
          <w:tcPr>
            <w:tcW w:w="691" w:type="pct"/>
          </w:tcPr>
          <w:p w14:paraId="01DC243E" w14:textId="54A14001" w:rsidR="0023017D" w:rsidRPr="007744AA" w:rsidRDefault="0023017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6A7708">
              <w:rPr>
                <w:rFonts w:ascii="Times New Roman" w:hAnsi="Times New Roman" w:cs="Times New Roman"/>
                <w:sz w:val="22"/>
              </w:rPr>
              <w:t>Enrofloxacine</w:t>
            </w:r>
          </w:p>
        </w:tc>
        <w:tc>
          <w:tcPr>
            <w:tcW w:w="608" w:type="pct"/>
          </w:tcPr>
          <w:p w14:paraId="75670A5B" w14:textId="6CDEE8B3" w:rsidR="0023017D" w:rsidRPr="007744AA" w:rsidRDefault="00D0710E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Quinolones</w:t>
            </w:r>
          </w:p>
        </w:tc>
        <w:tc>
          <w:tcPr>
            <w:tcW w:w="478" w:type="pct"/>
          </w:tcPr>
          <w:p w14:paraId="0D0528DE" w14:textId="32F5274F" w:rsidR="0023017D" w:rsidRPr="007744AA" w:rsidRDefault="004F389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59.39</w:t>
            </w:r>
          </w:p>
        </w:tc>
        <w:tc>
          <w:tcPr>
            <w:tcW w:w="366" w:type="pct"/>
          </w:tcPr>
          <w:p w14:paraId="19FD951B" w14:textId="29BE6B13" w:rsidR="0023017D" w:rsidRPr="007744AA" w:rsidRDefault="001F7B8A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.4</w:t>
            </w:r>
          </w:p>
        </w:tc>
        <w:tc>
          <w:tcPr>
            <w:tcW w:w="582" w:type="pct"/>
          </w:tcPr>
          <w:p w14:paraId="304DF916" w14:textId="2F98B577" w:rsidR="0023017D" w:rsidRPr="007744AA" w:rsidRDefault="008932A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442" w:type="pct"/>
          </w:tcPr>
          <w:p w14:paraId="3A599763" w14:textId="670B82B3" w:rsidR="0023017D" w:rsidRPr="007744AA" w:rsidRDefault="001F7B8A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771</w:t>
            </w:r>
          </w:p>
        </w:tc>
        <w:tc>
          <w:tcPr>
            <w:tcW w:w="256" w:type="pct"/>
          </w:tcPr>
          <w:p w14:paraId="77D1ACD0" w14:textId="75F11F00" w:rsidR="0023017D" w:rsidRDefault="00AE7E2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.</w:t>
            </w:r>
            <w:r w:rsidR="00141917">
              <w:rPr>
                <w:rFonts w:ascii="Times New Roman" w:hAnsi="Times New Roman" w:cs="Times New Roman"/>
                <w:sz w:val="22"/>
                <w:lang w:val="en-US"/>
              </w:rPr>
              <w:t>88</w:t>
            </w:r>
          </w:p>
          <w:p w14:paraId="1A117501" w14:textId="664D94A7" w:rsidR="00AE7E24" w:rsidRPr="007744AA" w:rsidRDefault="0014191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.74</w:t>
            </w:r>
          </w:p>
        </w:tc>
        <w:tc>
          <w:tcPr>
            <w:tcW w:w="239" w:type="pct"/>
          </w:tcPr>
          <w:p w14:paraId="2AC25825" w14:textId="1F8BBBA8" w:rsidR="0023017D" w:rsidRPr="007744AA" w:rsidRDefault="00141917" w:rsidP="008172CB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8</w:t>
            </w:r>
          </w:p>
        </w:tc>
        <w:tc>
          <w:tcPr>
            <w:tcW w:w="446" w:type="pct"/>
          </w:tcPr>
          <w:p w14:paraId="7CBC406E" w14:textId="76B42D4E" w:rsidR="0023017D" w:rsidRPr="007744AA" w:rsidRDefault="00303C5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81</w:t>
            </w:r>
            <w:r w:rsidR="00EC51D7">
              <w:rPr>
                <w:rFonts w:ascii="Times New Roman" w:hAnsi="Times New Roman" w:cs="Times New Roman"/>
                <w:sz w:val="22"/>
                <w:lang w:val="en-US"/>
              </w:rPr>
              <w:t>*</w:t>
            </w:r>
          </w:p>
        </w:tc>
        <w:tc>
          <w:tcPr>
            <w:tcW w:w="446" w:type="pct"/>
          </w:tcPr>
          <w:p w14:paraId="53BC9AC0" w14:textId="48AB480E" w:rsidR="00EC51D7" w:rsidRDefault="00EC51D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.36*</w:t>
            </w:r>
          </w:p>
        </w:tc>
        <w:tc>
          <w:tcPr>
            <w:tcW w:w="446" w:type="pct"/>
          </w:tcPr>
          <w:p w14:paraId="10BF5939" w14:textId="56B02546" w:rsidR="00316E80" w:rsidRDefault="00316E8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-0.4%</w:t>
            </w:r>
          </w:p>
        </w:tc>
      </w:tr>
    </w:tbl>
    <w:p w14:paraId="646B3E98" w14:textId="770FE229" w:rsidR="007B362E" w:rsidRPr="007744AA" w:rsidRDefault="00497BDC" w:rsidP="008172CB">
      <w:pPr>
        <w:pStyle w:val="NoSpacing"/>
        <w:rPr>
          <w:rFonts w:ascii="Times New Roman" w:hAnsi="Times New Roman" w:cs="Times New Roman"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vertAlign w:val="superscript"/>
          <w:lang w:val="en-US"/>
        </w:rPr>
        <w:t>1</w:t>
      </w:r>
      <w:r w:rsidRPr="007744AA">
        <w:rPr>
          <w:rFonts w:ascii="Times New Roman" w:hAnsi="Times New Roman" w:cs="Times New Roman"/>
          <w:sz w:val="22"/>
          <w:lang w:val="en-US"/>
        </w:rPr>
        <w:t xml:space="preserve"> </w:t>
      </w:r>
      <w:r w:rsidR="00801A3C">
        <w:rPr>
          <w:rFonts w:ascii="Times New Roman" w:hAnsi="Times New Roman" w:cs="Times New Roman"/>
          <w:sz w:val="22"/>
          <w:lang w:val="en-US"/>
        </w:rPr>
        <w:fldChar w:fldCharType="begin"/>
      </w:r>
      <w:r w:rsidR="00801A3C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ECHA&lt;/Author&gt;&lt;Year&gt;2023&lt;/Year&gt;&lt;RecNum&gt;152&lt;/RecNum&gt;&lt;DisplayText&gt;(69)&lt;/DisplayText&gt;&lt;record&gt;&lt;rec-number&gt;152&lt;/rec-number&gt;&lt;foreign-keys&gt;&lt;key app="EN" db-id="w5w2ttwemapfrue0pwf5dr9cxdvfrdvpzz5s" timestamp="1695044163"&gt;152&lt;/key&gt;&lt;/foreign-keys&gt;&lt;ref-type name="Web Page"&gt;12&lt;/ref-type&gt;&lt;contributors&gt;&lt;authors&gt;&lt;author&gt;ECHA&lt;/author&gt;&lt;/authors&gt;&lt;/contributors&gt;&lt;titles&gt;&lt;title&gt;European Chemicals Agency. Search for chemicals/regulated substances&lt;/title&gt;&lt;/titles&gt;&lt;dates&gt;&lt;year&gt;2023&lt;/year&gt;&lt;/dates&gt;&lt;urls&gt;&lt;related-urls&gt;&lt;url&gt;https://echa.europa.eu/&lt;/url&gt;&lt;/related-urls&gt;&lt;/urls&gt;&lt;/record&gt;&lt;/Cite&gt;&lt;/EndNote&gt;</w:instrText>
      </w:r>
      <w:r w:rsidR="00801A3C">
        <w:rPr>
          <w:rFonts w:ascii="Times New Roman" w:hAnsi="Times New Roman" w:cs="Times New Roman"/>
          <w:sz w:val="22"/>
          <w:lang w:val="en-US"/>
        </w:rPr>
        <w:fldChar w:fldCharType="separate"/>
      </w:r>
      <w:r w:rsidR="00801A3C">
        <w:rPr>
          <w:rFonts w:ascii="Times New Roman" w:hAnsi="Times New Roman" w:cs="Times New Roman"/>
          <w:noProof/>
          <w:sz w:val="22"/>
          <w:lang w:val="en-US"/>
        </w:rPr>
        <w:t>(69)</w:t>
      </w:r>
      <w:r w:rsidR="00801A3C">
        <w:rPr>
          <w:rFonts w:ascii="Times New Roman" w:hAnsi="Times New Roman" w:cs="Times New Roman"/>
          <w:sz w:val="22"/>
          <w:lang w:val="en-US"/>
        </w:rPr>
        <w:fldChar w:fldCharType="end"/>
      </w:r>
    </w:p>
    <w:p w14:paraId="051BD6FF" w14:textId="084A054D" w:rsidR="00C85EFC" w:rsidRDefault="00497BDC" w:rsidP="008172CB">
      <w:pPr>
        <w:pStyle w:val="NoSpacing"/>
        <w:rPr>
          <w:rFonts w:ascii="Times New Roman" w:hAnsi="Times New Roman" w:cs="Times New Roman"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vertAlign w:val="superscript"/>
          <w:lang w:val="en-US"/>
        </w:rPr>
        <w:t xml:space="preserve">2 </w:t>
      </w:r>
      <w:r w:rsidR="00C85EFC" w:rsidRPr="007744AA">
        <w:rPr>
          <w:rFonts w:ascii="Times New Roman" w:hAnsi="Times New Roman" w:cs="Times New Roman"/>
          <w:sz w:val="22"/>
          <w:lang w:val="en-US"/>
        </w:rPr>
        <w:fldChar w:fldCharType="begin"/>
      </w:r>
      <w:r w:rsidR="009B52B3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European Medicines Agency&lt;/Author&gt;&lt;Year&gt;2021&lt;/Year&gt;&lt;RecNum&gt;25&lt;/RecNum&gt;&lt;DisplayText&gt;(2)&lt;/DisplayText&gt;&lt;record&gt;&lt;rec-number&gt;25&lt;/rec-number&gt;&lt;foreign-keys&gt;&lt;key app="EN" db-id="w5w2ttwemapfrue0pwf5dr9cxdvfrdvpzz5s" timestamp="0"&gt;25&lt;/key&gt;&lt;/foreign-keys&gt;&lt;ref-type name="Book"&gt;6&lt;/ref-type&gt;&lt;contributors&gt;&lt;authors&gt;&lt;author&gt;European Medicines Agency,&lt;/author&gt;&lt;/authors&gt;&lt;/contributors&gt;&lt;titles&gt;&lt;title&gt;European Surveillance of Veterinary Antimicrobial Consumption. Sales of veterinary antimicrobial agents in 31 European countries in 2019 and 2020&lt;/title&gt;&lt;secondary-title&gt;EMA/58183/2021&lt;/secondary-title&gt;&lt;/titles&gt;&lt;dates&gt;&lt;year&gt;2021&lt;/year&gt;&lt;/dates&gt;&lt;urls&gt;&lt;related-urls&gt;&lt;url&gt;https://www.ema.europa.eu/en/documents/report/sales-veterinary-antimicrobial-agents-31-european-countries-2019-2020-trends-2010-2020-eleventh_en.pdf&lt;/url&gt;&lt;/related-urls&gt;&lt;/urls&gt;&lt;/record&gt;&lt;/Cite&gt;&lt;/EndNote&gt;</w:instrText>
      </w:r>
      <w:r w:rsidR="00C85EFC" w:rsidRPr="007744AA">
        <w:rPr>
          <w:rFonts w:ascii="Times New Roman" w:hAnsi="Times New Roman" w:cs="Times New Roman"/>
          <w:sz w:val="22"/>
          <w:lang w:val="en-US"/>
        </w:rPr>
        <w:fldChar w:fldCharType="separate"/>
      </w:r>
      <w:r w:rsidR="009B52B3">
        <w:rPr>
          <w:rFonts w:ascii="Times New Roman" w:hAnsi="Times New Roman" w:cs="Times New Roman"/>
          <w:noProof/>
          <w:sz w:val="22"/>
          <w:lang w:val="en-US"/>
        </w:rPr>
        <w:t>(2)</w:t>
      </w:r>
      <w:r w:rsidR="00C85EFC" w:rsidRPr="007744AA">
        <w:rPr>
          <w:rFonts w:ascii="Times New Roman" w:hAnsi="Times New Roman" w:cs="Times New Roman"/>
          <w:sz w:val="22"/>
          <w:lang w:val="en-US"/>
        </w:rPr>
        <w:fldChar w:fldCharType="end"/>
      </w:r>
    </w:p>
    <w:p w14:paraId="4CF1329F" w14:textId="625108E0" w:rsidR="0052289A" w:rsidRPr="00141917" w:rsidRDefault="00FD1701" w:rsidP="008172CB">
      <w:pPr>
        <w:pStyle w:val="NoSpacing"/>
        <w:rPr>
          <w:rFonts w:ascii="Times New Roman" w:hAnsi="Times New Roman" w:cs="Times New Roman"/>
          <w:sz w:val="22"/>
          <w:lang w:val="nl-NL"/>
        </w:rPr>
      </w:pPr>
      <w:r w:rsidRPr="007744AA">
        <w:rPr>
          <w:rFonts w:ascii="Times New Roman" w:hAnsi="Times New Roman" w:cs="Times New Roman"/>
          <w:sz w:val="22"/>
          <w:vertAlign w:val="superscript"/>
          <w:lang w:val="nl-NL"/>
        </w:rPr>
        <w:t>3</w:t>
      </w:r>
      <w:r w:rsidRPr="007744AA">
        <w:rPr>
          <w:rFonts w:ascii="Times New Roman" w:hAnsi="Times New Roman" w:cs="Times New Roman"/>
          <w:sz w:val="22"/>
          <w:lang w:val="nl-NL"/>
        </w:rPr>
        <w:t xml:space="preserve"> </w:t>
      </w:r>
      <w:r w:rsidR="001F21EA" w:rsidRPr="007744AA">
        <w:rPr>
          <w:rFonts w:ascii="Times New Roman" w:hAnsi="Times New Roman" w:cs="Times New Roman"/>
          <w:sz w:val="22"/>
          <w:lang w:val="nl-NL"/>
        </w:rPr>
        <w:t>pK</w:t>
      </w:r>
      <w:r w:rsidR="00D660A6" w:rsidRPr="007744AA">
        <w:rPr>
          <w:rFonts w:ascii="Times New Roman" w:hAnsi="Times New Roman" w:cs="Times New Roman"/>
          <w:sz w:val="22"/>
          <w:vertAlign w:val="subscript"/>
          <w:lang w:val="nl-NL"/>
        </w:rPr>
        <w:t>a</w:t>
      </w:r>
      <w:r w:rsidR="00195228" w:rsidRPr="007744AA">
        <w:rPr>
          <w:rFonts w:ascii="Times New Roman" w:hAnsi="Times New Roman" w:cs="Times New Roman"/>
          <w:sz w:val="22"/>
          <w:lang w:val="nl-NL"/>
        </w:rPr>
        <w:t xml:space="preserve"> </w:t>
      </w:r>
      <w:r w:rsidR="0052289A" w:rsidRPr="007744AA">
        <w:rPr>
          <w:rFonts w:ascii="Times New Roman" w:hAnsi="Times New Roman" w:cs="Times New Roman"/>
          <w:sz w:val="22"/>
          <w:lang w:val="nl-NL"/>
        </w:rPr>
        <w:t xml:space="preserve"> </w:t>
      </w:r>
      <w:r w:rsidR="00E56E4A" w:rsidRPr="007744AA">
        <w:rPr>
          <w:rFonts w:ascii="Times New Roman" w:hAnsi="Times New Roman" w:cs="Times New Roman"/>
          <w:sz w:val="22"/>
          <w:lang w:val="en-US"/>
        </w:rPr>
        <w:fldChar w:fldCharType="begin"/>
      </w:r>
      <w:r w:rsidR="009B52B3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Mangalgiri&lt;/Author&gt;&lt;Year&gt;2022&lt;/Year&gt;&lt;RecNum&gt;50&lt;/RecNum&gt;&lt;DisplayText&gt;(19)&lt;/DisplayText&gt;&lt;record&gt;&lt;rec-number&gt;50&lt;/rec-number&gt;&lt;foreign-keys&gt;&lt;key app="EN" db-id="w5w2ttwemapfrue0pwf5dr9cxdvfrdvpzz5s" timestamp="0"&gt;50&lt;/key&gt;&lt;/foreign-keys&gt;&lt;ref-type name="Journal Article"&gt;17&lt;/ref-type&gt;&lt;contributors&gt;&lt;authors&gt;&lt;author&gt;Mangalgiri, Kiranmayi P.&lt;/author&gt;&lt;author&gt;Ibitoye, Temitope&lt;/author&gt;&lt;author&gt;Blaney, Lee&lt;/author&gt;&lt;/authors&gt;&lt;/contributors&gt;&lt;titles&gt;&lt;title&gt;Molar absorption coefficients and acid dissociation constants for fluoroquinolone, sulfonamide, and tetracycline antibiotics of environmental concern&lt;/title&gt;&lt;secondary-title&gt;Science of The Total Environment&lt;/secondary-title&gt;&lt;/titles&gt;&lt;periodical&gt;&lt;full-title&gt;Science of the Total Environment&lt;/full-title&gt;&lt;/periodical&gt;&lt;pages&gt;155508&lt;/pages&gt;&lt;volume&gt;835&lt;/volume&gt;&lt;keywords&gt;&lt;keyword&gt;Antibiotic&lt;/keyword&gt;&lt;keyword&gt;Pharmaceuticals and personal care products&lt;/keyword&gt;&lt;keyword&gt;Molar absorption coefficient&lt;/keyword&gt;&lt;keyword&gt;Acid dissociation constant&lt;/keyword&gt;&lt;keyword&gt;Molar extinction coefficient&lt;/keyword&gt;&lt;keyword&gt;Molar absorptivity&lt;/keyword&gt;&lt;/keywords&gt;&lt;dates&gt;&lt;year&gt;2022&lt;/year&gt;&lt;pub-dates&gt;&lt;date&gt;2022/08/20/&lt;/date&gt;&lt;/pub-dates&gt;&lt;/dates&gt;&lt;isbn&gt;0048-9697&lt;/isbn&gt;&lt;urls&gt;&lt;related-urls&gt;&lt;url&gt;https://www.sciencedirect.com/science/article/pii/S0048969722026043&lt;/url&gt;&lt;/related-urls&gt;&lt;/urls&gt;&lt;electronic-resource-num&gt;https://doi.org/10.1016/j.scitotenv.2022.155508&lt;/electronic-resource-num&gt;&lt;/record&gt;&lt;/Cite&gt;&lt;/EndNote&gt;</w:instrText>
      </w:r>
      <w:r w:rsidR="00E56E4A" w:rsidRPr="007744AA">
        <w:rPr>
          <w:rFonts w:ascii="Times New Roman" w:hAnsi="Times New Roman" w:cs="Times New Roman"/>
          <w:sz w:val="22"/>
          <w:lang w:val="en-US"/>
        </w:rPr>
        <w:fldChar w:fldCharType="separate"/>
      </w:r>
      <w:r w:rsidR="009B52B3" w:rsidRPr="009B52B3">
        <w:rPr>
          <w:rFonts w:ascii="Times New Roman" w:hAnsi="Times New Roman" w:cs="Times New Roman"/>
          <w:noProof/>
          <w:sz w:val="22"/>
          <w:lang w:val="nl-NL"/>
        </w:rPr>
        <w:t>(19)</w:t>
      </w:r>
      <w:r w:rsidR="00E56E4A" w:rsidRPr="007744AA">
        <w:rPr>
          <w:rFonts w:ascii="Times New Roman" w:hAnsi="Times New Roman" w:cs="Times New Roman"/>
          <w:sz w:val="22"/>
          <w:lang w:val="en-US"/>
        </w:rPr>
        <w:fldChar w:fldCharType="end"/>
      </w:r>
      <w:r w:rsidR="003C0435" w:rsidRPr="007744AA">
        <w:rPr>
          <w:rFonts w:ascii="Times New Roman" w:hAnsi="Times New Roman" w:cs="Times New Roman"/>
          <w:sz w:val="22"/>
          <w:lang w:val="nl-NL"/>
        </w:rPr>
        <w:t xml:space="preserve">, </w:t>
      </w:r>
      <w:r w:rsidR="003C0435" w:rsidRPr="007744AA">
        <w:rPr>
          <w:rFonts w:ascii="Times New Roman" w:hAnsi="Times New Roman" w:cs="Times New Roman"/>
          <w:sz w:val="22"/>
          <w:vertAlign w:val="superscript"/>
          <w:lang w:val="nl-NL"/>
        </w:rPr>
        <w:t>5</w:t>
      </w:r>
      <w:r w:rsidR="00651386" w:rsidRPr="007744AA">
        <w:rPr>
          <w:rFonts w:ascii="Times New Roman" w:hAnsi="Times New Roman" w:cs="Times New Roman"/>
          <w:sz w:val="22"/>
          <w:lang w:val="nl-NL"/>
        </w:rPr>
        <w:t xml:space="preserve"> </w:t>
      </w:r>
      <w:r w:rsidR="00651386" w:rsidRPr="007744AA">
        <w:rPr>
          <w:rFonts w:ascii="Times New Roman" w:hAnsi="Times New Roman" w:cs="Times New Roman"/>
          <w:sz w:val="22"/>
          <w:lang w:val="nl-NL"/>
        </w:rPr>
        <w:fldChar w:fldCharType="begin"/>
      </w:r>
      <w:r w:rsidR="009B52B3">
        <w:rPr>
          <w:rFonts w:ascii="Times New Roman" w:hAnsi="Times New Roman" w:cs="Times New Roman"/>
          <w:sz w:val="22"/>
          <w:lang w:val="nl-NL"/>
        </w:rPr>
        <w:instrText xml:space="preserve"> ADDIN EN.CITE &lt;EndNote&gt;&lt;Cite&gt;&lt;Author&gt;Zrnčić&lt;/Author&gt;&lt;Year&gt;2015&lt;/Year&gt;&lt;RecNum&gt;51&lt;/RecNum&gt;&lt;DisplayText&gt;(20)&lt;/DisplayText&gt;&lt;record&gt;&lt;rec-number&gt;51&lt;/rec-number&gt;&lt;foreign-keys&gt;&lt;key app="EN" db-id="w5w2ttwemapfrue0pwf5dr9cxdvfrdvpzz5s" timestamp="0"&gt;51&lt;/key&gt;&lt;/foreign-keys&gt;&lt;ref-type name="Journal Article"&gt;17&lt;/ref-type&gt;&lt;contributors&gt;&lt;authors&gt;&lt;author&gt;Zrnčić, Mirta&lt;/author&gt;&lt;author&gt;Babić, Sandra&lt;/author&gt;&lt;author&gt;Mutavdžić Pavlović, Dragana&lt;/author&gt;&lt;/authors&gt;&lt;/contributors&gt;&lt;titles&gt;&lt;title&gt;Determination of thermodynamic pKa values of pharmaceuticals from five different groups using capillary electrophoresis&lt;/title&gt;&lt;secondary-title&gt;Journal of Separation Science&lt;/secondary-title&gt;&lt;/titles&gt;&lt;pages&gt;1232-1239&lt;/pages&gt;&lt;volume&gt;38&lt;/volume&gt;&lt;number&gt;7&lt;/number&gt;&lt;dates&gt;&lt;year&gt;2015&lt;/year&gt;&lt;/dates&gt;&lt;isbn&gt;1615-9306&lt;/isbn&gt;&lt;urls&gt;&lt;/urls&gt;&lt;/record&gt;&lt;/Cite&gt;&lt;/EndNote&gt;</w:instrText>
      </w:r>
      <w:r w:rsidR="00651386" w:rsidRPr="007744AA">
        <w:rPr>
          <w:rFonts w:ascii="Times New Roman" w:hAnsi="Times New Roman" w:cs="Times New Roman"/>
          <w:sz w:val="22"/>
          <w:lang w:val="nl-NL"/>
        </w:rPr>
        <w:fldChar w:fldCharType="separate"/>
      </w:r>
      <w:r w:rsidR="009B52B3">
        <w:rPr>
          <w:rFonts w:ascii="Times New Roman" w:hAnsi="Times New Roman" w:cs="Times New Roman"/>
          <w:noProof/>
          <w:sz w:val="22"/>
          <w:lang w:val="nl-NL"/>
        </w:rPr>
        <w:t>(20)</w:t>
      </w:r>
      <w:r w:rsidR="00651386" w:rsidRPr="007744AA">
        <w:rPr>
          <w:rFonts w:ascii="Times New Roman" w:hAnsi="Times New Roman" w:cs="Times New Roman"/>
          <w:sz w:val="22"/>
          <w:lang w:val="nl-NL"/>
        </w:rPr>
        <w:fldChar w:fldCharType="end"/>
      </w:r>
      <w:r w:rsidR="0029309D" w:rsidRPr="00464429">
        <w:rPr>
          <w:rFonts w:ascii="Times New Roman" w:hAnsi="Times New Roman" w:cs="Times New Roman"/>
          <w:sz w:val="22"/>
          <w:lang w:val="nl-NL"/>
        </w:rPr>
        <w:t xml:space="preserve">, </w:t>
      </w:r>
      <w:r w:rsidR="0029309D" w:rsidRPr="00464429">
        <w:rPr>
          <w:rFonts w:ascii="Times New Roman" w:hAnsi="Times New Roman" w:cs="Times New Roman"/>
          <w:sz w:val="22"/>
          <w:vertAlign w:val="superscript"/>
          <w:lang w:val="nl-NL"/>
        </w:rPr>
        <w:t>6</w:t>
      </w:r>
      <w:r w:rsidR="002B7B4D" w:rsidRPr="00464429">
        <w:rPr>
          <w:rFonts w:ascii="Times New Roman" w:hAnsi="Times New Roman" w:cs="Times New Roman"/>
          <w:sz w:val="22"/>
          <w:vertAlign w:val="superscript"/>
          <w:lang w:val="nl-NL"/>
        </w:rPr>
        <w:t xml:space="preserve"> </w:t>
      </w:r>
      <w:r w:rsidR="0029309D" w:rsidRPr="007744AA">
        <w:rPr>
          <w:rFonts w:ascii="Times New Roman" w:hAnsi="Times New Roman" w:cs="Times New Roman"/>
          <w:sz w:val="22"/>
          <w:lang w:val="nl-NL"/>
        </w:rPr>
        <w:fldChar w:fldCharType="begin"/>
      </w:r>
      <w:r w:rsidR="00801A3C">
        <w:rPr>
          <w:rFonts w:ascii="Times New Roman" w:hAnsi="Times New Roman" w:cs="Times New Roman"/>
          <w:sz w:val="22"/>
          <w:lang w:val="nl-NL"/>
        </w:rPr>
        <w:instrText xml:space="preserve"> ADDIN EN.CITE &lt;EndNote&gt;&lt;Cite&gt;&lt;Author&gt;Tam&lt;/Author&gt;&lt;Year&gt;2001&lt;/Year&gt;&lt;RecNum&gt;52&lt;/RecNum&gt;&lt;DisplayText&gt;(70)&lt;/DisplayText&gt;&lt;record&gt;&lt;rec-number&gt;52&lt;/rec-number&gt;&lt;foreign-keys&gt;&lt;key app="EN" db-id="w5w2ttwemapfrue0pwf5dr9cxdvfrdvpzz5s" timestamp="0"&gt;52&lt;/key&gt;&lt;/foreign-keys&gt;&lt;ref-type name="Journal Article"&gt;17&lt;/ref-type&gt;&lt;contributors&gt;&lt;authors&gt;&lt;author&gt;Tam, Kin Y&lt;/author&gt;&lt;author&gt;Takács-Novák, Krisztina&lt;/author&gt;&lt;/authors&gt;&lt;/contributors&gt;&lt;titles&gt;&lt;title&gt;Multi-wavelength spectrophotometric determination of acid dissociation constants: a validation study&lt;/title&gt;&lt;secondary-title&gt;Analytica chimica acta&lt;/secondary-title&gt;&lt;/titles&gt;&lt;pages&gt;157-167&lt;/pages&gt;&lt;volume&gt;434&lt;/volume&gt;&lt;number&gt;1&lt;/number&gt;&lt;dates&gt;&lt;year&gt;2001&lt;/year&gt;&lt;/dates&gt;&lt;isbn&gt;0003-2670&lt;/isbn&gt;&lt;urls&gt;&lt;/urls&gt;&lt;/record&gt;&lt;/Cite&gt;&lt;/EndNote&gt;</w:instrText>
      </w:r>
      <w:r w:rsidR="0029309D" w:rsidRPr="007744AA">
        <w:rPr>
          <w:rFonts w:ascii="Times New Roman" w:hAnsi="Times New Roman" w:cs="Times New Roman"/>
          <w:sz w:val="22"/>
          <w:lang w:val="nl-NL"/>
        </w:rPr>
        <w:fldChar w:fldCharType="separate"/>
      </w:r>
      <w:r w:rsidR="00801A3C">
        <w:rPr>
          <w:rFonts w:ascii="Times New Roman" w:hAnsi="Times New Roman" w:cs="Times New Roman"/>
          <w:noProof/>
          <w:sz w:val="22"/>
          <w:lang w:val="nl-NL"/>
        </w:rPr>
        <w:t>(70)</w:t>
      </w:r>
      <w:r w:rsidR="0029309D" w:rsidRPr="007744AA">
        <w:rPr>
          <w:rFonts w:ascii="Times New Roman" w:hAnsi="Times New Roman" w:cs="Times New Roman"/>
          <w:sz w:val="22"/>
          <w:lang w:val="nl-NL"/>
        </w:rPr>
        <w:fldChar w:fldCharType="end"/>
      </w:r>
      <w:r w:rsidR="00211AF3" w:rsidRPr="00141917">
        <w:rPr>
          <w:rFonts w:ascii="Times New Roman" w:hAnsi="Times New Roman" w:cs="Times New Roman"/>
          <w:sz w:val="22"/>
          <w:lang w:val="nl-NL"/>
        </w:rPr>
        <w:t>,</w:t>
      </w:r>
      <w:r w:rsidR="002B7B4D" w:rsidRPr="00141917">
        <w:rPr>
          <w:rFonts w:ascii="Times New Roman" w:hAnsi="Times New Roman" w:cs="Times New Roman"/>
          <w:sz w:val="22"/>
          <w:lang w:val="nl-NL"/>
        </w:rPr>
        <w:t xml:space="preserve"> </w:t>
      </w:r>
      <w:r w:rsidR="002B7B4D" w:rsidRPr="00141917">
        <w:rPr>
          <w:rFonts w:ascii="Times New Roman" w:hAnsi="Times New Roman" w:cs="Times New Roman"/>
          <w:sz w:val="22"/>
          <w:vertAlign w:val="superscript"/>
          <w:lang w:val="nl-NL"/>
        </w:rPr>
        <w:t>7</w:t>
      </w:r>
      <w:r w:rsidR="00211AF3" w:rsidRPr="00141917">
        <w:rPr>
          <w:rFonts w:ascii="Times New Roman" w:hAnsi="Times New Roman" w:cs="Times New Roman"/>
          <w:sz w:val="22"/>
          <w:lang w:val="nl-NL"/>
        </w:rPr>
        <w:t xml:space="preserve"> </w:t>
      </w:r>
      <w:r w:rsidR="002B7B4D" w:rsidRPr="007744AA">
        <w:rPr>
          <w:rFonts w:ascii="Times New Roman" w:hAnsi="Times New Roman" w:cs="Times New Roman"/>
          <w:sz w:val="22"/>
          <w:lang w:val="en-US"/>
        </w:rPr>
        <w:fldChar w:fldCharType="begin"/>
      </w:r>
      <w:r w:rsidR="00801A3C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Qiang&lt;/Author&gt;&lt;Year&gt;2004&lt;/Year&gt;&lt;RecNum&gt;53&lt;/RecNum&gt;&lt;DisplayText&gt;(71)&lt;/DisplayText&gt;&lt;record&gt;&lt;rec-number&gt;53&lt;/rec-number&gt;&lt;foreign-keys&gt;&lt;key app="EN" db-id="w5w2ttwemapfrue0pwf5dr9cxdvfrdvpzz5s" timestamp="0"&gt;53&lt;/key&gt;&lt;/foreign-keys&gt;&lt;ref-type name="Journal Article"&gt;17&lt;/ref-type&gt;&lt;contributors&gt;&lt;authors&gt;&lt;author&gt;Qiang, Zhimin&lt;/author&gt;&lt;author&gt;Adams, Craig&lt;/author&gt;&lt;/authors&gt;&lt;/contributors&gt;&lt;titles&gt;&lt;title&gt;Potentiometric determination of acid dissociation constants (pKa) for human and veterinary antibiotics&lt;/title&gt;&lt;secondary-title&gt;Water research&lt;/secondary-title&gt;&lt;/titles&gt;&lt;pages&gt;2874-2890&lt;/pages&gt;&lt;volume&gt;38&lt;/volume&gt;&lt;number&gt;12&lt;/number&gt;&lt;dates&gt;&lt;year&gt;2004&lt;/year&gt;&lt;/dates&gt;&lt;isbn&gt;0043-1354&lt;/isbn&gt;&lt;urls&gt;&lt;/urls&gt;&lt;/record&gt;&lt;/Cite&gt;&lt;/EndNote&gt;</w:instrText>
      </w:r>
      <w:r w:rsidR="002B7B4D" w:rsidRPr="007744AA">
        <w:rPr>
          <w:rFonts w:ascii="Times New Roman" w:hAnsi="Times New Roman" w:cs="Times New Roman"/>
          <w:sz w:val="22"/>
          <w:lang w:val="en-US"/>
        </w:rPr>
        <w:fldChar w:fldCharType="separate"/>
      </w:r>
      <w:r w:rsidR="00801A3C">
        <w:rPr>
          <w:rFonts w:ascii="Times New Roman" w:hAnsi="Times New Roman" w:cs="Times New Roman"/>
          <w:noProof/>
          <w:sz w:val="22"/>
          <w:lang w:val="en-US"/>
        </w:rPr>
        <w:t>(71)</w:t>
      </w:r>
      <w:r w:rsidR="002B7B4D" w:rsidRPr="007744AA">
        <w:rPr>
          <w:rFonts w:ascii="Times New Roman" w:hAnsi="Times New Roman" w:cs="Times New Roman"/>
          <w:sz w:val="22"/>
          <w:lang w:val="en-US"/>
        </w:rPr>
        <w:fldChar w:fldCharType="end"/>
      </w:r>
      <w:r w:rsidR="00141917" w:rsidRPr="00DE1674">
        <w:rPr>
          <w:rFonts w:ascii="Times New Roman" w:hAnsi="Times New Roman" w:cs="Times New Roman"/>
          <w:sz w:val="22"/>
          <w:lang w:val="nl-NL"/>
        </w:rPr>
        <w:t>,</w:t>
      </w:r>
      <w:r w:rsidR="00141917">
        <w:rPr>
          <w:rFonts w:ascii="Times New Roman" w:hAnsi="Times New Roman" w:cs="Times New Roman"/>
          <w:sz w:val="22"/>
          <w:lang w:val="nl-NL"/>
        </w:rPr>
        <w:t xml:space="preserve"> </w:t>
      </w:r>
      <w:r w:rsidR="00141917" w:rsidRPr="00FB1B58">
        <w:rPr>
          <w:rFonts w:ascii="Times New Roman" w:hAnsi="Times New Roman" w:cs="Times New Roman"/>
          <w:sz w:val="22"/>
          <w:vertAlign w:val="superscript"/>
          <w:lang w:val="nl-NL"/>
        </w:rPr>
        <w:t>8</w:t>
      </w:r>
      <w:r w:rsidR="00141917">
        <w:rPr>
          <w:rFonts w:ascii="Times New Roman" w:hAnsi="Times New Roman" w:cs="Times New Roman"/>
          <w:sz w:val="22"/>
          <w:lang w:val="nl-NL"/>
        </w:rPr>
        <w:t xml:space="preserve"> </w:t>
      </w:r>
      <w:r w:rsidR="00105B01">
        <w:rPr>
          <w:rFonts w:ascii="Times New Roman" w:hAnsi="Times New Roman" w:cs="Times New Roman"/>
          <w:sz w:val="22"/>
          <w:lang w:val="nl-NL"/>
        </w:rPr>
        <w:fldChar w:fldCharType="begin"/>
      </w:r>
      <w:r w:rsidR="00801A3C">
        <w:rPr>
          <w:rFonts w:ascii="Times New Roman" w:hAnsi="Times New Roman" w:cs="Times New Roman"/>
          <w:sz w:val="22"/>
          <w:lang w:val="nl-NL"/>
        </w:rPr>
        <w:instrText xml:space="preserve"> ADDIN EN.CITE &lt;EndNote&gt;&lt;Cite&gt;&lt;Author&gt;Babić&lt;/Author&gt;&lt;Year&gt;2007&lt;/Year&gt;&lt;RecNum&gt;104&lt;/RecNum&gt;&lt;DisplayText&gt;(72)&lt;/DisplayText&gt;&lt;record&gt;&lt;rec-number&gt;104&lt;/rec-number&gt;&lt;foreign-keys&gt;&lt;key app="EN" db-id="w5w2ttwemapfrue0pwf5dr9cxdvfrdvpzz5s" timestamp="1664876473"&gt;104&lt;/key&gt;&lt;/foreign-keys&gt;&lt;ref-type name="Journal Article"&gt;17&lt;/ref-type&gt;&lt;contributors&gt;&lt;authors&gt;&lt;author&gt;Babić, Sandra&lt;/author&gt;&lt;author&gt;Horvat, Alka J. M.&lt;/author&gt;&lt;author&gt;Mutavdžić Pavlović, Dragana&lt;/author&gt;&lt;author&gt;Kaštelan-Macan, Marija&lt;/author&gt;&lt;/authors&gt;&lt;/contributors&gt;&lt;titles&gt;&lt;title&gt;Determination of pKa values of active pharmaceutical ingredients&lt;/title&gt;&lt;secondary-title&gt;TrAC Trends in Analytical Chemistry&lt;/secondary-title&gt;&lt;/titles&gt;&lt;periodical&gt;&lt;full-title&gt;TrAC Trends in Analytical Chemistry&lt;/full-title&gt;&lt;/periodical&gt;&lt;pages&gt;1043-1061&lt;/pages&gt;&lt;volume&gt;26&lt;/volume&gt;&lt;number&gt;11&lt;/number&gt;&lt;keywords&gt;&lt;keyword&gt;Active pharmaceutical ingredient&lt;/keyword&gt;&lt;keyword&gt;Capillary electrophoresis&lt;/keyword&gt;&lt;keyword&gt;Acid dissociation constant&lt;/keyword&gt;&lt;keyword&gt;Liquid chromatography&lt;/keyword&gt;&lt;keyword&gt;Potentiometry&lt;/keyword&gt;&lt;keyword&gt;Spectrophotometry&lt;/keyword&gt;&lt;/keywords&gt;&lt;dates&gt;&lt;year&gt;2007&lt;/year&gt;&lt;pub-dates&gt;&lt;date&gt;2007/12/01/&lt;/date&gt;&lt;/pub-dates&gt;&lt;/dates&gt;&lt;isbn&gt;0165-9936&lt;/isbn&gt;&lt;urls&gt;&lt;related-urls&gt;&lt;url&gt;https://www.sciencedirect.com/science/article/pii/S0165993607001884&lt;/url&gt;&lt;/related-urls&gt;&lt;/urls&gt;&lt;electronic-resource-num&gt;https://doi.org/10.1016/j.trac.2007.09.004&lt;/electronic-resource-num&gt;&lt;/record&gt;&lt;/Cite&gt;&lt;/EndNote&gt;</w:instrText>
      </w:r>
      <w:r w:rsidR="00105B01">
        <w:rPr>
          <w:rFonts w:ascii="Times New Roman" w:hAnsi="Times New Roman" w:cs="Times New Roman"/>
          <w:sz w:val="22"/>
          <w:lang w:val="nl-NL"/>
        </w:rPr>
        <w:fldChar w:fldCharType="separate"/>
      </w:r>
      <w:r w:rsidR="00801A3C">
        <w:rPr>
          <w:rFonts w:ascii="Times New Roman" w:hAnsi="Times New Roman" w:cs="Times New Roman"/>
          <w:noProof/>
          <w:sz w:val="22"/>
          <w:lang w:val="nl-NL"/>
        </w:rPr>
        <w:t>(72)</w:t>
      </w:r>
      <w:r w:rsidR="00105B01">
        <w:rPr>
          <w:rFonts w:ascii="Times New Roman" w:hAnsi="Times New Roman" w:cs="Times New Roman"/>
          <w:sz w:val="22"/>
          <w:lang w:val="nl-NL"/>
        </w:rPr>
        <w:fldChar w:fldCharType="end"/>
      </w:r>
    </w:p>
    <w:p w14:paraId="47B325A1" w14:textId="6A709937" w:rsidR="008519D6" w:rsidRPr="00141917" w:rsidRDefault="008519D6" w:rsidP="008172CB">
      <w:pPr>
        <w:pStyle w:val="NoSpacing"/>
        <w:rPr>
          <w:rFonts w:ascii="Times New Roman" w:hAnsi="Times New Roman" w:cs="Times New Roman"/>
          <w:sz w:val="22"/>
          <w:lang w:val="nl-NL"/>
        </w:rPr>
      </w:pPr>
      <w:r w:rsidRPr="00330D31">
        <w:rPr>
          <w:rFonts w:ascii="Times New Roman" w:hAnsi="Times New Roman" w:cs="Times New Roman"/>
          <w:sz w:val="22"/>
          <w:vertAlign w:val="superscript"/>
          <w:lang w:val="nl-NL"/>
        </w:rPr>
        <w:t>4</w:t>
      </w:r>
      <w:r w:rsidRPr="00330D31">
        <w:rPr>
          <w:rFonts w:ascii="Times New Roman" w:hAnsi="Times New Roman" w:cs="Times New Roman"/>
          <w:sz w:val="22"/>
          <w:lang w:val="nl-NL"/>
        </w:rPr>
        <w:t xml:space="preserve"> EPA comptox.epa.gov dashboard</w:t>
      </w:r>
      <w:r w:rsidR="009E1CAB">
        <w:rPr>
          <w:rFonts w:ascii="Times New Roman" w:hAnsi="Times New Roman" w:cs="Times New Roman"/>
          <w:sz w:val="22"/>
          <w:lang w:val="nl-NL"/>
        </w:rPr>
        <w:t xml:space="preserve"> </w:t>
      </w:r>
      <w:r w:rsidR="009E1CAB">
        <w:rPr>
          <w:rFonts w:ascii="Times New Roman" w:hAnsi="Times New Roman" w:cs="Times New Roman"/>
          <w:sz w:val="22"/>
          <w:lang w:val="nl-NL"/>
        </w:rPr>
        <w:fldChar w:fldCharType="begin"/>
      </w:r>
      <w:r w:rsidR="009E1CAB">
        <w:rPr>
          <w:rFonts w:ascii="Times New Roman" w:hAnsi="Times New Roman" w:cs="Times New Roman"/>
          <w:sz w:val="22"/>
          <w:lang w:val="nl-NL"/>
        </w:rPr>
        <w:instrText xml:space="preserve"> ADDIN EN.CITE &lt;EndNote&gt;&lt;Cite&gt;&lt;Author&gt;EPA&lt;/Author&gt;&lt;Year&gt;2022&lt;/Year&gt;&lt;RecNum&gt;119&lt;/RecNum&gt;&lt;DisplayText&gt;(56)&lt;/DisplayText&gt;&lt;record&gt;&lt;rec-number&gt;119&lt;/rec-number&gt;&lt;foreign-keys&gt;&lt;key app="EN" db-id="w5w2ttwemapfrue0pwf5dr9cxdvfrdvpzz5s" timestamp="1666967233"&gt;119&lt;/key&gt;&lt;/foreign-keys&gt;&lt;ref-type name="Web Page"&gt;12&lt;/ref-type&gt;&lt;contributors&gt;&lt;authors&gt;&lt;author&gt;EPA&lt;/author&gt;&lt;/authors&gt;&lt;/contributors&gt;&lt;titles&gt;&lt;title&gt;The CompTox Chemistry Dashboard: a community data resource for environmental chemistry.  Version 2.1. Environmetal Fate/Transport Summary.  &lt;/title&gt;&lt;/titles&gt;&lt;dates&gt;&lt;year&gt;2022&lt;/year&gt;&lt;/dates&gt;&lt;urls&gt;&lt;related-urls&gt;&lt;url&gt;https://comptox.epa.gov/dashboard/chemical/env-fate-transport&lt;/url&gt;&lt;/related-urls&gt;&lt;/urls&gt;&lt;/record&gt;&lt;/Cite&gt;&lt;/EndNote&gt;</w:instrText>
      </w:r>
      <w:r w:rsidR="009E1CAB">
        <w:rPr>
          <w:rFonts w:ascii="Times New Roman" w:hAnsi="Times New Roman" w:cs="Times New Roman"/>
          <w:sz w:val="22"/>
          <w:lang w:val="nl-NL"/>
        </w:rPr>
        <w:fldChar w:fldCharType="separate"/>
      </w:r>
      <w:r w:rsidR="009E1CAB">
        <w:rPr>
          <w:rFonts w:ascii="Times New Roman" w:hAnsi="Times New Roman" w:cs="Times New Roman"/>
          <w:noProof/>
          <w:sz w:val="22"/>
          <w:lang w:val="nl-NL"/>
        </w:rPr>
        <w:t>(56)</w:t>
      </w:r>
      <w:r w:rsidR="009E1CAB">
        <w:rPr>
          <w:rFonts w:ascii="Times New Roman" w:hAnsi="Times New Roman" w:cs="Times New Roman"/>
          <w:sz w:val="22"/>
          <w:lang w:val="nl-NL"/>
        </w:rPr>
        <w:fldChar w:fldCharType="end"/>
      </w:r>
    </w:p>
    <w:p w14:paraId="5C434B09" w14:textId="21FCA6E8" w:rsidR="00EF6C87" w:rsidRPr="00B814A0" w:rsidRDefault="00EF6C87" w:rsidP="008172CB">
      <w:pPr>
        <w:pStyle w:val="NoSpacing"/>
        <w:rPr>
          <w:rFonts w:ascii="Times New Roman" w:hAnsi="Times New Roman" w:cs="Times New Roman"/>
          <w:sz w:val="22"/>
          <w:lang w:val="nl-NL"/>
        </w:rPr>
      </w:pPr>
      <w:r w:rsidRPr="00B814A0">
        <w:rPr>
          <w:rFonts w:ascii="Times New Roman" w:hAnsi="Times New Roman" w:cs="Times New Roman"/>
          <w:sz w:val="22"/>
          <w:vertAlign w:val="superscript"/>
          <w:lang w:val="nl-NL"/>
        </w:rPr>
        <w:t>5</w:t>
      </w:r>
      <w:r w:rsidRPr="00B814A0">
        <w:rPr>
          <w:rFonts w:ascii="Times New Roman" w:hAnsi="Times New Roman" w:cs="Times New Roman"/>
          <w:sz w:val="22"/>
          <w:lang w:val="nl-NL"/>
        </w:rPr>
        <w:t xml:space="preserve"> review of data </w:t>
      </w:r>
      <w:r w:rsidRPr="007744AA">
        <w:rPr>
          <w:rFonts w:ascii="Times New Roman" w:hAnsi="Times New Roman" w:cs="Times New Roman"/>
          <w:sz w:val="22"/>
          <w:lang w:val="en-US"/>
        </w:rPr>
        <w:fldChar w:fldCharType="begin"/>
      </w:r>
      <w:r w:rsidR="009B52B3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Cycoń&lt;/Author&gt;&lt;Year&gt;2019&lt;/Year&gt;&lt;RecNum&gt;74&lt;/RecNum&gt;&lt;DisplayText&gt;(37)&lt;/DisplayText&gt;&lt;record&gt;&lt;rec-number&gt;74&lt;/rec-number&gt;&lt;foreign-keys&gt;&lt;key app="EN" db-id="w5w2ttwemapfrue0pwf5dr9cxdvfrdvpzz5s" timestamp="0"&gt;74&lt;/key&gt;&lt;/foreign-keys&gt;&lt;ref-type name="Journal Article"&gt;17&lt;/ref-type&gt;&lt;contributors&gt;&lt;authors&gt;&lt;author&gt;Cycoń, Mariusz&lt;/author&gt;&lt;author&gt;Mrozik, Agnieszka&lt;/author&gt;&lt;author&gt;Piotrowska-Seget, Zofia&lt;/author&gt;&lt;/authors&gt;&lt;/contributors&gt;&lt;titles&gt;&lt;title&gt;Antibiotics in the soil environment—degradation and their impact on microbial activity and diversity&lt;/title&gt;&lt;secondary-title&gt;Frontiers in microbiology&lt;/secondary-title&gt;&lt;/titles&gt;&lt;pages&gt;338&lt;/pages&gt;&lt;volume&gt;10&lt;/volume&gt;&lt;dates&gt;&lt;year&gt;2019&lt;/year&gt;&lt;/dates&gt;&lt;isbn&gt;1664-302X&lt;/isbn&gt;&lt;urls&gt;&lt;/urls&gt;&lt;/record&gt;&lt;/Cite&gt;&lt;/EndNote&gt;</w:instrText>
      </w:r>
      <w:r w:rsidRPr="007744AA">
        <w:rPr>
          <w:rFonts w:ascii="Times New Roman" w:hAnsi="Times New Roman" w:cs="Times New Roman"/>
          <w:sz w:val="22"/>
          <w:lang w:val="en-US"/>
        </w:rPr>
        <w:fldChar w:fldCharType="separate"/>
      </w:r>
      <w:r w:rsidR="009B52B3" w:rsidRPr="009B52B3">
        <w:rPr>
          <w:rFonts w:ascii="Times New Roman" w:hAnsi="Times New Roman" w:cs="Times New Roman"/>
          <w:noProof/>
          <w:sz w:val="22"/>
          <w:lang w:val="nl-NL"/>
        </w:rPr>
        <w:t>(37)</w:t>
      </w:r>
      <w:r w:rsidRPr="007744AA">
        <w:rPr>
          <w:rFonts w:ascii="Times New Roman" w:hAnsi="Times New Roman" w:cs="Times New Roman"/>
          <w:sz w:val="22"/>
          <w:lang w:val="en-US"/>
        </w:rPr>
        <w:fldChar w:fldCharType="end"/>
      </w:r>
      <w:r w:rsidR="000917EF" w:rsidRPr="00B814A0">
        <w:rPr>
          <w:rFonts w:ascii="Times New Roman" w:hAnsi="Times New Roman" w:cs="Times New Roman"/>
          <w:sz w:val="22"/>
          <w:lang w:val="nl-NL"/>
        </w:rPr>
        <w:t>.</w:t>
      </w:r>
    </w:p>
    <w:p w14:paraId="03C744FB" w14:textId="4783F9EE" w:rsidR="00BA07D3" w:rsidRPr="007744AA" w:rsidRDefault="00B6309D" w:rsidP="008172CB">
      <w:pPr>
        <w:pStyle w:val="NoSpacing"/>
        <w:rPr>
          <w:rFonts w:ascii="Times New Roman" w:hAnsi="Times New Roman" w:cs="Times New Roman"/>
          <w:sz w:val="22"/>
          <w:lang w:val="en-US"/>
        </w:rPr>
      </w:pPr>
      <w:r w:rsidRPr="008858EE">
        <w:rPr>
          <w:rFonts w:ascii="Times New Roman" w:hAnsi="Times New Roman" w:cs="Times New Roman"/>
          <w:sz w:val="22"/>
          <w:vertAlign w:val="superscript"/>
          <w:lang w:val="en-US"/>
        </w:rPr>
        <w:t>6</w:t>
      </w:r>
      <w:r w:rsidR="00D90A8A" w:rsidRPr="008858EE">
        <w:rPr>
          <w:rFonts w:ascii="Times New Roman" w:hAnsi="Times New Roman" w:cs="Times New Roman"/>
          <w:sz w:val="22"/>
          <w:lang w:val="en-US"/>
        </w:rPr>
        <w:t xml:space="preserve">  Prediction from </w:t>
      </w:r>
      <w:r w:rsidR="00B47044">
        <w:rPr>
          <w:rFonts w:ascii="Times New Roman" w:hAnsi="Times New Roman" w:cs="Times New Roman"/>
          <w:sz w:val="22"/>
          <w:lang w:val="en-US"/>
        </w:rPr>
        <w:fldChar w:fldCharType="begin"/>
      </w:r>
      <w:r w:rsidR="00801A3C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Huang&lt;/Author&gt;&lt;Year&gt;2022&lt;/Year&gt;&lt;RecNum&gt;143&lt;/RecNum&gt;&lt;DisplayText&gt;(73)&lt;/DisplayText&gt;&lt;record&gt;&lt;rec-number&gt;143&lt;/rec-number&gt;&lt;foreign-keys&gt;&lt;key app="EN" db-id="w5w2ttwemapfrue0pwf5dr9cxdvfrdvpzz5s" timestamp="1667309617"&gt;143&lt;/key&gt;&lt;/foreign-keys&gt;&lt;ref-type name="Journal Article"&gt;17&lt;/ref-type&gt;&lt;contributors&gt;&lt;authors&gt;&lt;author&gt;Huang, K.&lt;/author&gt;&lt;author&gt;Zhang, H.&lt;/author&gt;&lt;/authors&gt;&lt;/contributors&gt;&lt;titles&gt;&lt;title&gt;Classification and Regression Machine Learning Models for Predicting Aerobic Ready and Inherent Biodegradation of Organic Chemicals in Water&lt;/title&gt;&lt;secondary-title&gt;Environmental Science and Technology&lt;/secondary-title&gt;&lt;/titles&gt;&lt;periodical&gt;&lt;full-title&gt;Environmental Science and Technology&lt;/full-title&gt;&lt;/periodical&gt;&lt;pages&gt;12755-12764&lt;/pages&gt;&lt;volume&gt;56&lt;/volume&gt;&lt;number&gt;17&lt;/number&gt;&lt;dates&gt;&lt;year&gt;2022&lt;/year&gt;&lt;/dates&gt;&lt;work-type&gt;Article&lt;/work-type&gt;&lt;urls&gt;&lt;related-urls&gt;&lt;url&gt;https://www.scopus.com/inward/record.uri?eid=2-s2.0-85136670624&amp;amp;doi=10.1021%2facs.est.2c01764&amp;amp;partnerID=40&amp;amp;md5=2ec82de6404cd988e594735a2a48d3d9&lt;/url&gt;&lt;/related-urls&gt;&lt;/urls&gt;&lt;electronic-resource-num&gt;10.1021/acs.est.2c01764&lt;/electronic-resource-num&gt;&lt;remote-database-name&gt;Scopus&lt;/remote-database-name&gt;&lt;/record&gt;&lt;/Cite&gt;&lt;/EndNote&gt;</w:instrText>
      </w:r>
      <w:r w:rsidR="00B47044">
        <w:rPr>
          <w:rFonts w:ascii="Times New Roman" w:hAnsi="Times New Roman" w:cs="Times New Roman"/>
          <w:sz w:val="22"/>
          <w:lang w:val="en-US"/>
        </w:rPr>
        <w:fldChar w:fldCharType="separate"/>
      </w:r>
      <w:r w:rsidR="00801A3C">
        <w:rPr>
          <w:rFonts w:ascii="Times New Roman" w:hAnsi="Times New Roman" w:cs="Times New Roman"/>
          <w:noProof/>
          <w:sz w:val="22"/>
          <w:lang w:val="en-US"/>
        </w:rPr>
        <w:t>(73)</w:t>
      </w:r>
      <w:r w:rsidR="00B47044">
        <w:rPr>
          <w:rFonts w:ascii="Times New Roman" w:hAnsi="Times New Roman" w:cs="Times New Roman"/>
          <w:sz w:val="22"/>
          <w:lang w:val="en-US"/>
        </w:rPr>
        <w:fldChar w:fldCharType="end"/>
      </w:r>
    </w:p>
    <w:p w14:paraId="748B80A4" w14:textId="77777777" w:rsidR="0037238A" w:rsidRPr="007744AA" w:rsidRDefault="0037238A" w:rsidP="008172CB">
      <w:pPr>
        <w:pStyle w:val="NoSpacing"/>
        <w:rPr>
          <w:rFonts w:ascii="Times New Roman" w:hAnsi="Times New Roman" w:cs="Times New Roman"/>
          <w:sz w:val="22"/>
          <w:lang w:val="en-US"/>
        </w:rPr>
      </w:pPr>
    </w:p>
    <w:p w14:paraId="53027352" w14:textId="77777777" w:rsidR="00247CAE" w:rsidRDefault="00247CAE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br w:type="page"/>
      </w:r>
    </w:p>
    <w:p w14:paraId="2DCBFF8D" w14:textId="1976EF0B" w:rsidR="00C521BE" w:rsidRPr="007744AA" w:rsidRDefault="00BC6A24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lang w:val="en-US"/>
        </w:rPr>
        <w:lastRenderedPageBreak/>
        <w:t xml:space="preserve">Table </w:t>
      </w:r>
      <w:proofErr w:type="gramStart"/>
      <w:r w:rsidRPr="007744AA">
        <w:rPr>
          <w:rFonts w:ascii="Times New Roman" w:hAnsi="Times New Roman" w:cs="Times New Roman"/>
          <w:sz w:val="22"/>
          <w:lang w:val="en-US"/>
        </w:rPr>
        <w:t>A</w:t>
      </w:r>
      <w:r w:rsidR="00330D31">
        <w:rPr>
          <w:rFonts w:ascii="Times New Roman" w:hAnsi="Times New Roman" w:cs="Times New Roman"/>
          <w:sz w:val="22"/>
          <w:lang w:val="en-US"/>
        </w:rPr>
        <w:t>4</w:t>
      </w:r>
      <w:r w:rsidRPr="007744AA">
        <w:rPr>
          <w:rFonts w:ascii="Times New Roman" w:hAnsi="Times New Roman" w:cs="Times New Roman"/>
          <w:sz w:val="22"/>
          <w:lang w:val="en-US"/>
        </w:rPr>
        <w:t xml:space="preserve">  </w:t>
      </w:r>
      <w:r w:rsidR="00372BCF" w:rsidRPr="007744AA">
        <w:rPr>
          <w:rFonts w:ascii="Times New Roman" w:hAnsi="Times New Roman" w:cs="Times New Roman"/>
          <w:sz w:val="22"/>
          <w:lang w:val="en-US"/>
        </w:rPr>
        <w:t>Freundlich</w:t>
      </w:r>
      <w:proofErr w:type="gramEnd"/>
      <w:r w:rsidR="00372BCF" w:rsidRPr="007744AA">
        <w:rPr>
          <w:rFonts w:ascii="Times New Roman" w:hAnsi="Times New Roman" w:cs="Times New Roman"/>
          <w:sz w:val="22"/>
          <w:lang w:val="en-US"/>
        </w:rPr>
        <w:t xml:space="preserve"> sorption d</w:t>
      </w:r>
      <w:r w:rsidR="00C521BE" w:rsidRPr="007744AA">
        <w:rPr>
          <w:rFonts w:ascii="Times New Roman" w:hAnsi="Times New Roman" w:cs="Times New Roman"/>
          <w:sz w:val="22"/>
          <w:lang w:val="en-US"/>
        </w:rPr>
        <w:t>ata of selected eight antibiotics for soil from literature</w:t>
      </w:r>
      <w:r w:rsidR="00E731A1" w:rsidRPr="007744AA">
        <w:rPr>
          <w:rFonts w:ascii="Times New Roman" w:hAnsi="Times New Roman" w:cs="Times New Roman"/>
          <w:sz w:val="22"/>
          <w:lang w:val="en-US"/>
        </w:rPr>
        <w:t xml:space="preserve"> </w:t>
      </w:r>
      <w:r w:rsidR="006A1888" w:rsidRPr="007744AA">
        <w:rPr>
          <w:rFonts w:ascii="Times New Roman" w:hAnsi="Times New Roman" w:cs="Times New Roman"/>
          <w:sz w:val="22"/>
          <w:lang w:val="en-US"/>
        </w:rPr>
        <w:t xml:space="preserve">using </w:t>
      </w:r>
      <w:proofErr w:type="spellStart"/>
      <w:r w:rsidR="0059280C" w:rsidRPr="007744AA">
        <w:rPr>
          <w:rFonts w:ascii="Times New Roman" w:hAnsi="Times New Roman" w:cs="Times New Roman"/>
          <w:sz w:val="22"/>
          <w:lang w:val="en-US"/>
        </w:rPr>
        <w:t>Q</w:t>
      </w:r>
      <w:r w:rsidR="0059280C" w:rsidRPr="007744AA">
        <w:rPr>
          <w:rFonts w:ascii="Times New Roman" w:hAnsi="Times New Roman" w:cs="Times New Roman"/>
          <w:sz w:val="22"/>
          <w:vertAlign w:val="subscript"/>
          <w:lang w:val="en-US"/>
        </w:rPr>
        <w:t>a</w:t>
      </w:r>
      <w:proofErr w:type="spellEnd"/>
      <w:r w:rsidR="00E731A1" w:rsidRPr="007744AA">
        <w:rPr>
          <w:rFonts w:ascii="Times New Roman" w:hAnsi="Times New Roman" w:cs="Times New Roman"/>
          <w:sz w:val="22"/>
          <w:lang w:val="en-US"/>
        </w:rPr>
        <w:t>= K</w:t>
      </w:r>
      <w:r w:rsidR="00E731A1" w:rsidRPr="007744AA">
        <w:rPr>
          <w:rFonts w:ascii="Times New Roman" w:hAnsi="Times New Roman" w:cs="Times New Roman"/>
          <w:sz w:val="22"/>
          <w:vertAlign w:val="subscript"/>
          <w:lang w:val="en-US"/>
        </w:rPr>
        <w:t>F</w:t>
      </w:r>
      <w:r w:rsidR="00E731A1" w:rsidRPr="007744AA">
        <w:rPr>
          <w:rFonts w:ascii="Times New Roman" w:hAnsi="Times New Roman" w:cs="Times New Roman"/>
          <w:sz w:val="22"/>
          <w:lang w:val="en-US"/>
        </w:rPr>
        <w:t xml:space="preserve"> c</w:t>
      </w:r>
      <w:r w:rsidR="003924B0" w:rsidRPr="007744AA">
        <w:rPr>
          <w:rFonts w:ascii="Times New Roman" w:hAnsi="Times New Roman" w:cs="Times New Roman"/>
          <w:sz w:val="22"/>
          <w:vertAlign w:val="subscript"/>
          <w:lang w:val="en-US"/>
        </w:rPr>
        <w:t>a</w:t>
      </w:r>
      <w:r w:rsidR="003924B0" w:rsidRPr="007744AA">
        <w:rPr>
          <w:rFonts w:ascii="Times New Roman" w:hAnsi="Times New Roman" w:cs="Times New Roman"/>
          <w:sz w:val="22"/>
          <w:lang w:val="en-US"/>
        </w:rPr>
        <w:t xml:space="preserve"> </w:t>
      </w:r>
      <w:r w:rsidR="00E731A1" w:rsidRPr="007744AA">
        <w:rPr>
          <w:rFonts w:ascii="Times New Roman" w:hAnsi="Times New Roman" w:cs="Times New Roman"/>
          <w:sz w:val="22"/>
          <w:vertAlign w:val="superscript"/>
          <w:lang w:val="en-US"/>
        </w:rPr>
        <w:t>n</w:t>
      </w:r>
      <w:r w:rsidR="004C541A" w:rsidRPr="007744AA">
        <w:rPr>
          <w:rFonts w:ascii="Times New Roman" w:hAnsi="Times New Roman" w:cs="Times New Roman"/>
          <w:sz w:val="22"/>
          <w:vertAlign w:val="subscript"/>
          <w:lang w:val="en-US"/>
        </w:rPr>
        <w:t>,</w:t>
      </w:r>
      <w:r w:rsidR="004C541A" w:rsidRPr="007744AA">
        <w:rPr>
          <w:rFonts w:ascii="Times New Roman" w:hAnsi="Times New Roman" w:cs="Times New Roman"/>
          <w:sz w:val="22"/>
          <w:lang w:val="en-US"/>
        </w:rPr>
        <w:t xml:space="preserve"> in which </w:t>
      </w:r>
      <w:proofErr w:type="spellStart"/>
      <w:r w:rsidR="004C541A" w:rsidRPr="007744AA">
        <w:rPr>
          <w:rFonts w:ascii="Times New Roman" w:hAnsi="Times New Roman" w:cs="Times New Roman"/>
          <w:sz w:val="22"/>
          <w:lang w:val="en-US"/>
        </w:rPr>
        <w:t>q</w:t>
      </w:r>
      <w:r w:rsidR="004C541A" w:rsidRPr="007744AA">
        <w:rPr>
          <w:rFonts w:ascii="Times New Roman" w:hAnsi="Times New Roman" w:cs="Times New Roman"/>
          <w:sz w:val="22"/>
          <w:vertAlign w:val="subscript"/>
          <w:lang w:val="en-US"/>
        </w:rPr>
        <w:t>a</w:t>
      </w:r>
      <w:proofErr w:type="spellEnd"/>
      <w:r w:rsidR="004C541A" w:rsidRPr="007744AA">
        <w:rPr>
          <w:rFonts w:ascii="Times New Roman" w:hAnsi="Times New Roman" w:cs="Times New Roman"/>
          <w:sz w:val="22"/>
          <w:lang w:val="en-US"/>
        </w:rPr>
        <w:t xml:space="preserve"> is the </w:t>
      </w:r>
      <w:proofErr w:type="spellStart"/>
      <w:r w:rsidR="004C541A" w:rsidRPr="007744AA">
        <w:rPr>
          <w:rFonts w:ascii="Times New Roman" w:hAnsi="Times New Roman" w:cs="Times New Roman"/>
          <w:sz w:val="22"/>
          <w:lang w:val="en-US"/>
        </w:rPr>
        <w:t>sorbed</w:t>
      </w:r>
      <w:proofErr w:type="spellEnd"/>
      <w:r w:rsidR="004C541A" w:rsidRPr="007744AA">
        <w:rPr>
          <w:rFonts w:ascii="Times New Roman" w:hAnsi="Times New Roman" w:cs="Times New Roman"/>
          <w:sz w:val="22"/>
          <w:lang w:val="en-US"/>
        </w:rPr>
        <w:t xml:space="preserve"> amount of substance a</w:t>
      </w:r>
      <w:r w:rsidR="00B0796B" w:rsidRPr="007744AA">
        <w:rPr>
          <w:rFonts w:ascii="Times New Roman" w:hAnsi="Times New Roman" w:cs="Times New Roman"/>
          <w:sz w:val="22"/>
          <w:lang w:val="en-US"/>
        </w:rPr>
        <w:t xml:space="preserve"> (</w:t>
      </w:r>
      <w:r w:rsidR="00DA072C">
        <w:rPr>
          <w:rFonts w:ascii="Times New Roman" w:hAnsi="Times New Roman" w:cs="Times New Roman"/>
          <w:sz w:val="22"/>
          <w:lang w:val="en-US"/>
        </w:rPr>
        <w:t>µ</w:t>
      </w:r>
      <w:proofErr w:type="spellStart"/>
      <w:r w:rsidR="00B0796B" w:rsidRPr="007744AA">
        <w:rPr>
          <w:rFonts w:ascii="Times New Roman" w:hAnsi="Times New Roman" w:cs="Times New Roman"/>
          <w:sz w:val="22"/>
          <w:lang w:val="en-US"/>
        </w:rPr>
        <w:t>mo</w:t>
      </w:r>
      <w:r w:rsidR="003924B0" w:rsidRPr="007744AA">
        <w:rPr>
          <w:rFonts w:ascii="Times New Roman" w:hAnsi="Times New Roman" w:cs="Times New Roman"/>
          <w:sz w:val="22"/>
          <w:lang w:val="en-US"/>
        </w:rPr>
        <w:t>l</w:t>
      </w:r>
      <w:proofErr w:type="spellEnd"/>
      <w:r w:rsidR="00B0796B" w:rsidRPr="007744AA">
        <w:rPr>
          <w:rFonts w:ascii="Times New Roman" w:hAnsi="Times New Roman" w:cs="Times New Roman"/>
          <w:sz w:val="22"/>
          <w:lang w:val="en-US"/>
        </w:rPr>
        <w:t>/kg</w:t>
      </w:r>
      <w:r w:rsidR="001252EE" w:rsidRPr="007744AA">
        <w:rPr>
          <w:rFonts w:ascii="Times New Roman" w:hAnsi="Times New Roman" w:cs="Times New Roman"/>
          <w:sz w:val="22"/>
          <w:lang w:val="en-US"/>
        </w:rPr>
        <w:t xml:space="preserve"> or </w:t>
      </w:r>
      <w:r w:rsidR="000B34C3" w:rsidRPr="007744AA">
        <w:rPr>
          <w:rFonts w:ascii="Times New Roman" w:hAnsi="Times New Roman" w:cs="Times New Roman"/>
          <w:sz w:val="22"/>
          <w:lang w:val="en-US"/>
        </w:rPr>
        <w:t>m</w:t>
      </w:r>
      <w:r w:rsidR="001252EE" w:rsidRPr="007744AA">
        <w:rPr>
          <w:rFonts w:ascii="Times New Roman" w:hAnsi="Times New Roman" w:cs="Times New Roman"/>
          <w:sz w:val="22"/>
          <w:lang w:val="en-US"/>
        </w:rPr>
        <w:t>g/</w:t>
      </w:r>
      <w:r w:rsidR="000B34C3" w:rsidRPr="007744AA">
        <w:rPr>
          <w:rFonts w:ascii="Times New Roman" w:hAnsi="Times New Roman" w:cs="Times New Roman"/>
          <w:sz w:val="22"/>
          <w:lang w:val="en-US"/>
        </w:rPr>
        <w:t>L</w:t>
      </w:r>
      <w:r w:rsidR="00B0796B" w:rsidRPr="007744AA">
        <w:rPr>
          <w:rFonts w:ascii="Times New Roman" w:hAnsi="Times New Roman" w:cs="Times New Roman"/>
          <w:sz w:val="22"/>
          <w:lang w:val="en-US"/>
        </w:rPr>
        <w:t>)</w:t>
      </w:r>
      <w:r w:rsidR="004C541A" w:rsidRPr="007744AA">
        <w:rPr>
          <w:rFonts w:ascii="Times New Roman" w:hAnsi="Times New Roman" w:cs="Times New Roman"/>
          <w:sz w:val="22"/>
          <w:lang w:val="en-US"/>
        </w:rPr>
        <w:t xml:space="preserve">, </w:t>
      </w:r>
      <w:r w:rsidR="00B0796B" w:rsidRPr="007744AA">
        <w:rPr>
          <w:rFonts w:ascii="Times New Roman" w:hAnsi="Times New Roman" w:cs="Times New Roman"/>
          <w:sz w:val="22"/>
          <w:lang w:val="en-US"/>
        </w:rPr>
        <w:t>K</w:t>
      </w:r>
      <w:r w:rsidR="00B0796B" w:rsidRPr="007744AA">
        <w:rPr>
          <w:rFonts w:ascii="Times New Roman" w:hAnsi="Times New Roman" w:cs="Times New Roman"/>
          <w:sz w:val="22"/>
          <w:vertAlign w:val="subscript"/>
          <w:lang w:val="en-US"/>
        </w:rPr>
        <w:t>F</w:t>
      </w:r>
      <w:r w:rsidR="00F82771" w:rsidRPr="007744AA">
        <w:rPr>
          <w:rFonts w:ascii="Times New Roman" w:hAnsi="Times New Roman" w:cs="Times New Roman"/>
          <w:sz w:val="22"/>
          <w:lang w:val="en-US"/>
        </w:rPr>
        <w:t xml:space="preserve"> </w:t>
      </w:r>
      <w:r w:rsidR="00D07DB1" w:rsidRPr="007744AA">
        <w:rPr>
          <w:rFonts w:ascii="Times New Roman" w:hAnsi="Times New Roman" w:cs="Times New Roman"/>
          <w:sz w:val="22"/>
          <w:lang w:val="en-US"/>
        </w:rPr>
        <w:t xml:space="preserve">(*) </w:t>
      </w:r>
      <w:r w:rsidR="00F82771" w:rsidRPr="007744AA">
        <w:rPr>
          <w:rFonts w:ascii="Times New Roman" w:hAnsi="Times New Roman" w:cs="Times New Roman"/>
          <w:sz w:val="22"/>
          <w:lang w:val="en-US"/>
        </w:rPr>
        <w:t>and n (-) are</w:t>
      </w:r>
      <w:r w:rsidR="00B0796B" w:rsidRPr="007744AA">
        <w:rPr>
          <w:rFonts w:ascii="Times New Roman" w:hAnsi="Times New Roman" w:cs="Times New Roman"/>
          <w:sz w:val="22"/>
          <w:lang w:val="en-US"/>
        </w:rPr>
        <w:t xml:space="preserve"> the </w:t>
      </w:r>
      <w:r w:rsidR="00F82771" w:rsidRPr="007744AA">
        <w:rPr>
          <w:rFonts w:ascii="Times New Roman" w:hAnsi="Times New Roman" w:cs="Times New Roman"/>
          <w:sz w:val="22"/>
          <w:lang w:val="en-US"/>
        </w:rPr>
        <w:t>Freundlich parameters</w:t>
      </w:r>
      <w:r w:rsidR="00952A5D" w:rsidRPr="007744AA">
        <w:rPr>
          <w:rFonts w:ascii="Times New Roman" w:hAnsi="Times New Roman" w:cs="Times New Roman"/>
          <w:sz w:val="22"/>
          <w:lang w:val="en-US"/>
        </w:rPr>
        <w:t>, and c</w:t>
      </w:r>
      <w:r w:rsidR="00952A5D" w:rsidRPr="007744AA">
        <w:rPr>
          <w:rFonts w:ascii="Times New Roman" w:hAnsi="Times New Roman" w:cs="Times New Roman"/>
          <w:sz w:val="22"/>
          <w:vertAlign w:val="subscript"/>
          <w:lang w:val="en-US"/>
        </w:rPr>
        <w:t>a</w:t>
      </w:r>
      <w:r w:rsidR="00952A5D" w:rsidRPr="007744AA">
        <w:rPr>
          <w:rFonts w:ascii="Times New Roman" w:hAnsi="Times New Roman" w:cs="Times New Roman"/>
          <w:sz w:val="22"/>
          <w:lang w:val="en-US"/>
        </w:rPr>
        <w:t xml:space="preserve"> is the concentration </w:t>
      </w:r>
      <w:r w:rsidR="00F7216D" w:rsidRPr="007744AA">
        <w:rPr>
          <w:rFonts w:ascii="Times New Roman" w:hAnsi="Times New Roman" w:cs="Times New Roman"/>
          <w:sz w:val="22"/>
          <w:lang w:val="en-US"/>
        </w:rPr>
        <w:t xml:space="preserve">in solution after sorption </w:t>
      </w:r>
      <w:r w:rsidR="00952A5D" w:rsidRPr="007744AA">
        <w:rPr>
          <w:rFonts w:ascii="Times New Roman" w:hAnsi="Times New Roman" w:cs="Times New Roman"/>
          <w:sz w:val="22"/>
          <w:lang w:val="en-US"/>
        </w:rPr>
        <w:t>of substance a</w:t>
      </w:r>
      <w:r w:rsidR="00F7216D" w:rsidRPr="007744AA">
        <w:rPr>
          <w:rFonts w:ascii="Times New Roman" w:hAnsi="Times New Roman" w:cs="Times New Roman"/>
          <w:sz w:val="22"/>
          <w:lang w:val="en-US"/>
        </w:rPr>
        <w:t xml:space="preserve"> (</w:t>
      </w:r>
      <w:r w:rsidR="009E1CAB">
        <w:rPr>
          <w:rFonts w:ascii="Times New Roman" w:hAnsi="Times New Roman" w:cs="Times New Roman"/>
          <w:sz w:val="22"/>
          <w:lang w:val="en-US"/>
        </w:rPr>
        <w:t>µ</w:t>
      </w:r>
      <w:proofErr w:type="spellStart"/>
      <w:r w:rsidR="00731486" w:rsidRPr="007744AA">
        <w:rPr>
          <w:rFonts w:ascii="Times New Roman" w:hAnsi="Times New Roman" w:cs="Times New Roman"/>
          <w:sz w:val="22"/>
          <w:lang w:val="en-US"/>
        </w:rPr>
        <w:t>mol</w:t>
      </w:r>
      <w:proofErr w:type="spellEnd"/>
      <w:r w:rsidR="00731486" w:rsidRPr="007744AA">
        <w:rPr>
          <w:rFonts w:ascii="Times New Roman" w:hAnsi="Times New Roman" w:cs="Times New Roman"/>
          <w:sz w:val="22"/>
          <w:lang w:val="en-US"/>
        </w:rPr>
        <w:t>/l</w:t>
      </w:r>
      <w:r w:rsidR="001252EE" w:rsidRPr="007744AA">
        <w:rPr>
          <w:rFonts w:ascii="Times New Roman" w:hAnsi="Times New Roman" w:cs="Times New Roman"/>
          <w:sz w:val="22"/>
          <w:lang w:val="en-US"/>
        </w:rPr>
        <w:t xml:space="preserve"> or </w:t>
      </w:r>
      <w:proofErr w:type="spellStart"/>
      <w:r w:rsidR="001252EE" w:rsidRPr="007744AA">
        <w:rPr>
          <w:rFonts w:ascii="Times New Roman" w:hAnsi="Times New Roman" w:cs="Times New Roman"/>
          <w:sz w:val="22"/>
          <w:lang w:val="en-US"/>
        </w:rPr>
        <w:t>ug</w:t>
      </w:r>
      <w:proofErr w:type="spellEnd"/>
      <w:r w:rsidR="001252EE" w:rsidRPr="007744AA">
        <w:rPr>
          <w:rFonts w:ascii="Times New Roman" w:hAnsi="Times New Roman" w:cs="Times New Roman"/>
          <w:sz w:val="22"/>
          <w:lang w:val="en-US"/>
        </w:rPr>
        <w:t>/g</w:t>
      </w:r>
      <w:r w:rsidR="00F7216D" w:rsidRPr="007744AA">
        <w:rPr>
          <w:rFonts w:ascii="Times New Roman" w:hAnsi="Times New Roman" w:cs="Times New Roman"/>
          <w:sz w:val="22"/>
          <w:lang w:val="en-US"/>
        </w:rPr>
        <w:t>)</w:t>
      </w:r>
      <w:r w:rsidR="00952A5D" w:rsidRPr="007744AA">
        <w:rPr>
          <w:rFonts w:ascii="Times New Roman" w:hAnsi="Times New Roman" w:cs="Times New Roman"/>
          <w:sz w:val="22"/>
          <w:lang w:val="en-US"/>
        </w:rPr>
        <w:t>.</w:t>
      </w:r>
    </w:p>
    <w:tbl>
      <w:tblPr>
        <w:tblStyle w:val="TableGrid"/>
        <w:tblW w:w="8484" w:type="dxa"/>
        <w:tblLook w:val="04A0" w:firstRow="1" w:lastRow="0" w:firstColumn="1" w:lastColumn="0" w:noHBand="0" w:noVBand="1"/>
      </w:tblPr>
      <w:tblGrid>
        <w:gridCol w:w="1622"/>
        <w:gridCol w:w="821"/>
        <w:gridCol w:w="1693"/>
        <w:gridCol w:w="998"/>
        <w:gridCol w:w="1023"/>
        <w:gridCol w:w="1158"/>
        <w:gridCol w:w="1169"/>
      </w:tblGrid>
      <w:tr w:rsidR="000C32CF" w:rsidRPr="007744AA" w14:paraId="0EB5CB9F" w14:textId="77777777" w:rsidTr="001329FA">
        <w:tc>
          <w:tcPr>
            <w:tcW w:w="1621" w:type="dxa"/>
          </w:tcPr>
          <w:p w14:paraId="00E8C905" w14:textId="77777777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bstance (CAS no)</w:t>
            </w:r>
          </w:p>
        </w:tc>
        <w:tc>
          <w:tcPr>
            <w:tcW w:w="812" w:type="dxa"/>
          </w:tcPr>
          <w:p w14:paraId="215A8F7F" w14:textId="3D409707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n</w:t>
            </w:r>
          </w:p>
        </w:tc>
        <w:tc>
          <w:tcPr>
            <w:tcW w:w="1699" w:type="dxa"/>
          </w:tcPr>
          <w:p w14:paraId="73F49749" w14:textId="0FD3AE22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/>
                <w:sz w:val="22"/>
                <w:lang w:val="nl-NL"/>
              </w:rPr>
              <w:t>K</w:t>
            </w:r>
            <w:r w:rsidRPr="007744AA">
              <w:rPr>
                <w:rFonts w:ascii="Times New Roman" w:hAnsi="Times New Roman" w:cs="Times New Roman"/>
                <w:color w:val="000000"/>
                <w:sz w:val="22"/>
                <w:vertAlign w:val="subscript"/>
                <w:lang w:val="nl-NL"/>
              </w:rPr>
              <w:t>F</w:t>
            </w:r>
          </w:p>
        </w:tc>
        <w:tc>
          <w:tcPr>
            <w:tcW w:w="1000" w:type="dxa"/>
          </w:tcPr>
          <w:p w14:paraId="7939CD5B" w14:textId="08EE02B3" w:rsidR="000C32CF" w:rsidRPr="007744AA" w:rsidRDefault="00E5272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units</w:t>
            </w:r>
          </w:p>
        </w:tc>
        <w:tc>
          <w:tcPr>
            <w:tcW w:w="1024" w:type="dxa"/>
          </w:tcPr>
          <w:p w14:paraId="6E0B93C6" w14:textId="15F94C01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Number </w:t>
            </w:r>
          </w:p>
          <w:p w14:paraId="6A1FF76D" w14:textId="161CE861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of soils</w:t>
            </w:r>
          </w:p>
        </w:tc>
        <w:tc>
          <w:tcPr>
            <w:tcW w:w="1158" w:type="dxa"/>
          </w:tcPr>
          <w:p w14:paraId="2BA2D6D3" w14:textId="0809A530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Additional research</w:t>
            </w:r>
          </w:p>
        </w:tc>
        <w:tc>
          <w:tcPr>
            <w:tcW w:w="1170" w:type="dxa"/>
          </w:tcPr>
          <w:p w14:paraId="3572C329" w14:textId="26873256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reference</w:t>
            </w:r>
          </w:p>
        </w:tc>
      </w:tr>
      <w:tr w:rsidR="000C32CF" w:rsidRPr="007744AA" w14:paraId="553325A3" w14:textId="77777777" w:rsidTr="001329FA">
        <w:tc>
          <w:tcPr>
            <w:tcW w:w="1621" w:type="dxa"/>
            <w:shd w:val="clear" w:color="auto" w:fill="auto"/>
          </w:tcPr>
          <w:p w14:paraId="6F51506D" w14:textId="5A9CEFF0" w:rsidR="000C32CF" w:rsidRPr="007744AA" w:rsidRDefault="000C32CF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Doxycycline </w:t>
            </w:r>
          </w:p>
        </w:tc>
        <w:tc>
          <w:tcPr>
            <w:tcW w:w="812" w:type="dxa"/>
          </w:tcPr>
          <w:p w14:paraId="6B6AFD0C" w14:textId="0A2D9B8D" w:rsidR="000C32CF" w:rsidRPr="007744AA" w:rsidRDefault="00AF63A3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.7-2.5</w:t>
            </w:r>
          </w:p>
        </w:tc>
        <w:tc>
          <w:tcPr>
            <w:tcW w:w="1699" w:type="dxa"/>
          </w:tcPr>
          <w:p w14:paraId="6057D064" w14:textId="0D5C8448" w:rsidR="000C32CF" w:rsidRPr="007744AA" w:rsidRDefault="00AF63A3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38-308</w:t>
            </w:r>
          </w:p>
        </w:tc>
        <w:tc>
          <w:tcPr>
            <w:tcW w:w="1000" w:type="dxa"/>
          </w:tcPr>
          <w:p w14:paraId="2EBD50AC" w14:textId="35ED26CE" w:rsidR="000C32CF" w:rsidRPr="007744AA" w:rsidRDefault="00476B2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g</w:t>
            </w:r>
            <w:r w:rsidR="00204A8F" w:rsidRPr="007744AA">
              <w:rPr>
                <w:rFonts w:ascii="Times New Roman" w:hAnsi="Times New Roman" w:cs="Times New Roman"/>
                <w:sz w:val="22"/>
                <w:lang w:val="en-US"/>
              </w:rPr>
              <w:t>ram</w:t>
            </w:r>
          </w:p>
        </w:tc>
        <w:tc>
          <w:tcPr>
            <w:tcW w:w="1024" w:type="dxa"/>
          </w:tcPr>
          <w:p w14:paraId="027A9E1D" w14:textId="7D41227C" w:rsidR="000C32CF" w:rsidRPr="007744AA" w:rsidRDefault="005B777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158" w:type="dxa"/>
          </w:tcPr>
          <w:p w14:paraId="1215DAC6" w14:textId="54C5C3E1" w:rsidR="000C32CF" w:rsidRPr="007744AA" w:rsidRDefault="005B777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desorption</w:t>
            </w:r>
          </w:p>
        </w:tc>
        <w:tc>
          <w:tcPr>
            <w:tcW w:w="1170" w:type="dxa"/>
          </w:tcPr>
          <w:p w14:paraId="3A1866F9" w14:textId="57889E7D" w:rsidR="000C32CF" w:rsidRPr="007744AA" w:rsidRDefault="00875563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>
                <w:fldData xml:space="preserve">PEVuZE5vdGU+PENpdGU+PEF1dGhvcj5YdTwvQXV0aG9yPjxZZWFyPjIwMjE8L1llYXI+PFJlY051
bT4xNzwvUmVjTnVtPjxEaXNwbGF5VGV4dD4oMzMpPC9EaXNwbGF5VGV4dD48cmVjb3JkPjxyZWMt
bnVtYmVyPjE3PC9yZWMtbnVtYmVyPjxmb3JlaWduLWtleXM+PGtleSBhcHA9IkVOIiBkYi1pZD0i
dzV3MnR0d2VtYXBmcnVlMHB3ZjVkcjljeGR2ZnJkdnB6ejVzIiB0aW1lc3RhbXA9IjAiPjE3PC9r
ZXk+PC9mb3JlaWduLWtleXM+PHJlZi10eXBlIG5hbWU9IkpvdXJuYWwgQXJ0aWNsZSI+MTc8L3Jl
Zi10eXBlPjxjb250cmlidXRvcnM+PGF1dGhvcnM+PGF1dGhvcj5YdSwgWC48L2F1dGhvcj48YXV0
aG9yPk1hLCBXLjwvYXV0aG9yPjxhdXRob3I+QW4sIEIuPC9hdXRob3I+PGF1dGhvcj5aaG91LCBL
LjwvYXV0aG9yPjxhdXRob3I+TWksIEsuPC9hdXRob3I+PGF1dGhvcj5IdW8sIE0uPC9hdXRob3I+
PGF1dGhvcj5MaXUsIEguPC9hdXRob3I+PGF1dGhvcj5XYW5nLCBILjwvYXV0aG9yPjxhdXRob3I+
TGl1LCBaLjwvYXV0aG9yPjxhdXRob3I+Q2hlbmcsIEcuPC9hdXRob3I+PGF1dGhvcj5IdWFuZywg
TC48L2F1dGhvcj48L2F1dGhvcnM+PC9jb250cmlidXRvcnM+PGF1dGgtYWRkcmVzcz5OYXRpb25h
bCBSZWZlcmVuY2UgTGFib3JhdG9yeSBvZiBWZXRlcmluYXJ5IERydWcgUmVzaWR1ZXMgKEhaQVUp
IGFuZCBNQU8gS2V5IExhYm9yYXRvcnkgZm9yIERldGVjdGlvbiBvZiBWZXRlcmluYXJ5IERydWcg
UmVzaWR1ZXMsIEh1YXpob25nIEFncmljdWx0dXJhbCBVbml2ZXJzaXR5LCBXdWhhbiwgSHViZWkg
NDMwMDcwLCBDaGluYTsgTU9BIExhYm9yYXRvcnkgZm9yIFJpc2sgQXNzZXNzbWVudCBvZiBRdWFs
aXR5IGFuZCBTYWZldHkgb2YgTGl2ZXN0b2NrIGFuZCBQb3VsdHJ5IFByb2R1Y3RzLCBIdWJlaSA0
MzAwNzAsIENoaW5hLiYjeEQ7TmF0aW9uYWwgUmVmZXJlbmNlIExhYm9yYXRvcnkgb2YgVmV0ZXJp
bmFyeSBEcnVnIFJlc2lkdWVzIChIWkFVKSBhbmQgTUFPIEtleSBMYWJvcmF0b3J5IGZvciBEZXRl
Y3Rpb24gb2YgVmV0ZXJpbmFyeSBEcnVnIFJlc2lkdWVzLCBIdWF6aG9uZyBBZ3JpY3VsdHVyYWwg
VW5pdmVyc2l0eSwgV3VoYW4sIEh1YmVpIDQzMDA3MCwgQ2hpbmE7IE1PQSBMYWJvcmF0b3J5IGZv
ciBSaXNrIEFzc2Vzc21lbnQgb2YgUXVhbGl0eSBhbmQgU2FmZXR5IG9mIExpdmVzdG9jayBhbmQg
UG91bHRyeSBQcm9kdWN0cywgSHViZWkgNDMwMDcwLCBDaGluYTsgTmF0aW9uYWwgTGFib3JhdG9y
eSBmb3IgVmV0ZXJpbmFyeSBEcnVnIFNhZmV0eSBFdmFsdWF0aW9uLCBIdWF6aG9uZyBBZ3JpY3Vs
dHVyZSBVbml2ZXJzaXR5LCBXdWhhbiA0MzAwNzAsIENoaW5hOyBDb2xsZWdlIG9mIFZldGVyaW5h
cnkgTWVkaWNpbmUsIEh1YXpob25nIEFncmljdWx0dXJlIFVuaXZlcnNpdHksIFd1aGFuIDQzMDA3
MCwgQ2hpbmEuJiN4RDtOYXRpb25hbCBSZWZlcmVuY2UgTGFib3JhdG9yeSBvZiBWZXRlcmluYXJ5
IERydWcgUmVzaWR1ZXMgKEhaQVUpIGFuZCBNQU8gS2V5IExhYm9yYXRvcnkgZm9yIERldGVjdGlv
biBvZiBWZXRlcmluYXJ5IERydWcgUmVzaWR1ZXMsIEh1YXpob25nIEFncmljdWx0dXJhbCBVbml2
ZXJzaXR5LCBXdWhhbiwgSHViZWkgNDMwMDcwLCBDaGluYTsgTU9BIExhYm9yYXRvcnkgZm9yIFJp
c2sgQXNzZXNzbWVudCBvZiBRdWFsaXR5IGFuZCBTYWZldHkgb2YgTGl2ZXN0b2NrIGFuZCBQb3Vs
dHJ5IFByb2R1Y3RzLCBIdWJlaSA0MzAwNzAsIENoaW5hOyBOYXRpb25hbCBMYWJvcmF0b3J5IGZv
ciBWZXRlcmluYXJ5IERydWcgU2FmZXR5IEV2YWx1YXRpb24sIEh1YXpob25nIEFncmljdWx0dXJl
IFVuaXZlcnNpdHksIFd1aGFuIDQzMDA3MCwgQ2hpbmE7IENvbGxlZ2Ugb2YgVmV0ZXJpbmFyeSBN
ZWRpY2luZSwgSHVhemhvbmcgQWdyaWN1bHR1cmUgVW5pdmVyc2l0eSwgV3VoYW4gNDMwMDcwLCBD
aGluYS4gRWxlY3Ryb25pYyBhZGRyZXNzOiBodWFuZ2xpbmdsaUBtYWlsLmh6YXUuZWR1LmNuLjwv
YXV0aC1hZGRyZXNzPjx0aXRsZXM+PHRpdGxlPkFkc29ycHRpb24vZGVzb3JwdGlvbiBhbmQgZGVn
cmFkYXRpb24gb2YgZG94eWN5Y2xpbmUgaW4gdGhyZWUgYWdyaWN1bHR1cmFsIHNvaWxzPC90aXRs
ZT48c2Vjb25kYXJ5LXRpdGxlPkVjb3RveGljb2wgRW52aXJvbiBTYWY8L3NlY29uZGFyeS10aXRs
ZT48L3RpdGxlcz48cGFnZXM+MTEyNjc1PC9wYWdlcz48dm9sdW1lPjIyNDwvdm9sdW1lPjxlZGl0
aW9uPjIwMjEvMDgvMjc8L2VkaXRpb24+PGtleXdvcmRzPjxrZXl3b3JkPkFkc29ycHRpb248L2tl
eXdvcmQ+PGtleXdvcmQ+RGVncmFkYXRpb248L2tleXdvcmQ+PGtleXdvcmQ+RGVzb3JwdGlvbjwv
a2V5d29yZD48a2V5d29yZD5Eb3h5Y3ljbGluZTwva2V5d29yZD48a2V5d29yZD5Tb2lsPC9rZXl3
b3JkPjwva2V5d29yZHM+PGRhdGVzPjx5ZWFyPjIwMjE8L3llYXI+PHB1Yi1kYXRlcz48ZGF0ZT5B
dWcgMjM8L2RhdGU+PC9wdWItZGF0ZXM+PC9kYXRlcz48aXNibj4xMDkwLTI0MTQgKEVsZWN0cm9u
aWMpJiN4RDswMTQ3LTY1MTMgKExpbmtpbmcpPC9pc2JuPjxhY2Nlc3Npb24tbnVtPjM0NDM4Mjcz
PC9hY2Nlc3Npb24tbnVtPjx1cmxzPjxyZWxhdGVkLXVybHM+PHVybD5odHRwczovL3d3dy5uY2Jp
Lm5sbS5uaWguZ292L3B1Ym1lZC8zNDQzODI3MzwvdXJsPjwvcmVsYXRlZC11cmxzPjwvdXJscz48
ZWxlY3Ryb25pYy1yZXNvdXJjZS1udW0+MTAuMTAxNi9qLmVjb2Vudi4yMDIxLjExMjY3NTwvZWxl
Y3Ryb25pYy1yZXNvdXJjZS1udW0+PC9yZWNvcmQ+PC9DaXRlPjwvRW5kTm90ZT4A
</w:fldData>
              </w:fldChar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</w:instrText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fldChar w:fldCharType="begin">
                <w:fldData xml:space="preserve">PEVuZE5vdGU+PENpdGU+PEF1dGhvcj5YdTwvQXV0aG9yPjxZZWFyPjIwMjE8L1llYXI+PFJlY051
bT4xNzwvUmVjTnVtPjxEaXNwbGF5VGV4dD4oMzMpPC9EaXNwbGF5VGV4dD48cmVjb3JkPjxyZWMt
bnVtYmVyPjE3PC9yZWMtbnVtYmVyPjxmb3JlaWduLWtleXM+PGtleSBhcHA9IkVOIiBkYi1pZD0i
dzV3MnR0d2VtYXBmcnVlMHB3ZjVkcjljeGR2ZnJkdnB6ejVzIiB0aW1lc3RhbXA9IjAiPjE3PC9r
ZXk+PC9mb3JlaWduLWtleXM+PHJlZi10eXBlIG5hbWU9IkpvdXJuYWwgQXJ0aWNsZSI+MTc8L3Jl
Zi10eXBlPjxjb250cmlidXRvcnM+PGF1dGhvcnM+PGF1dGhvcj5YdSwgWC48L2F1dGhvcj48YXV0
aG9yPk1hLCBXLjwvYXV0aG9yPjxhdXRob3I+QW4sIEIuPC9hdXRob3I+PGF1dGhvcj5aaG91LCBL
LjwvYXV0aG9yPjxhdXRob3I+TWksIEsuPC9hdXRob3I+PGF1dGhvcj5IdW8sIE0uPC9hdXRob3I+
PGF1dGhvcj5MaXUsIEguPC9hdXRob3I+PGF1dGhvcj5XYW5nLCBILjwvYXV0aG9yPjxhdXRob3I+
TGl1LCBaLjwvYXV0aG9yPjxhdXRob3I+Q2hlbmcsIEcuPC9hdXRob3I+PGF1dGhvcj5IdWFuZywg
TC48L2F1dGhvcj48L2F1dGhvcnM+PC9jb250cmlidXRvcnM+PGF1dGgtYWRkcmVzcz5OYXRpb25h
bCBSZWZlcmVuY2UgTGFib3JhdG9yeSBvZiBWZXRlcmluYXJ5IERydWcgUmVzaWR1ZXMgKEhaQVUp
IGFuZCBNQU8gS2V5IExhYm9yYXRvcnkgZm9yIERldGVjdGlvbiBvZiBWZXRlcmluYXJ5IERydWcg
UmVzaWR1ZXMsIEh1YXpob25nIEFncmljdWx0dXJhbCBVbml2ZXJzaXR5LCBXdWhhbiwgSHViZWkg
NDMwMDcwLCBDaGluYTsgTU9BIExhYm9yYXRvcnkgZm9yIFJpc2sgQXNzZXNzbWVudCBvZiBRdWFs
aXR5IGFuZCBTYWZldHkgb2YgTGl2ZXN0b2NrIGFuZCBQb3VsdHJ5IFByb2R1Y3RzLCBIdWJlaSA0
MzAwNzAsIENoaW5hLiYjeEQ7TmF0aW9uYWwgUmVmZXJlbmNlIExhYm9yYXRvcnkgb2YgVmV0ZXJp
bmFyeSBEcnVnIFJlc2lkdWVzIChIWkFVKSBhbmQgTUFPIEtleSBMYWJvcmF0b3J5IGZvciBEZXRl
Y3Rpb24gb2YgVmV0ZXJpbmFyeSBEcnVnIFJlc2lkdWVzLCBIdWF6aG9uZyBBZ3JpY3VsdHVyYWwg
VW5pdmVyc2l0eSwgV3VoYW4sIEh1YmVpIDQzMDA3MCwgQ2hpbmE7IE1PQSBMYWJvcmF0b3J5IGZv
ciBSaXNrIEFzc2Vzc21lbnQgb2YgUXVhbGl0eSBhbmQgU2FmZXR5IG9mIExpdmVzdG9jayBhbmQg
UG91bHRyeSBQcm9kdWN0cywgSHViZWkgNDMwMDcwLCBDaGluYTsgTmF0aW9uYWwgTGFib3JhdG9y
eSBmb3IgVmV0ZXJpbmFyeSBEcnVnIFNhZmV0eSBFdmFsdWF0aW9uLCBIdWF6aG9uZyBBZ3JpY3Vs
dHVyZSBVbml2ZXJzaXR5LCBXdWhhbiA0MzAwNzAsIENoaW5hOyBDb2xsZWdlIG9mIFZldGVyaW5h
cnkgTWVkaWNpbmUsIEh1YXpob25nIEFncmljdWx0dXJlIFVuaXZlcnNpdHksIFd1aGFuIDQzMDA3
MCwgQ2hpbmEuJiN4RDtOYXRpb25hbCBSZWZlcmVuY2UgTGFib3JhdG9yeSBvZiBWZXRlcmluYXJ5
IERydWcgUmVzaWR1ZXMgKEhaQVUpIGFuZCBNQU8gS2V5IExhYm9yYXRvcnkgZm9yIERldGVjdGlv
biBvZiBWZXRlcmluYXJ5IERydWcgUmVzaWR1ZXMsIEh1YXpob25nIEFncmljdWx0dXJhbCBVbml2
ZXJzaXR5LCBXdWhhbiwgSHViZWkgNDMwMDcwLCBDaGluYTsgTU9BIExhYm9yYXRvcnkgZm9yIFJp
c2sgQXNzZXNzbWVudCBvZiBRdWFsaXR5IGFuZCBTYWZldHkgb2YgTGl2ZXN0b2NrIGFuZCBQb3Vs
dHJ5IFByb2R1Y3RzLCBIdWJlaSA0MzAwNzAsIENoaW5hOyBOYXRpb25hbCBMYWJvcmF0b3J5IGZv
ciBWZXRlcmluYXJ5IERydWcgU2FmZXR5IEV2YWx1YXRpb24sIEh1YXpob25nIEFncmljdWx0dXJl
IFVuaXZlcnNpdHksIFd1aGFuIDQzMDA3MCwgQ2hpbmE7IENvbGxlZ2Ugb2YgVmV0ZXJpbmFyeSBN
ZWRpY2luZSwgSHVhemhvbmcgQWdyaWN1bHR1cmUgVW5pdmVyc2l0eSwgV3VoYW4gNDMwMDcwLCBD
aGluYS4gRWxlY3Ryb25pYyBhZGRyZXNzOiBodWFuZ2xpbmdsaUBtYWlsLmh6YXUuZWR1LmNuLjwv
YXV0aC1hZGRyZXNzPjx0aXRsZXM+PHRpdGxlPkFkc29ycHRpb24vZGVzb3JwdGlvbiBhbmQgZGVn
cmFkYXRpb24gb2YgZG94eWN5Y2xpbmUgaW4gdGhyZWUgYWdyaWN1bHR1cmFsIHNvaWxzPC90aXRs
ZT48c2Vjb25kYXJ5LXRpdGxlPkVjb3RveGljb2wgRW52aXJvbiBTYWY8L3NlY29uZGFyeS10aXRs
ZT48L3RpdGxlcz48cGFnZXM+MTEyNjc1PC9wYWdlcz48dm9sdW1lPjIyNDwvdm9sdW1lPjxlZGl0
aW9uPjIwMjEvMDgvMjc8L2VkaXRpb24+PGtleXdvcmRzPjxrZXl3b3JkPkFkc29ycHRpb248L2tl
eXdvcmQ+PGtleXdvcmQ+RGVncmFkYXRpb248L2tleXdvcmQ+PGtleXdvcmQ+RGVzb3JwdGlvbjwv
a2V5d29yZD48a2V5d29yZD5Eb3h5Y3ljbGluZTwva2V5d29yZD48a2V5d29yZD5Tb2lsPC9rZXl3
b3JkPjwva2V5d29yZHM+PGRhdGVzPjx5ZWFyPjIwMjE8L3llYXI+PHB1Yi1kYXRlcz48ZGF0ZT5B
dWcgMjM8L2RhdGU+PC9wdWItZGF0ZXM+PC9kYXRlcz48aXNibj4xMDkwLTI0MTQgKEVsZWN0cm9u
aWMpJiN4RDswMTQ3LTY1MTMgKExpbmtpbmcpPC9pc2JuPjxhY2Nlc3Npb24tbnVtPjM0NDM4Mjcz
PC9hY2Nlc3Npb24tbnVtPjx1cmxzPjxyZWxhdGVkLXVybHM+PHVybD5odHRwczovL3d3dy5uY2Jp
Lm5sbS5uaWguZ292L3B1Ym1lZC8zNDQzODI3MzwvdXJsPjwvcmVsYXRlZC11cmxzPjwvdXJscz48
ZWxlY3Ryb25pYy1yZXNvdXJjZS1udW0+MTAuMTAxNi9qLmVjb2Vudi4yMDIxLjExMjY3NTwvZWxl
Y3Ryb25pYy1yZXNvdXJjZS1udW0+PC9yZWNvcmQ+PC9DaXRlPjwvRW5kTm90ZT4A
</w:fldData>
              </w:fldChar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.DATA </w:instrText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33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C32CF" w:rsidRPr="007744AA" w14:paraId="5F6D561D" w14:textId="77777777" w:rsidTr="001329FA"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</w:tcPr>
          <w:p w14:paraId="2637CD7C" w14:textId="3C97B142" w:rsidR="000C32CF" w:rsidRPr="007744AA" w:rsidRDefault="000C32CF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Flumequine</w:t>
            </w:r>
          </w:p>
        </w:tc>
        <w:tc>
          <w:tcPr>
            <w:tcW w:w="812" w:type="dxa"/>
          </w:tcPr>
          <w:p w14:paraId="4592B298" w14:textId="1F43D1C6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99" w:type="dxa"/>
          </w:tcPr>
          <w:p w14:paraId="066D706F" w14:textId="77777777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00" w:type="dxa"/>
          </w:tcPr>
          <w:p w14:paraId="5096C521" w14:textId="77777777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24" w:type="dxa"/>
          </w:tcPr>
          <w:p w14:paraId="27DA5DDE" w14:textId="02EF4249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58" w:type="dxa"/>
          </w:tcPr>
          <w:p w14:paraId="0D060682" w14:textId="77777777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70" w:type="dxa"/>
          </w:tcPr>
          <w:p w14:paraId="0D49B339" w14:textId="7AD308D0" w:rsidR="000C32CF" w:rsidRPr="007744AA" w:rsidRDefault="000C32C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514116" w:rsidRPr="007744AA" w14:paraId="6BBF8312" w14:textId="77777777" w:rsidTr="001329FA">
        <w:tc>
          <w:tcPr>
            <w:tcW w:w="1621" w:type="dxa"/>
            <w:tcBorders>
              <w:top w:val="nil"/>
              <w:bottom w:val="single" w:sz="4" w:space="0" w:color="auto"/>
            </w:tcBorders>
          </w:tcPr>
          <w:p w14:paraId="551BF2E6" w14:textId="2520C571" w:rsidR="00514116" w:rsidRPr="007744AA" w:rsidRDefault="00575D20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Lincomycin</w:t>
            </w:r>
          </w:p>
        </w:tc>
        <w:tc>
          <w:tcPr>
            <w:tcW w:w="812" w:type="dxa"/>
          </w:tcPr>
          <w:p w14:paraId="2C4249EE" w14:textId="6DEC7D23" w:rsidR="00514116" w:rsidRPr="007744AA" w:rsidRDefault="00B652F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772790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="00575D20" w:rsidRPr="007744AA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="00772790">
              <w:rPr>
                <w:rFonts w:ascii="Times New Roman" w:hAnsi="Times New Roman" w:cs="Times New Roman"/>
                <w:sz w:val="22"/>
                <w:lang w:val="en-US"/>
              </w:rPr>
              <w:t>1.0</w:t>
            </w:r>
          </w:p>
        </w:tc>
        <w:tc>
          <w:tcPr>
            <w:tcW w:w="1699" w:type="dxa"/>
          </w:tcPr>
          <w:p w14:paraId="061B0A47" w14:textId="4B60D91F" w:rsidR="00514116" w:rsidRPr="007744AA" w:rsidRDefault="00CC4CF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5.09</w:t>
            </w:r>
            <w:r w:rsidR="00ED1813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-210.15</w:t>
            </w:r>
          </w:p>
        </w:tc>
        <w:tc>
          <w:tcPr>
            <w:tcW w:w="1000" w:type="dxa"/>
          </w:tcPr>
          <w:p w14:paraId="5665FEF6" w14:textId="5BB47010" w:rsidR="00514116" w:rsidRPr="007744AA" w:rsidRDefault="00575D2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mg</w:t>
            </w:r>
          </w:p>
        </w:tc>
        <w:tc>
          <w:tcPr>
            <w:tcW w:w="1024" w:type="dxa"/>
          </w:tcPr>
          <w:p w14:paraId="21F313E9" w14:textId="24499824" w:rsidR="00514116" w:rsidRPr="007744AA" w:rsidRDefault="00575D2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158" w:type="dxa"/>
          </w:tcPr>
          <w:p w14:paraId="054FA4BE" w14:textId="77777777" w:rsidR="00514116" w:rsidRPr="007744AA" w:rsidRDefault="0051411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70" w:type="dxa"/>
          </w:tcPr>
          <w:p w14:paraId="5B6FD15B" w14:textId="5A67D949" w:rsidR="00514116" w:rsidRPr="007744AA" w:rsidRDefault="00514116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Williams&lt;/Author&gt;&lt;Year&gt;2013&lt;/Year&gt;&lt;RecNum&gt;104&lt;/RecNum&gt;&lt;DisplayText&gt;(74)&lt;/DisplayText&gt;&lt;record&gt;&lt;rec-number&gt;104&lt;/rec-number&gt;&lt;foreign-keys&gt;&lt;key app="EN" db-id="d52zpe52h29aetetxp65a9te5tdrpddrawre" timestamp="1664367873"&gt;104&lt;/key&gt;&lt;/foreign-keys&gt;&lt;ref-type name="Journal Article"&gt;17&lt;/ref-type&gt;&lt;contributors&gt;&lt;authors&gt;&lt;author&gt;Williams, CF&lt;/author&gt;&lt;author&gt;Watson, JE&lt;/author&gt;&lt;author&gt;Nelson, SD&lt;/author&gt;&lt;author&gt;Walker, CW&lt;/author&gt;&lt;/authors&gt;&lt;/contributors&gt;&lt;titles&gt;&lt;title&gt;Sorption/desorption of lincomycin from three arid‐region soils&lt;/title&gt;&lt;secondary-title&gt;Journal of environmental quality&lt;/secondary-title&gt;&lt;/titles&gt;&lt;periodical&gt;&lt;full-title&gt;Journal of Environmental Quality&lt;/full-title&gt;&lt;/periodical&gt;&lt;pages&gt;1460-1465&lt;/pages&gt;&lt;volume&gt;42&lt;/volume&gt;&lt;number&gt;5&lt;/number&gt;&lt;dates&gt;&lt;year&gt;2013&lt;/year&gt;&lt;/dates&gt;&lt;isbn&gt;0047-2425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74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F33EA8" w:rsidRPr="007744AA" w14:paraId="40A3FE51" w14:textId="77777777" w:rsidTr="001329FA">
        <w:tc>
          <w:tcPr>
            <w:tcW w:w="1621" w:type="dxa"/>
            <w:tcBorders>
              <w:bottom w:val="nil"/>
            </w:tcBorders>
          </w:tcPr>
          <w:p w14:paraId="07224611" w14:textId="237D98A0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Oxytetracycline </w:t>
            </w:r>
          </w:p>
        </w:tc>
        <w:tc>
          <w:tcPr>
            <w:tcW w:w="812" w:type="dxa"/>
          </w:tcPr>
          <w:p w14:paraId="549811BA" w14:textId="4B3EAAB1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4 -0.</w:t>
            </w:r>
            <w:r w:rsidR="00772790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699" w:type="dxa"/>
          </w:tcPr>
          <w:p w14:paraId="5513F061" w14:textId="4E284B03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495-1575</w:t>
            </w:r>
          </w:p>
        </w:tc>
        <w:tc>
          <w:tcPr>
            <w:tcW w:w="1000" w:type="dxa"/>
          </w:tcPr>
          <w:p w14:paraId="49DA7F85" w14:textId="695060D4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mg</w:t>
            </w:r>
          </w:p>
        </w:tc>
        <w:tc>
          <w:tcPr>
            <w:tcW w:w="1024" w:type="dxa"/>
          </w:tcPr>
          <w:p w14:paraId="68ECF252" w14:textId="68BF30C7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158" w:type="dxa"/>
          </w:tcPr>
          <w:p w14:paraId="18930A53" w14:textId="0C381F77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Effect of compost and SOM</w:t>
            </w:r>
          </w:p>
        </w:tc>
        <w:tc>
          <w:tcPr>
            <w:tcW w:w="1170" w:type="dxa"/>
          </w:tcPr>
          <w:p w14:paraId="34B5E1CB" w14:textId="5CF45EE7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0B7ED0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Ling-Ling&lt;/Author&gt;&lt;Year&gt;2010&lt;/Year&gt;&lt;RecNum&gt;94&lt;/RecNum&gt;&lt;DisplayText&gt;(64)&lt;/DisplayText&gt;&lt;record&gt;&lt;rec-number&gt;94&lt;/rec-number&gt;&lt;foreign-keys&gt;&lt;key app="EN" db-id="w5w2ttwemapfrue0pwf5dr9cxdvfrdvpzz5s" timestamp="0"&gt;94&lt;/key&gt;&lt;/foreign-keys&gt;&lt;ref-type name="Journal Article"&gt;17&lt;/ref-type&gt;&lt;contributors&gt;&lt;authors&gt;&lt;author&gt;Ling-Ling, LI&lt;/author&gt;&lt;author&gt;Huang, Li-Dong&lt;/author&gt;&lt;author&gt;Chung, Ren-Shih&lt;/author&gt;&lt;author&gt;Ka-Hang, FOK&lt;/author&gt;&lt;author&gt;Zhang, Yong-Song&lt;/author&gt;&lt;/authors&gt;&lt;/contributors&gt;&lt;titles&gt;&lt;title&gt;Sorption and dissipation of tetracyclines in soils and compost&lt;/title&gt;&lt;secondary-title&gt;Pedosphere&lt;/secondary-title&gt;&lt;/titles&gt;&lt;pages&gt;807-816&lt;/pages&gt;&lt;volume&gt;20&lt;/volume&gt;&lt;number&gt;6&lt;/number&gt;&lt;dates&gt;&lt;year&gt;2010&lt;/year&gt;&lt;/dates&gt;&lt;isbn&gt;1002-0160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0B7ED0">
              <w:rPr>
                <w:rFonts w:ascii="Times New Roman" w:hAnsi="Times New Roman" w:cs="Times New Roman"/>
                <w:noProof/>
                <w:sz w:val="22"/>
                <w:lang w:val="en-US"/>
              </w:rPr>
              <w:t>(64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F33EA8" w:rsidRPr="007744AA" w14:paraId="080B1DF4" w14:textId="77777777" w:rsidTr="001329FA">
        <w:tc>
          <w:tcPr>
            <w:tcW w:w="1621" w:type="dxa"/>
            <w:tcBorders>
              <w:top w:val="nil"/>
            </w:tcBorders>
          </w:tcPr>
          <w:p w14:paraId="06D82723" w14:textId="77777777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812" w:type="dxa"/>
          </w:tcPr>
          <w:p w14:paraId="2D621374" w14:textId="01384F84" w:rsidR="00F33EA8" w:rsidRPr="007744AA" w:rsidRDefault="0077279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0</w:t>
            </w:r>
            <w:r w:rsidR="00F33EA8" w:rsidRPr="007744AA">
              <w:rPr>
                <w:rFonts w:ascii="Times New Roman" w:hAnsi="Times New Roman" w:cs="Times New Roman"/>
                <w:sz w:val="22"/>
                <w:lang w:val="en-US"/>
              </w:rPr>
              <w:t>-1.1</w:t>
            </w:r>
          </w:p>
        </w:tc>
        <w:tc>
          <w:tcPr>
            <w:tcW w:w="1699" w:type="dxa"/>
          </w:tcPr>
          <w:p w14:paraId="26910349" w14:textId="28B297E2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965-3012</w:t>
            </w:r>
          </w:p>
        </w:tc>
        <w:tc>
          <w:tcPr>
            <w:tcW w:w="1000" w:type="dxa"/>
          </w:tcPr>
          <w:p w14:paraId="2437DF90" w14:textId="31908002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mg</w:t>
            </w:r>
          </w:p>
        </w:tc>
        <w:tc>
          <w:tcPr>
            <w:tcW w:w="1024" w:type="dxa"/>
          </w:tcPr>
          <w:p w14:paraId="0E885B33" w14:textId="500CC52C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158" w:type="dxa"/>
          </w:tcPr>
          <w:p w14:paraId="201F7CBC" w14:textId="7F1ADEA6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Effect of pH</w:t>
            </w:r>
          </w:p>
        </w:tc>
        <w:tc>
          <w:tcPr>
            <w:tcW w:w="1170" w:type="dxa"/>
          </w:tcPr>
          <w:p w14:paraId="7300FD87" w14:textId="473A87DA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0B7ED0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Kim&lt;/Author&gt;&lt;Year&gt;2012&lt;/Year&gt;&lt;RecNum&gt;6&lt;/RecNum&gt;&lt;DisplayText&gt;(65)&lt;/DisplayText&gt;&lt;record&gt;&lt;rec-number&gt;6&lt;/rec-number&gt;&lt;foreign-keys&gt;&lt;key app="EN" db-id="w5w2ttwemapfrue0pwf5dr9cxdvfrdvpzz5s" timestamp="0"&gt;6&lt;/key&gt;&lt;/foreign-keys&gt;&lt;ref-type name="Journal Article"&gt;17&lt;/ref-type&gt;&lt;contributors&gt;&lt;authors&gt;&lt;author&gt;Kim, YoungKeun&lt;/author&gt;&lt;author&gt;Lim, SungJin&lt;/author&gt;&lt;author&gt;Han, ManHye&lt;/author&gt;&lt;author&gt;Cho, JaeYoung&lt;/author&gt;&lt;/authors&gt;&lt;/contributors&gt;&lt;titles&gt;&lt;title&gt;Sorption characteristics of oxytetracycline, amoxicillin, and sulfathiazole in two different soil types&lt;/title&gt;&lt;secondary-title&gt;Geoderma&lt;/secondary-title&gt;&lt;/titles&gt;&lt;periodical&gt;&lt;full-title&gt;Geoderma&lt;/full-title&gt;&lt;/periodical&gt;&lt;pages&gt;97-101&lt;/pages&gt;&lt;volume&gt;185-186&lt;/volume&gt;&lt;section&gt;97&lt;/section&gt;&lt;dates&gt;&lt;year&gt;2012&lt;/year&gt;&lt;/dates&gt;&lt;isbn&gt;00167061&lt;/isbn&gt;&lt;urls&gt;&lt;/urls&gt;&lt;electronic-resource-num&gt;10.1016/j.geoderma.2012.03.016&lt;/electronic-resource-num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0B7ED0">
              <w:rPr>
                <w:rFonts w:ascii="Times New Roman" w:hAnsi="Times New Roman" w:cs="Times New Roman"/>
                <w:noProof/>
                <w:sz w:val="22"/>
                <w:lang w:val="en-US"/>
              </w:rPr>
              <w:t>(65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F33EA8" w:rsidRPr="00E26DCE" w14:paraId="3609C788" w14:textId="77777777" w:rsidTr="001329FA">
        <w:tc>
          <w:tcPr>
            <w:tcW w:w="1621" w:type="dxa"/>
          </w:tcPr>
          <w:p w14:paraId="6E602D88" w14:textId="2454F7F6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Sulfadiazine </w:t>
            </w:r>
          </w:p>
        </w:tc>
        <w:tc>
          <w:tcPr>
            <w:tcW w:w="812" w:type="dxa"/>
          </w:tcPr>
          <w:p w14:paraId="1734D134" w14:textId="691CEF80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9-1.1</w:t>
            </w:r>
          </w:p>
        </w:tc>
        <w:tc>
          <w:tcPr>
            <w:tcW w:w="1699" w:type="dxa"/>
          </w:tcPr>
          <w:p w14:paraId="7459DBFC" w14:textId="49BE8E06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1.0 - 9.2 </w:t>
            </w:r>
          </w:p>
        </w:tc>
        <w:tc>
          <w:tcPr>
            <w:tcW w:w="1000" w:type="dxa"/>
          </w:tcPr>
          <w:p w14:paraId="0AAA15CD" w14:textId="0909793E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gram</w:t>
            </w:r>
          </w:p>
        </w:tc>
        <w:tc>
          <w:tcPr>
            <w:tcW w:w="1024" w:type="dxa"/>
          </w:tcPr>
          <w:p w14:paraId="604A7C13" w14:textId="5691A42C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158" w:type="dxa"/>
          </w:tcPr>
          <w:p w14:paraId="1909E311" w14:textId="5D78E1AC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trong effect of pH</w:t>
            </w:r>
          </w:p>
        </w:tc>
        <w:tc>
          <w:tcPr>
            <w:tcW w:w="1170" w:type="dxa"/>
          </w:tcPr>
          <w:p w14:paraId="56D49FF8" w14:textId="26FE86FD" w:rsidR="00F33EA8" w:rsidRPr="00410431" w:rsidRDefault="00F33EA8" w:rsidP="008172CB">
            <w:pPr>
              <w:rPr>
                <w:rFonts w:ascii="Times New Roman" w:hAnsi="Times New Roman" w:cs="Times New Roman"/>
                <w:sz w:val="22"/>
                <w:lang w:val="nl-NL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Conde-Cid&lt;/Author&gt;&lt;Year&gt;2019&lt;/Year&gt;&lt;RecNum&gt;61&lt;/RecNum&gt;&lt;DisplayText&gt;(28)&lt;/DisplayText&gt;&lt;record&gt;&lt;rec-number&gt;61&lt;/rec-number&gt;&lt;foreign-keys&gt;&lt;key app="EN" db-id="w5w2ttwemapfrue0pwf5dr9cxdvfrdvpzz5s" timestamp="0"&gt;61&lt;/key&gt;&lt;/foreign-keys&gt;&lt;ref-type name="Journal Article"&gt;17&lt;/ref-type&gt;&lt;contributors&gt;&lt;authors&gt;&lt;author&gt;Conde-Cid, Manuel&lt;/author&gt;&lt;author&gt;Ferreira-Coelho, Gustavo&lt;/author&gt;&lt;author&gt;Núñez-Delgado, Avelino&lt;/author&gt;&lt;author&gt;Fernández-Calviño, David&lt;/author&gt;&lt;author&gt;Arias-Estevez, Manuel&lt;/author&gt;&lt;author&gt;Alvarez-Rodriguez, Esperanza&lt;/author&gt;&lt;author&gt;Fernández-Sanjurjo, María J&lt;/author&gt;&lt;/authors&gt;&lt;/contributors&gt;&lt;titles&gt;&lt;title&gt;Competitive adsorption of tetracycline, oxytetracycline and chlortetracycline on soils with different pH value and organic matter content&lt;/title&gt;&lt;secondary-title&gt;Environmental research&lt;/secondary-title&gt;&lt;/titles&gt;&lt;pages&gt;108669&lt;/pages&gt;&lt;volume&gt;178&lt;/volume&gt;&lt;dates&gt;&lt;year&gt;2019&lt;/year&gt;&lt;/dates&gt;&lt;isbn&gt;0013-9351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 w:rsidRPr="009B52B3">
              <w:rPr>
                <w:rFonts w:ascii="Times New Roman" w:hAnsi="Times New Roman" w:cs="Times New Roman"/>
                <w:noProof/>
                <w:sz w:val="22"/>
                <w:lang w:val="nl-NL"/>
              </w:rPr>
              <w:t>(28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F33EA8" w:rsidRPr="007744AA" w14:paraId="317EA96D" w14:textId="77777777" w:rsidTr="001329FA">
        <w:tc>
          <w:tcPr>
            <w:tcW w:w="1621" w:type="dxa"/>
            <w:tcBorders>
              <w:bottom w:val="single" w:sz="4" w:space="0" w:color="auto"/>
            </w:tcBorders>
          </w:tcPr>
          <w:p w14:paraId="30388F76" w14:textId="6AB956EE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lfadoxine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812" w:type="dxa"/>
          </w:tcPr>
          <w:p w14:paraId="1FC09BC6" w14:textId="57513ECB" w:rsidR="00F33EA8" w:rsidRPr="007744AA" w:rsidRDefault="00667B1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9966</w:t>
            </w:r>
          </w:p>
        </w:tc>
        <w:tc>
          <w:tcPr>
            <w:tcW w:w="1699" w:type="dxa"/>
          </w:tcPr>
          <w:p w14:paraId="1DEA2124" w14:textId="43E6D0BF" w:rsidR="00F33EA8" w:rsidRPr="007744AA" w:rsidRDefault="005A6C2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931</w:t>
            </w:r>
            <w:r w:rsidR="0066590D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000" w:type="dxa"/>
          </w:tcPr>
          <w:p w14:paraId="7CDC8DD6" w14:textId="42F128C0" w:rsidR="00F33EA8" w:rsidRPr="007744AA" w:rsidRDefault="00EE79E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gram</w:t>
            </w:r>
          </w:p>
        </w:tc>
        <w:tc>
          <w:tcPr>
            <w:tcW w:w="1024" w:type="dxa"/>
          </w:tcPr>
          <w:p w14:paraId="3B24BB85" w14:textId="45C19218" w:rsidR="00F33EA8" w:rsidRPr="007744AA" w:rsidRDefault="0066590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158" w:type="dxa"/>
          </w:tcPr>
          <w:p w14:paraId="2503B8C1" w14:textId="77777777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70" w:type="dxa"/>
          </w:tcPr>
          <w:p w14:paraId="5F53EB81" w14:textId="61B1C878" w:rsidR="00F33EA8" w:rsidRPr="007744AA" w:rsidRDefault="00C550E7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Li&lt;/Author&gt;&lt;Year&gt;2020&lt;/Year&gt;&lt;RecNum&gt;148&lt;/RecNum&gt;&lt;DisplayText&gt;(75)&lt;/DisplayText&gt;&lt;record&gt;&lt;rec-number&gt;148&lt;/rec-number&gt;&lt;foreign-keys&gt;&lt;key app="EN" db-id="w5w2ttwemapfrue0pwf5dr9cxdvfrdvpzz5s" timestamp="1680512860"&gt;148&lt;/key&gt;&lt;/foreign-keys&gt;&lt;ref-type name="Journal Article"&gt;17&lt;/ref-type&gt;&lt;contributors&gt;&lt;authors&gt;&lt;author&gt;Li, Mi&lt;/author&gt;&lt;author&gt;Rong, Lingling&lt;/author&gt;&lt;author&gt;Zhou, Shifan&lt;/author&gt;&lt;author&gt;Xiao, Xiaoyu&lt;/author&gt;&lt;author&gt;Wu, Ligui&lt;/author&gt;&lt;author&gt;Fan, Yuxing&lt;/author&gt;&lt;author&gt;Lu, Conghui&lt;/author&gt;&lt;author&gt;Zou, Xiaoming&lt;/author&gt;&lt;/authors&gt;&lt;/contributors&gt;&lt;titles&gt;&lt;title&gt;Dissipation of sulfonamides in soil emphasizing taxonomy and function of microbiomes by metagenomic analysis&lt;/title&gt;&lt;secondary-title&gt;Journal of Agricultural and Food Chemistry&lt;/secondary-title&gt;&lt;/titles&gt;&lt;periodical&gt;&lt;full-title&gt;Journal of agricultural and food chemistry&lt;/full-title&gt;&lt;/periodical&gt;&lt;pages&gt;13594-13607&lt;/pages&gt;&lt;volume&gt;68&lt;/volume&gt;&lt;number&gt;47&lt;/number&gt;&lt;dates&gt;&lt;year&gt;2020&lt;/year&gt;&lt;/dates&gt;&lt;isbn&gt;0021-856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75)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F33EA8" w:rsidRPr="007744AA" w14:paraId="3962E396" w14:textId="77777777" w:rsidTr="001329FA">
        <w:tc>
          <w:tcPr>
            <w:tcW w:w="1621" w:type="dxa"/>
            <w:tcBorders>
              <w:bottom w:val="nil"/>
            </w:tcBorders>
          </w:tcPr>
          <w:p w14:paraId="63369436" w14:textId="6348DC00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Trimethoprim </w:t>
            </w:r>
          </w:p>
        </w:tc>
        <w:tc>
          <w:tcPr>
            <w:tcW w:w="812" w:type="dxa"/>
          </w:tcPr>
          <w:p w14:paraId="78A0B12D" w14:textId="684F3D0A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7</w:t>
            </w:r>
          </w:p>
        </w:tc>
        <w:tc>
          <w:tcPr>
            <w:tcW w:w="1699" w:type="dxa"/>
          </w:tcPr>
          <w:p w14:paraId="64EBC260" w14:textId="21476EB7" w:rsidR="00F33EA8" w:rsidRPr="007744AA" w:rsidRDefault="00F33EA8" w:rsidP="008172CB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nl-NL"/>
              </w:rPr>
            </w:pPr>
            <w:r w:rsidRPr="007744AA">
              <w:rPr>
                <w:rFonts w:ascii="Times New Roman" w:hAnsi="Times New Roman" w:cs="Times New Roman"/>
                <w:color w:val="000000"/>
                <w:sz w:val="22"/>
                <w:lang w:val="nl-NL"/>
              </w:rPr>
              <w:t>K</w:t>
            </w:r>
            <w:r w:rsidRPr="007744AA">
              <w:rPr>
                <w:rFonts w:ascii="Times New Roman" w:hAnsi="Times New Roman" w:cs="Times New Roman"/>
                <w:color w:val="000000"/>
                <w:sz w:val="22"/>
                <w:vertAlign w:val="subscript"/>
                <w:lang w:val="nl-NL"/>
              </w:rPr>
              <w:t>F</w:t>
            </w:r>
            <w:r w:rsidRPr="007744AA">
              <w:rPr>
                <w:rFonts w:ascii="Times New Roman" w:hAnsi="Times New Roman" w:cs="Times New Roman"/>
                <w:color w:val="000000"/>
                <w:sz w:val="22"/>
                <w:lang w:val="nl-NL"/>
              </w:rPr>
              <w:t xml:space="preserve"> = 9.73 +8.50 C</w:t>
            </w:r>
            <w:r w:rsidRPr="007744AA">
              <w:rPr>
                <w:rFonts w:ascii="Times New Roman" w:hAnsi="Times New Roman" w:cs="Times New Roman"/>
                <w:color w:val="000000"/>
                <w:sz w:val="22"/>
                <w:vertAlign w:val="subscript"/>
                <w:lang w:val="nl-NL"/>
              </w:rPr>
              <w:t>ox</w:t>
            </w:r>
            <w:r w:rsidRPr="007744AA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nl-NL"/>
              </w:rPr>
              <w:t xml:space="preserve">  **</w:t>
            </w:r>
          </w:p>
        </w:tc>
        <w:tc>
          <w:tcPr>
            <w:tcW w:w="1000" w:type="dxa"/>
          </w:tcPr>
          <w:p w14:paraId="57333FE0" w14:textId="4B7CF0AD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mol</w:t>
            </w:r>
          </w:p>
        </w:tc>
        <w:tc>
          <w:tcPr>
            <w:tcW w:w="1024" w:type="dxa"/>
          </w:tcPr>
          <w:p w14:paraId="47BA0807" w14:textId="778999A4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1158" w:type="dxa"/>
          </w:tcPr>
          <w:p w14:paraId="40EB417F" w14:textId="77777777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70" w:type="dxa"/>
          </w:tcPr>
          <w:p w14:paraId="19D271C2" w14:textId="2E77A743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Kodešová&lt;/Author&gt;&lt;Year&gt;2015&lt;/Year&gt;&lt;RecNum&gt;39&lt;/RecNum&gt;&lt;DisplayText&gt;(27)&lt;/DisplayText&gt;&lt;record&gt;&lt;rec-number&gt;39&lt;/rec-number&gt;&lt;foreign-keys&gt;&lt;key app="EN" db-id="w5w2ttwemapfrue0pwf5dr9cxdvfrdvpzz5s" timestamp="0"&gt;39&lt;/key&gt;&lt;/foreign-keys&gt;&lt;ref-type name="Journal Article"&gt;17&lt;/ref-type&gt;&lt;contributors&gt;&lt;authors&gt;&lt;author&gt;Kodešová, Radka&lt;/author&gt;&lt;author&gt;Grabic, Roman&lt;/author&gt;&lt;author&gt;Kočárek, Martin&lt;/author&gt;&lt;author&gt;Klement, Aleš&lt;/author&gt;&lt;author&gt;Golovko, Oksana&lt;/author&gt;&lt;author&gt;Fér, Miroslav&lt;/author&gt;&lt;author&gt;Nikodem, Antonín&lt;/author&gt;&lt;author&gt;Jakšík, Ondřej&lt;/author&gt;&lt;/authors&gt;&lt;/contributors&gt;&lt;titles&gt;&lt;title&gt;Pharmaceuticals&amp;apos; sorptions relative to properties of thirteen different soils&lt;/title&gt;&lt;secondary-title&gt;Science of the Total Environment&lt;/secondary-title&gt;&lt;/titles&gt;&lt;periodical&gt;&lt;full-title&gt;Science of the Total Environment&lt;/full-title&gt;&lt;/periodical&gt;&lt;pages&gt;435-443&lt;/pages&gt;&lt;volume&gt;511&lt;/volume&gt;&lt;dates&gt;&lt;year&gt;2015&lt;/year&gt;&lt;/dates&gt;&lt;isbn&gt;0048-9697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27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F33EA8" w:rsidRPr="007744AA" w14:paraId="16028D03" w14:textId="77777777" w:rsidTr="001329FA">
        <w:tc>
          <w:tcPr>
            <w:tcW w:w="1621" w:type="dxa"/>
            <w:tcBorders>
              <w:top w:val="nil"/>
            </w:tcBorders>
          </w:tcPr>
          <w:p w14:paraId="1789AC69" w14:textId="77777777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812" w:type="dxa"/>
          </w:tcPr>
          <w:p w14:paraId="17A7EAE0" w14:textId="4F6602F1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/0.9 – 1/1.08</w:t>
            </w:r>
          </w:p>
        </w:tc>
        <w:tc>
          <w:tcPr>
            <w:tcW w:w="1699" w:type="dxa"/>
          </w:tcPr>
          <w:p w14:paraId="1FEA45BB" w14:textId="7E9B971B" w:rsidR="00F33EA8" w:rsidRPr="007744AA" w:rsidRDefault="00F33EA8" w:rsidP="008172CB">
            <w:pPr>
              <w:rPr>
                <w:rFonts w:ascii="Times New Roman" w:hAnsi="Times New Roman" w:cs="Times New Roman"/>
                <w:color w:val="000000"/>
                <w:sz w:val="22"/>
                <w:lang w:val="nl-NL"/>
              </w:rPr>
            </w:pPr>
            <w:r w:rsidRPr="007744AA">
              <w:rPr>
                <w:rFonts w:ascii="Times New Roman" w:hAnsi="Times New Roman" w:cs="Times New Roman"/>
                <w:color w:val="000000"/>
                <w:sz w:val="22"/>
                <w:lang w:val="nl-NL"/>
              </w:rPr>
              <w:t>9.46- 10.24</w:t>
            </w:r>
          </w:p>
        </w:tc>
        <w:tc>
          <w:tcPr>
            <w:tcW w:w="1000" w:type="dxa"/>
          </w:tcPr>
          <w:p w14:paraId="2C468942" w14:textId="1329FCAF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gram</w:t>
            </w:r>
          </w:p>
        </w:tc>
        <w:tc>
          <w:tcPr>
            <w:tcW w:w="1024" w:type="dxa"/>
          </w:tcPr>
          <w:p w14:paraId="7981CCCE" w14:textId="1BD2ED8C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158" w:type="dxa"/>
          </w:tcPr>
          <w:p w14:paraId="69503AF7" w14:textId="77777777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70" w:type="dxa"/>
          </w:tcPr>
          <w:p w14:paraId="45F2FDE1" w14:textId="2C6CEB1A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Zhang&lt;/Author&gt;&lt;Year&gt;2014&lt;/Year&gt;&lt;RecNum&gt;18&lt;/RecNum&gt;&lt;DisplayText&gt;(26)&lt;/DisplayText&gt;&lt;record&gt;&lt;rec-number&gt;18&lt;/rec-number&gt;&lt;foreign-keys&gt;&lt;key app="EN" db-id="w5w2ttwemapfrue0pwf5dr9cxdvfrdvpzz5s" timestamp="0"&gt;18&lt;/key&gt;&lt;/foreign-keys&gt;&lt;ref-type name="Journal Article"&gt;17&lt;/ref-type&gt;&lt;contributors&gt;&lt;authors&gt;&lt;author&gt;Zhang, Y. L.&lt;/author&gt;&lt;author&gt;Lin, S. S.&lt;/author&gt;&lt;author&gt;Dai, C. M.&lt;/author&gt;&lt;author&gt;Shi, L.&lt;/author&gt;&lt;author&gt;Zhou, X. F.&lt;/author&gt;&lt;/authors&gt;&lt;/contributors&gt;&lt;auth-address&gt;State Key Laboratory of Pollution Control and Resource Reuse, Tongji University, Shanghai, 200092, China.&lt;/auth-address&gt;&lt;titles&gt;&lt;title&gt;Sorption-desorption and transport of trimethoprim and sulfonamide antibiotics in agricultural soil: effect of soil type, dissolved organic matter, and pH&lt;/title&gt;&lt;secondary-title&gt;Environ Sci Pollut Res Int&lt;/secondary-title&gt;&lt;/titles&gt;&lt;pages&gt;5827-35&lt;/pages&gt;&lt;volume&gt;21&lt;/volume&gt;&lt;number&gt;9&lt;/number&gt;&lt;edition&gt;2014/01/21&lt;/edition&gt;&lt;keywords&gt;&lt;keyword&gt;Adsorption&lt;/keyword&gt;&lt;keyword&gt;*Agriculture&lt;/keyword&gt;&lt;keyword&gt;Animals&lt;/keyword&gt;&lt;keyword&gt;Anti-Bacterial Agents/*analysis&lt;/keyword&gt;&lt;keyword&gt;China&lt;/keyword&gt;&lt;keyword&gt;Hydrogen-Ion Concentration&lt;/keyword&gt;&lt;keyword&gt;Kinetics&lt;/keyword&gt;&lt;keyword&gt;Manure&lt;/keyword&gt;&lt;keyword&gt;Models, Chemical&lt;/keyword&gt;&lt;keyword&gt;Soil/*chemistry&lt;/keyword&gt;&lt;keyword&gt;Soil Pollutants/*analysis&lt;/keyword&gt;&lt;keyword&gt;Sulfonamides/*analysis&lt;/keyword&gt;&lt;keyword&gt;Trimethoprim/*analysis&lt;/keyword&gt;&lt;/keywords&gt;&lt;dates&gt;&lt;year&gt;2014&lt;/year&gt;&lt;pub-dates&gt;&lt;date&gt;May&lt;/date&gt;&lt;/pub-dates&gt;&lt;/dates&gt;&lt;isbn&gt;1614-7499 (Electronic)&amp;#xD;0944-1344 (Linking)&lt;/isbn&gt;&lt;accession-num&gt;24443047&lt;/accession-num&gt;&lt;urls&gt;&lt;related-urls&gt;&lt;url&gt;https://www.ncbi.nlm.nih.gov/pubmed/24443047&lt;/url&gt;&lt;/related-urls&gt;&lt;/urls&gt;&lt;electronic-resource-num&gt;10.1007/s11356-014-2493-8&lt;/electronic-resource-num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26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F33EA8" w:rsidRPr="007744AA" w14:paraId="6108310C" w14:textId="77777777" w:rsidTr="001329FA">
        <w:tc>
          <w:tcPr>
            <w:tcW w:w="1621" w:type="dxa"/>
            <w:tcBorders>
              <w:bottom w:val="single" w:sz="4" w:space="0" w:color="auto"/>
            </w:tcBorders>
          </w:tcPr>
          <w:p w14:paraId="21C1CF9B" w14:textId="7D2CC948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Tylosin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812" w:type="dxa"/>
          </w:tcPr>
          <w:p w14:paraId="55338761" w14:textId="42E58A6A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7</w:t>
            </w:r>
          </w:p>
        </w:tc>
        <w:tc>
          <w:tcPr>
            <w:tcW w:w="1699" w:type="dxa"/>
          </w:tcPr>
          <w:p w14:paraId="54E854AD" w14:textId="2B79853A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.0-32.1</w:t>
            </w:r>
          </w:p>
        </w:tc>
        <w:tc>
          <w:tcPr>
            <w:tcW w:w="1000" w:type="dxa"/>
          </w:tcPr>
          <w:p w14:paraId="4049D675" w14:textId="7CDB1E30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gram</w:t>
            </w:r>
          </w:p>
        </w:tc>
        <w:tc>
          <w:tcPr>
            <w:tcW w:w="1024" w:type="dxa"/>
          </w:tcPr>
          <w:p w14:paraId="34DD77D2" w14:textId="023F8822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158" w:type="dxa"/>
          </w:tcPr>
          <w:p w14:paraId="0CC0A7A6" w14:textId="77777777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70" w:type="dxa"/>
          </w:tcPr>
          <w:p w14:paraId="5FD09C47" w14:textId="64890D71" w:rsidR="00F33EA8" w:rsidRPr="007744AA" w:rsidRDefault="00F33EA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Ingerslev&lt;/Author&gt;&lt;Year&gt;2001&lt;/Year&gt;&lt;RecNum&gt;93&lt;/RecNum&gt;&lt;DisplayText&gt;(76)&lt;/DisplayText&gt;&lt;record&gt;&lt;rec-number&gt;93&lt;/rec-number&gt;&lt;foreign-keys&gt;&lt;key app="EN" db-id="w5w2ttwemapfrue0pwf5dr9cxdvfrdvpzz5s" timestamp="0"&gt;93&lt;/key&gt;&lt;/foreign-keys&gt;&lt;ref-type name="Journal Article"&gt;17&lt;/ref-type&gt;&lt;contributors&gt;&lt;authors&gt;&lt;author&gt;Ingerslev, F.&lt;/author&gt;&lt;author&gt;Halling-Sørensen, B.&lt;/author&gt;&lt;/authors&gt;&lt;/contributors&gt;&lt;titles&gt;&lt;title&gt;Biodegradability of metronidazole, olaquindox, and tylosin and formation of tylosin degradation products in aerobic soil-manure slurries&lt;/title&gt;&lt;secondary-title&gt;Ecotoxicology and Environmental Safety&lt;/secondary-title&gt;&lt;/titles&gt;&lt;periodical&gt;&lt;full-title&gt;Ecotoxicology and Environmental Safety&lt;/full-title&gt;&lt;/periodical&gt;&lt;pages&gt;311-320&lt;/pages&gt;&lt;volume&gt;48&lt;/volume&gt;&lt;number&gt;3&lt;/number&gt;&lt;dates&gt;&lt;year&gt;2001&lt;/year&gt;&lt;/dates&gt;&lt;work-type&gt;Article&lt;/work-type&gt;&lt;urls&gt;&lt;related-urls&gt;&lt;url&gt;https://www.scopus.com/inward/record.uri?eid=2-s2.0-0035098296&amp;amp;doi=10.1006%2feesa.2000.2026&amp;amp;partnerID=40&amp;amp;md5=6938050afbef6ef6e5d46fea969907e3&lt;/url&gt;&lt;/related-urls&gt;&lt;/urls&gt;&lt;electronic-resource-num&gt;10.1006/eesa.2000.2026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76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E816D8" w:rsidRPr="007744AA" w14:paraId="7F2D7B9D" w14:textId="77777777" w:rsidTr="001329FA">
        <w:tc>
          <w:tcPr>
            <w:tcW w:w="1621" w:type="dxa"/>
            <w:tcBorders>
              <w:top w:val="single" w:sz="4" w:space="0" w:color="auto"/>
              <w:bottom w:val="nil"/>
            </w:tcBorders>
          </w:tcPr>
          <w:p w14:paraId="32EDCDCE" w14:textId="26B31725" w:rsidR="00E816D8" w:rsidRPr="00DF1DE6" w:rsidRDefault="004E0DA8" w:rsidP="008172CB">
            <w:pPr>
              <w:rPr>
                <w:rFonts w:ascii="Times New Roman" w:hAnsi="Times New Roman" w:cs="Times New Roman"/>
                <w:sz w:val="22"/>
                <w:lang w:val="nl-NL"/>
              </w:rPr>
            </w:pPr>
            <w:r w:rsidRPr="006A7708">
              <w:rPr>
                <w:rFonts w:ascii="Times New Roman" w:hAnsi="Times New Roman" w:cs="Times New Roman"/>
                <w:sz w:val="22"/>
              </w:rPr>
              <w:t>Enrofloxacine</w:t>
            </w:r>
          </w:p>
        </w:tc>
        <w:tc>
          <w:tcPr>
            <w:tcW w:w="812" w:type="dxa"/>
          </w:tcPr>
          <w:p w14:paraId="67FD1739" w14:textId="1DF15D3E" w:rsidR="00E816D8" w:rsidRPr="00DF1DE6" w:rsidRDefault="004C15C4" w:rsidP="008172CB">
            <w:pPr>
              <w:rPr>
                <w:rFonts w:ascii="Times New Roman" w:hAnsi="Times New Roman" w:cs="Times New Roman"/>
                <w:sz w:val="22"/>
                <w:lang w:val="nl-NL"/>
              </w:rPr>
            </w:pPr>
            <w:r>
              <w:rPr>
                <w:rFonts w:ascii="Times New Roman" w:hAnsi="Times New Roman" w:cs="Times New Roman"/>
                <w:sz w:val="22"/>
                <w:lang w:val="nl-NL"/>
              </w:rPr>
              <w:t>0.4-</w:t>
            </w:r>
            <w:r w:rsidR="00624E3A">
              <w:rPr>
                <w:rFonts w:ascii="Times New Roman" w:hAnsi="Times New Roman" w:cs="Times New Roman"/>
                <w:sz w:val="22"/>
                <w:lang w:val="nl-NL"/>
              </w:rPr>
              <w:t>0.74</w:t>
            </w:r>
          </w:p>
        </w:tc>
        <w:tc>
          <w:tcPr>
            <w:tcW w:w="1699" w:type="dxa"/>
          </w:tcPr>
          <w:p w14:paraId="7370D92B" w14:textId="3D6E49B2" w:rsidR="00E816D8" w:rsidRPr="00DF1DE6" w:rsidRDefault="00624E3A" w:rsidP="008172CB">
            <w:pPr>
              <w:rPr>
                <w:rFonts w:ascii="Times New Roman" w:hAnsi="Times New Roman" w:cs="Times New Roman"/>
                <w:sz w:val="22"/>
                <w:lang w:val="nl-NL"/>
              </w:rPr>
            </w:pPr>
            <w:r>
              <w:rPr>
                <w:rFonts w:ascii="Times New Roman" w:hAnsi="Times New Roman" w:cs="Times New Roman"/>
                <w:sz w:val="22"/>
                <w:lang w:val="nl-NL"/>
              </w:rPr>
              <w:t>829-3019</w:t>
            </w:r>
          </w:p>
        </w:tc>
        <w:tc>
          <w:tcPr>
            <w:tcW w:w="1000" w:type="dxa"/>
          </w:tcPr>
          <w:p w14:paraId="4B48434D" w14:textId="73EE367C" w:rsidR="00E816D8" w:rsidRPr="00DF1DE6" w:rsidRDefault="001C74DB" w:rsidP="008172CB">
            <w:pPr>
              <w:rPr>
                <w:rFonts w:ascii="Times New Roman" w:hAnsi="Times New Roman" w:cs="Times New Roman"/>
                <w:sz w:val="22"/>
                <w:lang w:val="nl-NL"/>
              </w:rPr>
            </w:pPr>
            <w:r>
              <w:rPr>
                <w:rFonts w:ascii="Times New Roman" w:hAnsi="Times New Roman" w:cs="Times New Roman"/>
                <w:sz w:val="22"/>
                <w:lang w:val="nl-NL"/>
              </w:rPr>
              <w:t>mol</w:t>
            </w:r>
          </w:p>
        </w:tc>
        <w:tc>
          <w:tcPr>
            <w:tcW w:w="1024" w:type="dxa"/>
          </w:tcPr>
          <w:p w14:paraId="2E4AC467" w14:textId="2645F95E" w:rsidR="00E816D8" w:rsidRPr="00DF1DE6" w:rsidRDefault="001C74DB" w:rsidP="008172CB">
            <w:pPr>
              <w:rPr>
                <w:rFonts w:ascii="Times New Roman" w:hAnsi="Times New Roman" w:cs="Times New Roman"/>
                <w:sz w:val="22"/>
                <w:lang w:val="nl-NL"/>
              </w:rPr>
            </w:pPr>
            <w:r>
              <w:rPr>
                <w:rFonts w:ascii="Times New Roman" w:hAnsi="Times New Roman" w:cs="Times New Roman"/>
                <w:sz w:val="22"/>
                <w:lang w:val="nl-NL"/>
              </w:rPr>
              <w:t>20</w:t>
            </w:r>
          </w:p>
        </w:tc>
        <w:tc>
          <w:tcPr>
            <w:tcW w:w="1158" w:type="dxa"/>
          </w:tcPr>
          <w:p w14:paraId="055D7EAF" w14:textId="637044B9" w:rsidR="00E816D8" w:rsidRPr="001329FA" w:rsidRDefault="0055627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1329FA">
              <w:rPr>
                <w:rFonts w:ascii="Times New Roman" w:hAnsi="Times New Roman" w:cs="Times New Roman"/>
                <w:sz w:val="22"/>
                <w:lang w:val="en-US"/>
              </w:rPr>
              <w:t>Effect of time</w:t>
            </w:r>
            <w:r w:rsidR="00A14CB5" w:rsidRPr="001329FA">
              <w:rPr>
                <w:rFonts w:ascii="Times New Roman" w:hAnsi="Times New Roman" w:cs="Times New Roman"/>
                <w:sz w:val="22"/>
                <w:lang w:val="en-US"/>
              </w:rPr>
              <w:t xml:space="preserve"> and d</w:t>
            </w:r>
            <w:r w:rsidR="00A14CB5">
              <w:rPr>
                <w:rFonts w:ascii="Times New Roman" w:hAnsi="Times New Roman" w:cs="Times New Roman"/>
                <w:sz w:val="22"/>
                <w:lang w:val="en-US"/>
              </w:rPr>
              <w:t>esorption</w:t>
            </w:r>
          </w:p>
        </w:tc>
        <w:tc>
          <w:tcPr>
            <w:tcW w:w="1170" w:type="dxa"/>
          </w:tcPr>
          <w:p w14:paraId="6ED1BC30" w14:textId="1F820184" w:rsidR="00E816D8" w:rsidRPr="007744AA" w:rsidRDefault="007264A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Álvarez-Esmorís&lt;/Author&gt;&lt;Year&gt;2020&lt;/Year&gt;&lt;RecNum&gt;108&lt;/RecNum&gt;&lt;DisplayText&gt;(77)&lt;/DisplayText&gt;&lt;record&gt;&lt;rec-number&gt;108&lt;/rec-number&gt;&lt;foreign-keys&gt;&lt;key app="EN" db-id="w5w2ttwemapfrue0pwf5dr9cxdvfrdvpzz5s" timestamp="1664883015"&gt;108&lt;/key&gt;&lt;/foreign-keys&gt;&lt;ref-type name="Journal Article"&gt;17&lt;/ref-type&gt;&lt;contributors&gt;&lt;authors&gt;&lt;author&gt;Álvarez-Esmorís, C.&lt;/author&gt;&lt;author&gt;Conde-Cid, M.&lt;/author&gt;&lt;author&gt;Ferreira-Coelho, G.&lt;/author&gt;&lt;author&gt;Fernández-Sanjurjo, M. J.&lt;/author&gt;&lt;author&gt;Núñez-Delgado, A.&lt;/author&gt;&lt;author&gt;Álvarez-Rodríguez, E.&lt;/author&gt;&lt;author&gt;Arias-Estévez, M.&lt;/author&gt;&lt;/authors&gt;&lt;/contributors&gt;&lt;titles&gt;&lt;title&gt;Adsorption/desorption of sulfamethoxypyridazine and enrofloxacin in agricultural soils&lt;/title&gt;&lt;secondary-title&gt;Science of the Total Environment&lt;/secondary-title&gt;&lt;/titles&gt;&lt;periodical&gt;&lt;full-title&gt;Science of the Total Environment&lt;/full-title&gt;&lt;/periodical&gt;&lt;volume&gt;706&lt;/volume&gt;&lt;dates&gt;&lt;year&gt;2020&lt;/year&gt;&lt;/dates&gt;&lt;work-type&gt;Article&lt;/work-type&gt;&lt;urls&gt;&lt;related-urls&gt;&lt;url&gt;https://www.scopus.com/inward/record.uri?eid=2-s2.0-85076364852&amp;amp;doi=10.1016%2fj.scitotenv.2019.136015&amp;amp;partnerID=40&amp;amp;md5=7133cdd0683ad046a00d3044114fb0b3&lt;/url&gt;&lt;/related-urls&gt;&lt;/urls&gt;&lt;custom7&gt;136015&lt;/custom7&gt;&lt;electronic-resource-num&gt;10.1016/j.scitotenv.2019.13601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77)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E816D8" w:rsidRPr="007744AA" w14:paraId="33F02860" w14:textId="77777777" w:rsidTr="001329FA">
        <w:tc>
          <w:tcPr>
            <w:tcW w:w="1621" w:type="dxa"/>
            <w:tcBorders>
              <w:top w:val="nil"/>
            </w:tcBorders>
          </w:tcPr>
          <w:p w14:paraId="6742F758" w14:textId="77777777" w:rsidR="00E816D8" w:rsidRPr="006A7708" w:rsidRDefault="00E816D8" w:rsidP="00817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2" w:type="dxa"/>
          </w:tcPr>
          <w:p w14:paraId="0F17DFEF" w14:textId="562D6BBF" w:rsidR="00E816D8" w:rsidRPr="007744AA" w:rsidRDefault="00146A3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265-0.</w:t>
            </w:r>
            <w:r w:rsidR="00237860">
              <w:rPr>
                <w:rFonts w:ascii="Times New Roman" w:hAnsi="Times New Roman" w:cs="Times New Roman"/>
                <w:sz w:val="22"/>
                <w:lang w:val="en-US"/>
              </w:rPr>
              <w:t>501</w:t>
            </w:r>
          </w:p>
        </w:tc>
        <w:tc>
          <w:tcPr>
            <w:tcW w:w="1699" w:type="dxa"/>
          </w:tcPr>
          <w:p w14:paraId="21F69C0F" w14:textId="256DC880" w:rsidR="00E816D8" w:rsidRPr="001329FA" w:rsidRDefault="00237860" w:rsidP="008172CB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3.6</w:t>
            </w:r>
            <w:r w:rsidR="00E42DB8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34</w:t>
            </w:r>
            <w:r w:rsidR="00E42DB8">
              <w:rPr>
                <w:rFonts w:ascii="Times New Roman" w:hAnsi="Times New Roman" w:cs="Times New Roman"/>
                <w:sz w:val="22"/>
                <w:lang w:val="en-US"/>
              </w:rPr>
              <w:t xml:space="preserve"> – 10</w:t>
            </w:r>
            <w:r w:rsidR="00E42DB8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4.069</w:t>
            </w:r>
          </w:p>
        </w:tc>
        <w:tc>
          <w:tcPr>
            <w:tcW w:w="1000" w:type="dxa"/>
          </w:tcPr>
          <w:p w14:paraId="0CCDA2D3" w14:textId="63793BD2" w:rsidR="00E816D8" w:rsidRPr="007744AA" w:rsidRDefault="00CE7DC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gram</w:t>
            </w:r>
          </w:p>
        </w:tc>
        <w:tc>
          <w:tcPr>
            <w:tcW w:w="1024" w:type="dxa"/>
          </w:tcPr>
          <w:p w14:paraId="47EC350B" w14:textId="4EA5DDBF" w:rsidR="00E816D8" w:rsidRPr="007744AA" w:rsidRDefault="00146A3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158" w:type="dxa"/>
          </w:tcPr>
          <w:p w14:paraId="4BBBD045" w14:textId="4B123031" w:rsidR="00E816D8" w:rsidRPr="007744AA" w:rsidRDefault="00A02BE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Effect of pH</w:t>
            </w:r>
            <w:r w:rsidR="000F53F1">
              <w:rPr>
                <w:rFonts w:ascii="Times New Roman" w:hAnsi="Times New Roman" w:cs="Times New Roman"/>
                <w:sz w:val="22"/>
                <w:lang w:val="en-US"/>
              </w:rPr>
              <w:t xml:space="preserve">, </w:t>
            </w:r>
            <w:r w:rsidR="002266CA">
              <w:rPr>
                <w:rFonts w:ascii="Times New Roman" w:hAnsi="Times New Roman" w:cs="Times New Roman"/>
                <w:sz w:val="22"/>
                <w:lang w:val="en-US"/>
              </w:rPr>
              <w:t>Ca</w:t>
            </w:r>
            <w:r w:rsidR="00B82576">
              <w:rPr>
                <w:rFonts w:ascii="Times New Roman" w:hAnsi="Times New Roman" w:cs="Times New Roman"/>
                <w:sz w:val="22"/>
                <w:lang w:val="en-US"/>
              </w:rPr>
              <w:t>, Mg, K, Na, Fe</w:t>
            </w:r>
          </w:p>
        </w:tc>
        <w:tc>
          <w:tcPr>
            <w:tcW w:w="1170" w:type="dxa"/>
          </w:tcPr>
          <w:p w14:paraId="7F31C8C5" w14:textId="234A1867" w:rsidR="00E816D8" w:rsidRPr="007744AA" w:rsidRDefault="007264A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Li&lt;/Author&gt;&lt;Year&gt;2022&lt;/Year&gt;&lt;RecNum&gt;106&lt;/RecNum&gt;&lt;DisplayText&gt;(78)&lt;/DisplayText&gt;&lt;record&gt;&lt;rec-number&gt;106&lt;/rec-number&gt;&lt;foreign-keys&gt;&lt;key app="EN" db-id="w5w2ttwemapfrue0pwf5dr9cxdvfrdvpzz5s" timestamp="1664883015"&gt;106&lt;/key&gt;&lt;/foreign-keys&gt;&lt;ref-type name="Journal Article"&gt;17&lt;/ref-type&gt;&lt;contributors&gt;&lt;authors&gt;&lt;author&gt;Li, X.&lt;/author&gt;&lt;author&gt;Jiang, Y.&lt;/author&gt;&lt;author&gt;Ma, X.&lt;/author&gt;&lt;author&gt;Wang, B.&lt;/author&gt;&lt;author&gt;Wang, Y.&lt;/author&gt;&lt;author&gt;Wang, F.&lt;/author&gt;&lt;/authors&gt;&lt;/contributors&gt;&lt;titles&gt;&lt;title&gt;Adsorption behavior of enrofloxacin in soil and sediment and its response mechanism to environmental factors&lt;/title&gt;&lt;secondary-title&gt;Soil and Sediment Contamination&lt;/secondary-title&gt;&lt;/titles&gt;&lt;periodical&gt;&lt;full-title&gt;Soil and Sediment Contamination&lt;/full-title&gt;&lt;/periodical&gt;&lt;dates&gt;&lt;year&gt;2022&lt;/year&gt;&lt;/dates&gt;&lt;work-type&gt;Article&lt;/work-type&gt;&lt;urls&gt;&lt;related-urls&gt;&lt;url&gt;https://www.scopus.com/inward/record.uri?eid=2-s2.0-85134560167&amp;amp;doi=10.1080%2f15320383.2022.2101613&amp;amp;partnerID=40&amp;amp;md5=019edc17c23d9b2ea2973c6487f97be6&lt;/url&gt;&lt;/related-urls&gt;&lt;/urls&gt;&lt;electronic-resource-num&gt;10.1080/15320383.2022.2101613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78)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</w:tbl>
    <w:p w14:paraId="735FCBB0" w14:textId="5CE3A716" w:rsidR="008B67D0" w:rsidRPr="007744AA" w:rsidRDefault="00CC619A" w:rsidP="008172CB">
      <w:pPr>
        <w:pStyle w:val="NoSpacing"/>
        <w:rPr>
          <w:rFonts w:ascii="Times New Roman" w:hAnsi="Times New Roman" w:cs="Times New Roman"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lang w:val="en-US"/>
        </w:rPr>
        <w:t>**</w:t>
      </w:r>
      <w:r w:rsidR="006A1888" w:rsidRPr="007744AA">
        <w:rPr>
          <w:rFonts w:ascii="Times New Roman" w:hAnsi="Times New Roman" w:cs="Times New Roman"/>
          <w:sz w:val="22"/>
          <w:lang w:val="en-US"/>
        </w:rPr>
        <w:t>C</w:t>
      </w:r>
      <w:r w:rsidR="006A1888" w:rsidRPr="007744AA">
        <w:rPr>
          <w:rFonts w:ascii="Times New Roman" w:hAnsi="Times New Roman" w:cs="Times New Roman"/>
          <w:sz w:val="22"/>
          <w:vertAlign w:val="subscript"/>
          <w:lang w:val="en-US"/>
        </w:rPr>
        <w:t>ox</w:t>
      </w:r>
      <w:r w:rsidR="006A1888" w:rsidRPr="007744AA">
        <w:rPr>
          <w:rFonts w:ascii="Times New Roman" w:hAnsi="Times New Roman" w:cs="Times New Roman"/>
          <w:sz w:val="22"/>
          <w:lang w:val="en-US"/>
        </w:rPr>
        <w:t xml:space="preserve"> is soil organic carbon</w:t>
      </w:r>
      <w:r w:rsidR="00297035" w:rsidRPr="007744AA">
        <w:rPr>
          <w:rFonts w:ascii="Times New Roman" w:hAnsi="Times New Roman" w:cs="Times New Roman"/>
          <w:sz w:val="22"/>
          <w:lang w:val="en-US"/>
        </w:rPr>
        <w:t xml:space="preserve"> in </w:t>
      </w:r>
      <w:proofErr w:type="gramStart"/>
      <w:r w:rsidR="00297035" w:rsidRPr="007744AA">
        <w:rPr>
          <w:rFonts w:ascii="Times New Roman" w:hAnsi="Times New Roman" w:cs="Times New Roman"/>
          <w:sz w:val="22"/>
          <w:lang w:val="en-US"/>
        </w:rPr>
        <w:t>%</w:t>
      </w:r>
      <w:proofErr w:type="gramEnd"/>
    </w:p>
    <w:p w14:paraId="79718F74" w14:textId="02BD4594" w:rsidR="00D07DB1" w:rsidRPr="007744AA" w:rsidRDefault="00A27192" w:rsidP="008172CB">
      <w:pPr>
        <w:pStyle w:val="NoSpacing"/>
        <w:rPr>
          <w:rFonts w:ascii="Times New Roman" w:hAnsi="Times New Roman" w:cs="Times New Roman"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lang w:val="en-US"/>
        </w:rPr>
        <w:t xml:space="preserve">*Unit depends on n: </w:t>
      </w:r>
      <w:r w:rsidR="006B2F43" w:rsidRPr="007744AA">
        <w:rPr>
          <w:rFonts w:ascii="Times New Roman" w:hAnsi="Times New Roman" w:cs="Times New Roman"/>
          <w:sz w:val="22"/>
          <w:lang w:val="en-US"/>
        </w:rPr>
        <w:t xml:space="preserve"> cm</w:t>
      </w:r>
      <w:r w:rsidR="006B2F43" w:rsidRPr="007744AA">
        <w:rPr>
          <w:rFonts w:ascii="Times New Roman" w:hAnsi="Times New Roman" w:cs="Times New Roman"/>
          <w:sz w:val="22"/>
          <w:vertAlign w:val="superscript"/>
          <w:lang w:val="en-US"/>
        </w:rPr>
        <w:t>3</w:t>
      </w:r>
      <w:r w:rsidR="006B2F43" w:rsidRPr="007744AA">
        <w:rPr>
          <w:rFonts w:ascii="Times New Roman" w:hAnsi="Times New Roman" w:cs="Times New Roman"/>
          <w:sz w:val="22"/>
          <w:lang w:val="en-US"/>
        </w:rPr>
        <w:t xml:space="preserve">/n </w:t>
      </w:r>
      <w:r w:rsidR="006B2F43" w:rsidRPr="007744AA">
        <w:rPr>
          <w:rFonts w:ascii="Times New Roman" w:hAnsi="Times New Roman" w:cs="Times New Roman"/>
          <w:sz w:val="22"/>
          <w:lang w:val="nl-NL"/>
        </w:rPr>
        <w:t>μ</w:t>
      </w:r>
      <w:r w:rsidR="006B2F43" w:rsidRPr="007744AA">
        <w:rPr>
          <w:rFonts w:ascii="Times New Roman" w:hAnsi="Times New Roman" w:cs="Times New Roman"/>
          <w:sz w:val="22"/>
          <w:lang w:val="en-US"/>
        </w:rPr>
        <w:t>g</w:t>
      </w:r>
      <w:r w:rsidR="004A39EA" w:rsidRPr="007744AA">
        <w:rPr>
          <w:rFonts w:ascii="Times New Roman" w:hAnsi="Times New Roman" w:cs="Times New Roman"/>
          <w:sz w:val="22"/>
          <w:vertAlign w:val="superscript"/>
          <w:lang w:val="en-US"/>
        </w:rPr>
        <w:t>1-</w:t>
      </w:r>
      <w:proofErr w:type="gramStart"/>
      <w:r w:rsidR="004A39EA" w:rsidRPr="007744AA">
        <w:rPr>
          <w:rFonts w:ascii="Times New Roman" w:hAnsi="Times New Roman" w:cs="Times New Roman"/>
          <w:sz w:val="22"/>
          <w:vertAlign w:val="superscript"/>
          <w:lang w:val="en-US"/>
        </w:rPr>
        <w:t>n</w:t>
      </w:r>
      <w:r w:rsidR="006B2F43" w:rsidRPr="007744AA">
        <w:rPr>
          <w:rFonts w:ascii="Times New Roman" w:hAnsi="Times New Roman" w:cs="Times New Roman"/>
          <w:sz w:val="22"/>
          <w:lang w:val="en-US"/>
        </w:rPr>
        <w:t xml:space="preserve">  g</w:t>
      </w:r>
      <w:proofErr w:type="gramEnd"/>
      <w:r w:rsidR="00772E3C" w:rsidRPr="007744AA">
        <w:rPr>
          <w:rFonts w:ascii="Times New Roman" w:hAnsi="Times New Roman" w:cs="Times New Roman"/>
          <w:sz w:val="22"/>
          <w:vertAlign w:val="superscript"/>
          <w:lang w:val="en-US"/>
        </w:rPr>
        <w:t>-1</w:t>
      </w:r>
      <w:r w:rsidR="00772E3C" w:rsidRPr="007744AA">
        <w:rPr>
          <w:rFonts w:ascii="Times New Roman" w:hAnsi="Times New Roman" w:cs="Times New Roman"/>
          <w:sz w:val="22"/>
          <w:lang w:val="en-US"/>
        </w:rPr>
        <w:t xml:space="preserve"> </w:t>
      </w:r>
      <w:r w:rsidR="003D5A96" w:rsidRPr="007744AA">
        <w:rPr>
          <w:rFonts w:ascii="Times New Roman" w:hAnsi="Times New Roman" w:cs="Times New Roman"/>
          <w:sz w:val="22"/>
          <w:lang w:val="en-US"/>
        </w:rPr>
        <w:t xml:space="preserve">if units are written in </w:t>
      </w:r>
      <w:r w:rsidRPr="007744AA">
        <w:rPr>
          <w:rFonts w:ascii="Times New Roman" w:hAnsi="Times New Roman" w:cs="Times New Roman"/>
          <w:sz w:val="22"/>
          <w:lang w:val="en-US"/>
        </w:rPr>
        <w:t>gram</w:t>
      </w:r>
      <w:r w:rsidR="00772E3C" w:rsidRPr="007744AA">
        <w:rPr>
          <w:rFonts w:ascii="Times New Roman" w:hAnsi="Times New Roman" w:cs="Times New Roman"/>
          <w:sz w:val="22"/>
          <w:lang w:val="en-US"/>
        </w:rPr>
        <w:t xml:space="preserve">, L </w:t>
      </w:r>
      <w:r w:rsidR="00772E3C" w:rsidRPr="007744AA">
        <w:rPr>
          <w:rFonts w:ascii="Times New Roman" w:hAnsi="Times New Roman" w:cs="Times New Roman"/>
          <w:sz w:val="22"/>
          <w:vertAlign w:val="superscript"/>
          <w:lang w:val="en-US"/>
        </w:rPr>
        <w:t>1/n</w:t>
      </w:r>
      <w:r w:rsidR="003D5A96" w:rsidRPr="007744AA">
        <w:rPr>
          <w:rFonts w:ascii="Times New Roman" w:hAnsi="Times New Roman" w:cs="Times New Roman"/>
          <w:sz w:val="22"/>
          <w:lang w:val="en-US"/>
        </w:rPr>
        <w:t xml:space="preserve"> </w:t>
      </w:r>
      <w:r w:rsidR="00801A3C">
        <w:rPr>
          <w:rFonts w:ascii="Times New Roman" w:hAnsi="Times New Roman" w:cs="Times New Roman"/>
          <w:sz w:val="22"/>
          <w:lang w:val="en-US"/>
        </w:rPr>
        <w:t>µ</w:t>
      </w:r>
      <w:r w:rsidR="003D5A96" w:rsidRPr="007744AA">
        <w:rPr>
          <w:rFonts w:ascii="Times New Roman" w:hAnsi="Times New Roman" w:cs="Times New Roman"/>
          <w:sz w:val="22"/>
          <w:lang w:val="en-US"/>
        </w:rPr>
        <w:t>mol</w:t>
      </w:r>
      <w:r w:rsidR="003D5A96" w:rsidRPr="007744AA">
        <w:rPr>
          <w:rFonts w:ascii="Times New Roman" w:hAnsi="Times New Roman" w:cs="Times New Roman"/>
          <w:sz w:val="22"/>
          <w:vertAlign w:val="superscript"/>
          <w:lang w:val="en-US"/>
        </w:rPr>
        <w:t>1-n</w:t>
      </w:r>
      <w:r w:rsidR="003D5A96" w:rsidRPr="007744AA">
        <w:rPr>
          <w:rFonts w:ascii="Times New Roman" w:hAnsi="Times New Roman" w:cs="Times New Roman"/>
          <w:sz w:val="22"/>
          <w:lang w:val="en-US"/>
        </w:rPr>
        <w:t xml:space="preserve"> kg</w:t>
      </w:r>
      <w:r w:rsidR="003D5A96" w:rsidRPr="007744AA">
        <w:rPr>
          <w:rFonts w:ascii="Times New Roman" w:hAnsi="Times New Roman" w:cs="Times New Roman"/>
          <w:sz w:val="22"/>
          <w:vertAlign w:val="superscript"/>
          <w:lang w:val="en-US"/>
        </w:rPr>
        <w:t>-1</w:t>
      </w:r>
      <w:r w:rsidR="003D5A96" w:rsidRPr="007744AA">
        <w:rPr>
          <w:rFonts w:ascii="Times New Roman" w:hAnsi="Times New Roman" w:cs="Times New Roman"/>
          <w:sz w:val="22"/>
          <w:lang w:val="en-US"/>
        </w:rPr>
        <w:t xml:space="preserve"> if units are written in mol.</w:t>
      </w:r>
    </w:p>
    <w:p w14:paraId="74655570" w14:textId="77777777" w:rsidR="00CC619A" w:rsidRPr="007744AA" w:rsidRDefault="00CC619A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</w:p>
    <w:p w14:paraId="7DD66F05" w14:textId="77777777" w:rsidR="00CC619A" w:rsidRPr="007744AA" w:rsidRDefault="00CC619A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</w:p>
    <w:p w14:paraId="714289F0" w14:textId="77777777" w:rsidR="00247CAE" w:rsidRDefault="00247CAE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br w:type="page"/>
      </w:r>
    </w:p>
    <w:p w14:paraId="1A94FBED" w14:textId="4821ECBB" w:rsidR="001F47E7" w:rsidRPr="007744AA" w:rsidRDefault="001F47E7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7744AA">
        <w:rPr>
          <w:rFonts w:ascii="Times New Roman" w:hAnsi="Times New Roman" w:cs="Times New Roman"/>
          <w:sz w:val="22"/>
          <w:lang w:val="en-US"/>
        </w:rPr>
        <w:lastRenderedPageBreak/>
        <w:t xml:space="preserve">Table </w:t>
      </w:r>
      <w:r w:rsidR="00330D31">
        <w:rPr>
          <w:rFonts w:ascii="Times New Roman" w:hAnsi="Times New Roman" w:cs="Times New Roman"/>
          <w:sz w:val="22"/>
          <w:lang w:val="en-US"/>
        </w:rPr>
        <w:t>A5</w:t>
      </w:r>
      <w:r w:rsidRPr="007744AA">
        <w:rPr>
          <w:rFonts w:ascii="Times New Roman" w:hAnsi="Times New Roman" w:cs="Times New Roman"/>
          <w:sz w:val="22"/>
          <w:lang w:val="en-US"/>
        </w:rPr>
        <w:t>. Data on the biodegradation of selected eight antibiotics for soil (</w:t>
      </w:r>
      <w:r w:rsidR="009D4C27" w:rsidRPr="007744AA">
        <w:rPr>
          <w:rFonts w:ascii="Times New Roman" w:hAnsi="Times New Roman" w:cs="Times New Roman"/>
          <w:sz w:val="22"/>
          <w:lang w:val="en-US"/>
        </w:rPr>
        <w:t>DT50</w:t>
      </w:r>
      <w:r w:rsidRPr="007744AA">
        <w:rPr>
          <w:rFonts w:ascii="Times New Roman" w:hAnsi="Times New Roman" w:cs="Times New Roman"/>
          <w:sz w:val="22"/>
          <w:lang w:val="en-US"/>
        </w:rPr>
        <w:t>) from literature</w:t>
      </w:r>
      <w:r w:rsidR="004C6770" w:rsidRPr="007744AA">
        <w:rPr>
          <w:rFonts w:ascii="Times New Roman" w:hAnsi="Times New Roman" w:cs="Times New Roman"/>
          <w:sz w:val="22"/>
          <w:lang w:val="en-US"/>
        </w:rPr>
        <w:t xml:space="preserve">, based on </w:t>
      </w:r>
      <w:r w:rsidR="00232EFA" w:rsidRPr="007744AA">
        <w:rPr>
          <w:rFonts w:ascii="Times New Roman" w:hAnsi="Times New Roman" w:cs="Times New Roman"/>
          <w:sz w:val="22"/>
          <w:lang w:val="en-US"/>
        </w:rPr>
        <w:fldChar w:fldCharType="begin"/>
      </w:r>
      <w:r w:rsidR="009B52B3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Cycoń&lt;/Author&gt;&lt;Year&gt;2019&lt;/Year&gt;&lt;RecNum&gt;74&lt;/RecNum&gt;&lt;DisplayText&gt;(37)&lt;/DisplayText&gt;&lt;record&gt;&lt;rec-number&gt;74&lt;/rec-number&gt;&lt;foreign-keys&gt;&lt;key app="EN" db-id="w5w2ttwemapfrue0pwf5dr9cxdvfrdvpzz5s" timestamp="0"&gt;74&lt;/key&gt;&lt;/foreign-keys&gt;&lt;ref-type name="Journal Article"&gt;17&lt;/ref-type&gt;&lt;contributors&gt;&lt;authors&gt;&lt;author&gt;Cycoń, Mariusz&lt;/author&gt;&lt;author&gt;Mrozik, Agnieszka&lt;/author&gt;&lt;author&gt;Piotrowska-Seget, Zofia&lt;/author&gt;&lt;/authors&gt;&lt;/contributors&gt;&lt;titles&gt;&lt;title&gt;Antibiotics in the soil environment—degradation and their impact on microbial activity and diversity&lt;/title&gt;&lt;secondary-title&gt;Frontiers in microbiology&lt;/secondary-title&gt;&lt;/titles&gt;&lt;pages&gt;338&lt;/pages&gt;&lt;volume&gt;10&lt;/volume&gt;&lt;dates&gt;&lt;year&gt;2019&lt;/year&gt;&lt;/dates&gt;&lt;isbn&gt;1664-302X&lt;/isbn&gt;&lt;urls&gt;&lt;/urls&gt;&lt;/record&gt;&lt;/Cite&gt;&lt;/EndNote&gt;</w:instrText>
      </w:r>
      <w:r w:rsidR="00232EFA" w:rsidRPr="007744AA">
        <w:rPr>
          <w:rFonts w:ascii="Times New Roman" w:hAnsi="Times New Roman" w:cs="Times New Roman"/>
          <w:sz w:val="22"/>
          <w:lang w:val="en-US"/>
        </w:rPr>
        <w:fldChar w:fldCharType="separate"/>
      </w:r>
      <w:r w:rsidR="009B52B3">
        <w:rPr>
          <w:rFonts w:ascii="Times New Roman" w:hAnsi="Times New Roman" w:cs="Times New Roman"/>
          <w:noProof/>
          <w:sz w:val="22"/>
          <w:lang w:val="en-US"/>
        </w:rPr>
        <w:t>(37)</w:t>
      </w:r>
      <w:r w:rsidR="00232EFA" w:rsidRPr="007744AA">
        <w:rPr>
          <w:rFonts w:ascii="Times New Roman" w:hAnsi="Times New Roman" w:cs="Times New Roman"/>
          <w:sz w:val="22"/>
          <w:lang w:val="en-US"/>
        </w:rPr>
        <w:fldChar w:fldCharType="end"/>
      </w:r>
      <w:r w:rsidR="00120369" w:rsidRPr="007744AA">
        <w:rPr>
          <w:rFonts w:ascii="Times New Roman" w:hAnsi="Times New Roman" w:cs="Times New Roman"/>
          <w:sz w:val="22"/>
          <w:lang w:val="en-US"/>
        </w:rPr>
        <w:t>, excluding data on degradation in compo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1060"/>
        <w:gridCol w:w="5686"/>
        <w:gridCol w:w="693"/>
      </w:tblGrid>
      <w:tr w:rsidR="00D54771" w:rsidRPr="0099688B" w14:paraId="6CFED4C9" w14:textId="33A9CA13" w:rsidTr="00E61009">
        <w:tc>
          <w:tcPr>
            <w:tcW w:w="0" w:type="auto"/>
            <w:tcBorders>
              <w:bottom w:val="single" w:sz="4" w:space="0" w:color="auto"/>
            </w:tcBorders>
          </w:tcPr>
          <w:p w14:paraId="2268E532" w14:textId="3A32D4D4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Substance 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C453EEA" w14:textId="741736A5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Half life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(days)</w:t>
            </w: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 xml:space="preserve"> 1</w:t>
            </w:r>
          </w:p>
        </w:tc>
        <w:tc>
          <w:tcPr>
            <w:tcW w:w="5788" w:type="dxa"/>
          </w:tcPr>
          <w:p w14:paraId="678B7B1C" w14:textId="74799CE6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Half life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(days)</w:t>
            </w:r>
            <w:r w:rsidR="008E24F4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or other info</w:t>
            </w:r>
            <w:r w:rsidRPr="007744AA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 xml:space="preserve"> 5</w:t>
            </w:r>
          </w:p>
        </w:tc>
        <w:tc>
          <w:tcPr>
            <w:tcW w:w="0" w:type="auto"/>
          </w:tcPr>
          <w:p w14:paraId="13B9F75F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D54771" w:rsidRPr="007744AA" w14:paraId="6A70B0AB" w14:textId="0CC343D5" w:rsidTr="00E61009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7360747" w14:textId="4B1BA4A7" w:rsidR="00917A00" w:rsidRPr="007744AA" w:rsidRDefault="00917A00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Doxycycline </w:t>
            </w:r>
          </w:p>
        </w:tc>
        <w:tc>
          <w:tcPr>
            <w:tcW w:w="1068" w:type="dxa"/>
            <w:tcBorders>
              <w:bottom w:val="nil"/>
            </w:tcBorders>
          </w:tcPr>
          <w:p w14:paraId="0805C1E1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47</w:t>
            </w:r>
          </w:p>
        </w:tc>
        <w:tc>
          <w:tcPr>
            <w:tcW w:w="5788" w:type="dxa"/>
          </w:tcPr>
          <w:p w14:paraId="5FEB8C42" w14:textId="0D3C1EB1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92% </w:t>
            </w:r>
            <w:r w:rsidR="008E24F4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degradation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in 49 days</w:t>
            </w:r>
          </w:p>
        </w:tc>
        <w:tc>
          <w:tcPr>
            <w:tcW w:w="0" w:type="auto"/>
          </w:tcPr>
          <w:p w14:paraId="3A0DE72B" w14:textId="40B2C973" w:rsidR="00917A00" w:rsidRPr="007744AA" w:rsidRDefault="0010198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Wang&lt;/Author&gt;&lt;Year&gt;2016&lt;/Year&gt;&lt;RecNum&gt;78&lt;/RecNum&gt;&lt;DisplayText&gt;(79)&lt;/DisplayText&gt;&lt;record&gt;&lt;rec-number&gt;78&lt;/rec-number&gt;&lt;foreign-keys&gt;&lt;key app="EN" db-id="w5w2ttwemapfrue0pwf5dr9cxdvfrdvpzz5s" timestamp="0"&gt;78&lt;/key&gt;&lt;/foreign-keys&gt;&lt;ref-type name="Journal Article"&gt;17&lt;/ref-type&gt;&lt;contributors&gt;&lt;authors&gt;&lt;author&gt;Wang, J.&lt;/author&gt;&lt;author&gt;Lin, H.&lt;/author&gt;&lt;author&gt;Sun, W.&lt;/author&gt;&lt;author&gt;Xia, Y.&lt;/author&gt;&lt;author&gt;Ma, J.&lt;/author&gt;&lt;author&gt;Fu, J.&lt;/author&gt;&lt;author&gt;Zhang, Z.&lt;/author&gt;&lt;author&gt;Wu, H.&lt;/author&gt;&lt;author&gt;Qian, M.&lt;/author&gt;&lt;/authors&gt;&lt;/contributors&gt;&lt;titles&gt;&lt;title&gt;Variations in the fate and biological effects of sulfamethoxazole, norfloxacin and doxycycline in different vegetable-soil systems following manure application&lt;/title&gt;&lt;secondary-title&gt;Journal of Hazardous Materials&lt;/secondary-title&gt;&lt;/titles&gt;&lt;pages&gt;49-57&lt;/pages&gt;&lt;volume&gt;304&lt;/volume&gt;&lt;dates&gt;&lt;year&gt;2016&lt;/year&gt;&lt;/dates&gt;&lt;work-type&gt;Article&lt;/work-type&gt;&lt;urls&gt;&lt;related-urls&gt;&lt;url&gt;https://www.scopus.com/inward/record.uri?eid=2-s2.0-84946407443&amp;amp;doi=10.1016%2fj.jhazmat.2015.10.038&amp;amp;partnerID=40&amp;amp;md5=1f6f25e28ff9354eda5e32b0c443884f&lt;/url&gt;&lt;/related-urls&gt;&lt;/urls&gt;&lt;electronic-resource-num&gt;10.1016/j.jhazmat.2015.10.038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79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3E55D120" w14:textId="4199B923" w:rsidTr="00E61009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19EC7F" w14:textId="77777777" w:rsidR="00917A00" w:rsidRPr="007744AA" w:rsidRDefault="00917A00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7A02515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45BB526C" w14:textId="6EA6A255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533-578</w:t>
            </w:r>
          </w:p>
        </w:tc>
        <w:tc>
          <w:tcPr>
            <w:tcW w:w="0" w:type="auto"/>
          </w:tcPr>
          <w:p w14:paraId="41603F2B" w14:textId="57606837" w:rsidR="00917A00" w:rsidRPr="007744AA" w:rsidRDefault="000C4C8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Walters&lt;/Author&gt;&lt;Year&gt;2010&lt;/Year&gt;&lt;RecNum&gt;70&lt;/RecNum&gt;&lt;DisplayText&gt;(80)&lt;/DisplayText&gt;&lt;record&gt;&lt;rec-number&gt;70&lt;/rec-number&gt;&lt;foreign-keys&gt;&lt;key app="EN" db-id="w5w2ttwemapfrue0pwf5dr9cxdvfrdvpzz5s" timestamp="0"&gt;70&lt;/key&gt;&lt;/foreign-keys&gt;&lt;ref-type name="Journal Article"&gt;17&lt;/ref-type&gt;&lt;contributors&gt;&lt;authors&gt;&lt;author&gt;Walters, E.&lt;/author&gt;&lt;author&gt;McClellan, K.&lt;/author&gt;&lt;author&gt;Halden, R. U.&lt;/author&gt;&lt;/authors&gt;&lt;/contributors&gt;&lt;titles&gt;&lt;title&gt;Occurrence and loss over three years of 72 pharmaceuticals and personal care products from biosolids-soil mixtures in outdoor mesocosms&lt;/title&gt;&lt;secondary-title&gt;Water Research&lt;/secondary-title&gt;&lt;/titles&gt;&lt;pages&gt;6011-6020&lt;/pages&gt;&lt;volume&gt;44&lt;/volume&gt;&lt;number&gt;20&lt;/number&gt;&lt;dates&gt;&lt;year&gt;2010&lt;/year&gt;&lt;/dates&gt;&lt;work-type&gt;Article&lt;/work-type&gt;&lt;urls&gt;&lt;related-urls&gt;&lt;url&gt;https://www.scopus.com/inward/record.uri?eid=2-s2.0-78649327353&amp;amp;doi=10.1016%2fj.watres.2010.07.051&amp;amp;partnerID=40&amp;amp;md5=c3a9807f9710e34fe79dd45a3181630a&lt;/url&gt;&lt;/related-urls&gt;&lt;/urls&gt;&lt;electronic-resource-num&gt;10.1016/j.watres.2010.07.051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8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34E5077C" w14:textId="77777777" w:rsidTr="00E61009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4F67F8" w14:textId="77777777" w:rsidR="00D97173" w:rsidRPr="007744AA" w:rsidRDefault="00D97173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B544EDD" w14:textId="77777777" w:rsidR="00D97173" w:rsidRPr="007744AA" w:rsidRDefault="00D97173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4C624FD9" w14:textId="04D9A0D5" w:rsidR="00D97173" w:rsidRPr="007744AA" w:rsidRDefault="00E772F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12.28, </w:t>
            </w:r>
            <w:r w:rsidR="00D54771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13.96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21.01 </w:t>
            </w:r>
            <w:r w:rsidR="00D54771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in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sandy loam, </w:t>
            </w:r>
            <w:r w:rsidR="00E25C5F" w:rsidRPr="007744AA">
              <w:rPr>
                <w:rFonts w:ascii="Times New Roman" w:hAnsi="Times New Roman" w:cs="Times New Roman"/>
                <w:sz w:val="22"/>
                <w:lang w:val="en-US"/>
              </w:rPr>
              <w:t>loamy soil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, and clay soil, respectively</w:t>
            </w:r>
          </w:p>
        </w:tc>
        <w:tc>
          <w:tcPr>
            <w:tcW w:w="0" w:type="auto"/>
          </w:tcPr>
          <w:p w14:paraId="729E1052" w14:textId="64D977AE" w:rsidR="00D97173" w:rsidRPr="007744AA" w:rsidRDefault="009E564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begin">
                <w:fldData xml:space="preserve">PEVuZE5vdGU+PENpdGU+PEF1dGhvcj5YdTwvQXV0aG9yPjxZZWFyPjIwMjE8L1llYXI+PFJlY051
bT4xNzwvUmVjTnVtPjxEaXNwbGF5VGV4dD4oMzMpPC9EaXNwbGF5VGV4dD48cmVjb3JkPjxyZWMt
bnVtYmVyPjE3PC9yZWMtbnVtYmVyPjxmb3JlaWduLWtleXM+PGtleSBhcHA9IkVOIiBkYi1pZD0i
dzV3MnR0d2VtYXBmcnVlMHB3ZjVkcjljeGR2ZnJkdnB6ejVzIiB0aW1lc3RhbXA9IjAiPjE3PC9r
ZXk+PC9mb3JlaWduLWtleXM+PHJlZi10eXBlIG5hbWU9IkpvdXJuYWwgQXJ0aWNsZSI+MTc8L3Jl
Zi10eXBlPjxjb250cmlidXRvcnM+PGF1dGhvcnM+PGF1dGhvcj5YdSwgWC48L2F1dGhvcj48YXV0
aG9yPk1hLCBXLjwvYXV0aG9yPjxhdXRob3I+QW4sIEIuPC9hdXRob3I+PGF1dGhvcj5aaG91LCBL
LjwvYXV0aG9yPjxhdXRob3I+TWksIEsuPC9hdXRob3I+PGF1dGhvcj5IdW8sIE0uPC9hdXRob3I+
PGF1dGhvcj5MaXUsIEguPC9hdXRob3I+PGF1dGhvcj5XYW5nLCBILjwvYXV0aG9yPjxhdXRob3I+
TGl1LCBaLjwvYXV0aG9yPjxhdXRob3I+Q2hlbmcsIEcuPC9hdXRob3I+PGF1dGhvcj5IdWFuZywg
TC48L2F1dGhvcj48L2F1dGhvcnM+PC9jb250cmlidXRvcnM+PGF1dGgtYWRkcmVzcz5OYXRpb25h
bCBSZWZlcmVuY2UgTGFib3JhdG9yeSBvZiBWZXRlcmluYXJ5IERydWcgUmVzaWR1ZXMgKEhaQVUp
IGFuZCBNQU8gS2V5IExhYm9yYXRvcnkgZm9yIERldGVjdGlvbiBvZiBWZXRlcmluYXJ5IERydWcg
UmVzaWR1ZXMsIEh1YXpob25nIEFncmljdWx0dXJhbCBVbml2ZXJzaXR5LCBXdWhhbiwgSHViZWkg
NDMwMDcwLCBDaGluYTsgTU9BIExhYm9yYXRvcnkgZm9yIFJpc2sgQXNzZXNzbWVudCBvZiBRdWFs
aXR5IGFuZCBTYWZldHkgb2YgTGl2ZXN0b2NrIGFuZCBQb3VsdHJ5IFByb2R1Y3RzLCBIdWJlaSA0
MzAwNzAsIENoaW5hLiYjeEQ7TmF0aW9uYWwgUmVmZXJlbmNlIExhYm9yYXRvcnkgb2YgVmV0ZXJp
bmFyeSBEcnVnIFJlc2lkdWVzIChIWkFVKSBhbmQgTUFPIEtleSBMYWJvcmF0b3J5IGZvciBEZXRl
Y3Rpb24gb2YgVmV0ZXJpbmFyeSBEcnVnIFJlc2lkdWVzLCBIdWF6aG9uZyBBZ3JpY3VsdHVyYWwg
VW5pdmVyc2l0eSwgV3VoYW4sIEh1YmVpIDQzMDA3MCwgQ2hpbmE7IE1PQSBMYWJvcmF0b3J5IGZv
ciBSaXNrIEFzc2Vzc21lbnQgb2YgUXVhbGl0eSBhbmQgU2FmZXR5IG9mIExpdmVzdG9jayBhbmQg
UG91bHRyeSBQcm9kdWN0cywgSHViZWkgNDMwMDcwLCBDaGluYTsgTmF0aW9uYWwgTGFib3JhdG9y
eSBmb3IgVmV0ZXJpbmFyeSBEcnVnIFNhZmV0eSBFdmFsdWF0aW9uLCBIdWF6aG9uZyBBZ3JpY3Vs
dHVyZSBVbml2ZXJzaXR5LCBXdWhhbiA0MzAwNzAsIENoaW5hOyBDb2xsZWdlIG9mIFZldGVyaW5h
cnkgTWVkaWNpbmUsIEh1YXpob25nIEFncmljdWx0dXJlIFVuaXZlcnNpdHksIFd1aGFuIDQzMDA3
MCwgQ2hpbmEuJiN4RDtOYXRpb25hbCBSZWZlcmVuY2UgTGFib3JhdG9yeSBvZiBWZXRlcmluYXJ5
IERydWcgUmVzaWR1ZXMgKEhaQVUpIGFuZCBNQU8gS2V5IExhYm9yYXRvcnkgZm9yIERldGVjdGlv
biBvZiBWZXRlcmluYXJ5IERydWcgUmVzaWR1ZXMsIEh1YXpob25nIEFncmljdWx0dXJhbCBVbml2
ZXJzaXR5LCBXdWhhbiwgSHViZWkgNDMwMDcwLCBDaGluYTsgTU9BIExhYm9yYXRvcnkgZm9yIFJp
c2sgQXNzZXNzbWVudCBvZiBRdWFsaXR5IGFuZCBTYWZldHkgb2YgTGl2ZXN0b2NrIGFuZCBQb3Vs
dHJ5IFByb2R1Y3RzLCBIdWJlaSA0MzAwNzAsIENoaW5hOyBOYXRpb25hbCBMYWJvcmF0b3J5IGZv
ciBWZXRlcmluYXJ5IERydWcgU2FmZXR5IEV2YWx1YXRpb24sIEh1YXpob25nIEFncmljdWx0dXJl
IFVuaXZlcnNpdHksIFd1aGFuIDQzMDA3MCwgQ2hpbmE7IENvbGxlZ2Ugb2YgVmV0ZXJpbmFyeSBN
ZWRpY2luZSwgSHVhemhvbmcgQWdyaWN1bHR1cmUgVW5pdmVyc2l0eSwgV3VoYW4gNDMwMDcwLCBD
aGluYS4gRWxlY3Ryb25pYyBhZGRyZXNzOiBodWFuZ2xpbmdsaUBtYWlsLmh6YXUuZWR1LmNuLjwv
YXV0aC1hZGRyZXNzPjx0aXRsZXM+PHRpdGxlPkFkc29ycHRpb24vZGVzb3JwdGlvbiBhbmQgZGVn
cmFkYXRpb24gb2YgZG94eWN5Y2xpbmUgaW4gdGhyZWUgYWdyaWN1bHR1cmFsIHNvaWxzPC90aXRs
ZT48c2Vjb25kYXJ5LXRpdGxlPkVjb3RveGljb2wgRW52aXJvbiBTYWY8L3NlY29uZGFyeS10aXRs
ZT48L3RpdGxlcz48cGFnZXM+MTEyNjc1PC9wYWdlcz48dm9sdW1lPjIyNDwvdm9sdW1lPjxlZGl0
aW9uPjIwMjEvMDgvMjc8L2VkaXRpb24+PGtleXdvcmRzPjxrZXl3b3JkPkFkc29ycHRpb248L2tl
eXdvcmQ+PGtleXdvcmQ+RGVncmFkYXRpb248L2tleXdvcmQ+PGtleXdvcmQ+RGVzb3JwdGlvbjwv
a2V5d29yZD48a2V5d29yZD5Eb3h5Y3ljbGluZTwva2V5d29yZD48a2V5d29yZD5Tb2lsPC9rZXl3
b3JkPjwva2V5d29yZHM+PGRhdGVzPjx5ZWFyPjIwMjE8L3llYXI+PHB1Yi1kYXRlcz48ZGF0ZT5B
dWcgMjM8L2RhdGU+PC9wdWItZGF0ZXM+PC9kYXRlcz48aXNibj4xMDkwLTI0MTQgKEVsZWN0cm9u
aWMpJiN4RDswMTQ3LTY1MTMgKExpbmtpbmcpPC9pc2JuPjxhY2Nlc3Npb24tbnVtPjM0NDM4Mjcz
PC9hY2Nlc3Npb24tbnVtPjx1cmxzPjxyZWxhdGVkLXVybHM+PHVybD5odHRwczovL3d3dy5uY2Jp
Lm5sbS5uaWguZ292L3B1Ym1lZC8zNDQzODI3MzwvdXJsPjwvcmVsYXRlZC11cmxzPjwvdXJscz48
ZWxlY3Ryb25pYy1yZXNvdXJjZS1udW0+MTAuMTAxNi9qLmVjb2Vudi4yMDIxLjExMjY3NTwvZWxl
Y3Ryb25pYy1yZXNvdXJjZS1udW0+PC9yZWNvcmQ+PC9DaXRlPjwvRW5kTm90ZT4A
</w:fldData>
              </w:fldChar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</w:instrText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fldChar w:fldCharType="begin">
                <w:fldData xml:space="preserve">PEVuZE5vdGU+PENpdGU+PEF1dGhvcj5YdTwvQXV0aG9yPjxZZWFyPjIwMjE8L1llYXI+PFJlY051
bT4xNzwvUmVjTnVtPjxEaXNwbGF5VGV4dD4oMzMpPC9EaXNwbGF5VGV4dD48cmVjb3JkPjxyZWMt
bnVtYmVyPjE3PC9yZWMtbnVtYmVyPjxmb3JlaWduLWtleXM+PGtleSBhcHA9IkVOIiBkYi1pZD0i
dzV3MnR0d2VtYXBmcnVlMHB3ZjVkcjljeGR2ZnJkdnB6ejVzIiB0aW1lc3RhbXA9IjAiPjE3PC9r
ZXk+PC9mb3JlaWduLWtleXM+PHJlZi10eXBlIG5hbWU9IkpvdXJuYWwgQXJ0aWNsZSI+MTc8L3Jl
Zi10eXBlPjxjb250cmlidXRvcnM+PGF1dGhvcnM+PGF1dGhvcj5YdSwgWC48L2F1dGhvcj48YXV0
aG9yPk1hLCBXLjwvYXV0aG9yPjxhdXRob3I+QW4sIEIuPC9hdXRob3I+PGF1dGhvcj5aaG91LCBL
LjwvYXV0aG9yPjxhdXRob3I+TWksIEsuPC9hdXRob3I+PGF1dGhvcj5IdW8sIE0uPC9hdXRob3I+
PGF1dGhvcj5MaXUsIEguPC9hdXRob3I+PGF1dGhvcj5XYW5nLCBILjwvYXV0aG9yPjxhdXRob3I+
TGl1LCBaLjwvYXV0aG9yPjxhdXRob3I+Q2hlbmcsIEcuPC9hdXRob3I+PGF1dGhvcj5IdWFuZywg
TC48L2F1dGhvcj48L2F1dGhvcnM+PC9jb250cmlidXRvcnM+PGF1dGgtYWRkcmVzcz5OYXRpb25h
bCBSZWZlcmVuY2UgTGFib3JhdG9yeSBvZiBWZXRlcmluYXJ5IERydWcgUmVzaWR1ZXMgKEhaQVUp
IGFuZCBNQU8gS2V5IExhYm9yYXRvcnkgZm9yIERldGVjdGlvbiBvZiBWZXRlcmluYXJ5IERydWcg
UmVzaWR1ZXMsIEh1YXpob25nIEFncmljdWx0dXJhbCBVbml2ZXJzaXR5LCBXdWhhbiwgSHViZWkg
NDMwMDcwLCBDaGluYTsgTU9BIExhYm9yYXRvcnkgZm9yIFJpc2sgQXNzZXNzbWVudCBvZiBRdWFs
aXR5IGFuZCBTYWZldHkgb2YgTGl2ZXN0b2NrIGFuZCBQb3VsdHJ5IFByb2R1Y3RzLCBIdWJlaSA0
MzAwNzAsIENoaW5hLiYjeEQ7TmF0aW9uYWwgUmVmZXJlbmNlIExhYm9yYXRvcnkgb2YgVmV0ZXJp
bmFyeSBEcnVnIFJlc2lkdWVzIChIWkFVKSBhbmQgTUFPIEtleSBMYWJvcmF0b3J5IGZvciBEZXRl
Y3Rpb24gb2YgVmV0ZXJpbmFyeSBEcnVnIFJlc2lkdWVzLCBIdWF6aG9uZyBBZ3JpY3VsdHVyYWwg
VW5pdmVyc2l0eSwgV3VoYW4sIEh1YmVpIDQzMDA3MCwgQ2hpbmE7IE1PQSBMYWJvcmF0b3J5IGZv
ciBSaXNrIEFzc2Vzc21lbnQgb2YgUXVhbGl0eSBhbmQgU2FmZXR5IG9mIExpdmVzdG9jayBhbmQg
UG91bHRyeSBQcm9kdWN0cywgSHViZWkgNDMwMDcwLCBDaGluYTsgTmF0aW9uYWwgTGFib3JhdG9y
eSBmb3IgVmV0ZXJpbmFyeSBEcnVnIFNhZmV0eSBFdmFsdWF0aW9uLCBIdWF6aG9uZyBBZ3JpY3Vs
dHVyZSBVbml2ZXJzaXR5LCBXdWhhbiA0MzAwNzAsIENoaW5hOyBDb2xsZWdlIG9mIFZldGVyaW5h
cnkgTWVkaWNpbmUsIEh1YXpob25nIEFncmljdWx0dXJlIFVuaXZlcnNpdHksIFd1aGFuIDQzMDA3
MCwgQ2hpbmEuJiN4RDtOYXRpb25hbCBSZWZlcmVuY2UgTGFib3JhdG9yeSBvZiBWZXRlcmluYXJ5
IERydWcgUmVzaWR1ZXMgKEhaQVUpIGFuZCBNQU8gS2V5IExhYm9yYXRvcnkgZm9yIERldGVjdGlv
biBvZiBWZXRlcmluYXJ5IERydWcgUmVzaWR1ZXMsIEh1YXpob25nIEFncmljdWx0dXJhbCBVbml2
ZXJzaXR5LCBXdWhhbiwgSHViZWkgNDMwMDcwLCBDaGluYTsgTU9BIExhYm9yYXRvcnkgZm9yIFJp
c2sgQXNzZXNzbWVudCBvZiBRdWFsaXR5IGFuZCBTYWZldHkgb2YgTGl2ZXN0b2NrIGFuZCBQb3Vs
dHJ5IFByb2R1Y3RzLCBIdWJlaSA0MzAwNzAsIENoaW5hOyBOYXRpb25hbCBMYWJvcmF0b3J5IGZv
ciBWZXRlcmluYXJ5IERydWcgU2FmZXR5IEV2YWx1YXRpb24sIEh1YXpob25nIEFncmljdWx0dXJl
IFVuaXZlcnNpdHksIFd1aGFuIDQzMDA3MCwgQ2hpbmE7IENvbGxlZ2Ugb2YgVmV0ZXJpbmFyeSBN
ZWRpY2luZSwgSHVhemhvbmcgQWdyaWN1bHR1cmUgVW5pdmVyc2l0eSwgV3VoYW4gNDMwMDcwLCBD
aGluYS4gRWxlY3Ryb25pYyBhZGRyZXNzOiBodWFuZ2xpbmdsaUBtYWlsLmh6YXUuZWR1LmNuLjwv
YXV0aC1hZGRyZXNzPjx0aXRsZXM+PHRpdGxlPkFkc29ycHRpb24vZGVzb3JwdGlvbiBhbmQgZGVn
cmFkYXRpb24gb2YgZG94eWN5Y2xpbmUgaW4gdGhyZWUgYWdyaWN1bHR1cmFsIHNvaWxzPC90aXRs
ZT48c2Vjb25kYXJ5LXRpdGxlPkVjb3RveGljb2wgRW52aXJvbiBTYWY8L3NlY29uZGFyeS10aXRs
ZT48L3RpdGxlcz48cGFnZXM+MTEyNjc1PC9wYWdlcz48dm9sdW1lPjIyNDwvdm9sdW1lPjxlZGl0
aW9uPjIwMjEvMDgvMjc8L2VkaXRpb24+PGtleXdvcmRzPjxrZXl3b3JkPkFkc29ycHRpb248L2tl
eXdvcmQ+PGtleXdvcmQ+RGVncmFkYXRpb248L2tleXdvcmQ+PGtleXdvcmQ+RGVzb3JwdGlvbjwv
a2V5d29yZD48a2V5d29yZD5Eb3h5Y3ljbGluZTwva2V5d29yZD48a2V5d29yZD5Tb2lsPC9rZXl3
b3JkPjwva2V5d29yZHM+PGRhdGVzPjx5ZWFyPjIwMjE8L3llYXI+PHB1Yi1kYXRlcz48ZGF0ZT5B
dWcgMjM8L2RhdGU+PC9wdWItZGF0ZXM+PC9kYXRlcz48aXNibj4xMDkwLTI0MTQgKEVsZWN0cm9u
aWMpJiN4RDswMTQ3LTY1MTMgKExpbmtpbmcpPC9pc2JuPjxhY2Nlc3Npb24tbnVtPjM0NDM4Mjcz
PC9hY2Nlc3Npb24tbnVtPjx1cmxzPjxyZWxhdGVkLXVybHM+PHVybD5odHRwczovL3d3dy5uY2Jp
Lm5sbS5uaWguZ292L3B1Ym1lZC8zNDQzODI3MzwvdXJsPjwvcmVsYXRlZC11cmxzPjwvdXJscz48
ZWxlY3Ryb25pYy1yZXNvdXJjZS1udW0+MTAuMTAxNi9qLmVjb2Vudi4yMDIxLjExMjY3NTwvZWxl
Y3Ryb25pYy1yZXNvdXJjZS1udW0+PC9yZWNvcmQ+PC9DaXRlPjwvRW5kTm90ZT4A
</w:fldData>
              </w:fldChar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.DATA </w:instrText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lang w:val="en-US"/>
              </w:rPr>
            </w: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33)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851614" w:rsidRPr="007744AA" w14:paraId="5A01AD7A" w14:textId="77777777" w:rsidTr="00E61009">
        <w:tc>
          <w:tcPr>
            <w:tcW w:w="0" w:type="auto"/>
            <w:tcBorders>
              <w:top w:val="nil"/>
            </w:tcBorders>
            <w:shd w:val="clear" w:color="auto" w:fill="auto"/>
          </w:tcPr>
          <w:p w14:paraId="7572AC28" w14:textId="77777777" w:rsidR="00851614" w:rsidRPr="007744AA" w:rsidRDefault="00851614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</w:tcBorders>
          </w:tcPr>
          <w:p w14:paraId="4B4371F7" w14:textId="77777777" w:rsidR="00851614" w:rsidRPr="007744AA" w:rsidRDefault="0085161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7577FF3F" w14:textId="6CDAA0B2" w:rsidR="00851614" w:rsidRPr="007744AA" w:rsidRDefault="003F0DAB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 in sand, and 11 in clay soil</w:t>
            </w:r>
          </w:p>
        </w:tc>
        <w:tc>
          <w:tcPr>
            <w:tcW w:w="0" w:type="auto"/>
          </w:tcPr>
          <w:p w14:paraId="17881105" w14:textId="7188B0DA" w:rsidR="00851614" w:rsidRPr="007744AA" w:rsidRDefault="0085161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Berendsen&lt;/Author&gt;&lt;Year&gt;2021&lt;/Year&gt;&lt;RecNum&gt;64&lt;/RecNum&gt;&lt;DisplayText&gt;(40)&lt;/DisplayText&gt;&lt;record&gt;&lt;rec-number&gt;64&lt;/rec-number&gt;&lt;foreign-keys&gt;&lt;key app="EN" db-id="w5w2ttwemapfrue0pwf5dr9cxdvfrdvpzz5s" timestamp="0"&gt;64&lt;/key&gt;&lt;/foreign-keys&gt;&lt;ref-type name="Journal Article"&gt;17&lt;/ref-type&gt;&lt;contributors&gt;&lt;authors&gt;&lt;author&gt;Berendsen, B. J. A.&lt;/author&gt;&lt;author&gt;Roelofs, G.&lt;/author&gt;&lt;author&gt;van Zanten, B.&lt;/author&gt;&lt;author&gt;Driessen-van Lankveld, W. D. M.&lt;/author&gt;&lt;author&gt;Pikkemaat, M. G.&lt;/author&gt;&lt;author&gt;Bongers, I. E. A.&lt;/author&gt;&lt;author&gt;de Lange, E.&lt;/author&gt;&lt;/authors&gt;&lt;/contributors&gt;&lt;titles&gt;&lt;title&gt;A strategy to determine the fate of active chemical compounds in soil; applied to antimicrobially active substances&lt;/title&gt;&lt;secondary-title&gt;Chemosphere&lt;/secondary-title&gt;&lt;/titles&gt;&lt;periodical&gt;&lt;full-title&gt;Chemosphere&lt;/full-title&gt;&lt;/periodical&gt;&lt;volume&gt;279&lt;/volume&gt;&lt;dates&gt;&lt;year&gt;2021&lt;/year&gt;&lt;/dates&gt;&lt;work-type&gt;Article&lt;/work-type&gt;&lt;urls&gt;&lt;related-urls&gt;&lt;url&gt;https://www.scopus.com/inward/record.uri?eid=2-s2.0-85104302358&amp;amp;doi=10.1016%2fj.chemosphere.2021.130495&amp;amp;partnerID=40&amp;amp;md5=d9a3cb55278044df254c177da2a00044&lt;/url&gt;&lt;/related-urls&gt;&lt;/urls&gt;&lt;custom7&gt;130495&lt;/custom7&gt;&lt;electronic-resource-num&gt;10.1016/j.chemosphere.2021.130495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4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22B8847C" w14:textId="5C88D1B6" w:rsidTr="00E61009">
        <w:tc>
          <w:tcPr>
            <w:tcW w:w="0" w:type="auto"/>
            <w:shd w:val="clear" w:color="auto" w:fill="auto"/>
          </w:tcPr>
          <w:p w14:paraId="00367128" w14:textId="7E887A20" w:rsidR="00917A00" w:rsidRPr="007744AA" w:rsidRDefault="00917A00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Flumequine </w:t>
            </w:r>
          </w:p>
        </w:tc>
        <w:tc>
          <w:tcPr>
            <w:tcW w:w="1068" w:type="dxa"/>
          </w:tcPr>
          <w:p w14:paraId="2BA36ED6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7.56</w:t>
            </w:r>
          </w:p>
        </w:tc>
        <w:tc>
          <w:tcPr>
            <w:tcW w:w="5788" w:type="dxa"/>
          </w:tcPr>
          <w:p w14:paraId="37DFE09C" w14:textId="43170B7F" w:rsidR="00917A00" w:rsidRPr="007744AA" w:rsidRDefault="00851614" w:rsidP="008172CB">
            <w:pPr>
              <w:rPr>
                <w:rFonts w:ascii="Times New Roman" w:hAnsi="Times New Roman" w:cs="Times New Roman"/>
                <w:sz w:val="22"/>
                <w:highlight w:val="yellow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226 </w:t>
            </w:r>
            <w:r w:rsidR="003F0DAB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in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and</w:t>
            </w:r>
            <w:r w:rsidR="003F0DAB" w:rsidRPr="007744AA">
              <w:rPr>
                <w:rFonts w:ascii="Times New Roman" w:hAnsi="Times New Roman" w:cs="Times New Roman"/>
                <w:sz w:val="22"/>
                <w:lang w:val="en-US"/>
              </w:rPr>
              <w:t>,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="003F0DAB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and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97 </w:t>
            </w:r>
            <w:r w:rsidR="003F0DAB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in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clay</w:t>
            </w:r>
            <w:r w:rsidR="003F0DAB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soil</w:t>
            </w:r>
          </w:p>
        </w:tc>
        <w:tc>
          <w:tcPr>
            <w:tcW w:w="0" w:type="auto"/>
          </w:tcPr>
          <w:p w14:paraId="07E229CF" w14:textId="15BDB5A8" w:rsidR="00917A00" w:rsidRPr="007744AA" w:rsidRDefault="00DC1C83" w:rsidP="008172CB">
            <w:pPr>
              <w:rPr>
                <w:rFonts w:ascii="Times New Roman" w:hAnsi="Times New Roman" w:cs="Times New Roman"/>
                <w:sz w:val="22"/>
                <w:highlight w:val="yellow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Berendsen&lt;/Author&gt;&lt;Year&gt;2021&lt;/Year&gt;&lt;RecNum&gt;64&lt;/RecNum&gt;&lt;DisplayText&gt;(40)&lt;/DisplayText&gt;&lt;record&gt;&lt;rec-number&gt;64&lt;/rec-number&gt;&lt;foreign-keys&gt;&lt;key app="EN" db-id="w5w2ttwemapfrue0pwf5dr9cxdvfrdvpzz5s" timestamp="0"&gt;64&lt;/key&gt;&lt;/foreign-keys&gt;&lt;ref-type name="Journal Article"&gt;17&lt;/ref-type&gt;&lt;contributors&gt;&lt;authors&gt;&lt;author&gt;Berendsen, B. J. A.&lt;/author&gt;&lt;author&gt;Roelofs, G.&lt;/author&gt;&lt;author&gt;van Zanten, B.&lt;/author&gt;&lt;author&gt;Driessen-van Lankveld, W. D. M.&lt;/author&gt;&lt;author&gt;Pikkemaat, M. G.&lt;/author&gt;&lt;author&gt;Bongers, I. E. A.&lt;/author&gt;&lt;author&gt;de Lange, E.&lt;/author&gt;&lt;/authors&gt;&lt;/contributors&gt;&lt;titles&gt;&lt;title&gt;A strategy to determine the fate of active chemical compounds in soil; applied to antimicrobially active substances&lt;/title&gt;&lt;secondary-title&gt;Chemosphere&lt;/secondary-title&gt;&lt;/titles&gt;&lt;periodical&gt;&lt;full-title&gt;Chemosphere&lt;/full-title&gt;&lt;/periodical&gt;&lt;volume&gt;279&lt;/volume&gt;&lt;dates&gt;&lt;year&gt;2021&lt;/year&gt;&lt;/dates&gt;&lt;work-type&gt;Article&lt;/work-type&gt;&lt;urls&gt;&lt;related-urls&gt;&lt;url&gt;https://www.scopus.com/inward/record.uri?eid=2-s2.0-85104302358&amp;amp;doi=10.1016%2fj.chemosphere.2021.130495&amp;amp;partnerID=40&amp;amp;md5=d9a3cb55278044df254c177da2a00044&lt;/url&gt;&lt;/related-urls&gt;&lt;/urls&gt;&lt;custom7&gt;130495&lt;/custom7&gt;&lt;electronic-resource-num&gt;10.1016/j.chemosphere.2021.130495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4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75A5654C" w14:textId="376A8274" w:rsidTr="00E6100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BF4B49" w14:textId="54C20733" w:rsidR="00917A00" w:rsidRPr="007744AA" w:rsidRDefault="00917A00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Lincomycin 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1DBE60A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6.8</w:t>
            </w:r>
          </w:p>
        </w:tc>
        <w:tc>
          <w:tcPr>
            <w:tcW w:w="5788" w:type="dxa"/>
          </w:tcPr>
          <w:p w14:paraId="6C14D111" w14:textId="7BD8A5E6" w:rsidR="00917A00" w:rsidRPr="007744AA" w:rsidRDefault="007909BF" w:rsidP="008172CB">
            <w:pPr>
              <w:rPr>
                <w:rFonts w:ascii="Times New Roman" w:hAnsi="Times New Roman" w:cs="Times New Roman"/>
                <w:sz w:val="22"/>
                <w:highlight w:val="yellow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.1</w:t>
            </w:r>
            <w:r w:rsidR="00431C3F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in sand, and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1</w:t>
            </w:r>
            <w:r w:rsidR="00431C3F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in clay soil</w:t>
            </w:r>
          </w:p>
        </w:tc>
        <w:tc>
          <w:tcPr>
            <w:tcW w:w="0" w:type="auto"/>
          </w:tcPr>
          <w:p w14:paraId="0C1B5AC9" w14:textId="5D4B4C3B" w:rsidR="00917A00" w:rsidRPr="007744AA" w:rsidRDefault="00431C3F" w:rsidP="008172CB">
            <w:pPr>
              <w:rPr>
                <w:rFonts w:ascii="Times New Roman" w:hAnsi="Times New Roman" w:cs="Times New Roman"/>
                <w:sz w:val="22"/>
                <w:highlight w:val="yellow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Berendsen&lt;/Author&gt;&lt;Year&gt;2021&lt;/Year&gt;&lt;RecNum&gt;64&lt;/RecNum&gt;&lt;DisplayText&gt;(40)&lt;/DisplayText&gt;&lt;record&gt;&lt;rec-number&gt;64&lt;/rec-number&gt;&lt;foreign-keys&gt;&lt;key app="EN" db-id="w5w2ttwemapfrue0pwf5dr9cxdvfrdvpzz5s" timestamp="0"&gt;64&lt;/key&gt;&lt;/foreign-keys&gt;&lt;ref-type name="Journal Article"&gt;17&lt;/ref-type&gt;&lt;contributors&gt;&lt;authors&gt;&lt;author&gt;Berendsen, B. J. A.&lt;/author&gt;&lt;author&gt;Roelofs, G.&lt;/author&gt;&lt;author&gt;van Zanten, B.&lt;/author&gt;&lt;author&gt;Driessen-van Lankveld, W. D. M.&lt;/author&gt;&lt;author&gt;Pikkemaat, M. G.&lt;/author&gt;&lt;author&gt;Bongers, I. E. A.&lt;/author&gt;&lt;author&gt;de Lange, E.&lt;/author&gt;&lt;/authors&gt;&lt;/contributors&gt;&lt;titles&gt;&lt;title&gt;A strategy to determine the fate of active chemical compounds in soil; applied to antimicrobially active substances&lt;/title&gt;&lt;secondary-title&gt;Chemosphere&lt;/secondary-title&gt;&lt;/titles&gt;&lt;periodical&gt;&lt;full-title&gt;Chemosphere&lt;/full-title&gt;&lt;/periodical&gt;&lt;volume&gt;279&lt;/volume&gt;&lt;dates&gt;&lt;year&gt;2021&lt;/year&gt;&lt;/dates&gt;&lt;work-type&gt;Article&lt;/work-type&gt;&lt;urls&gt;&lt;related-urls&gt;&lt;url&gt;https://www.scopus.com/inward/record.uri?eid=2-s2.0-85104302358&amp;amp;doi=10.1016%2fj.chemosphere.2021.130495&amp;amp;partnerID=40&amp;amp;md5=d9a3cb55278044df254c177da2a00044&lt;/url&gt;&lt;/related-urls&gt;&lt;/urls&gt;&lt;custom7&gt;130495&lt;/custom7&gt;&lt;electronic-resource-num&gt;10.1016/j.chemosphere.2021.130495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4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154B5FEF" w14:textId="5B8DE7E6" w:rsidTr="00E61009">
        <w:tc>
          <w:tcPr>
            <w:tcW w:w="0" w:type="auto"/>
            <w:tcBorders>
              <w:bottom w:val="nil"/>
            </w:tcBorders>
          </w:tcPr>
          <w:p w14:paraId="652C0992" w14:textId="329B06D2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Oxytetracycline </w:t>
            </w:r>
          </w:p>
        </w:tc>
        <w:tc>
          <w:tcPr>
            <w:tcW w:w="1068" w:type="dxa"/>
            <w:tcBorders>
              <w:bottom w:val="nil"/>
            </w:tcBorders>
          </w:tcPr>
          <w:p w14:paraId="15A54C9D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48</w:t>
            </w:r>
          </w:p>
        </w:tc>
        <w:tc>
          <w:tcPr>
            <w:tcW w:w="5788" w:type="dxa"/>
          </w:tcPr>
          <w:p w14:paraId="26503EA1" w14:textId="43BD7243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85.6 in compost amended soil</w:t>
            </w:r>
          </w:p>
          <w:p w14:paraId="0178E08E" w14:textId="59422CB1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87.3 </w:t>
            </w: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compost+biochar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amended soil</w:t>
            </w:r>
          </w:p>
        </w:tc>
        <w:tc>
          <w:tcPr>
            <w:tcW w:w="0" w:type="auto"/>
          </w:tcPr>
          <w:p w14:paraId="6E063AAB" w14:textId="2BFBACC5" w:rsidR="00917A00" w:rsidRPr="007744AA" w:rsidRDefault="000C4C8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Duan&lt;/Author&gt;&lt;Year&gt;2017&lt;/Year&gt;&lt;RecNum&gt;76&lt;/RecNum&gt;&lt;DisplayText&gt;(81)&lt;/DisplayText&gt;&lt;record&gt;&lt;rec-number&gt;76&lt;/rec-number&gt;&lt;foreign-keys&gt;&lt;key app="EN" db-id="w5w2ttwemapfrue0pwf5dr9cxdvfrdvpzz5s" timestamp="0"&gt;76&lt;/key&gt;&lt;/foreign-keys&gt;&lt;ref-type name="Journal Article"&gt;17&lt;/ref-type&gt;&lt;contributors&gt;&lt;authors&gt;&lt;author&gt;Duan, M.&lt;/author&gt;&lt;author&gt;Li, H.&lt;/author&gt;&lt;author&gt;Gu, J.&lt;/author&gt;&lt;author&gt;Tuo, X.&lt;/author&gt;&lt;author&gt;Sun, W.&lt;/author&gt;&lt;author&gt;Qian, X.&lt;/author&gt;&lt;author&gt;Wang, X.&lt;/author&gt;&lt;/authors&gt;&lt;/contributors&gt;&lt;titles&gt;&lt;title&gt;Effects of biochar on reducing the abundance of oxytetracycline, antibiotic resistance genes, and human pathogenic bacteria in soil and lettuce&lt;/title&gt;&lt;secondary-title&gt;Environmental Pollution&lt;/secondary-title&gt;&lt;/titles&gt;&lt;periodical&gt;&lt;full-title&gt;Environmental Pollution&lt;/full-title&gt;&lt;/periodical&gt;&lt;pages&gt;787-795&lt;/pages&gt;&lt;volume&gt;224&lt;/volume&gt;&lt;dates&gt;&lt;year&gt;2017&lt;/year&gt;&lt;/dates&gt;&lt;work-type&gt;Article&lt;/work-type&gt;&lt;urls&gt;&lt;related-urls&gt;&lt;url&gt;https://www.scopus.com/inward/record.uri?eid=2-s2.0-85015796603&amp;amp;doi=10.1016%2fj.envpol.2017.01.021&amp;amp;partnerID=40&amp;amp;md5=19541a8c4fd6740894e96c662511f783&lt;/url&gt;&lt;/related-urls&gt;&lt;/urls&gt;&lt;electronic-resource-num&gt;10.1016/j.envpol.2017.01.021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81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745A9ACF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0D8AE18E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CD39857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0B0CAFFF" w14:textId="015905C0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5.9-41.3 in manure amended soil</w:t>
            </w:r>
          </w:p>
          <w:p w14:paraId="2C87EBDE" w14:textId="4C09C91F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0.2 in non-amended soil</w:t>
            </w:r>
          </w:p>
        </w:tc>
        <w:tc>
          <w:tcPr>
            <w:tcW w:w="0" w:type="auto"/>
          </w:tcPr>
          <w:p w14:paraId="75706834" w14:textId="4408D1A5" w:rsidR="00917A00" w:rsidRPr="007744AA" w:rsidRDefault="009C10B2" w:rsidP="008172CB">
            <w:pPr>
              <w:rPr>
                <w:rFonts w:ascii="Times New Roman" w:hAnsi="Times New Roman" w:cs="Times New Roman"/>
                <w:color w:val="FF0000"/>
                <w:sz w:val="22"/>
                <w:lang w:val="nl-NL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0B7ED0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Ling-Ling&lt;/Author&gt;&lt;Year&gt;2010&lt;/Year&gt;&lt;RecNum&gt;94&lt;/RecNum&gt;&lt;DisplayText&gt;(64)&lt;/DisplayText&gt;&lt;record&gt;&lt;rec-number&gt;94&lt;/rec-number&gt;&lt;foreign-keys&gt;&lt;key app="EN" db-id="w5w2ttwemapfrue0pwf5dr9cxdvfrdvpzz5s" timestamp="0"&gt;94&lt;/key&gt;&lt;/foreign-keys&gt;&lt;ref-type name="Journal Article"&gt;17&lt;/ref-type&gt;&lt;contributors&gt;&lt;authors&gt;&lt;author&gt;Ling-Ling, LI&lt;/author&gt;&lt;author&gt;Huang, Li-Dong&lt;/author&gt;&lt;author&gt;Chung, Ren-Shih&lt;/author&gt;&lt;author&gt;Ka-Hang, FOK&lt;/author&gt;&lt;author&gt;Zhang, Yong-Song&lt;/author&gt;&lt;/authors&gt;&lt;/contributors&gt;&lt;titles&gt;&lt;title&gt;Sorption and dissipation of tetracyclines in soils and compost&lt;/title&gt;&lt;secondary-title&gt;Pedosphere&lt;/secondary-title&gt;&lt;/titles&gt;&lt;pages&gt;807-816&lt;/pages&gt;&lt;volume&gt;20&lt;/volume&gt;&lt;number&gt;6&lt;/number&gt;&lt;dates&gt;&lt;year&gt;2010&lt;/year&gt;&lt;/dates&gt;&lt;isbn&gt;1002-0160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0B7ED0">
              <w:rPr>
                <w:rFonts w:ascii="Times New Roman" w:hAnsi="Times New Roman" w:cs="Times New Roman"/>
                <w:noProof/>
                <w:sz w:val="22"/>
                <w:lang w:val="en-US"/>
              </w:rPr>
              <w:t>(64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017AF404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4870728D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nl-NL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45665E5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nl-NL"/>
              </w:rPr>
            </w:pPr>
          </w:p>
        </w:tc>
        <w:tc>
          <w:tcPr>
            <w:tcW w:w="5788" w:type="dxa"/>
          </w:tcPr>
          <w:p w14:paraId="318FFC40" w14:textId="24E58178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1.7</w:t>
            </w:r>
          </w:p>
        </w:tc>
        <w:tc>
          <w:tcPr>
            <w:tcW w:w="0" w:type="auto"/>
          </w:tcPr>
          <w:p w14:paraId="7BCCF90A" w14:textId="7350FD2F" w:rsidR="00917A00" w:rsidRPr="007744AA" w:rsidRDefault="00205052" w:rsidP="008172CB">
            <w:pPr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Blackwell&lt;/Author&gt;&lt;Year&gt;2007&lt;/Year&gt;&lt;RecNum&gt;87&lt;/RecNum&gt;&lt;DisplayText&gt;(82)&lt;/DisplayText&gt;&lt;record&gt;&lt;rec-number&gt;87&lt;/rec-number&gt;&lt;foreign-keys&gt;&lt;key app="EN" db-id="w5w2ttwemapfrue0pwf5dr9cxdvfrdvpzz5s" timestamp="0"&gt;87&lt;/key&gt;&lt;/foreign-keys&gt;&lt;ref-type name="Journal Article"&gt;17&lt;/ref-type&gt;&lt;contributors&gt;&lt;authors&gt;&lt;author&gt;Blackwell, P. A.&lt;/author&gt;&lt;author&gt;Kay, P.&lt;/author&gt;&lt;author&gt;Boxall, A. B. A.&lt;/author&gt;&lt;/authors&gt;&lt;/contributors&gt;&lt;titles&gt;&lt;title&gt;The dissipation and transport of veterinary antibiotics in a sandy loam soil&lt;/title&gt;&lt;secondary-title&gt;Chemosphere&lt;/secondary-title&gt;&lt;/titles&gt;&lt;periodical&gt;&lt;full-title&gt;Chemosphere&lt;/full-title&gt;&lt;/periodical&gt;&lt;pages&gt;292-299&lt;/pages&gt;&lt;volume&gt;67&lt;/volume&gt;&lt;number&gt;2&lt;/number&gt;&lt;dates&gt;&lt;year&gt;2007&lt;/year&gt;&lt;/dates&gt;&lt;work-type&gt;Article&lt;/work-type&gt;&lt;urls&gt;&lt;related-urls&gt;&lt;url&gt;https://www.scopus.com/inward/record.uri?eid=2-s2.0-33846249945&amp;amp;doi=10.1016%2fj.chemosphere.2006.09.095&amp;amp;partnerID=40&amp;amp;md5=9a02bf0a7d3ad08b84249b7d7fa06223&lt;/url&gt;&lt;/related-urls&gt;&lt;/urls&gt;&lt;electronic-resource-num&gt;10.1016/j.chemosphere.2006.09.095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82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39EAD0DC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21A87E78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C796BEB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392DFF92" w14:textId="2D00CB9A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3 in manure-amended soil 56 in non-amended soil</w:t>
            </w:r>
          </w:p>
        </w:tc>
        <w:tc>
          <w:tcPr>
            <w:tcW w:w="0" w:type="auto"/>
          </w:tcPr>
          <w:p w14:paraId="34B25EC7" w14:textId="57BD7B00" w:rsidR="00917A00" w:rsidRPr="007744AA" w:rsidRDefault="00205052" w:rsidP="008172CB">
            <w:pPr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Wang&lt;/Author&gt;&lt;Year&gt;2008&lt;/Year&gt;&lt;RecNum&gt;85&lt;/RecNum&gt;&lt;DisplayText&gt;(83)&lt;/DisplayText&gt;&lt;record&gt;&lt;rec-number&gt;85&lt;/rec-number&gt;&lt;foreign-keys&gt;&lt;key app="EN" db-id="w5w2ttwemapfrue0pwf5dr9cxdvfrdvpzz5s" timestamp="0"&gt;85&lt;/key&gt;&lt;/foreign-keys&gt;&lt;ref-type name="Journal Article"&gt;17&lt;/ref-type&gt;&lt;contributors&gt;&lt;authors&gt;&lt;author&gt;Wang, Q.&lt;/author&gt;&lt;author&gt;Yates, S. R.&lt;/author&gt;&lt;/authors&gt;&lt;/contributors&gt;&lt;titles&gt;&lt;title&gt;Laboratory study of oxytetracycline degradation kinetics in animal manure and soil&lt;/title&gt;&lt;secondary-title&gt;Journal of Agricultural and Food Chemistry&lt;/secondary-title&gt;&lt;/titles&gt;&lt;periodical&gt;&lt;full-title&gt;Journal of agricultural and food chemistry&lt;/full-title&gt;&lt;/periodical&gt;&lt;pages&gt;1683-1688&lt;/pages&gt;&lt;volume&gt;56&lt;/volume&gt;&lt;number&gt;5&lt;/number&gt;&lt;dates&gt;&lt;year&gt;2008&lt;/year&gt;&lt;/dates&gt;&lt;work-type&gt;Article&lt;/work-type&gt;&lt;urls&gt;&lt;related-urls&gt;&lt;url&gt;https://www.scopus.com/inward/record.uri?eid=2-s2.0-41949088417&amp;amp;doi=10.1021%2fjf072927p&amp;amp;partnerID=40&amp;amp;md5=91d22914f145f6bba08f94699b256bc8&lt;/url&gt;&lt;/related-urls&gt;&lt;/urls&gt;&lt;electronic-resource-num&gt;10.1021/jf072927p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83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07A5D7D5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0F0BA188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2FE6A39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553DECB0" w14:textId="7F4EBD48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86%-95.4% </w:t>
            </w:r>
            <w:r w:rsidR="008E24F4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degradation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within 120 days</w:t>
            </w:r>
          </w:p>
        </w:tc>
        <w:tc>
          <w:tcPr>
            <w:tcW w:w="0" w:type="auto"/>
          </w:tcPr>
          <w:p w14:paraId="43AE0FED" w14:textId="3D28BEF2" w:rsidR="00917A00" w:rsidRPr="007744AA" w:rsidRDefault="001963FE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Ma&lt;/Author&gt;&lt;Year&gt;2016&lt;/Year&gt;&lt;RecNum&gt;95&lt;/RecNum&gt;&lt;DisplayText&gt;(84)&lt;/DisplayText&gt;&lt;record&gt;&lt;rec-number&gt;95&lt;/rec-number&gt;&lt;foreign-keys&gt;&lt;key app="EN" db-id="w5w2ttwemapfrue0pwf5dr9cxdvfrdvpzz5s" timestamp="0"&gt;95&lt;/key&gt;&lt;/foreign-keys&gt;&lt;ref-type name="Journal Article"&gt;17&lt;/ref-type&gt;&lt;contributors&gt;&lt;authors&gt;&lt;author&gt;Ma, Tingting&lt;/author&gt;&lt;author&gt;Pan, Xia&lt;/author&gt;&lt;author&gt;Liu, Wuxing&lt;/author&gt;&lt;author&gt;Christie, Peter&lt;/author&gt;&lt;author&gt;Luo, Yongming&lt;/author&gt;&lt;author&gt;Wu, Longhua&lt;/author&gt;&lt;/authors&gt;&lt;/contributors&gt;&lt;titles&gt;&lt;title&gt;Effects of different concentrations and application frequencies of oxytetracycline on soil enzyme activities and microbial community diversity&lt;/title&gt;&lt;secondary-title&gt;European Journal of Soil Biology&lt;/secondary-title&gt;&lt;/titles&gt;&lt;pages&gt;53-60&lt;/pages&gt;&lt;volume&gt;76&lt;/volume&gt;&lt;dates&gt;&lt;year&gt;2016&lt;/year&gt;&lt;/dates&gt;&lt;isbn&gt;1164-5563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84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7909BF" w:rsidRPr="007744AA" w14:paraId="3049E27A" w14:textId="77777777" w:rsidTr="00E6100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A30300" w14:textId="77777777" w:rsidR="007909BF" w:rsidRPr="007744AA" w:rsidRDefault="007909B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42B6C84E" w14:textId="77777777" w:rsidR="007909BF" w:rsidRPr="007744AA" w:rsidRDefault="007909B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792F1FBE" w14:textId="2A4131CE" w:rsidR="007909BF" w:rsidRPr="007744AA" w:rsidRDefault="009631C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="007909BF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in sand, and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="007909BF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in clay soil</w:t>
            </w:r>
          </w:p>
        </w:tc>
        <w:tc>
          <w:tcPr>
            <w:tcW w:w="0" w:type="auto"/>
          </w:tcPr>
          <w:p w14:paraId="1FE1B0D7" w14:textId="4F4F2A4E" w:rsidR="007909BF" w:rsidRPr="007744AA" w:rsidRDefault="007909B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Berendsen&lt;/Author&gt;&lt;Year&gt;2021&lt;/Year&gt;&lt;RecNum&gt;64&lt;/RecNum&gt;&lt;DisplayText&gt;(40)&lt;/DisplayText&gt;&lt;record&gt;&lt;rec-number&gt;64&lt;/rec-number&gt;&lt;foreign-keys&gt;&lt;key app="EN" db-id="w5w2ttwemapfrue0pwf5dr9cxdvfrdvpzz5s" timestamp="0"&gt;64&lt;/key&gt;&lt;/foreign-keys&gt;&lt;ref-type name="Journal Article"&gt;17&lt;/ref-type&gt;&lt;contributors&gt;&lt;authors&gt;&lt;author&gt;Berendsen, B. J. A.&lt;/author&gt;&lt;author&gt;Roelofs, G.&lt;/author&gt;&lt;author&gt;van Zanten, B.&lt;/author&gt;&lt;author&gt;Driessen-van Lankveld, W. D. M.&lt;/author&gt;&lt;author&gt;Pikkemaat, M. G.&lt;/author&gt;&lt;author&gt;Bongers, I. E. A.&lt;/author&gt;&lt;author&gt;de Lange, E.&lt;/author&gt;&lt;/authors&gt;&lt;/contributors&gt;&lt;titles&gt;&lt;title&gt;A strategy to determine the fate of active chemical compounds in soil; applied to antimicrobially active substances&lt;/title&gt;&lt;secondary-title&gt;Chemosphere&lt;/secondary-title&gt;&lt;/titles&gt;&lt;periodical&gt;&lt;full-title&gt;Chemosphere&lt;/full-title&gt;&lt;/periodical&gt;&lt;volume&gt;279&lt;/volume&gt;&lt;dates&gt;&lt;year&gt;2021&lt;/year&gt;&lt;/dates&gt;&lt;work-type&gt;Article&lt;/work-type&gt;&lt;urls&gt;&lt;related-urls&gt;&lt;url&gt;https://www.scopus.com/inward/record.uri?eid=2-s2.0-85104302358&amp;amp;doi=10.1016%2fj.chemosphere.2021.130495&amp;amp;partnerID=40&amp;amp;md5=d9a3cb55278044df254c177da2a00044&lt;/url&gt;&lt;/related-urls&gt;&lt;/urls&gt;&lt;custom7&gt;130495&lt;/custom7&gt;&lt;electronic-resource-num&gt;10.1016/j.chemosphere.2021.130495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4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0115A5C4" w14:textId="12E1FCC9" w:rsidTr="00E61009">
        <w:tc>
          <w:tcPr>
            <w:tcW w:w="0" w:type="auto"/>
            <w:tcBorders>
              <w:bottom w:val="nil"/>
            </w:tcBorders>
          </w:tcPr>
          <w:p w14:paraId="07AC1E15" w14:textId="00617139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Sulfadiazine </w:t>
            </w:r>
          </w:p>
        </w:tc>
        <w:tc>
          <w:tcPr>
            <w:tcW w:w="1068" w:type="dxa"/>
            <w:tcBorders>
              <w:bottom w:val="nil"/>
            </w:tcBorders>
          </w:tcPr>
          <w:p w14:paraId="0F606C26" w14:textId="77777777" w:rsidR="00917A00" w:rsidRPr="007744AA" w:rsidRDefault="00917A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.36</w:t>
            </w:r>
          </w:p>
        </w:tc>
        <w:tc>
          <w:tcPr>
            <w:tcW w:w="5788" w:type="dxa"/>
          </w:tcPr>
          <w:p w14:paraId="0C23DC8C" w14:textId="03E50BD9" w:rsidR="00917A00" w:rsidRPr="007744AA" w:rsidRDefault="0058602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9 (CaCl2 fraction), 24 (MeOH fraction), 290 (residual fraction)</w:t>
            </w:r>
            <w:r w:rsidR="00040E64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, </w:t>
            </w:r>
            <w:proofErr w:type="spellStart"/>
            <w:r w:rsidR="00040E64" w:rsidRPr="007744AA">
              <w:rPr>
                <w:rFonts w:ascii="Times New Roman" w:hAnsi="Times New Roman" w:cs="Times New Roman"/>
                <w:sz w:val="22"/>
                <w:lang w:val="en-US"/>
              </w:rPr>
              <w:t>Luvisol</w:t>
            </w:r>
            <w:proofErr w:type="spellEnd"/>
          </w:p>
          <w:p w14:paraId="012199CB" w14:textId="122D1B2F" w:rsidR="00586020" w:rsidRPr="007744AA" w:rsidRDefault="00040E6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F61C56" w:rsidRPr="007744AA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(CaCl2 fraction), </w:t>
            </w:r>
            <w:r w:rsidR="00F61C56" w:rsidRPr="007744AA">
              <w:rPr>
                <w:rFonts w:ascii="Times New Roman" w:hAnsi="Times New Roman" w:cs="Times New Roman"/>
                <w:sz w:val="22"/>
                <w:lang w:val="en-US"/>
              </w:rPr>
              <w:t>13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(MeOH fraction), </w:t>
            </w:r>
            <w:r w:rsidR="00F61C56" w:rsidRPr="007744AA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90 (residual fraction), </w:t>
            </w:r>
            <w:proofErr w:type="spellStart"/>
            <w:r w:rsidR="00F61C56" w:rsidRPr="007744AA">
              <w:rPr>
                <w:rFonts w:ascii="Times New Roman" w:hAnsi="Times New Roman" w:cs="Times New Roman"/>
                <w:sz w:val="22"/>
                <w:lang w:val="en-US"/>
              </w:rPr>
              <w:t>Cambisol</w:t>
            </w:r>
            <w:proofErr w:type="spellEnd"/>
          </w:p>
        </w:tc>
        <w:tc>
          <w:tcPr>
            <w:tcW w:w="0" w:type="auto"/>
          </w:tcPr>
          <w:p w14:paraId="02AB5E80" w14:textId="366350BD" w:rsidR="00917A00" w:rsidRPr="007744AA" w:rsidRDefault="0004582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Forster&lt;/Author&gt;&lt;Year&gt;2009&lt;/Year&gt;&lt;RecNum&gt;96&lt;/RecNum&gt;&lt;DisplayText&gt;(85)&lt;/DisplayText&gt;&lt;record&gt;&lt;rec-number&gt;96&lt;/rec-number&gt;&lt;foreign-keys&gt;&lt;key app="EN" db-id="w5w2ttwemapfrue0pwf5dr9cxdvfrdvpzz5s" timestamp="0"&gt;96&lt;/key&gt;&lt;/foreign-keys&gt;&lt;ref-type name="Journal Article"&gt;17&lt;/ref-type&gt;&lt;contributors&gt;&lt;authors&gt;&lt;author&gt;Forster, M&lt;/author&gt;&lt;author&gt;Laabs, V&lt;/author&gt;&lt;author&gt;Lamshoft, M&lt;/author&gt;&lt;author&gt;Groeneweg, J&lt;/author&gt;&lt;author&gt;Zuhlke, S&lt;/author&gt;&lt;author&gt;Spiteller, M&lt;/author&gt;&lt;author&gt;Krauss, M&lt;/author&gt;&lt;author&gt;Kaupenjohann, M&lt;/author&gt;&lt;author&gt;Amelung, W&lt;/author&gt;&lt;/authors&gt;&lt;/contributors&gt;&lt;titles&gt;&lt;title&gt;Sequestration of manure-applied sulfadiazine residues in soils&lt;/title&gt;&lt;secondary-title&gt;Environmental Science &amp;amp; Technology&lt;/secondary-title&gt;&lt;/titles&gt;&lt;pages&gt;1824-1830&lt;/pages&gt;&lt;volume&gt;43&lt;/volume&gt;&lt;number&gt;6&lt;/number&gt;&lt;dates&gt;&lt;year&gt;2009&lt;/year&gt;&lt;/dates&gt;&lt;isbn&gt;0013-936X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85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6D72836D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3398B471" w14:textId="77777777" w:rsidR="00AB3424" w:rsidRPr="007744AA" w:rsidRDefault="00AB342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44F2F97" w14:textId="77777777" w:rsidR="00AB3424" w:rsidRPr="007744AA" w:rsidRDefault="00AB342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1D01BD3B" w14:textId="2DB51C0F" w:rsidR="00E26E4C" w:rsidRPr="007744AA" w:rsidRDefault="00485A99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8.48 </w:t>
            </w:r>
            <w:r w:rsidR="00826F69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to 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10.22 </w:t>
            </w:r>
            <w:r w:rsidR="00E26E4C" w:rsidRPr="007744AA">
              <w:rPr>
                <w:rFonts w:ascii="Times New Roman" w:hAnsi="Times New Roman" w:cs="Times New Roman"/>
                <w:sz w:val="22"/>
                <w:lang w:val="en-US"/>
              </w:rPr>
              <w:t>non-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terile</w:t>
            </w:r>
            <w:r w:rsidR="00E26E4C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soil</w:t>
            </w:r>
          </w:p>
          <w:p w14:paraId="6CE173D8" w14:textId="289C5E36" w:rsidR="00AB3424" w:rsidRPr="007744AA" w:rsidRDefault="00E26E4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0 to 21</w:t>
            </w:r>
            <w:r w:rsidR="00826F69" w:rsidRPr="007744AA">
              <w:rPr>
                <w:rFonts w:ascii="Times New Roman" w:hAnsi="Times New Roman" w:cs="Times New Roman"/>
                <w:sz w:val="22"/>
                <w:lang w:val="en-US"/>
              </w:rPr>
              <w:t>.21 sterile soil</w:t>
            </w:r>
            <w:r w:rsidR="00485A99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 </w:t>
            </w:r>
          </w:p>
        </w:tc>
        <w:tc>
          <w:tcPr>
            <w:tcW w:w="0" w:type="auto"/>
          </w:tcPr>
          <w:p w14:paraId="202603F5" w14:textId="1882AA5B" w:rsidR="00AB3424" w:rsidRPr="007744AA" w:rsidRDefault="008938E3" w:rsidP="008172CB">
            <w:pPr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Zhang&lt;/Author&gt;&lt;Year&gt;2017&lt;/Year&gt;&lt;RecNum&gt;67&lt;/RecNum&gt;&lt;DisplayText&gt;(86)&lt;/DisplayText&gt;&lt;record&gt;&lt;rec-number&gt;67&lt;/rec-number&gt;&lt;foreign-keys&gt;&lt;key app="EN" db-id="w5w2ttwemapfrue0pwf5dr9cxdvfrdvpzz5s" timestamp="0"&gt;67&lt;/key&gt;&lt;/foreign-keys&gt;&lt;ref-type name="Journal Article"&gt;17&lt;/ref-type&gt;&lt;contributors&gt;&lt;authors&gt;&lt;author&gt;Zhang, Y.&lt;/author&gt;&lt;author&gt;Hu, S.&lt;/author&gt;&lt;author&gt;Zhang, H.&lt;/author&gt;&lt;author&gt;Shen, G.&lt;/author&gt;&lt;author&gt;Yuan, Z.&lt;/author&gt;&lt;author&gt;Zhang, W.&lt;/author&gt;&lt;/authors&gt;&lt;/contributors&gt;&lt;titles&gt;&lt;title&gt;Degradation kinetics and mechanism of sulfadiazine and sulfamethoxazole in an agricultural soil system with manure application&lt;/title&gt;&lt;secondary-title&gt;Science of the Total Environment&lt;/secondary-title&gt;&lt;/titles&gt;&lt;periodical&gt;&lt;full-title&gt;Science of the Total Environment&lt;/full-title&gt;&lt;/periodical&gt;&lt;pages&gt;1348-1356&lt;/pages&gt;&lt;volume&gt;607-608&lt;/volume&gt;&lt;dates&gt;&lt;year&gt;2017&lt;/year&gt;&lt;/dates&gt;&lt;work-type&gt;Article&lt;/work-type&gt;&lt;urls&gt;&lt;related-urls&gt;&lt;url&gt;https://www.scopus.com/inward/record.uri?eid=2-s2.0-85024386719&amp;amp;doi=10.1016%2fj.scitotenv.2017.07.083&amp;amp;partnerID=40&amp;amp;md5=465d70ca9df8465a73fdaf48c6110bc1&lt;/url&gt;&lt;/related-urls&gt;&lt;/urls&gt;&lt;electronic-resource-num&gt;10.1016/j.scitotenv.2017.07.083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86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42A6A060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5E710A72" w14:textId="77777777" w:rsidR="00AB3424" w:rsidRPr="007744AA" w:rsidRDefault="00AB342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1AA9992" w14:textId="77777777" w:rsidR="00AB3424" w:rsidRPr="007744AA" w:rsidRDefault="00AB342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79293488" w14:textId="3B5F3C9B" w:rsidR="002A2B2F" w:rsidRPr="007744AA" w:rsidRDefault="002A2B2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&lt;1 and 8.5 for low and high addition in loamy s</w:t>
            </w:r>
            <w:r w:rsidR="000D6264" w:rsidRPr="007744AA">
              <w:rPr>
                <w:rFonts w:ascii="Times New Roman" w:hAnsi="Times New Roman" w:cs="Times New Roman"/>
                <w:sz w:val="22"/>
                <w:lang w:val="en-US"/>
              </w:rPr>
              <w:t>and</w:t>
            </w:r>
          </w:p>
          <w:p w14:paraId="78D24DED" w14:textId="4886AD0F" w:rsidR="00AB3424" w:rsidRPr="007744AA" w:rsidRDefault="002A2B2F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&lt;</w:t>
            </w:r>
            <w:r w:rsidR="000D6264" w:rsidRPr="007744AA">
              <w:rPr>
                <w:rFonts w:ascii="Times New Roman" w:hAnsi="Times New Roman" w:cs="Times New Roman"/>
                <w:sz w:val="22"/>
                <w:lang w:val="en-US"/>
              </w:rPr>
              <w:t>1 a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nd </w:t>
            </w:r>
            <w:r w:rsidR="000D6264" w:rsidRPr="007744AA">
              <w:rPr>
                <w:rFonts w:ascii="Times New Roman" w:hAnsi="Times New Roman" w:cs="Times New Roman"/>
                <w:sz w:val="22"/>
                <w:lang w:val="en-US"/>
              </w:rPr>
              <w:t>5.6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for low and high addition in </w:t>
            </w:r>
            <w:r w:rsidR="000D6264" w:rsidRPr="007744AA">
              <w:rPr>
                <w:rFonts w:ascii="Times New Roman" w:hAnsi="Times New Roman" w:cs="Times New Roman"/>
                <w:sz w:val="22"/>
                <w:lang w:val="en-US"/>
              </w:rPr>
              <w:t>silt loam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7047FC6" w14:textId="2B97BA41" w:rsidR="00AB3424" w:rsidRPr="007744AA" w:rsidRDefault="008938E3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Hammesfahr&lt;/Author&gt;&lt;Year&gt;2008&lt;/Year&gt;&lt;RecNum&gt;84&lt;/RecNum&gt;&lt;DisplayText&gt;(87)&lt;/DisplayText&gt;&lt;record&gt;&lt;rec-number&gt;84&lt;/rec-number&gt;&lt;foreign-keys&gt;&lt;key app="EN" db-id="w5w2ttwemapfrue0pwf5dr9cxdvfrdvpzz5s" timestamp="0"&gt;84&lt;/key&gt;&lt;/foreign-keys&gt;&lt;ref-type name="Journal Article"&gt;17&lt;/ref-type&gt;&lt;contributors&gt;&lt;authors&gt;&lt;author&gt;Hammesfahr, U.&lt;/author&gt;&lt;author&gt;Heuer, H.&lt;/author&gt;&lt;author&gt;Manzke, B.&lt;/author&gt;&lt;author&gt;Smalla, K.&lt;/author&gt;&lt;author&gt;Thiele-Bruhn, S.&lt;/author&gt;&lt;/authors&gt;&lt;/contributors&gt;&lt;titles&gt;&lt;title&gt;Impact of the antibiotic sulfadiazine and pig manure on the microbial community structure in agricultural soils&lt;/title&gt;&lt;secondary-title&gt;Soil Biology and Biochemistry&lt;/secondary-title&gt;&lt;/titles&gt;&lt;periodical&gt;&lt;full-title&gt;Soil Biology and Biochemistry&lt;/full-title&gt;&lt;/periodical&gt;&lt;pages&gt;1583-1591&lt;/pages&gt;&lt;volume&gt;40&lt;/volume&gt;&lt;number&gt;7&lt;/number&gt;&lt;dates&gt;&lt;year&gt;2008&lt;/year&gt;&lt;/dates&gt;&lt;work-type&gt;Article&lt;/work-type&gt;&lt;urls&gt;&lt;related-urls&gt;&lt;url&gt;https://www.scopus.com/inward/record.uri?eid=2-s2.0-46549088719&amp;amp;doi=10.1016%2fj.soilbio.2008.01.010&amp;amp;partnerID=40&amp;amp;md5=1f01548b16f96086566afb4b42d559e9&lt;/url&gt;&lt;/related-urls&gt;&lt;/urls&gt;&lt;electronic-resource-num&gt;10.1016/j.soilbio.2008.01.010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87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D54771" w:rsidRPr="007744AA" w14:paraId="2EC13F9F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03BF99DE" w14:textId="77777777" w:rsidR="00AB3424" w:rsidRPr="007744AA" w:rsidRDefault="00AB342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87E822F" w14:textId="77777777" w:rsidR="00AB3424" w:rsidRPr="007744AA" w:rsidRDefault="00AB3424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2F2E4F00" w14:textId="037E671A" w:rsidR="00AB3424" w:rsidRPr="007744AA" w:rsidRDefault="00A3382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Recovery 27-45</w:t>
            </w:r>
            <w:r w:rsidR="00AE4E95" w:rsidRPr="007744AA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after 1 day</w:t>
            </w:r>
          </w:p>
          <w:p w14:paraId="5855292D" w14:textId="6E256375" w:rsidR="00A3382C" w:rsidRPr="007744AA" w:rsidRDefault="00A3382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Recovery 15-</w:t>
            </w:r>
            <w:r w:rsidR="00876B42" w:rsidRPr="007744AA"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  <w:r w:rsidR="00AE4E95" w:rsidRPr="007744AA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after </w:t>
            </w:r>
            <w:r w:rsidR="00876B42" w:rsidRPr="007744AA">
              <w:rPr>
                <w:rFonts w:ascii="Times New Roman" w:hAnsi="Times New Roman" w:cs="Times New Roman"/>
                <w:sz w:val="22"/>
                <w:lang w:val="en-US"/>
              </w:rPr>
              <w:t>32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days</w:t>
            </w:r>
            <w:r w:rsidR="004C6770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, and </w:t>
            </w:r>
            <w:r w:rsidR="00AE4E95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7-10% for </w:t>
            </w:r>
            <w:r w:rsidR="004C6770"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high and </w:t>
            </w:r>
            <w:r w:rsidR="00AE4E95" w:rsidRPr="007744AA">
              <w:rPr>
                <w:rFonts w:ascii="Times New Roman" w:hAnsi="Times New Roman" w:cs="Times New Roman"/>
                <w:sz w:val="22"/>
                <w:lang w:val="en-US"/>
              </w:rPr>
              <w:t>low treatment</w:t>
            </w:r>
            <w:r w:rsidR="004C6770" w:rsidRPr="007744AA">
              <w:rPr>
                <w:rFonts w:ascii="Times New Roman" w:hAnsi="Times New Roman" w:cs="Times New Roman"/>
                <w:sz w:val="22"/>
                <w:lang w:val="en-US"/>
              </w:rPr>
              <w:t>, respectively</w:t>
            </w:r>
          </w:p>
        </w:tc>
        <w:tc>
          <w:tcPr>
            <w:tcW w:w="0" w:type="auto"/>
          </w:tcPr>
          <w:p w14:paraId="561996F6" w14:textId="0E44585E" w:rsidR="00AB3424" w:rsidRPr="007744AA" w:rsidRDefault="008938E3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Hammesfahr&lt;/Author&gt;&lt;Year&gt;2011&lt;/Year&gt;&lt;RecNum&gt;80&lt;/RecNum&gt;&lt;DisplayText&gt;(88)&lt;/DisplayText&gt;&lt;record&gt;&lt;rec-number&gt;80&lt;/rec-number&gt;&lt;foreign-keys&gt;&lt;key app="EN" db-id="w5w2ttwemapfrue0pwf5dr9cxdvfrdvpzz5s" timestamp="0"&gt;80&lt;/key&gt;&lt;/foreign-keys&gt;&lt;ref-type name="Journal Article"&gt;17&lt;/ref-type&gt;&lt;contributors&gt;&lt;authors&gt;&lt;author&gt;Hammesfahr, U.&lt;/author&gt;&lt;author&gt;Bierl, R.&lt;/author&gt;&lt;author&gt;Thiele-Bruhn, S.&lt;/author&gt;&lt;/authors&gt;&lt;/contributors&gt;&lt;titles&gt;&lt;title&gt;Combined effects of the antibiotic sulfadiazine and liquid manure on the soil microbial-community structure and functions&lt;/title&gt;&lt;secondary-title&gt;Journal of Plant Nutrition and Soil Science&lt;/secondary-title&gt;&lt;/titles&gt;&lt;pages&gt;614-623&lt;/pages&gt;&lt;volume&gt;174&lt;/volume&gt;&lt;number&gt;4&lt;/number&gt;&lt;dates&gt;&lt;year&gt;2011&lt;/year&gt;&lt;/dates&gt;&lt;work-type&gt;Article&lt;/work-type&gt;&lt;urls&gt;&lt;related-urls&gt;&lt;url&gt;https://www.scopus.com/inward/record.uri?eid=2-s2.0-79960931692&amp;amp;doi=10.1002%2fjpln.201000322&amp;amp;partnerID=40&amp;amp;md5=c17363b2a1cd8cf646bf1ef193810234&lt;/url&gt;&lt;/related-urls&gt;&lt;/urls&gt;&lt;electronic-resource-num&gt;10.1002/jpln.201000322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88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8F5D00" w:rsidRPr="007744AA" w14:paraId="69661061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1CFA3F29" w14:textId="77777777" w:rsidR="008F5D00" w:rsidRPr="007744AA" w:rsidRDefault="008F5D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755D479" w14:textId="77777777" w:rsidR="008F5D00" w:rsidRPr="007744AA" w:rsidRDefault="008F5D00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42C4F1DC" w14:textId="0F8E0611" w:rsidR="008F5D00" w:rsidRPr="007744AA" w:rsidRDefault="00826567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Degradation rate constant (day) </w:t>
            </w:r>
            <w:r w:rsidR="00257F01"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115</w:t>
            </w:r>
            <w:r w:rsidR="003C2898"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and 0.041 at low and high addition</w:t>
            </w:r>
          </w:p>
        </w:tc>
        <w:tc>
          <w:tcPr>
            <w:tcW w:w="0" w:type="auto"/>
          </w:tcPr>
          <w:p w14:paraId="187F5ED7" w14:textId="1CBFCC18" w:rsidR="008F5D00" w:rsidRPr="007744AA" w:rsidRDefault="0086220E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instrText xml:space="preserve"> ADDIN EN.CITE &lt;EndNote&gt;&lt;Cite&gt;&lt;Author&gt;Xu&lt;/Author&gt;&lt;Year&gt;2016&lt;/Year&gt;&lt;RecNum&gt;101&lt;/RecNum&gt;&lt;DisplayText&gt;(89)&lt;/DisplayText&gt;&lt;record&gt;&lt;rec-number&gt;101&lt;/rec-number&gt;&lt;foreign-keys&gt;&lt;key app="EN" db-id="w5w2ttwemapfrue0pwf5dr9cxdvfrdvpzz5s" timestamp="0"&gt;101&lt;/key&gt;&lt;/foreign-keys&gt;&lt;ref-type name="Journal Article"&gt;17&lt;/ref-type&gt;&lt;contributors&gt;&lt;authors&gt;&lt;author&gt;Xu, Yonggang&lt;/author&gt;&lt;author&gt;Yu, Wantai&lt;/author&gt;&lt;author&gt;Ma, Qiang&lt;/author&gt;&lt;author&gt;Wang, Jing&lt;/author&gt;&lt;author&gt;Zhou, Hua&lt;/author&gt;&lt;author&gt;Jiang, Chunming&lt;/author&gt;&lt;/authors&gt;&lt;/contributors&gt;&lt;titles&gt;&lt;title&gt;The combined effect of sulfadiazine and copper on soil microbial activity and community structure&lt;/title&gt;&lt;secondary-title&gt;Ecotoxicology and environmental safety&lt;/secondary-title&gt;&lt;/titles&gt;&lt;periodical&gt;&lt;full-title&gt;Ecotoxicology and Environmental Safety&lt;/full-title&gt;&lt;/periodical&gt;&lt;pages&gt;43-52&lt;/pages&gt;&lt;volume&gt;134&lt;/volume&gt;&lt;dates&gt;&lt;year&gt;2016&lt;/year&gt;&lt;/dates&gt;&lt;isbn&gt;0147-6513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color w:val="000000" w:themeColor="text1"/>
                <w:sz w:val="22"/>
                <w:lang w:val="en-US"/>
              </w:rPr>
              <w:t>(89)</w:t>
            </w: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fldChar w:fldCharType="end"/>
            </w:r>
          </w:p>
        </w:tc>
      </w:tr>
      <w:tr w:rsidR="00F148CD" w:rsidRPr="007744AA" w14:paraId="5922E87E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4926A8D4" w14:textId="77777777" w:rsidR="00F148CD" w:rsidRPr="007744AA" w:rsidRDefault="00F148C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B27A1E8" w14:textId="77777777" w:rsidR="00F148CD" w:rsidRPr="007744AA" w:rsidRDefault="00F148C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6A7B39C4" w14:textId="316AF865" w:rsidR="00F148CD" w:rsidRPr="007744AA" w:rsidRDefault="000A48C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&lt;</w:t>
            </w:r>
            <w:r w:rsidR="004E5182" w:rsidRPr="007744AA">
              <w:rPr>
                <w:rFonts w:ascii="Times New Roman" w:hAnsi="Times New Roman" w:cs="Times New Roman"/>
                <w:sz w:val="22"/>
                <w:lang w:val="en-US"/>
              </w:rPr>
              <w:t>0.002 mg/kg 63 days</w:t>
            </w:r>
          </w:p>
        </w:tc>
        <w:tc>
          <w:tcPr>
            <w:tcW w:w="0" w:type="auto"/>
          </w:tcPr>
          <w:p w14:paraId="1463F10B" w14:textId="21DF448D" w:rsidR="00F148CD" w:rsidRPr="007744AA" w:rsidRDefault="000C6D3C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instrText xml:space="preserve"> ADDIN EN.CITE &lt;EndNote&gt;&lt;Cite&gt;&lt;Author&gt;Reichel&lt;/Author&gt;&lt;Year&gt;2015&lt;/Year&gt;&lt;RecNum&gt;99&lt;/RecNum&gt;&lt;DisplayText&gt;(90)&lt;/DisplayText&gt;&lt;record&gt;&lt;rec-number&gt;99&lt;/rec-number&gt;&lt;foreign-keys&gt;&lt;key app="EN" db-id="w5w2ttwemapfrue0pwf5dr9cxdvfrdvpzz5s" timestamp="0"&gt;99&lt;/key&gt;&lt;/foreign-keys&gt;&lt;ref-type name="Journal Article"&gt;17&lt;/ref-type&gt;&lt;contributors&gt;&lt;authors&gt;&lt;author&gt;Reichel, Rüdiger&lt;/author&gt;&lt;author&gt;Michelini, Lucia&lt;/author&gt;&lt;author&gt;Ghisi, Rossella&lt;/author&gt;&lt;author&gt;Thiele‐Bruhn, Sören&lt;/author&gt;&lt;/authors&gt;&lt;/contributors&gt;&lt;titles&gt;&lt;title&gt;Soil bacterial community response to sulfadiazine in the soil–root zone&lt;/title&gt;&lt;secondary-title&gt;Journal of Plant Nutrition and Soil Science&lt;/secondary-title&gt;&lt;/titles&gt;&lt;pages&gt;499-506&lt;/pages&gt;&lt;volume&gt;178&lt;/volume&gt;&lt;number&gt;3&lt;/number&gt;&lt;dates&gt;&lt;year&gt;2015&lt;/year&gt;&lt;/dates&gt;&lt;isbn&gt;1436-8730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color w:val="000000" w:themeColor="text1"/>
                <w:sz w:val="22"/>
                <w:lang w:val="en-US"/>
              </w:rPr>
              <w:t>(90)</w:t>
            </w: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fldChar w:fldCharType="end"/>
            </w:r>
          </w:p>
        </w:tc>
      </w:tr>
      <w:tr w:rsidR="00F148CD" w:rsidRPr="007744AA" w14:paraId="2C7FCB30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7084D158" w14:textId="77777777" w:rsidR="00F148CD" w:rsidRPr="007744AA" w:rsidRDefault="00F148C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26018AD" w14:textId="77777777" w:rsidR="00F148CD" w:rsidRPr="007744AA" w:rsidRDefault="00F148CD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2B9F7A7E" w14:textId="3A3C138D" w:rsidR="00F148CD" w:rsidRPr="007744AA" w:rsidRDefault="0084548A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4.8</w:t>
            </w:r>
          </w:p>
        </w:tc>
        <w:tc>
          <w:tcPr>
            <w:tcW w:w="0" w:type="auto"/>
          </w:tcPr>
          <w:p w14:paraId="202AFEDB" w14:textId="174BCE06" w:rsidR="00F148CD" w:rsidRPr="007744AA" w:rsidRDefault="00E11F46" w:rsidP="008172CB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instrText xml:space="preserve"> ADDIN EN.CITE &lt;EndNote&gt;&lt;Cite&gt;&lt;Author&gt;Sittig&lt;/Author&gt;&lt;Year&gt;2014&lt;/Year&gt;&lt;RecNum&gt;100&lt;/RecNum&gt;&lt;DisplayText&gt;(91)&lt;/DisplayText&gt;&lt;record&gt;&lt;rec-number&gt;100&lt;/rec-number&gt;&lt;foreign-keys&gt;&lt;key app="EN" db-id="w5w2ttwemapfrue0pwf5dr9cxdvfrdvpzz5s" timestamp="0"&gt;100&lt;/key&gt;&lt;/foreign-keys&gt;&lt;ref-type name="Journal Article"&gt;17&lt;/ref-type&gt;&lt;contributors&gt;&lt;authors&gt;&lt;author&gt;Sittig, Stephan&lt;/author&gt;&lt;author&gt;Kasteel, Roy&lt;/author&gt;&lt;author&gt;Groeneweg, Joost&lt;/author&gt;&lt;author&gt;Hofmann, Diana&lt;/author&gt;&lt;author&gt;Thiele, Björn&lt;/author&gt;&lt;author&gt;Köppchen, Stephan&lt;/author&gt;&lt;author&gt;Vereecken, Harry&lt;/author&gt;&lt;/authors&gt;&lt;/contributors&gt;&lt;titles&gt;&lt;title&gt;Dynamics of transformation of the veterinary antibiotic sulfadiazine in two soils&lt;/title&gt;&lt;secondary-title&gt;Chemosphere&lt;/secondary-title&gt;&lt;/titles&gt;&lt;periodical&gt;&lt;full-title&gt;Chemosphere&lt;/full-title&gt;&lt;/periodical&gt;&lt;pages&gt;470-477&lt;/pages&gt;&lt;volume&gt;95&lt;/volume&gt;&lt;dates&gt;&lt;year&gt;2014&lt;/year&gt;&lt;/dates&gt;&lt;isbn&gt;0045-6535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color w:val="000000" w:themeColor="text1"/>
                <w:sz w:val="22"/>
                <w:lang w:val="en-US"/>
              </w:rPr>
              <w:t>(91)</w:t>
            </w:r>
            <w:r w:rsidRPr="007744AA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fldChar w:fldCharType="end"/>
            </w:r>
          </w:p>
        </w:tc>
      </w:tr>
      <w:tr w:rsidR="007A3825" w:rsidRPr="007744AA" w14:paraId="7511F71A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2A407720" w14:textId="77777777" w:rsidR="007A3825" w:rsidRPr="007744AA" w:rsidRDefault="007A382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</w:tcBorders>
          </w:tcPr>
          <w:p w14:paraId="0626D514" w14:textId="77777777" w:rsidR="007A3825" w:rsidRPr="007744AA" w:rsidRDefault="007A382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1AC91A90" w14:textId="21B5F2E5" w:rsidR="007A3825" w:rsidRPr="007744AA" w:rsidRDefault="007A382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0176C2" w:rsidRPr="007744AA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in sand, and 1</w:t>
            </w:r>
            <w:r w:rsidR="000176C2" w:rsidRPr="007744AA">
              <w:rPr>
                <w:rFonts w:ascii="Times New Roman" w:hAnsi="Times New Roman" w:cs="Times New Roman"/>
                <w:sz w:val="22"/>
                <w:lang w:val="en-US"/>
              </w:rPr>
              <w:t>.0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in clay soil</w:t>
            </w:r>
          </w:p>
        </w:tc>
        <w:tc>
          <w:tcPr>
            <w:tcW w:w="0" w:type="auto"/>
          </w:tcPr>
          <w:p w14:paraId="300CC5EE" w14:textId="0111DE33" w:rsidR="007A3825" w:rsidRPr="007744AA" w:rsidRDefault="007A3825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Berendsen&lt;/Author&gt;&lt;Year&gt;2021&lt;/Year&gt;&lt;RecNum&gt;64&lt;/RecNum&gt;&lt;DisplayText&gt;(40)&lt;/DisplayText&gt;&lt;record&gt;&lt;rec-number&gt;64&lt;/rec-number&gt;&lt;foreign-keys&gt;&lt;key app="EN" db-id="w5w2ttwemapfrue0pwf5dr9cxdvfrdvpzz5s" timestamp="0"&gt;64&lt;/key&gt;&lt;/foreign-keys&gt;&lt;ref-type name="Journal Article"&gt;17&lt;/ref-type&gt;&lt;contributors&gt;&lt;authors&gt;&lt;author&gt;Berendsen, B. J. A.&lt;/author&gt;&lt;author&gt;Roelofs, G.&lt;/author&gt;&lt;author&gt;van Zanten, B.&lt;/author&gt;&lt;author&gt;Driessen-van Lankveld, W. D. M.&lt;/author&gt;&lt;author&gt;Pikkemaat, M. G.&lt;/author&gt;&lt;author&gt;Bongers, I. E. A.&lt;/author&gt;&lt;author&gt;de Lange, E.&lt;/author&gt;&lt;/authors&gt;&lt;/contributors&gt;&lt;titles&gt;&lt;title&gt;A strategy to determine the fate of active chemical compounds in soil; applied to antimicrobially active substances&lt;/title&gt;&lt;secondary-title&gt;Chemosphere&lt;/secondary-title&gt;&lt;/titles&gt;&lt;periodical&gt;&lt;full-title&gt;Chemosphere&lt;/full-title&gt;&lt;/periodical&gt;&lt;volume&gt;279&lt;/volume&gt;&lt;dates&gt;&lt;year&gt;2021&lt;/year&gt;&lt;/dates&gt;&lt;work-type&gt;Article&lt;/work-type&gt;&lt;urls&gt;&lt;related-urls&gt;&lt;url&gt;https://www.scopus.com/inward/record.uri?eid=2-s2.0-85104302358&amp;amp;doi=10.1016%2fj.chemosphere.2021.130495&amp;amp;partnerID=40&amp;amp;md5=d9a3cb55278044df254c177da2a00044&lt;/url&gt;&lt;/related-urls&gt;&lt;/urls&gt;&lt;custom7&gt;130495&lt;/custom7&gt;&lt;electronic-resource-num&gt;10.1016/j.chemosphere.2021.130495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4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302C1B2A" w14:textId="1C066315" w:rsidTr="00E61009">
        <w:tc>
          <w:tcPr>
            <w:tcW w:w="0" w:type="auto"/>
            <w:tcBorders>
              <w:bottom w:val="single" w:sz="4" w:space="0" w:color="auto"/>
            </w:tcBorders>
          </w:tcPr>
          <w:p w14:paraId="3684F957" w14:textId="22DD338C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Sulfadoxine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5EC9E73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4.29</w:t>
            </w:r>
          </w:p>
        </w:tc>
        <w:tc>
          <w:tcPr>
            <w:tcW w:w="5788" w:type="dxa"/>
          </w:tcPr>
          <w:p w14:paraId="31875747" w14:textId="71546314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highlight w:val="yellow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0.9 in sand, and 1.4 in clay soil</w:t>
            </w:r>
          </w:p>
        </w:tc>
        <w:tc>
          <w:tcPr>
            <w:tcW w:w="0" w:type="auto"/>
          </w:tcPr>
          <w:p w14:paraId="3C13D7BF" w14:textId="2EF9B0F0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highlight w:val="yellow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Berendsen&lt;/Author&gt;&lt;Year&gt;2021&lt;/Year&gt;&lt;RecNum&gt;64&lt;/RecNum&gt;&lt;DisplayText&gt;(40)&lt;/DisplayText&gt;&lt;record&gt;&lt;rec-number&gt;64&lt;/rec-number&gt;&lt;foreign-keys&gt;&lt;key app="EN" db-id="w5w2ttwemapfrue0pwf5dr9cxdvfrdvpzz5s" timestamp="0"&gt;64&lt;/key&gt;&lt;/foreign-keys&gt;&lt;ref-type name="Journal Article"&gt;17&lt;/ref-type&gt;&lt;contributors&gt;&lt;authors&gt;&lt;author&gt;Berendsen, B. J. A.&lt;/author&gt;&lt;author&gt;Roelofs, G.&lt;/author&gt;&lt;author&gt;van Zanten, B.&lt;/author&gt;&lt;author&gt;Driessen-van Lankveld, W. D. M.&lt;/author&gt;&lt;author&gt;Pikkemaat, M. G.&lt;/author&gt;&lt;author&gt;Bongers, I. E. A.&lt;/author&gt;&lt;author&gt;de Lange, E.&lt;/author&gt;&lt;/authors&gt;&lt;/contributors&gt;&lt;titles&gt;&lt;title&gt;A strategy to determine the fate of active chemical compounds in soil; applied to antimicrobially active substances&lt;/title&gt;&lt;secondary-title&gt;Chemosphere&lt;/secondary-title&gt;&lt;/titles&gt;&lt;periodical&gt;&lt;full-title&gt;Chemosphere&lt;/full-title&gt;&lt;/periodical&gt;&lt;volume&gt;279&lt;/volume&gt;&lt;dates&gt;&lt;year&gt;2021&lt;/year&gt;&lt;/dates&gt;&lt;work-type&gt;Article&lt;/work-type&gt;&lt;urls&gt;&lt;related-urls&gt;&lt;url&gt;https://www.scopus.com/inward/record.uri?eid=2-s2.0-85104302358&amp;amp;doi=10.1016%2fj.chemosphere.2021.130495&amp;amp;partnerID=40&amp;amp;md5=d9a3cb55278044df254c177da2a00044&lt;/url&gt;&lt;/related-urls&gt;&lt;/urls&gt;&lt;custom7&gt;130495&lt;/custom7&gt;&lt;electronic-resource-num&gt;10.1016/j.chemosphere.2021.130495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4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1420589A" w14:textId="17CE58D0" w:rsidTr="00E61009">
        <w:tc>
          <w:tcPr>
            <w:tcW w:w="0" w:type="auto"/>
            <w:tcBorders>
              <w:bottom w:val="nil"/>
            </w:tcBorders>
          </w:tcPr>
          <w:p w14:paraId="271AD42E" w14:textId="35413D66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Trimethoprim </w:t>
            </w:r>
          </w:p>
        </w:tc>
        <w:tc>
          <w:tcPr>
            <w:tcW w:w="1068" w:type="dxa"/>
            <w:tcBorders>
              <w:bottom w:val="nil"/>
            </w:tcBorders>
          </w:tcPr>
          <w:p w14:paraId="1DEA94CF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4.24</w:t>
            </w:r>
          </w:p>
        </w:tc>
        <w:tc>
          <w:tcPr>
            <w:tcW w:w="5788" w:type="dxa"/>
          </w:tcPr>
          <w:p w14:paraId="4B5B9999" w14:textId="3CA2FC0F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26 and 26.1 for aerobic and anaerobic soil, resp. </w:t>
            </w:r>
          </w:p>
        </w:tc>
        <w:tc>
          <w:tcPr>
            <w:tcW w:w="0" w:type="auto"/>
          </w:tcPr>
          <w:p w14:paraId="6231E160" w14:textId="4219A008" w:rsidR="000176C2" w:rsidRPr="007744AA" w:rsidRDefault="000176C2" w:rsidP="008172CB">
            <w:pPr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Lin&lt;/Author&gt;&lt;Year&gt;2011&lt;/Year&gt;&lt;RecNum&gt;81&lt;/RecNum&gt;&lt;DisplayText&gt;(92)&lt;/DisplayText&gt;&lt;record&gt;&lt;rec-number&gt;81&lt;/rec-number&gt;&lt;foreign-keys&gt;&lt;key app="EN" db-id="w5w2ttwemapfrue0pwf5dr9cxdvfrdvpzz5s" timestamp="0"&gt;81&lt;/key&gt;&lt;/foreign-keys&gt;&lt;ref-type name="Journal Article"&gt;17&lt;/ref-type&gt;&lt;contributors&gt;&lt;authors&gt;&lt;author&gt;Lin, K.&lt;/author&gt;&lt;author&gt;Gan, J.&lt;/author&gt;&lt;/authors&gt;&lt;/contributors&gt;&lt;titles&gt;&lt;title&gt;Sorption and degradation of wastewater-associated non-steroidal anti-inflammatory drugs and antibiotics in soils&lt;/title&gt;&lt;secondary-title&gt;Chemosphere&lt;/secondary-title&gt;&lt;/titles&gt;&lt;periodical&gt;&lt;full-title&gt;Chemosphere&lt;/full-title&gt;&lt;/periodical&gt;&lt;pages&gt;240-246&lt;/pages&gt;&lt;volume&gt;83&lt;/volume&gt;&lt;number&gt;3&lt;/number&gt;&lt;dates&gt;&lt;year&gt;2011&lt;/year&gt;&lt;/dates&gt;&lt;work-type&gt;Article&lt;/work-type&gt;&lt;urls&gt;&lt;related-urls&gt;&lt;url&gt;https://www.scopus.com/inward/record.uri?eid=2-s2.0-79952439094&amp;amp;doi=10.1016%2fj.chemosphere.2010.12.083&amp;amp;partnerID=40&amp;amp;md5=894fc580504a7291ae992b1fda4ff27a&lt;/url&gt;&lt;/related-urls&gt;&lt;/urls&gt;&lt;electronic-resource-num&gt;10.1016/j.chemosphere.2010.12.083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92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46D0D646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414C1512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ED12763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58E0BE41" w14:textId="3F889634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2-5</w:t>
            </w:r>
          </w:p>
        </w:tc>
        <w:tc>
          <w:tcPr>
            <w:tcW w:w="0" w:type="auto"/>
          </w:tcPr>
          <w:p w14:paraId="40EFB3C8" w14:textId="7D8CBED3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Liu&lt;/Author&gt;&lt;Year&gt;2009&lt;/Year&gt;&lt;RecNum&gt;83&lt;/RecNum&gt;&lt;DisplayText&gt;(93)&lt;/DisplayText&gt;&lt;record&gt;&lt;rec-number&gt;83&lt;/rec-number&gt;&lt;foreign-keys&gt;&lt;key app="EN" db-id="w5w2ttwemapfrue0pwf5dr9cxdvfrdvpzz5s" timestamp="0"&gt;83&lt;/key&gt;&lt;/foreign-keys&gt;&lt;ref-type name="Journal Article"&gt;17&lt;/ref-type&gt;&lt;contributors&gt;&lt;authors&gt;&lt;author&gt;Liu, F.&lt;/author&gt;&lt;author&gt;Ying, G. G.&lt;/author&gt;&lt;author&gt;Tao, R.&lt;/author&gt;&lt;author&gt;Zhao, J. L.&lt;/author&gt;&lt;author&gt;Yang, J. F.&lt;/author&gt;&lt;author&gt;Zhao, L. F.&lt;/author&gt;&lt;/authors&gt;&lt;/contributors&gt;&lt;titles&gt;&lt;title&gt;Effects of six selected antibiotics on plant growth and soil microbial and enzymatic activities&lt;/title&gt;&lt;secondary-title&gt;Environmental Pollution&lt;/secondary-title&gt;&lt;/titles&gt;&lt;periodical&gt;&lt;full-title&gt;Environmental Pollution&lt;/full-title&gt;&lt;/periodical&gt;&lt;pages&gt;1636-1642&lt;/pages&gt;&lt;volume&gt;157&lt;/volume&gt;&lt;number&gt;5&lt;/number&gt;&lt;dates&gt;&lt;year&gt;2009&lt;/year&gt;&lt;/dates&gt;&lt;work-type&gt;Article&lt;/work-type&gt;&lt;urls&gt;&lt;related-urls&gt;&lt;url&gt;https://www.scopus.com/inward/record.uri?eid=2-s2.0-63249112626&amp;amp;doi=10.1016%2fj.envpol.2008.12.021&amp;amp;partnerID=40&amp;amp;md5=f1f617aeb50c1dd3a063dd3eb6d4b130&lt;/url&gt;&lt;/related-urls&gt;&lt;/urls&gt;&lt;electronic-resource-num&gt;10.1016/j.envpol.2008.12.021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93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22F3E2D3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31A08970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6C56533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0DC85BBA" w14:textId="3152F07A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Degradation 13-84% after 61 days</w:t>
            </w:r>
          </w:p>
        </w:tc>
        <w:tc>
          <w:tcPr>
            <w:tcW w:w="0" w:type="auto"/>
          </w:tcPr>
          <w:p w14:paraId="5A73AE55" w14:textId="27E1D3D6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Koba&lt;/Author&gt;&lt;Year&gt;2017&lt;/Year&gt;&lt;RecNum&gt;68&lt;/RecNum&gt;&lt;DisplayText&gt;(39)&lt;/DisplayText&gt;&lt;record&gt;&lt;rec-number&gt;68&lt;/rec-number&gt;&lt;foreign-keys&gt;&lt;key app="EN" db-id="w5w2ttwemapfrue0pwf5dr9cxdvfrdvpzz5s" timestamp="0"&gt;68&lt;/key&gt;&lt;/foreign-keys&gt;&lt;ref-type name="Journal Article"&gt;17&lt;/ref-type&gt;&lt;contributors&gt;&lt;authors&gt;&lt;author&gt;Koba, O.&lt;/author&gt;&lt;author&gt;Golovko, O.&lt;/author&gt;&lt;author&gt;Kodešová, R.&lt;/author&gt;&lt;author&gt;Fér, M.&lt;/author&gt;&lt;author&gt;Grabic, R.&lt;/author&gt;&lt;/authors&gt;&lt;/contributors&gt;&lt;titles&gt;&lt;title&gt;Antibiotics degradation in soil: A case of clindamycin, trimethoprim, sulfamethoxazole and their transformation products&lt;/title&gt;&lt;secondary-title&gt;Environmental Pollution&lt;/secondary-title&gt;&lt;/titles&gt;&lt;periodical&gt;&lt;full-title&gt;Environmental Pollution&lt;/full-title&gt;&lt;/periodical&gt;&lt;pages&gt;1251-1263&lt;/pages&gt;&lt;volume&gt;220&lt;/volume&gt;&lt;dates&gt;&lt;year&gt;2017&lt;/year&gt;&lt;/dates&gt;&lt;work-type&gt;Article&lt;/work-type&gt;&lt;urls&gt;&lt;related-urls&gt;&lt;url&gt;https://www.scopus.com/inward/record.uri?eid=2-s2.0-84999740125&amp;amp;doi=10.1016%2fj.envpol.2016.11.007&amp;amp;partnerID=40&amp;amp;md5=f1afd79f3fd19328a37e57f2d597f34b&lt;/url&gt;&lt;/related-urls&gt;&lt;/urls&gt;&lt;electronic-resource-num&gt;10.1016/j.envpol.2016.11.007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39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2A1428" w:rsidRPr="007744AA" w14:paraId="548426D4" w14:textId="77777777" w:rsidTr="00E6100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90E561" w14:textId="77777777" w:rsidR="002A1428" w:rsidRPr="007744AA" w:rsidRDefault="002A142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28BC84DE" w14:textId="77777777" w:rsidR="002A1428" w:rsidRPr="007744AA" w:rsidRDefault="002A142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63420F30" w14:textId="065CA871" w:rsidR="002A1428" w:rsidRPr="007744AA" w:rsidRDefault="002A142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12 in sand, and </w:t>
            </w:r>
            <w:r w:rsidR="00957CC8" w:rsidRPr="007744AA">
              <w:rPr>
                <w:rFonts w:ascii="Times New Roman" w:hAnsi="Times New Roman" w:cs="Times New Roman"/>
                <w:sz w:val="22"/>
                <w:lang w:val="en-US"/>
              </w:rPr>
              <w:t>75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in clay soil</w:t>
            </w:r>
          </w:p>
        </w:tc>
        <w:tc>
          <w:tcPr>
            <w:tcW w:w="0" w:type="auto"/>
          </w:tcPr>
          <w:p w14:paraId="784D9CC5" w14:textId="3A97905D" w:rsidR="002A1428" w:rsidRPr="007744AA" w:rsidRDefault="002A1428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Berendsen&lt;/Author&gt;&lt;Year&gt;2021&lt;/Year&gt;&lt;RecNum&gt;64&lt;/RecNum&gt;&lt;DisplayText&gt;(40)&lt;/DisplayText&gt;&lt;record&gt;&lt;rec-number&gt;64&lt;/rec-number&gt;&lt;foreign-keys&gt;&lt;key app="EN" db-id="w5w2ttwemapfrue0pwf5dr9cxdvfrdvpzz5s" timestamp="0"&gt;64&lt;/key&gt;&lt;/foreign-keys&gt;&lt;ref-type name="Journal Article"&gt;17&lt;/ref-type&gt;&lt;contributors&gt;&lt;authors&gt;&lt;author&gt;Berendsen, B. J. A.&lt;/author&gt;&lt;author&gt;Roelofs, G.&lt;/author&gt;&lt;author&gt;van Zanten, B.&lt;/author&gt;&lt;author&gt;Driessen-van Lankveld, W. D. M.&lt;/author&gt;&lt;author&gt;Pikkemaat, M. G.&lt;/author&gt;&lt;author&gt;Bongers, I. E. A.&lt;/author&gt;&lt;author&gt;de Lange, E.&lt;/author&gt;&lt;/authors&gt;&lt;/contributors&gt;&lt;titles&gt;&lt;title&gt;A strategy to determine the fate of active chemical compounds in soil; applied to antimicrobially active substances&lt;/title&gt;&lt;secondary-title&gt;Chemosphere&lt;/secondary-title&gt;&lt;/titles&gt;&lt;periodical&gt;&lt;full-title&gt;Chemosphere&lt;/full-title&gt;&lt;/periodical&gt;&lt;volume&gt;279&lt;/volume&gt;&lt;dates&gt;&lt;year&gt;2021&lt;/year&gt;&lt;/dates&gt;&lt;work-type&gt;Article&lt;/work-type&gt;&lt;urls&gt;&lt;related-urls&gt;&lt;url&gt;https://www.scopus.com/inward/record.uri?eid=2-s2.0-85104302358&amp;amp;doi=10.1016%2fj.chemosphere.2021.130495&amp;amp;partnerID=40&amp;amp;md5=d9a3cb55278044df254c177da2a00044&lt;/url&gt;&lt;/related-urls&gt;&lt;/urls&gt;&lt;custom7&gt;130495&lt;/custom7&gt;&lt;electronic-resource-num&gt;10.1016/j.chemosphere.2021.130495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4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411A1DA9" w14:textId="2D877AC7" w:rsidTr="00E61009">
        <w:tc>
          <w:tcPr>
            <w:tcW w:w="0" w:type="auto"/>
            <w:tcBorders>
              <w:bottom w:val="nil"/>
            </w:tcBorders>
          </w:tcPr>
          <w:p w14:paraId="37F3D381" w14:textId="1B0F3A48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Tylosin</w:t>
            </w:r>
            <w:proofErr w:type="spellEnd"/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1068" w:type="dxa"/>
            <w:tcBorders>
              <w:bottom w:val="nil"/>
            </w:tcBorders>
          </w:tcPr>
          <w:p w14:paraId="177DCFFC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13.7</w:t>
            </w:r>
          </w:p>
        </w:tc>
        <w:tc>
          <w:tcPr>
            <w:tcW w:w="5788" w:type="dxa"/>
          </w:tcPr>
          <w:p w14:paraId="50A0BA5B" w14:textId="2FFA1C0C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7-8</w:t>
            </w:r>
          </w:p>
        </w:tc>
        <w:tc>
          <w:tcPr>
            <w:tcW w:w="0" w:type="auto"/>
          </w:tcPr>
          <w:p w14:paraId="417DFCC9" w14:textId="61C2F123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Hu&lt;/Author&gt;&lt;Year&gt;2007&lt;/Year&gt;&lt;RecNum&gt;86&lt;/RecNum&gt;&lt;DisplayText&gt;(94)&lt;/DisplayText&gt;&lt;record&gt;&lt;rec-number&gt;86&lt;/rec-number&gt;&lt;foreign-keys&gt;&lt;key app="EN" db-id="w5w2ttwemapfrue0pwf5dr9cxdvfrdvpzz5s" timestamp="0"&gt;86&lt;/key&gt;&lt;/foreign-keys&gt;&lt;ref-type name="Journal Article"&gt;17&lt;/ref-type&gt;&lt;contributors&gt;&lt;authors&gt;&lt;author&gt;Hu, D.&lt;/author&gt;&lt;author&gt;Coats, J. R.&lt;/author&gt;&lt;/authors&gt;&lt;/contributors&gt;&lt;titles&gt;&lt;title&gt;Aerobic degradation and photolysis of tylosin in water and soil&lt;/title&gt;&lt;secondary-title&gt;Environmental Toxicology and Chemistry&lt;/secondary-title&gt;&lt;/titles&gt;&lt;pages&gt;884-889&lt;/pages&gt;&lt;volume&gt;26&lt;/volume&gt;&lt;number&gt;5&lt;/number&gt;&lt;dates&gt;&lt;year&gt;2007&lt;/year&gt;&lt;/dates&gt;&lt;work-type&gt;Article&lt;/work-type&gt;&lt;urls&gt;&lt;related-urls&gt;&lt;url&gt;https://www.scopus.com/inward/record.uri?eid=2-s2.0-34249043873&amp;amp;doi=10.1897%2f06-197R.1&amp;amp;partnerID=40&amp;amp;md5=e6091af96a954815de5aef3a42d64b9c&lt;/url&gt;&lt;/related-urls&gt;&lt;/urls&gt;&lt;electronic-resource-num&gt;10.1897/06-197R.1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94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3E2FEE7A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42E18B38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1A6CC51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56F92B9F" w14:textId="5371331E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300B57B1" w14:textId="4620FFC0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Schlüsener&lt;/Author&gt;&lt;Year&gt;2006&lt;/Year&gt;&lt;RecNum&gt;88&lt;/RecNum&gt;&lt;DisplayText&gt;(95)&lt;/DisplayText&gt;&lt;record&gt;&lt;rec-number&gt;88&lt;/rec-number&gt;&lt;foreign-keys&gt;&lt;key app="EN" db-id="w5w2ttwemapfrue0pwf5dr9cxdvfrdvpzz5s" timestamp="0"&gt;88&lt;/key&gt;&lt;/foreign-keys&gt;&lt;ref-type name="Journal Article"&gt;17&lt;/ref-type&gt;&lt;contributors&gt;&lt;authors&gt;&lt;author&gt;Schlüsener, M. P.&lt;/author&gt;&lt;author&gt;Von Arb, M. A.&lt;/author&gt;&lt;author&gt;Bester, K.&lt;/author&gt;&lt;/authors&gt;&lt;/contributors&gt;&lt;titles&gt;&lt;title&gt;Elimination of macrolides, tiamulin, and salinomycin during manure storage&lt;/title&gt;&lt;secondary-title&gt;Archives of Environmental Contamination and Toxicology&lt;/secondary-title&gt;&lt;/titles&gt;&lt;pages&gt;21-28&lt;/pages&gt;&lt;volume&gt;51&lt;/volume&gt;&lt;number&gt;1&lt;/number&gt;&lt;dates&gt;&lt;year&gt;2006&lt;/year&gt;&lt;/dates&gt;&lt;work-type&gt;Article&lt;/work-type&gt;&lt;urls&gt;&lt;related-urls&gt;&lt;url&gt;https://www.scopus.com/inward/record.uri?eid=2-s2.0-33646404349&amp;amp;doi=10.1007%2fs00244-004-0240-8&amp;amp;partnerID=40&amp;amp;md5=ba0e2415633a170440c7340338b0976c&lt;/url&gt;&lt;/related-urls&gt;&lt;/urls&gt;&lt;electronic-resource-num&gt;10.1007/s00244-004-0240-8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95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061B58EA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372BBA25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390F4A9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0B06BB5C" w14:textId="6D45B8BB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Degradation 100, 100 and 60% after 30 days at 30, 20, and 4°C</w:t>
            </w:r>
          </w:p>
        </w:tc>
        <w:tc>
          <w:tcPr>
            <w:tcW w:w="0" w:type="auto"/>
          </w:tcPr>
          <w:p w14:paraId="1C4E623C" w14:textId="21E745B7" w:rsidR="000176C2" w:rsidRPr="007744AA" w:rsidRDefault="000176C2" w:rsidP="008172CB">
            <w:pPr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Gavalchin&lt;/Author&gt;&lt;Year&gt;1994&lt;/Year&gt;&lt;RecNum&gt;97&lt;/RecNum&gt;&lt;DisplayText&gt;(96)&lt;/DisplayText&gt;&lt;record&gt;&lt;rec-number&gt;97&lt;/rec-number&gt;&lt;foreign-keys&gt;&lt;key app="EN" db-id="w5w2ttwemapfrue0pwf5dr9cxdvfrdvpzz5s" timestamp="0"&gt;97&lt;/key&gt;&lt;/foreign-keys&gt;&lt;ref-type name="Journal Article"&gt;17&lt;/ref-type&gt;&lt;contributors&gt;&lt;authors&gt;&lt;author&gt;Gavalchin, Jerrie&lt;/author&gt;&lt;author&gt;Katz, Stanley E&lt;/author&gt;&lt;/authors&gt;&lt;/contributors&gt;&lt;titles&gt;&lt;title&gt;The persistence of fecal-borne antibiotics in soil&lt;/title&gt;&lt;secondary-title&gt;Journal of AOAC international&lt;/secondary-title&gt;&lt;/titles&gt;&lt;pages&gt;481-485&lt;/pages&gt;&lt;volume&gt;77&lt;/volume&gt;&lt;number&gt;2&lt;/number&gt;&lt;dates&gt;&lt;year&gt;1994&lt;/year&gt;&lt;/dates&gt;&lt;isbn&gt;1060-3271&lt;/isbn&gt;&lt;urls&gt;&lt;/urls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96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2989DBE7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782F9DDA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5C7BE10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6AD34E0B" w14:textId="3B8444B9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Degradation 100% after 13 days</w:t>
            </w:r>
          </w:p>
        </w:tc>
        <w:tc>
          <w:tcPr>
            <w:tcW w:w="0" w:type="auto"/>
          </w:tcPr>
          <w:p w14:paraId="4765DADB" w14:textId="3DD5255E" w:rsidR="000176C2" w:rsidRPr="007744AA" w:rsidRDefault="000176C2" w:rsidP="008172CB">
            <w:pPr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Westergaard&lt;/Author&gt;&lt;Year&gt;2001&lt;/Year&gt;&lt;RecNum&gt;92&lt;/RecNum&gt;&lt;DisplayText&gt;(97)&lt;/DisplayText&gt;&lt;record&gt;&lt;rec-number&gt;92&lt;/rec-number&gt;&lt;foreign-keys&gt;&lt;key app="EN" db-id="w5w2ttwemapfrue0pwf5dr9cxdvfrdvpzz5s" timestamp="0"&gt;92&lt;/key&gt;&lt;/foreign-keys&gt;&lt;ref-type name="Journal Article"&gt;17&lt;/ref-type&gt;&lt;contributors&gt;&lt;authors&gt;&lt;author&gt;Westergaard, K.&lt;/author&gt;&lt;author&gt;Müller, A. K.&lt;/author&gt;&lt;author&gt;Christensen, S.&lt;/author&gt;&lt;author&gt;Bloem, J.&lt;/author&gt;&lt;author&gt;Sørensen, S. J.&lt;/author&gt;&lt;/authors&gt;&lt;/contributors&gt;&lt;titles&gt;&lt;title&gt;Effects of tylosin as a disturbance on the soil microbial community&lt;/title&gt;&lt;secondary-title&gt;Soil Biology and Biochemistry&lt;/secondary-title&gt;&lt;/titles&gt;&lt;periodical&gt;&lt;full-title&gt;Soil Biology and Biochemistry&lt;/full-title&gt;&lt;/periodical&gt;&lt;pages&gt;2061-2071&lt;/pages&gt;&lt;volume&gt;33&lt;/volume&gt;&lt;number&gt;15&lt;/number&gt;&lt;dates&gt;&lt;year&gt;2001&lt;/year&gt;&lt;/dates&gt;&lt;work-type&gt;Article&lt;/work-type&gt;&lt;urls&gt;&lt;related-urls&gt;&lt;url&gt;https://www.scopus.com/inward/record.uri?eid=2-s2.0-0035651351&amp;amp;doi=10.1016%2fS0038-0717%2801%2900134-1&amp;amp;partnerID=40&amp;amp;md5=68a862754e5d5f752d2cf804e4858242&lt;/url&gt;&lt;/related-urls&gt;&lt;/urls&gt;&lt;electronic-resource-num&gt;10.1016/S0038-0717(01)00134-1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97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49EB9A4E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28C5E651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B216A25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5BF1FA89" w14:textId="29DCAE44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 xml:space="preserve">2 in field without history and 10.2 in field with history of exposure </w:t>
            </w:r>
          </w:p>
        </w:tc>
        <w:tc>
          <w:tcPr>
            <w:tcW w:w="0" w:type="auto"/>
          </w:tcPr>
          <w:p w14:paraId="6D254597" w14:textId="2294B1B0" w:rsidR="000176C2" w:rsidRPr="007744AA" w:rsidRDefault="000176C2" w:rsidP="008172CB">
            <w:pPr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Topp&lt;/Author&gt;&lt;Year&gt;2013&lt;/Year&gt;&lt;RecNum&gt;79&lt;/RecNum&gt;&lt;DisplayText&gt;(98)&lt;/DisplayText&gt;&lt;record&gt;&lt;rec-number&gt;79&lt;/rec-number&gt;&lt;foreign-keys&gt;&lt;key app="EN" db-id="w5w2ttwemapfrue0pwf5dr9cxdvfrdvpzz5s" timestamp="0"&gt;79&lt;/key&gt;&lt;/foreign-keys&gt;&lt;ref-type name="Journal Article"&gt;17&lt;/ref-type&gt;&lt;contributors&gt;&lt;authors&gt;&lt;author&gt;Topp, E.&lt;/author&gt;&lt;author&gt;Chapman, R.&lt;/author&gt;&lt;author&gt;Devers-Lamrani, M.&lt;/author&gt;&lt;author&gt;Hartmann, A.&lt;/author&gt;&lt;author&gt;Marti, R.&lt;/author&gt;&lt;author&gt;Martin-Laurent, F.&lt;/author&gt;&lt;author&gt;Sabourin, L.&lt;/author&gt;&lt;author&gt;Scott, A.&lt;/author&gt;&lt;author&gt;Sumarah, M.&lt;/author&gt;&lt;/authors&gt;&lt;/contributors&gt;&lt;titles&gt;&lt;title&gt;Accelerated biodegradation of veterinary antibiotics in agricultural soil following long-term exposure, and isolation of a sulfamethazinedegrading microbacterium sp&lt;/title&gt;&lt;secondary-title&gt;Journal of Environmental Quality&lt;/secondary-title&gt;&lt;/titles&gt;&lt;periodical&gt;&lt;full-title&gt;Journal of Environmental Quality&lt;/full-title&gt;&lt;/periodical&gt;&lt;pages&gt;173-178&lt;/pages&gt;&lt;volume&gt;42&lt;/volume&gt;&lt;number&gt;1&lt;/number&gt;&lt;dates&gt;&lt;year&gt;2013&lt;/year&gt;&lt;/dates&gt;&lt;work-type&gt;Article&lt;/work-type&gt;&lt;urls&gt;&lt;related-urls&gt;&lt;url&gt;https://www.scopus.com/inward/record.uri?eid=2-s2.0-84874991232&amp;amp;doi=10.2134%2fjeq2012.0162&amp;amp;partnerID=40&amp;amp;md5=e12137e5b2b75e9635ad147eeee040fe&lt;/url&gt;&lt;/related-urls&gt;&lt;/urls&gt;&lt;electronic-resource-num&gt;10.2134/jeq2012.0162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98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3738D3DE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7BB559F0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7483ADB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2906C857" w14:textId="1554C71D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4.4 in laboratory, and 6.1 in field</w:t>
            </w:r>
          </w:p>
        </w:tc>
        <w:tc>
          <w:tcPr>
            <w:tcW w:w="0" w:type="auto"/>
          </w:tcPr>
          <w:p w14:paraId="044070ED" w14:textId="5DFEAF30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Carlson&lt;/Author&gt;&lt;Year&gt;2006&lt;/Year&gt;&lt;RecNum&gt;89&lt;/RecNum&gt;&lt;DisplayText&gt;(99)&lt;/DisplayText&gt;&lt;record&gt;&lt;rec-number&gt;89&lt;/rec-number&gt;&lt;foreign-keys&gt;&lt;key app="EN" db-id="w5w2ttwemapfrue0pwf5dr9cxdvfrdvpzz5s" timestamp="0"&gt;89&lt;/key&gt;&lt;/foreign-keys&gt;&lt;ref-type name="Journal Article"&gt;17&lt;/ref-type&gt;&lt;contributors&gt;&lt;authors&gt;&lt;author&gt;Carlson, J. C.&lt;/author&gt;&lt;author&gt;Mabury, S. A.&lt;/author&gt;&lt;/authors&gt;&lt;/contributors&gt;&lt;titles&gt;&lt;title&gt;Dissipation kinetics and mobility of chlortetracycline, tylosin, and monensin in an agricultural soil in Northumberland County, Ontario, Canada&lt;/title&gt;&lt;secondary-title&gt;Environmental Toxicology and Chemistry&lt;/secondary-title&gt;&lt;/titles&gt;&lt;pages&gt;1-10&lt;/pages&gt;&lt;volume&gt;25&lt;/volume&gt;&lt;number&gt;1&lt;/number&gt;&lt;dates&gt;&lt;year&gt;2006&lt;/year&gt;&lt;/dates&gt;&lt;work-type&gt;Article&lt;/work-type&gt;&lt;urls&gt;&lt;related-urls&gt;&lt;url&gt;https://www.scopus.com/inward/record.uri?eid=2-s2.0-29744442701&amp;amp;doi=10.1897%2f04-657R.1&amp;amp;partnerID=40&amp;amp;md5=ac96ba30c065c9f8dd8f3b7985f9fe9d&lt;/url&gt;&lt;/related-urls&gt;&lt;/urls&gt;&lt;electronic-resource-num&gt;10.1897/04-657R.1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99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1EF58FB4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1A24C617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FD01D0D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3DF73425" w14:textId="4C631DD1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67 and 49 and low and high addition</w:t>
            </w:r>
          </w:p>
        </w:tc>
        <w:tc>
          <w:tcPr>
            <w:tcW w:w="0" w:type="auto"/>
          </w:tcPr>
          <w:p w14:paraId="4F9840AA" w14:textId="591928E0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Halling-Sørensen&lt;/Author&gt;&lt;Year&gt;2005&lt;/Year&gt;&lt;RecNum&gt;90&lt;/RecNum&gt;&lt;DisplayText&gt;(100)&lt;/DisplayText&gt;&lt;record&gt;&lt;rec-number&gt;90&lt;/rec-number&gt;&lt;foreign-keys&gt;&lt;key app="EN" db-id="w5w2ttwemapfrue0pwf5dr9cxdvfrdvpzz5s" timestamp="0"&gt;90&lt;/key&gt;&lt;/foreign-keys&gt;&lt;ref-type name="Journal Article"&gt;17&lt;/ref-type&gt;&lt;contributors&gt;&lt;authors&gt;&lt;author&gt;Halling-Sørensen, B.&lt;/author&gt;&lt;author&gt;Jacobsen, A. M.&lt;/author&gt;&lt;author&gt;Jensen, J.&lt;/author&gt;&lt;author&gt;Sengeløv, G.&lt;/author&gt;&lt;author&gt;Vaclavik, E.&lt;/author&gt;&lt;author&gt;Ingerslev, F.&lt;/author&gt;&lt;/authors&gt;&lt;/contributors&gt;&lt;titles&gt;&lt;title&gt;Dissipation and effects of chlortetracycline and tylosin in two agricultural soils: A field-scale study in southern Denmark&lt;/title&gt;&lt;secondary-title&gt;Environmental Toxicology and Chemistry&lt;/secondary-title&gt;&lt;/titles&gt;&lt;pages&gt;802-810&lt;/pages&gt;&lt;volume&gt;24&lt;/volume&gt;&lt;number&gt;4&lt;/number&gt;&lt;dates&gt;&lt;year&gt;2005&lt;/year&gt;&lt;/dates&gt;&lt;work-type&gt;Article&lt;/work-type&gt;&lt;urls&gt;&lt;related-urls&gt;&lt;url&gt;https://www.scopus.com/inward/record.uri?eid=2-s2.0-15544361955&amp;amp;doi=10.1897%2f03-576.1&amp;amp;partnerID=40&amp;amp;md5=6df6938d03adb7ca65821f2f5736c1cb&lt;/url&gt;&lt;/related-urls&gt;&lt;/urls&gt;&lt;electronic-resource-num&gt;10.1897/03-576.1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10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55525E97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4D96ACFA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876E2B1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73E35B0B" w14:textId="3712AE30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74289E6B" w14:textId="1E320A69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Liu&lt;/Author&gt;&lt;Year&gt;2009&lt;/Year&gt;&lt;RecNum&gt;83&lt;/RecNum&gt;&lt;DisplayText&gt;(93)&lt;/DisplayText&gt;&lt;record&gt;&lt;rec-number&gt;83&lt;/rec-number&gt;&lt;foreign-keys&gt;&lt;key app="EN" db-id="w5w2ttwemapfrue0pwf5dr9cxdvfrdvpzz5s" timestamp="0"&gt;83&lt;/key&gt;&lt;/foreign-keys&gt;&lt;ref-type name="Journal Article"&gt;17&lt;/ref-type&gt;&lt;contributors&gt;&lt;authors&gt;&lt;author&gt;Liu, F.&lt;/author&gt;&lt;author&gt;Ying, G. G.&lt;/author&gt;&lt;author&gt;Tao, R.&lt;/author&gt;&lt;author&gt;Zhao, J. L.&lt;/author&gt;&lt;author&gt;Yang, J. F.&lt;/author&gt;&lt;author&gt;Zhao, L. F.&lt;/author&gt;&lt;/authors&gt;&lt;/contributors&gt;&lt;titles&gt;&lt;title&gt;Effects of six selected antibiotics on plant growth and soil microbial and enzymatic activities&lt;/title&gt;&lt;secondary-title&gt;Environmental Pollution&lt;/secondary-title&gt;&lt;/titles&gt;&lt;periodical&gt;&lt;full-title&gt;Environmental Pollution&lt;/full-title&gt;&lt;/periodical&gt;&lt;pages&gt;1636-1642&lt;/pages&gt;&lt;volume&gt;157&lt;/volume&gt;&lt;number&gt;5&lt;/number&gt;&lt;dates&gt;&lt;year&gt;2009&lt;/year&gt;&lt;/dates&gt;&lt;work-type&gt;Article&lt;/work-type&gt;&lt;urls&gt;&lt;related-urls&gt;&lt;url&gt;https://www.scopus.com/inward/record.uri?eid=2-s2.0-63249112626&amp;amp;doi=10.1016%2fj.envpol.2008.12.021&amp;amp;partnerID=40&amp;amp;md5=f1f617aeb50c1dd3a063dd3eb6d4b130&lt;/url&gt;&lt;/related-urls&gt;&lt;/urls&gt;&lt;electronic-resource-num&gt;10.1016/j.envpol.2008.12.021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93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04E8158D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54039A1A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93BA9B8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70EABC40" w14:textId="2E513CB8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Degradation 100% after 13 days</w:t>
            </w:r>
          </w:p>
        </w:tc>
        <w:tc>
          <w:tcPr>
            <w:tcW w:w="0" w:type="auto"/>
          </w:tcPr>
          <w:p w14:paraId="7844DD3B" w14:textId="7895F57A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Müller&lt;/Author&gt;&lt;Year&gt;2002&lt;/Year&gt;&lt;RecNum&gt;91&lt;/RecNum&gt;&lt;DisplayText&gt;(101)&lt;/DisplayText&gt;&lt;record&gt;&lt;rec-number&gt;91&lt;/rec-number&gt;&lt;foreign-keys&gt;&lt;key app="EN" db-id="w5w2ttwemapfrue0pwf5dr9cxdvfrdvpzz5s" timestamp="0"&gt;91&lt;/key&gt;&lt;/foreign-keys&gt;&lt;ref-type name="Journal Article"&gt;17&lt;/ref-type&gt;&lt;contributors&gt;&lt;authors&gt;&lt;author&gt;Müller, A. K.&lt;/author&gt;&lt;author&gt;Westergaard, K.&lt;/author&gt;&lt;author&gt;Christensen, S.&lt;/author&gt;&lt;author&gt;Sørensen, S. J.&lt;/author&gt;&lt;/authors&gt;&lt;/contributors&gt;&lt;titles&gt;&lt;title&gt;The diversity and function of soil microbial communities exposed to different disturbances&lt;/title&gt;&lt;secondary-title&gt;Microbial Ecology&lt;/secondary-title&gt;&lt;/titles&gt;&lt;pages&gt;49-58&lt;/pages&gt;&lt;volume&gt;44&lt;/volume&gt;&lt;number&gt;1&lt;/number&gt;&lt;dates&gt;&lt;year&gt;2002&lt;/year&gt;&lt;/dates&gt;&lt;work-type&gt;Article&lt;/work-type&gt;&lt;urls&gt;&lt;related-urls&gt;&lt;url&gt;https://www.scopus.com/inward/record.uri?eid=2-s2.0-0036633475&amp;amp;doi=10.1007%2fs00248-001-0042-8&amp;amp;partnerID=40&amp;amp;md5=660c43127385b24ee6fbc4d8af206347&lt;/url&gt;&lt;/related-urls&gt;&lt;/urls&gt;&lt;electronic-resource-num&gt;10.1007/s00248-001-0042-8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101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0176C2" w:rsidRPr="007744AA" w14:paraId="3FA281CC" w14:textId="77777777" w:rsidTr="00E61009">
        <w:tc>
          <w:tcPr>
            <w:tcW w:w="0" w:type="auto"/>
            <w:tcBorders>
              <w:top w:val="nil"/>
              <w:bottom w:val="nil"/>
            </w:tcBorders>
          </w:tcPr>
          <w:p w14:paraId="1188ADC2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37EA326" w14:textId="77777777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6C45C111" w14:textId="342A52A9" w:rsidR="000176C2" w:rsidRPr="007744AA" w:rsidRDefault="000176C2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Degradation 50% after 4.2 days in sand and 5.7 days in sandy loam</w:t>
            </w:r>
          </w:p>
        </w:tc>
        <w:tc>
          <w:tcPr>
            <w:tcW w:w="0" w:type="auto"/>
          </w:tcPr>
          <w:p w14:paraId="4B0CA854" w14:textId="1E5C48A1" w:rsidR="000176C2" w:rsidRPr="007744AA" w:rsidRDefault="000176C2" w:rsidP="008172CB">
            <w:pPr>
              <w:rPr>
                <w:rFonts w:ascii="Times New Roman" w:hAnsi="Times New Roman" w:cs="Times New Roman"/>
                <w:color w:val="FF0000"/>
                <w:sz w:val="22"/>
                <w:lang w:val="nl-NL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801A3C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Ingerslev&lt;/Author&gt;&lt;Year&gt;2001&lt;/Year&gt;&lt;RecNum&gt;93&lt;/RecNum&gt;&lt;DisplayText&gt;(76)&lt;/DisplayText&gt;&lt;record&gt;&lt;rec-number&gt;93&lt;/rec-number&gt;&lt;foreign-keys&gt;&lt;key app="EN" db-id="w5w2ttwemapfrue0pwf5dr9cxdvfrdvpzz5s" timestamp="0"&gt;93&lt;/key&gt;&lt;/foreign-keys&gt;&lt;ref-type name="Journal Article"&gt;17&lt;/ref-type&gt;&lt;contributors&gt;&lt;authors&gt;&lt;author&gt;Ingerslev, F.&lt;/author&gt;&lt;author&gt;Halling-Sørensen, B.&lt;/author&gt;&lt;/authors&gt;&lt;/contributors&gt;&lt;titles&gt;&lt;title&gt;Biodegradability of metronidazole, olaquindox, and tylosin and formation of tylosin degradation products in aerobic soil-manure slurries&lt;/title&gt;&lt;secondary-title&gt;Ecotoxicology and Environmental Safety&lt;/secondary-title&gt;&lt;/titles&gt;&lt;periodical&gt;&lt;full-title&gt;Ecotoxicology and Environmental Safety&lt;/full-title&gt;&lt;/periodical&gt;&lt;pages&gt;311-320&lt;/pages&gt;&lt;volume&gt;48&lt;/volume&gt;&lt;number&gt;3&lt;/number&gt;&lt;dates&gt;&lt;year&gt;2001&lt;/year&gt;&lt;/dates&gt;&lt;work-type&gt;Article&lt;/work-type&gt;&lt;urls&gt;&lt;related-urls&gt;&lt;url&gt;https://www.scopus.com/inward/record.uri?eid=2-s2.0-0035098296&amp;amp;doi=10.1006%2feesa.2000.2026&amp;amp;partnerID=40&amp;amp;md5=6938050afbef6ef6e5d46fea969907e3&lt;/url&gt;&lt;/related-urls&gt;&lt;/urls&gt;&lt;electronic-resource-num&gt;10.1006/eesa.2000.2026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801A3C">
              <w:rPr>
                <w:rFonts w:ascii="Times New Roman" w:hAnsi="Times New Roman" w:cs="Times New Roman"/>
                <w:noProof/>
                <w:sz w:val="22"/>
                <w:lang w:val="en-US"/>
              </w:rPr>
              <w:t>(76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3B2F2C" w:rsidRPr="007744AA" w14:paraId="01723062" w14:textId="77777777" w:rsidTr="00E61009">
        <w:tc>
          <w:tcPr>
            <w:tcW w:w="0" w:type="auto"/>
            <w:tcBorders>
              <w:top w:val="nil"/>
            </w:tcBorders>
          </w:tcPr>
          <w:p w14:paraId="7AF1B7FF" w14:textId="77777777" w:rsidR="003B2F2C" w:rsidRPr="007744AA" w:rsidRDefault="003B2F2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</w:tcBorders>
          </w:tcPr>
          <w:p w14:paraId="262CB1C4" w14:textId="77777777" w:rsidR="003B2F2C" w:rsidRPr="007744AA" w:rsidRDefault="003B2F2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788" w:type="dxa"/>
          </w:tcPr>
          <w:p w14:paraId="1BAC770F" w14:textId="7018E6F2" w:rsidR="003B2F2C" w:rsidRPr="007744AA" w:rsidRDefault="003B2F2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t>3 in sand, and 73 in clay soil</w:t>
            </w:r>
          </w:p>
        </w:tc>
        <w:tc>
          <w:tcPr>
            <w:tcW w:w="0" w:type="auto"/>
          </w:tcPr>
          <w:p w14:paraId="42603F89" w14:textId="6013FE77" w:rsidR="003B2F2C" w:rsidRPr="007744AA" w:rsidRDefault="003B2F2C" w:rsidP="008172CB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begin"/>
            </w:r>
            <w:r w:rsidR="009B52B3">
              <w:rPr>
                <w:rFonts w:ascii="Times New Roman" w:hAnsi="Times New Roman" w:cs="Times New Roman"/>
                <w:sz w:val="22"/>
                <w:lang w:val="en-US"/>
              </w:rPr>
              <w:instrText xml:space="preserve"> ADDIN EN.CITE &lt;EndNote&gt;&lt;Cite&gt;&lt;Author&gt;Berendsen&lt;/Author&gt;&lt;Year&gt;2021&lt;/Year&gt;&lt;RecNum&gt;64&lt;/RecNum&gt;&lt;DisplayText&gt;(40)&lt;/DisplayText&gt;&lt;record&gt;&lt;rec-number&gt;64&lt;/rec-number&gt;&lt;foreign-keys&gt;&lt;key app="EN" db-id="w5w2ttwemapfrue0pwf5dr9cxdvfrdvpzz5s" timestamp="0"&gt;64&lt;/key&gt;&lt;/foreign-keys&gt;&lt;ref-type name="Journal Article"&gt;17&lt;/ref-type&gt;&lt;contributors&gt;&lt;authors&gt;&lt;author&gt;Berendsen, B. J. A.&lt;/author&gt;&lt;author&gt;Roelofs, G.&lt;/author&gt;&lt;author&gt;van Zanten, B.&lt;/author&gt;&lt;author&gt;Driessen-van Lankveld, W. D. M.&lt;/author&gt;&lt;author&gt;Pikkemaat, M. G.&lt;/author&gt;&lt;author&gt;Bongers, I. E. A.&lt;/author&gt;&lt;author&gt;de Lange, E.&lt;/author&gt;&lt;/authors&gt;&lt;/contributors&gt;&lt;titles&gt;&lt;title&gt;A strategy to determine the fate of active chemical compounds in soil; applied to antimicrobially active substances&lt;/title&gt;&lt;secondary-title&gt;Chemosphere&lt;/secondary-title&gt;&lt;/titles&gt;&lt;periodical&gt;&lt;full-title&gt;Chemosphere&lt;/full-title&gt;&lt;/periodical&gt;&lt;volume&gt;279&lt;/volume&gt;&lt;dates&gt;&lt;year&gt;2021&lt;/year&gt;&lt;/dates&gt;&lt;work-type&gt;Article&lt;/work-type&gt;&lt;urls&gt;&lt;related-urls&gt;&lt;url&gt;https://www.scopus.com/inward/record.uri?eid=2-s2.0-85104302358&amp;amp;doi=10.1016%2fj.chemosphere.2021.130495&amp;amp;partnerID=40&amp;amp;md5=d9a3cb55278044df254c177da2a00044&lt;/url&gt;&lt;/related-urls&gt;&lt;/urls&gt;&lt;custom7&gt;130495&lt;/custom7&gt;&lt;electronic-resource-num&gt;10.1016/j.chemosphere.2021.130495&lt;/electronic-resource-num&gt;&lt;remote-database-name&gt;Scopus&lt;/remote-database-name&gt;&lt;/record&gt;&lt;/Cite&gt;&lt;/EndNote&gt;</w:instrTex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separate"/>
            </w:r>
            <w:r w:rsidR="009B52B3">
              <w:rPr>
                <w:rFonts w:ascii="Times New Roman" w:hAnsi="Times New Roman" w:cs="Times New Roman"/>
                <w:noProof/>
                <w:sz w:val="22"/>
                <w:lang w:val="en-US"/>
              </w:rPr>
              <w:t>(40)</w:t>
            </w:r>
            <w:r w:rsidRPr="007744AA">
              <w:rPr>
                <w:rFonts w:ascii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</w:tbl>
    <w:p w14:paraId="3A0877D7" w14:textId="0B71540A" w:rsidR="00A630A7" w:rsidRPr="00482E53" w:rsidRDefault="00A630A7" w:rsidP="008172CB">
      <w:pPr>
        <w:pStyle w:val="NoSpacing"/>
        <w:rPr>
          <w:rFonts w:ascii="Times New Roman" w:hAnsi="Times New Roman" w:cs="Times New Roman"/>
          <w:sz w:val="22"/>
          <w:lang w:val="en-US"/>
        </w:rPr>
      </w:pPr>
      <w:r w:rsidRPr="00482E53">
        <w:rPr>
          <w:rFonts w:ascii="Times New Roman" w:hAnsi="Times New Roman" w:cs="Times New Roman"/>
          <w:sz w:val="22"/>
          <w:vertAlign w:val="superscript"/>
          <w:lang w:val="en-US"/>
        </w:rPr>
        <w:t xml:space="preserve">1 </w:t>
      </w:r>
      <w:r w:rsidRPr="00482E53">
        <w:rPr>
          <w:rFonts w:ascii="Times New Roman" w:hAnsi="Times New Roman" w:cs="Times New Roman"/>
          <w:sz w:val="22"/>
          <w:lang w:val="en-US"/>
        </w:rPr>
        <w:t xml:space="preserve">EPA: </w:t>
      </w:r>
      <w:hyperlink r:id="rId18" w:history="1">
        <w:r w:rsidRPr="00482E53">
          <w:rPr>
            <w:rStyle w:val="Hyperlink"/>
            <w:rFonts w:ascii="Times New Roman" w:hAnsi="Times New Roman" w:cs="Times New Roman"/>
            <w:color w:val="auto"/>
            <w:sz w:val="22"/>
            <w:lang w:val="en-US"/>
          </w:rPr>
          <w:t>https://www.epa.gov/</w:t>
        </w:r>
      </w:hyperlink>
      <w:r w:rsidRPr="00482E53">
        <w:rPr>
          <w:rFonts w:ascii="Times New Roman" w:hAnsi="Times New Roman" w:cs="Times New Roman"/>
          <w:sz w:val="22"/>
          <w:lang w:val="en-US"/>
        </w:rPr>
        <w:t xml:space="preserve"> dashboard chemical </w:t>
      </w:r>
      <w:proofErr w:type="spellStart"/>
      <w:r w:rsidRPr="00482E53">
        <w:rPr>
          <w:rFonts w:ascii="Times New Roman" w:hAnsi="Times New Roman" w:cs="Times New Roman"/>
          <w:sz w:val="22"/>
          <w:lang w:val="en-US"/>
        </w:rPr>
        <w:t>env</w:t>
      </w:r>
      <w:proofErr w:type="spellEnd"/>
      <w:r w:rsidRPr="00482E53">
        <w:rPr>
          <w:rFonts w:ascii="Times New Roman" w:hAnsi="Times New Roman" w:cs="Times New Roman"/>
          <w:sz w:val="22"/>
          <w:lang w:val="en-US"/>
        </w:rPr>
        <w:t>-fate-transport</w:t>
      </w:r>
      <w:r w:rsidR="00DA072C">
        <w:rPr>
          <w:rFonts w:ascii="Times New Roman" w:hAnsi="Times New Roman" w:cs="Times New Roman"/>
          <w:sz w:val="22"/>
          <w:lang w:val="en-US"/>
        </w:rPr>
        <w:t xml:space="preserve"> </w:t>
      </w:r>
      <w:r w:rsidR="00DA072C">
        <w:rPr>
          <w:rFonts w:ascii="Times New Roman" w:hAnsi="Times New Roman" w:cs="Times New Roman"/>
          <w:sz w:val="22"/>
          <w:lang w:val="en-US"/>
        </w:rPr>
        <w:fldChar w:fldCharType="begin"/>
      </w:r>
      <w:r w:rsidR="00DA072C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EPA&lt;/Author&gt;&lt;Year&gt;2022&lt;/Year&gt;&lt;RecNum&gt;119&lt;/RecNum&gt;&lt;DisplayText&gt;(56)&lt;/DisplayText&gt;&lt;record&gt;&lt;rec-number&gt;119&lt;/rec-number&gt;&lt;foreign-keys&gt;&lt;key app="EN" db-id="w5w2ttwemapfrue0pwf5dr9cxdvfrdvpzz5s" timestamp="1666967233"&gt;119&lt;/key&gt;&lt;/foreign-keys&gt;&lt;ref-type name="Web Page"&gt;12&lt;/ref-type&gt;&lt;contributors&gt;&lt;authors&gt;&lt;author&gt;EPA&lt;/author&gt;&lt;/authors&gt;&lt;/contributors&gt;&lt;titles&gt;&lt;title&gt;The CompTox Chemistry Dashboard: a community data resource for environmental chemistry.  Version 2.1. Environmetal Fate/Transport Summary.  &lt;/title&gt;&lt;/titles&gt;&lt;dates&gt;&lt;year&gt;2022&lt;/year&gt;&lt;/dates&gt;&lt;urls&gt;&lt;related-urls&gt;&lt;url&gt;https://comptox.epa.gov/dashboard/chemical/env-fate-transport&lt;/url&gt;&lt;/related-urls&gt;&lt;/urls&gt;&lt;/record&gt;&lt;/Cite&gt;&lt;/EndNote&gt;</w:instrText>
      </w:r>
      <w:r w:rsidR="00DA072C">
        <w:rPr>
          <w:rFonts w:ascii="Times New Roman" w:hAnsi="Times New Roman" w:cs="Times New Roman"/>
          <w:sz w:val="22"/>
          <w:lang w:val="en-US"/>
        </w:rPr>
        <w:fldChar w:fldCharType="separate"/>
      </w:r>
      <w:r w:rsidR="00DA072C">
        <w:rPr>
          <w:rFonts w:ascii="Times New Roman" w:hAnsi="Times New Roman" w:cs="Times New Roman"/>
          <w:noProof/>
          <w:sz w:val="22"/>
          <w:lang w:val="en-US"/>
        </w:rPr>
        <w:t>(56)</w:t>
      </w:r>
      <w:r w:rsidR="00DA072C">
        <w:rPr>
          <w:rFonts w:ascii="Times New Roman" w:hAnsi="Times New Roman" w:cs="Times New Roman"/>
          <w:sz w:val="22"/>
          <w:lang w:val="en-US"/>
        </w:rPr>
        <w:fldChar w:fldCharType="end"/>
      </w:r>
      <w:r w:rsidRPr="00482E53">
        <w:rPr>
          <w:rFonts w:ascii="Times New Roman" w:hAnsi="Times New Roman" w:cs="Times New Roman"/>
          <w:sz w:val="22"/>
          <w:lang w:val="en-US"/>
        </w:rPr>
        <w:t xml:space="preserve"> . From OPERA Calculation Report. </w:t>
      </w:r>
    </w:p>
    <w:p w14:paraId="09B5E6EE" w14:textId="77777777" w:rsidR="003668BC" w:rsidRPr="007744AA" w:rsidRDefault="003668BC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</w:p>
    <w:p w14:paraId="5CB63146" w14:textId="27721E99" w:rsidR="006A4388" w:rsidRPr="00060C78" w:rsidRDefault="006A4388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</w:p>
    <w:p w14:paraId="1B0B327E" w14:textId="77777777" w:rsidR="00115169" w:rsidRPr="00060C78" w:rsidRDefault="00115169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</w:p>
    <w:p w14:paraId="1DE37575" w14:textId="77777777" w:rsidR="004A0BFF" w:rsidRPr="00060C78" w:rsidRDefault="004A0BFF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</w:p>
    <w:p w14:paraId="34FAA58D" w14:textId="66118A25" w:rsidR="00B9446F" w:rsidRDefault="000878EE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0878EE">
        <w:rPr>
          <w:noProof/>
          <w:lang w:val="en-US"/>
        </w:rPr>
        <w:drawing>
          <wp:inline distT="0" distB="0" distL="0" distR="0" wp14:anchorId="13AC4212" wp14:editId="526F7418">
            <wp:extent cx="4161905" cy="284761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161905" cy="28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4CF21" w14:textId="77777777" w:rsidR="00E71A57" w:rsidRDefault="00E71A57" w:rsidP="00E71A57">
      <w:pPr>
        <w:spacing w:after="0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Figure A1 Methodology flow sheet</w:t>
      </w:r>
    </w:p>
    <w:p w14:paraId="48CD61B3" w14:textId="329C3F24" w:rsidR="009C67DA" w:rsidRDefault="00E71A57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noProof/>
          <w:sz w:val="22"/>
          <w:lang w:val="en-US"/>
        </w:rPr>
        <w:drawing>
          <wp:inline distT="0" distB="0" distL="0" distR="0" wp14:anchorId="2F2F1A33" wp14:editId="475CF4D2">
            <wp:extent cx="5759450" cy="4072890"/>
            <wp:effectExtent l="0" t="0" r="0" b="3810"/>
            <wp:docPr id="4" name="Picture 4" descr="A map of the netherland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map of the netherlands&#10;&#10;Description automatically generated with low confidence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19C83" w14:textId="3CCDB9AF" w:rsidR="009C67DA" w:rsidRDefault="009C67DA" w:rsidP="009C67DA">
      <w:pPr>
        <w:spacing w:after="0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Figure A2 Sampling locations</w:t>
      </w:r>
      <w:r w:rsidR="00290B8E">
        <w:rPr>
          <w:rFonts w:ascii="Times New Roman" w:hAnsi="Times New Roman" w:cs="Times New Roman"/>
          <w:sz w:val="22"/>
          <w:lang w:val="en-US"/>
        </w:rPr>
        <w:t xml:space="preserve"> including number from Table A1</w:t>
      </w:r>
    </w:p>
    <w:p w14:paraId="7D586D5E" w14:textId="731E891D" w:rsidR="009C67DA" w:rsidRPr="00E9042D" w:rsidRDefault="009C67DA" w:rsidP="008172CB">
      <w:pPr>
        <w:spacing w:after="0"/>
        <w:rPr>
          <w:rFonts w:ascii="Times New Roman" w:hAnsi="Times New Roman" w:cs="Times New Roman"/>
          <w:sz w:val="22"/>
          <w:lang w:val="en-US"/>
        </w:rPr>
      </w:pPr>
    </w:p>
    <w:sectPr w:rsidR="009C67DA" w:rsidRPr="00E9042D" w:rsidSect="00A1634D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72D00"/>
    <w:multiLevelType w:val="multilevel"/>
    <w:tmpl w:val="4DEA9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AD75359"/>
    <w:multiLevelType w:val="multilevel"/>
    <w:tmpl w:val="8DE64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80068D"/>
    <w:multiLevelType w:val="multilevel"/>
    <w:tmpl w:val="01CC6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563F8F"/>
    <w:multiLevelType w:val="hybridMultilevel"/>
    <w:tmpl w:val="3336FE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96678B"/>
    <w:multiLevelType w:val="hybridMultilevel"/>
    <w:tmpl w:val="B71C6136"/>
    <w:lvl w:ilvl="0" w:tplc="2222C2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746837"/>
    <w:multiLevelType w:val="hybridMultilevel"/>
    <w:tmpl w:val="A69634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EA5E40"/>
    <w:multiLevelType w:val="multilevel"/>
    <w:tmpl w:val="1248C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7E7956"/>
    <w:multiLevelType w:val="multilevel"/>
    <w:tmpl w:val="67AC8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C51698F"/>
    <w:multiLevelType w:val="hybridMultilevel"/>
    <w:tmpl w:val="A91ACF9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F290347"/>
    <w:multiLevelType w:val="multilevel"/>
    <w:tmpl w:val="CC3A8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FE1793B"/>
    <w:multiLevelType w:val="multilevel"/>
    <w:tmpl w:val="567C4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2564678"/>
    <w:multiLevelType w:val="hybridMultilevel"/>
    <w:tmpl w:val="69880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B13CB3"/>
    <w:multiLevelType w:val="multilevel"/>
    <w:tmpl w:val="B02C1CE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FC65DBD"/>
    <w:multiLevelType w:val="hybridMultilevel"/>
    <w:tmpl w:val="A69634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C36FF1"/>
    <w:multiLevelType w:val="hybridMultilevel"/>
    <w:tmpl w:val="8B745E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8"/>
  </w:num>
  <w:num w:numId="4">
    <w:abstractNumId w:val="3"/>
  </w:num>
  <w:num w:numId="5">
    <w:abstractNumId w:val="4"/>
  </w:num>
  <w:num w:numId="6">
    <w:abstractNumId w:val="6"/>
  </w:num>
  <w:num w:numId="7">
    <w:abstractNumId w:val="12"/>
  </w:num>
  <w:num w:numId="8">
    <w:abstractNumId w:val="0"/>
  </w:num>
  <w:num w:numId="9">
    <w:abstractNumId w:val="10"/>
  </w:num>
  <w:num w:numId="10">
    <w:abstractNumId w:val="9"/>
  </w:num>
  <w:num w:numId="11">
    <w:abstractNumId w:val="7"/>
  </w:num>
  <w:num w:numId="12">
    <w:abstractNumId w:val="11"/>
  </w:num>
  <w:num w:numId="13">
    <w:abstractNumId w:val="1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5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3E26"/>
    <w:rsid w:val="00000926"/>
    <w:rsid w:val="00000C54"/>
    <w:rsid w:val="000029B7"/>
    <w:rsid w:val="00002E6C"/>
    <w:rsid w:val="00003559"/>
    <w:rsid w:val="00003E39"/>
    <w:rsid w:val="000041E8"/>
    <w:rsid w:val="000049DF"/>
    <w:rsid w:val="00004C6B"/>
    <w:rsid w:val="00004DF7"/>
    <w:rsid w:val="000052B7"/>
    <w:rsid w:val="00006A1B"/>
    <w:rsid w:val="00006B03"/>
    <w:rsid w:val="00006B3A"/>
    <w:rsid w:val="00006EC1"/>
    <w:rsid w:val="0000722D"/>
    <w:rsid w:val="00007E08"/>
    <w:rsid w:val="00010803"/>
    <w:rsid w:val="00011283"/>
    <w:rsid w:val="00012028"/>
    <w:rsid w:val="000120DF"/>
    <w:rsid w:val="00012331"/>
    <w:rsid w:val="0001240F"/>
    <w:rsid w:val="00012A75"/>
    <w:rsid w:val="00012AF1"/>
    <w:rsid w:val="000134BB"/>
    <w:rsid w:val="000150F0"/>
    <w:rsid w:val="00015739"/>
    <w:rsid w:val="000161B9"/>
    <w:rsid w:val="0001636B"/>
    <w:rsid w:val="000176C2"/>
    <w:rsid w:val="00017757"/>
    <w:rsid w:val="000179F4"/>
    <w:rsid w:val="00017EE0"/>
    <w:rsid w:val="00020A90"/>
    <w:rsid w:val="000215C0"/>
    <w:rsid w:val="000225CD"/>
    <w:rsid w:val="000239D8"/>
    <w:rsid w:val="00023A33"/>
    <w:rsid w:val="00023B0B"/>
    <w:rsid w:val="00023C5E"/>
    <w:rsid w:val="00024065"/>
    <w:rsid w:val="00024B96"/>
    <w:rsid w:val="00025AB8"/>
    <w:rsid w:val="00026AE7"/>
    <w:rsid w:val="00027242"/>
    <w:rsid w:val="00027855"/>
    <w:rsid w:val="00027999"/>
    <w:rsid w:val="00027AB4"/>
    <w:rsid w:val="000308DE"/>
    <w:rsid w:val="00030BAA"/>
    <w:rsid w:val="00031142"/>
    <w:rsid w:val="000325FE"/>
    <w:rsid w:val="00033696"/>
    <w:rsid w:val="00033B95"/>
    <w:rsid w:val="00035068"/>
    <w:rsid w:val="00036CAD"/>
    <w:rsid w:val="00040210"/>
    <w:rsid w:val="00040E64"/>
    <w:rsid w:val="00040F52"/>
    <w:rsid w:val="00041335"/>
    <w:rsid w:val="0004417E"/>
    <w:rsid w:val="00044F30"/>
    <w:rsid w:val="00045825"/>
    <w:rsid w:val="00046521"/>
    <w:rsid w:val="00046F63"/>
    <w:rsid w:val="00050A77"/>
    <w:rsid w:val="00050AA6"/>
    <w:rsid w:val="00050FBF"/>
    <w:rsid w:val="00051EB2"/>
    <w:rsid w:val="00052BF6"/>
    <w:rsid w:val="000531C5"/>
    <w:rsid w:val="000538FA"/>
    <w:rsid w:val="00055DE8"/>
    <w:rsid w:val="00055E6D"/>
    <w:rsid w:val="00060462"/>
    <w:rsid w:val="000606F3"/>
    <w:rsid w:val="00060810"/>
    <w:rsid w:val="00060C78"/>
    <w:rsid w:val="00061FD2"/>
    <w:rsid w:val="00064378"/>
    <w:rsid w:val="00064D08"/>
    <w:rsid w:val="000656BF"/>
    <w:rsid w:val="00065722"/>
    <w:rsid w:val="0006597C"/>
    <w:rsid w:val="00065B47"/>
    <w:rsid w:val="0006689B"/>
    <w:rsid w:val="00066D77"/>
    <w:rsid w:val="00066FE0"/>
    <w:rsid w:val="00067E13"/>
    <w:rsid w:val="00067EB2"/>
    <w:rsid w:val="000726F3"/>
    <w:rsid w:val="000727FF"/>
    <w:rsid w:val="00073E89"/>
    <w:rsid w:val="00074195"/>
    <w:rsid w:val="00074459"/>
    <w:rsid w:val="00074803"/>
    <w:rsid w:val="00074913"/>
    <w:rsid w:val="000752D7"/>
    <w:rsid w:val="000769D2"/>
    <w:rsid w:val="00080371"/>
    <w:rsid w:val="00080830"/>
    <w:rsid w:val="00080A4F"/>
    <w:rsid w:val="00081232"/>
    <w:rsid w:val="00082935"/>
    <w:rsid w:val="00082ECF"/>
    <w:rsid w:val="0008407D"/>
    <w:rsid w:val="000841B0"/>
    <w:rsid w:val="00084CB9"/>
    <w:rsid w:val="000852C8"/>
    <w:rsid w:val="000856B0"/>
    <w:rsid w:val="0008626F"/>
    <w:rsid w:val="00086878"/>
    <w:rsid w:val="00086E86"/>
    <w:rsid w:val="000878EE"/>
    <w:rsid w:val="00090148"/>
    <w:rsid w:val="000907A5"/>
    <w:rsid w:val="000917EF"/>
    <w:rsid w:val="00094495"/>
    <w:rsid w:val="000945D8"/>
    <w:rsid w:val="0009484B"/>
    <w:rsid w:val="00095271"/>
    <w:rsid w:val="00095E01"/>
    <w:rsid w:val="00096E68"/>
    <w:rsid w:val="0009707F"/>
    <w:rsid w:val="00097801"/>
    <w:rsid w:val="00097982"/>
    <w:rsid w:val="00097F19"/>
    <w:rsid w:val="000A0201"/>
    <w:rsid w:val="000A0AC1"/>
    <w:rsid w:val="000A1F2F"/>
    <w:rsid w:val="000A1F67"/>
    <w:rsid w:val="000A3598"/>
    <w:rsid w:val="000A385A"/>
    <w:rsid w:val="000A48CD"/>
    <w:rsid w:val="000A6495"/>
    <w:rsid w:val="000A6D32"/>
    <w:rsid w:val="000A7638"/>
    <w:rsid w:val="000B0718"/>
    <w:rsid w:val="000B0818"/>
    <w:rsid w:val="000B12B0"/>
    <w:rsid w:val="000B17E7"/>
    <w:rsid w:val="000B1DF6"/>
    <w:rsid w:val="000B229C"/>
    <w:rsid w:val="000B2621"/>
    <w:rsid w:val="000B2EE3"/>
    <w:rsid w:val="000B34C3"/>
    <w:rsid w:val="000B440F"/>
    <w:rsid w:val="000B5584"/>
    <w:rsid w:val="000B5615"/>
    <w:rsid w:val="000B5E2F"/>
    <w:rsid w:val="000B6177"/>
    <w:rsid w:val="000B64A8"/>
    <w:rsid w:val="000B6791"/>
    <w:rsid w:val="000B7A1F"/>
    <w:rsid w:val="000B7B3F"/>
    <w:rsid w:val="000B7D23"/>
    <w:rsid w:val="000B7E59"/>
    <w:rsid w:val="000B7ED0"/>
    <w:rsid w:val="000C108E"/>
    <w:rsid w:val="000C3087"/>
    <w:rsid w:val="000C32CF"/>
    <w:rsid w:val="000C3A0F"/>
    <w:rsid w:val="000C44DF"/>
    <w:rsid w:val="000C4551"/>
    <w:rsid w:val="000C4BFC"/>
    <w:rsid w:val="000C4C88"/>
    <w:rsid w:val="000C4DD3"/>
    <w:rsid w:val="000C4FCA"/>
    <w:rsid w:val="000C54FC"/>
    <w:rsid w:val="000C5CED"/>
    <w:rsid w:val="000C6468"/>
    <w:rsid w:val="000C6D3C"/>
    <w:rsid w:val="000C6FD6"/>
    <w:rsid w:val="000C714D"/>
    <w:rsid w:val="000D02D1"/>
    <w:rsid w:val="000D0ECF"/>
    <w:rsid w:val="000D228C"/>
    <w:rsid w:val="000D29B7"/>
    <w:rsid w:val="000D2B83"/>
    <w:rsid w:val="000D317B"/>
    <w:rsid w:val="000D32F9"/>
    <w:rsid w:val="000D32FF"/>
    <w:rsid w:val="000D3B42"/>
    <w:rsid w:val="000D3E68"/>
    <w:rsid w:val="000D508B"/>
    <w:rsid w:val="000D6019"/>
    <w:rsid w:val="000D6264"/>
    <w:rsid w:val="000D6386"/>
    <w:rsid w:val="000D72E9"/>
    <w:rsid w:val="000D75CA"/>
    <w:rsid w:val="000D7731"/>
    <w:rsid w:val="000E00CD"/>
    <w:rsid w:val="000E10FA"/>
    <w:rsid w:val="000E1295"/>
    <w:rsid w:val="000E1C16"/>
    <w:rsid w:val="000E2262"/>
    <w:rsid w:val="000E2F4B"/>
    <w:rsid w:val="000E3568"/>
    <w:rsid w:val="000E3633"/>
    <w:rsid w:val="000E3CA7"/>
    <w:rsid w:val="000E5406"/>
    <w:rsid w:val="000E5845"/>
    <w:rsid w:val="000E7345"/>
    <w:rsid w:val="000E7F94"/>
    <w:rsid w:val="000F039A"/>
    <w:rsid w:val="000F07DB"/>
    <w:rsid w:val="000F1A41"/>
    <w:rsid w:val="000F23B3"/>
    <w:rsid w:val="000F253E"/>
    <w:rsid w:val="000F2928"/>
    <w:rsid w:val="000F2B17"/>
    <w:rsid w:val="000F2F0F"/>
    <w:rsid w:val="000F3E92"/>
    <w:rsid w:val="000F4790"/>
    <w:rsid w:val="000F4C0F"/>
    <w:rsid w:val="000F4DEE"/>
    <w:rsid w:val="000F53F1"/>
    <w:rsid w:val="000F54EC"/>
    <w:rsid w:val="000F64FE"/>
    <w:rsid w:val="000F7094"/>
    <w:rsid w:val="000F7541"/>
    <w:rsid w:val="00100333"/>
    <w:rsid w:val="00101159"/>
    <w:rsid w:val="001017C3"/>
    <w:rsid w:val="00101984"/>
    <w:rsid w:val="00102758"/>
    <w:rsid w:val="00102BC4"/>
    <w:rsid w:val="00103E1F"/>
    <w:rsid w:val="00105B01"/>
    <w:rsid w:val="00105E76"/>
    <w:rsid w:val="001077E3"/>
    <w:rsid w:val="00110017"/>
    <w:rsid w:val="00110E1B"/>
    <w:rsid w:val="001113F0"/>
    <w:rsid w:val="00111A22"/>
    <w:rsid w:val="00111DDA"/>
    <w:rsid w:val="0011209D"/>
    <w:rsid w:val="001121B9"/>
    <w:rsid w:val="00112249"/>
    <w:rsid w:val="00112CEC"/>
    <w:rsid w:val="00114DB9"/>
    <w:rsid w:val="00115169"/>
    <w:rsid w:val="001161DF"/>
    <w:rsid w:val="001171C4"/>
    <w:rsid w:val="00120369"/>
    <w:rsid w:val="00120767"/>
    <w:rsid w:val="001209A0"/>
    <w:rsid w:val="0012161F"/>
    <w:rsid w:val="001216E8"/>
    <w:rsid w:val="001217C8"/>
    <w:rsid w:val="00121DE4"/>
    <w:rsid w:val="00122BE1"/>
    <w:rsid w:val="00123213"/>
    <w:rsid w:val="0012393B"/>
    <w:rsid w:val="001252EE"/>
    <w:rsid w:val="00125AAD"/>
    <w:rsid w:val="00125EBE"/>
    <w:rsid w:val="00126870"/>
    <w:rsid w:val="00126F42"/>
    <w:rsid w:val="00127000"/>
    <w:rsid w:val="00127334"/>
    <w:rsid w:val="00127541"/>
    <w:rsid w:val="00127632"/>
    <w:rsid w:val="00127B97"/>
    <w:rsid w:val="00127F7F"/>
    <w:rsid w:val="001301BC"/>
    <w:rsid w:val="00130433"/>
    <w:rsid w:val="00130F0F"/>
    <w:rsid w:val="00131A51"/>
    <w:rsid w:val="00131E68"/>
    <w:rsid w:val="00131EB0"/>
    <w:rsid w:val="00132255"/>
    <w:rsid w:val="001329FA"/>
    <w:rsid w:val="0013312D"/>
    <w:rsid w:val="0013350A"/>
    <w:rsid w:val="00133B5A"/>
    <w:rsid w:val="0013428F"/>
    <w:rsid w:val="00134FD0"/>
    <w:rsid w:val="00135817"/>
    <w:rsid w:val="00135AAE"/>
    <w:rsid w:val="001360EA"/>
    <w:rsid w:val="00136436"/>
    <w:rsid w:val="00136453"/>
    <w:rsid w:val="001367D0"/>
    <w:rsid w:val="00137016"/>
    <w:rsid w:val="00137B74"/>
    <w:rsid w:val="0014149B"/>
    <w:rsid w:val="00141917"/>
    <w:rsid w:val="00141D0B"/>
    <w:rsid w:val="00141D93"/>
    <w:rsid w:val="00141E7B"/>
    <w:rsid w:val="00142590"/>
    <w:rsid w:val="00142846"/>
    <w:rsid w:val="00142F6B"/>
    <w:rsid w:val="00142FDC"/>
    <w:rsid w:val="001430D1"/>
    <w:rsid w:val="00143E1F"/>
    <w:rsid w:val="0014570E"/>
    <w:rsid w:val="001459D7"/>
    <w:rsid w:val="00145B6B"/>
    <w:rsid w:val="00145CC3"/>
    <w:rsid w:val="00146381"/>
    <w:rsid w:val="00146A3B"/>
    <w:rsid w:val="00146DFF"/>
    <w:rsid w:val="00147488"/>
    <w:rsid w:val="00147657"/>
    <w:rsid w:val="00147A4E"/>
    <w:rsid w:val="00150009"/>
    <w:rsid w:val="001505C7"/>
    <w:rsid w:val="00151278"/>
    <w:rsid w:val="001515F6"/>
    <w:rsid w:val="00151838"/>
    <w:rsid w:val="001522D6"/>
    <w:rsid w:val="00152AB4"/>
    <w:rsid w:val="0015539E"/>
    <w:rsid w:val="001559FA"/>
    <w:rsid w:val="001563A7"/>
    <w:rsid w:val="0015644C"/>
    <w:rsid w:val="001569A8"/>
    <w:rsid w:val="0015748B"/>
    <w:rsid w:val="001620B4"/>
    <w:rsid w:val="00162F7A"/>
    <w:rsid w:val="001636E6"/>
    <w:rsid w:val="00163D43"/>
    <w:rsid w:val="00163FEA"/>
    <w:rsid w:val="001645D1"/>
    <w:rsid w:val="001647BC"/>
    <w:rsid w:val="0016492C"/>
    <w:rsid w:val="00164A50"/>
    <w:rsid w:val="001659C1"/>
    <w:rsid w:val="001674BF"/>
    <w:rsid w:val="001708C4"/>
    <w:rsid w:val="001719EE"/>
    <w:rsid w:val="001723F8"/>
    <w:rsid w:val="00173FE8"/>
    <w:rsid w:val="001749FC"/>
    <w:rsid w:val="00180671"/>
    <w:rsid w:val="001809E2"/>
    <w:rsid w:val="00180D73"/>
    <w:rsid w:val="00182203"/>
    <w:rsid w:val="001838F0"/>
    <w:rsid w:val="00184401"/>
    <w:rsid w:val="00184D84"/>
    <w:rsid w:val="00185382"/>
    <w:rsid w:val="00185C08"/>
    <w:rsid w:val="00185C71"/>
    <w:rsid w:val="00185D9B"/>
    <w:rsid w:val="001861CB"/>
    <w:rsid w:val="0018666E"/>
    <w:rsid w:val="00186AD7"/>
    <w:rsid w:val="00187242"/>
    <w:rsid w:val="0018732A"/>
    <w:rsid w:val="0018737D"/>
    <w:rsid w:val="00190F2E"/>
    <w:rsid w:val="001930D5"/>
    <w:rsid w:val="001950C0"/>
    <w:rsid w:val="00195185"/>
    <w:rsid w:val="00195228"/>
    <w:rsid w:val="00195456"/>
    <w:rsid w:val="00195B10"/>
    <w:rsid w:val="00196052"/>
    <w:rsid w:val="001963FE"/>
    <w:rsid w:val="0019641F"/>
    <w:rsid w:val="00196BF8"/>
    <w:rsid w:val="00196CD0"/>
    <w:rsid w:val="0019713A"/>
    <w:rsid w:val="001A0767"/>
    <w:rsid w:val="001A0891"/>
    <w:rsid w:val="001A0CC2"/>
    <w:rsid w:val="001A1A7A"/>
    <w:rsid w:val="001A24CE"/>
    <w:rsid w:val="001A2C24"/>
    <w:rsid w:val="001A2E30"/>
    <w:rsid w:val="001A3132"/>
    <w:rsid w:val="001A43E3"/>
    <w:rsid w:val="001A4814"/>
    <w:rsid w:val="001A57FE"/>
    <w:rsid w:val="001A713F"/>
    <w:rsid w:val="001B1410"/>
    <w:rsid w:val="001B1DB7"/>
    <w:rsid w:val="001B24CE"/>
    <w:rsid w:val="001B4047"/>
    <w:rsid w:val="001B4BA7"/>
    <w:rsid w:val="001B52CF"/>
    <w:rsid w:val="001B5C55"/>
    <w:rsid w:val="001B640C"/>
    <w:rsid w:val="001C04CC"/>
    <w:rsid w:val="001C1082"/>
    <w:rsid w:val="001C1FBF"/>
    <w:rsid w:val="001C2428"/>
    <w:rsid w:val="001C2618"/>
    <w:rsid w:val="001C27B2"/>
    <w:rsid w:val="001C2B5D"/>
    <w:rsid w:val="001C380F"/>
    <w:rsid w:val="001C3C11"/>
    <w:rsid w:val="001C48E1"/>
    <w:rsid w:val="001C6F77"/>
    <w:rsid w:val="001C6FE1"/>
    <w:rsid w:val="001C74DB"/>
    <w:rsid w:val="001C76E7"/>
    <w:rsid w:val="001D02BA"/>
    <w:rsid w:val="001D03B1"/>
    <w:rsid w:val="001D071F"/>
    <w:rsid w:val="001D120A"/>
    <w:rsid w:val="001D144E"/>
    <w:rsid w:val="001D198F"/>
    <w:rsid w:val="001D1B45"/>
    <w:rsid w:val="001D206B"/>
    <w:rsid w:val="001D2D6B"/>
    <w:rsid w:val="001D3D31"/>
    <w:rsid w:val="001D467D"/>
    <w:rsid w:val="001D4698"/>
    <w:rsid w:val="001D59B4"/>
    <w:rsid w:val="001D66E2"/>
    <w:rsid w:val="001D6FC8"/>
    <w:rsid w:val="001D729E"/>
    <w:rsid w:val="001D7587"/>
    <w:rsid w:val="001D75D3"/>
    <w:rsid w:val="001E1D96"/>
    <w:rsid w:val="001E1FB6"/>
    <w:rsid w:val="001E55AD"/>
    <w:rsid w:val="001E5CFE"/>
    <w:rsid w:val="001E60B3"/>
    <w:rsid w:val="001E61C4"/>
    <w:rsid w:val="001E7BB1"/>
    <w:rsid w:val="001F0F31"/>
    <w:rsid w:val="001F1095"/>
    <w:rsid w:val="001F21EA"/>
    <w:rsid w:val="001F22E3"/>
    <w:rsid w:val="001F2C03"/>
    <w:rsid w:val="001F47E7"/>
    <w:rsid w:val="001F5CD1"/>
    <w:rsid w:val="001F5D3A"/>
    <w:rsid w:val="001F5F69"/>
    <w:rsid w:val="001F6967"/>
    <w:rsid w:val="001F6FE0"/>
    <w:rsid w:val="001F7B8A"/>
    <w:rsid w:val="001F7C4F"/>
    <w:rsid w:val="00203D5A"/>
    <w:rsid w:val="00203F94"/>
    <w:rsid w:val="00204956"/>
    <w:rsid w:val="00204A8F"/>
    <w:rsid w:val="00205052"/>
    <w:rsid w:val="002071CB"/>
    <w:rsid w:val="0020772F"/>
    <w:rsid w:val="00207D0A"/>
    <w:rsid w:val="00210411"/>
    <w:rsid w:val="00211AF3"/>
    <w:rsid w:val="00211B81"/>
    <w:rsid w:val="002124E2"/>
    <w:rsid w:val="00212E0D"/>
    <w:rsid w:val="00213110"/>
    <w:rsid w:val="00213407"/>
    <w:rsid w:val="00214D75"/>
    <w:rsid w:val="00215058"/>
    <w:rsid w:val="002158C8"/>
    <w:rsid w:val="002167BC"/>
    <w:rsid w:val="00220761"/>
    <w:rsid w:val="00220B6E"/>
    <w:rsid w:val="00221428"/>
    <w:rsid w:val="00223183"/>
    <w:rsid w:val="0022391E"/>
    <w:rsid w:val="00223A94"/>
    <w:rsid w:val="00223D0F"/>
    <w:rsid w:val="002241DA"/>
    <w:rsid w:val="00224B33"/>
    <w:rsid w:val="00225033"/>
    <w:rsid w:val="002251B8"/>
    <w:rsid w:val="00225AB0"/>
    <w:rsid w:val="00225C68"/>
    <w:rsid w:val="002266CA"/>
    <w:rsid w:val="00226C81"/>
    <w:rsid w:val="00226FFD"/>
    <w:rsid w:val="002274DB"/>
    <w:rsid w:val="0022752A"/>
    <w:rsid w:val="0022773F"/>
    <w:rsid w:val="00227832"/>
    <w:rsid w:val="00227C67"/>
    <w:rsid w:val="0023017D"/>
    <w:rsid w:val="00230CC6"/>
    <w:rsid w:val="00232A22"/>
    <w:rsid w:val="00232EFA"/>
    <w:rsid w:val="00233FB1"/>
    <w:rsid w:val="0023431E"/>
    <w:rsid w:val="0023466C"/>
    <w:rsid w:val="002366DC"/>
    <w:rsid w:val="00236723"/>
    <w:rsid w:val="00236727"/>
    <w:rsid w:val="002367E2"/>
    <w:rsid w:val="00236A5B"/>
    <w:rsid w:val="00236C44"/>
    <w:rsid w:val="00237723"/>
    <w:rsid w:val="00237860"/>
    <w:rsid w:val="0024345C"/>
    <w:rsid w:val="002434F6"/>
    <w:rsid w:val="00243937"/>
    <w:rsid w:val="00243A1C"/>
    <w:rsid w:val="00243C31"/>
    <w:rsid w:val="00245AD0"/>
    <w:rsid w:val="00246A5A"/>
    <w:rsid w:val="002474E3"/>
    <w:rsid w:val="00247CAE"/>
    <w:rsid w:val="00252D5A"/>
    <w:rsid w:val="00253AD9"/>
    <w:rsid w:val="00253FDF"/>
    <w:rsid w:val="002543DF"/>
    <w:rsid w:val="00255487"/>
    <w:rsid w:val="00255C4D"/>
    <w:rsid w:val="00255F8F"/>
    <w:rsid w:val="00256839"/>
    <w:rsid w:val="00256F28"/>
    <w:rsid w:val="0025711C"/>
    <w:rsid w:val="00257F01"/>
    <w:rsid w:val="002602B6"/>
    <w:rsid w:val="002608D9"/>
    <w:rsid w:val="00260929"/>
    <w:rsid w:val="00260A34"/>
    <w:rsid w:val="00261336"/>
    <w:rsid w:val="00261973"/>
    <w:rsid w:val="00262119"/>
    <w:rsid w:val="0026250C"/>
    <w:rsid w:val="00263F02"/>
    <w:rsid w:val="00264B65"/>
    <w:rsid w:val="00264FBB"/>
    <w:rsid w:val="00265B1D"/>
    <w:rsid w:val="002675A8"/>
    <w:rsid w:val="00270286"/>
    <w:rsid w:val="00270686"/>
    <w:rsid w:val="002710AB"/>
    <w:rsid w:val="002710CC"/>
    <w:rsid w:val="0027147A"/>
    <w:rsid w:val="0027168A"/>
    <w:rsid w:val="002716CB"/>
    <w:rsid w:val="00271791"/>
    <w:rsid w:val="00272BA8"/>
    <w:rsid w:val="00273AA5"/>
    <w:rsid w:val="00275A9E"/>
    <w:rsid w:val="00275B0C"/>
    <w:rsid w:val="00276C88"/>
    <w:rsid w:val="00276CC6"/>
    <w:rsid w:val="00276DA8"/>
    <w:rsid w:val="00280B6A"/>
    <w:rsid w:val="00281300"/>
    <w:rsid w:val="0028170A"/>
    <w:rsid w:val="00281794"/>
    <w:rsid w:val="00281B6A"/>
    <w:rsid w:val="00282D8C"/>
    <w:rsid w:val="00284957"/>
    <w:rsid w:val="002872A0"/>
    <w:rsid w:val="002904CD"/>
    <w:rsid w:val="00290824"/>
    <w:rsid w:val="00290B8E"/>
    <w:rsid w:val="0029309D"/>
    <w:rsid w:val="002942DF"/>
    <w:rsid w:val="002953E5"/>
    <w:rsid w:val="00295575"/>
    <w:rsid w:val="002966B8"/>
    <w:rsid w:val="00297035"/>
    <w:rsid w:val="00297C09"/>
    <w:rsid w:val="00297DC7"/>
    <w:rsid w:val="00297FE9"/>
    <w:rsid w:val="002A1428"/>
    <w:rsid w:val="002A163B"/>
    <w:rsid w:val="002A20DC"/>
    <w:rsid w:val="002A2B2F"/>
    <w:rsid w:val="002A2BC9"/>
    <w:rsid w:val="002A305E"/>
    <w:rsid w:val="002A3EA3"/>
    <w:rsid w:val="002A40C1"/>
    <w:rsid w:val="002A450B"/>
    <w:rsid w:val="002A4DF6"/>
    <w:rsid w:val="002A5A11"/>
    <w:rsid w:val="002A5D76"/>
    <w:rsid w:val="002A6618"/>
    <w:rsid w:val="002A7BEF"/>
    <w:rsid w:val="002B1259"/>
    <w:rsid w:val="002B2461"/>
    <w:rsid w:val="002B29B3"/>
    <w:rsid w:val="002B370C"/>
    <w:rsid w:val="002B3A4E"/>
    <w:rsid w:val="002B5473"/>
    <w:rsid w:val="002B6B95"/>
    <w:rsid w:val="002B7246"/>
    <w:rsid w:val="002B749B"/>
    <w:rsid w:val="002B74AA"/>
    <w:rsid w:val="002B7737"/>
    <w:rsid w:val="002B7816"/>
    <w:rsid w:val="002B7B4D"/>
    <w:rsid w:val="002C0292"/>
    <w:rsid w:val="002C074A"/>
    <w:rsid w:val="002C1088"/>
    <w:rsid w:val="002C35B5"/>
    <w:rsid w:val="002C4249"/>
    <w:rsid w:val="002C4462"/>
    <w:rsid w:val="002C4FC8"/>
    <w:rsid w:val="002C5025"/>
    <w:rsid w:val="002C5DF5"/>
    <w:rsid w:val="002C6B02"/>
    <w:rsid w:val="002C7346"/>
    <w:rsid w:val="002C798D"/>
    <w:rsid w:val="002C7C21"/>
    <w:rsid w:val="002D1323"/>
    <w:rsid w:val="002D2091"/>
    <w:rsid w:val="002D2939"/>
    <w:rsid w:val="002D4B47"/>
    <w:rsid w:val="002D4FAE"/>
    <w:rsid w:val="002D5170"/>
    <w:rsid w:val="002D7B75"/>
    <w:rsid w:val="002D7BFD"/>
    <w:rsid w:val="002E0EA9"/>
    <w:rsid w:val="002E1F6F"/>
    <w:rsid w:val="002E25A9"/>
    <w:rsid w:val="002E25CA"/>
    <w:rsid w:val="002E281C"/>
    <w:rsid w:val="002E28B5"/>
    <w:rsid w:val="002E34F1"/>
    <w:rsid w:val="002E43EF"/>
    <w:rsid w:val="002E607B"/>
    <w:rsid w:val="002E679B"/>
    <w:rsid w:val="002F16AB"/>
    <w:rsid w:val="002F2AC9"/>
    <w:rsid w:val="002F2E03"/>
    <w:rsid w:val="002F2E3C"/>
    <w:rsid w:val="002F3073"/>
    <w:rsid w:val="002F323B"/>
    <w:rsid w:val="002F32AB"/>
    <w:rsid w:val="002F5629"/>
    <w:rsid w:val="002F5850"/>
    <w:rsid w:val="002F59DB"/>
    <w:rsid w:val="002F62E4"/>
    <w:rsid w:val="002F768C"/>
    <w:rsid w:val="002F7B65"/>
    <w:rsid w:val="003003DD"/>
    <w:rsid w:val="00300BAB"/>
    <w:rsid w:val="00300C42"/>
    <w:rsid w:val="00300FC4"/>
    <w:rsid w:val="00301D9F"/>
    <w:rsid w:val="003035C4"/>
    <w:rsid w:val="00303C5F"/>
    <w:rsid w:val="00304533"/>
    <w:rsid w:val="00306349"/>
    <w:rsid w:val="00307307"/>
    <w:rsid w:val="0030735B"/>
    <w:rsid w:val="003075B7"/>
    <w:rsid w:val="00311F06"/>
    <w:rsid w:val="00313429"/>
    <w:rsid w:val="003134FD"/>
    <w:rsid w:val="0031422C"/>
    <w:rsid w:val="00316E80"/>
    <w:rsid w:val="00320625"/>
    <w:rsid w:val="003207BA"/>
    <w:rsid w:val="00321345"/>
    <w:rsid w:val="00321C82"/>
    <w:rsid w:val="0032211C"/>
    <w:rsid w:val="003222F5"/>
    <w:rsid w:val="00322F0E"/>
    <w:rsid w:val="00322F38"/>
    <w:rsid w:val="003233F5"/>
    <w:rsid w:val="003240B5"/>
    <w:rsid w:val="00324EAB"/>
    <w:rsid w:val="00325AF6"/>
    <w:rsid w:val="0032609F"/>
    <w:rsid w:val="00326BB4"/>
    <w:rsid w:val="00327142"/>
    <w:rsid w:val="00327538"/>
    <w:rsid w:val="003300B5"/>
    <w:rsid w:val="003308CB"/>
    <w:rsid w:val="00330D31"/>
    <w:rsid w:val="00330FD4"/>
    <w:rsid w:val="00332BC0"/>
    <w:rsid w:val="00334EA4"/>
    <w:rsid w:val="00335388"/>
    <w:rsid w:val="00335514"/>
    <w:rsid w:val="00335923"/>
    <w:rsid w:val="003359CE"/>
    <w:rsid w:val="003360D0"/>
    <w:rsid w:val="00336B8B"/>
    <w:rsid w:val="00336C9E"/>
    <w:rsid w:val="00336EA3"/>
    <w:rsid w:val="00337489"/>
    <w:rsid w:val="0033756D"/>
    <w:rsid w:val="00337F3B"/>
    <w:rsid w:val="00340357"/>
    <w:rsid w:val="00341331"/>
    <w:rsid w:val="00341418"/>
    <w:rsid w:val="003419CA"/>
    <w:rsid w:val="003426EC"/>
    <w:rsid w:val="00343B62"/>
    <w:rsid w:val="00343B9E"/>
    <w:rsid w:val="003441CC"/>
    <w:rsid w:val="0034464C"/>
    <w:rsid w:val="003452EF"/>
    <w:rsid w:val="0034654E"/>
    <w:rsid w:val="00347439"/>
    <w:rsid w:val="0034743B"/>
    <w:rsid w:val="003477AB"/>
    <w:rsid w:val="0034784A"/>
    <w:rsid w:val="00347F69"/>
    <w:rsid w:val="00350866"/>
    <w:rsid w:val="00351AE7"/>
    <w:rsid w:val="00351CAE"/>
    <w:rsid w:val="00352434"/>
    <w:rsid w:val="00353C09"/>
    <w:rsid w:val="00354915"/>
    <w:rsid w:val="00354BF9"/>
    <w:rsid w:val="003553FE"/>
    <w:rsid w:val="00357752"/>
    <w:rsid w:val="003606AD"/>
    <w:rsid w:val="0036085A"/>
    <w:rsid w:val="003616C7"/>
    <w:rsid w:val="00361B8A"/>
    <w:rsid w:val="0036456B"/>
    <w:rsid w:val="00364C29"/>
    <w:rsid w:val="00366271"/>
    <w:rsid w:val="00366521"/>
    <w:rsid w:val="003668BC"/>
    <w:rsid w:val="00366984"/>
    <w:rsid w:val="00367581"/>
    <w:rsid w:val="0037046E"/>
    <w:rsid w:val="0037158B"/>
    <w:rsid w:val="0037238A"/>
    <w:rsid w:val="00372709"/>
    <w:rsid w:val="003727FF"/>
    <w:rsid w:val="00372BCF"/>
    <w:rsid w:val="00374CBE"/>
    <w:rsid w:val="00374F97"/>
    <w:rsid w:val="003761B7"/>
    <w:rsid w:val="003772EC"/>
    <w:rsid w:val="0038051B"/>
    <w:rsid w:val="00380660"/>
    <w:rsid w:val="00380A55"/>
    <w:rsid w:val="00380A6D"/>
    <w:rsid w:val="00380AC9"/>
    <w:rsid w:val="0038130C"/>
    <w:rsid w:val="003816AB"/>
    <w:rsid w:val="00382397"/>
    <w:rsid w:val="00383076"/>
    <w:rsid w:val="0038359A"/>
    <w:rsid w:val="00385116"/>
    <w:rsid w:val="00385200"/>
    <w:rsid w:val="00385635"/>
    <w:rsid w:val="003857F1"/>
    <w:rsid w:val="003864A2"/>
    <w:rsid w:val="003868B6"/>
    <w:rsid w:val="003877A7"/>
    <w:rsid w:val="00387A1A"/>
    <w:rsid w:val="003903E0"/>
    <w:rsid w:val="00390CDD"/>
    <w:rsid w:val="00391544"/>
    <w:rsid w:val="003918B8"/>
    <w:rsid w:val="003919AF"/>
    <w:rsid w:val="003924B0"/>
    <w:rsid w:val="00392CAC"/>
    <w:rsid w:val="00393155"/>
    <w:rsid w:val="0039324A"/>
    <w:rsid w:val="00393341"/>
    <w:rsid w:val="00393371"/>
    <w:rsid w:val="003934B8"/>
    <w:rsid w:val="003935ED"/>
    <w:rsid w:val="00393B80"/>
    <w:rsid w:val="00393FB9"/>
    <w:rsid w:val="00395173"/>
    <w:rsid w:val="00395486"/>
    <w:rsid w:val="00395FC4"/>
    <w:rsid w:val="003961AB"/>
    <w:rsid w:val="003968CD"/>
    <w:rsid w:val="00396F9C"/>
    <w:rsid w:val="00398B93"/>
    <w:rsid w:val="003A0329"/>
    <w:rsid w:val="003A0C7C"/>
    <w:rsid w:val="003A120D"/>
    <w:rsid w:val="003A12FD"/>
    <w:rsid w:val="003A1DA5"/>
    <w:rsid w:val="003A2445"/>
    <w:rsid w:val="003A25A1"/>
    <w:rsid w:val="003A2705"/>
    <w:rsid w:val="003A2943"/>
    <w:rsid w:val="003A31D6"/>
    <w:rsid w:val="003A3A95"/>
    <w:rsid w:val="003A4ED3"/>
    <w:rsid w:val="003A53F2"/>
    <w:rsid w:val="003A6037"/>
    <w:rsid w:val="003A67AA"/>
    <w:rsid w:val="003A68A9"/>
    <w:rsid w:val="003A69A2"/>
    <w:rsid w:val="003A75D2"/>
    <w:rsid w:val="003B0CC9"/>
    <w:rsid w:val="003B0DE5"/>
    <w:rsid w:val="003B11E5"/>
    <w:rsid w:val="003B1720"/>
    <w:rsid w:val="003B221F"/>
    <w:rsid w:val="003B2B6F"/>
    <w:rsid w:val="003B2D51"/>
    <w:rsid w:val="003B2E2A"/>
    <w:rsid w:val="003B2F2C"/>
    <w:rsid w:val="003B35DA"/>
    <w:rsid w:val="003B4330"/>
    <w:rsid w:val="003B4A93"/>
    <w:rsid w:val="003B56C7"/>
    <w:rsid w:val="003B5BFA"/>
    <w:rsid w:val="003B623C"/>
    <w:rsid w:val="003B690B"/>
    <w:rsid w:val="003B791C"/>
    <w:rsid w:val="003B7F11"/>
    <w:rsid w:val="003C0435"/>
    <w:rsid w:val="003C0582"/>
    <w:rsid w:val="003C1098"/>
    <w:rsid w:val="003C1208"/>
    <w:rsid w:val="003C1939"/>
    <w:rsid w:val="003C1E0E"/>
    <w:rsid w:val="003C2898"/>
    <w:rsid w:val="003C363E"/>
    <w:rsid w:val="003C3C49"/>
    <w:rsid w:val="003C406C"/>
    <w:rsid w:val="003C51D9"/>
    <w:rsid w:val="003C52C4"/>
    <w:rsid w:val="003C5A32"/>
    <w:rsid w:val="003C5AEC"/>
    <w:rsid w:val="003C604A"/>
    <w:rsid w:val="003C6A4E"/>
    <w:rsid w:val="003D3409"/>
    <w:rsid w:val="003D40D5"/>
    <w:rsid w:val="003D46FB"/>
    <w:rsid w:val="003D47CB"/>
    <w:rsid w:val="003D50D9"/>
    <w:rsid w:val="003D56DC"/>
    <w:rsid w:val="003D5A96"/>
    <w:rsid w:val="003D5C36"/>
    <w:rsid w:val="003D60B4"/>
    <w:rsid w:val="003D6A38"/>
    <w:rsid w:val="003D6B04"/>
    <w:rsid w:val="003D7323"/>
    <w:rsid w:val="003D7749"/>
    <w:rsid w:val="003D7988"/>
    <w:rsid w:val="003E0A32"/>
    <w:rsid w:val="003E1584"/>
    <w:rsid w:val="003E1C9D"/>
    <w:rsid w:val="003E2867"/>
    <w:rsid w:val="003E2B41"/>
    <w:rsid w:val="003E32B9"/>
    <w:rsid w:val="003E58C6"/>
    <w:rsid w:val="003E75E7"/>
    <w:rsid w:val="003E7A39"/>
    <w:rsid w:val="003F06F2"/>
    <w:rsid w:val="003F0871"/>
    <w:rsid w:val="003F0AF2"/>
    <w:rsid w:val="003F0DAB"/>
    <w:rsid w:val="003F1533"/>
    <w:rsid w:val="003F1777"/>
    <w:rsid w:val="003F242D"/>
    <w:rsid w:val="003F2847"/>
    <w:rsid w:val="003F288B"/>
    <w:rsid w:val="003F2BE8"/>
    <w:rsid w:val="003F6F66"/>
    <w:rsid w:val="003F747B"/>
    <w:rsid w:val="003F792B"/>
    <w:rsid w:val="004007AD"/>
    <w:rsid w:val="0040177E"/>
    <w:rsid w:val="004020DE"/>
    <w:rsid w:val="0040295D"/>
    <w:rsid w:val="00402DE9"/>
    <w:rsid w:val="00404683"/>
    <w:rsid w:val="00404CA1"/>
    <w:rsid w:val="004050D9"/>
    <w:rsid w:val="00405643"/>
    <w:rsid w:val="00405670"/>
    <w:rsid w:val="00406506"/>
    <w:rsid w:val="00407D85"/>
    <w:rsid w:val="0041035C"/>
    <w:rsid w:val="00410431"/>
    <w:rsid w:val="004108E5"/>
    <w:rsid w:val="00410CB5"/>
    <w:rsid w:val="004118AD"/>
    <w:rsid w:val="00411D8B"/>
    <w:rsid w:val="00412794"/>
    <w:rsid w:val="004129BF"/>
    <w:rsid w:val="00412A4C"/>
    <w:rsid w:val="00412F66"/>
    <w:rsid w:val="00413F56"/>
    <w:rsid w:val="00414812"/>
    <w:rsid w:val="00414C5E"/>
    <w:rsid w:val="004151C5"/>
    <w:rsid w:val="00415A54"/>
    <w:rsid w:val="0041664D"/>
    <w:rsid w:val="0041678D"/>
    <w:rsid w:val="00416D02"/>
    <w:rsid w:val="00417B13"/>
    <w:rsid w:val="0042196F"/>
    <w:rsid w:val="00422EB6"/>
    <w:rsid w:val="00423117"/>
    <w:rsid w:val="004232A3"/>
    <w:rsid w:val="00424064"/>
    <w:rsid w:val="004243F4"/>
    <w:rsid w:val="00424D15"/>
    <w:rsid w:val="00425073"/>
    <w:rsid w:val="0042529C"/>
    <w:rsid w:val="00426287"/>
    <w:rsid w:val="004266BC"/>
    <w:rsid w:val="0042673C"/>
    <w:rsid w:val="00426A24"/>
    <w:rsid w:val="00427910"/>
    <w:rsid w:val="00427B6D"/>
    <w:rsid w:val="004307A7"/>
    <w:rsid w:val="004309E7"/>
    <w:rsid w:val="0043112F"/>
    <w:rsid w:val="004314DB"/>
    <w:rsid w:val="00431C3F"/>
    <w:rsid w:val="0043358B"/>
    <w:rsid w:val="00433EFC"/>
    <w:rsid w:val="004344DD"/>
    <w:rsid w:val="00434980"/>
    <w:rsid w:val="0043619F"/>
    <w:rsid w:val="0043634B"/>
    <w:rsid w:val="00436605"/>
    <w:rsid w:val="004378BC"/>
    <w:rsid w:val="00437FC9"/>
    <w:rsid w:val="00440157"/>
    <w:rsid w:val="00440F3F"/>
    <w:rsid w:val="00441AC7"/>
    <w:rsid w:val="00441EFD"/>
    <w:rsid w:val="00442504"/>
    <w:rsid w:val="004425AD"/>
    <w:rsid w:val="00443D8A"/>
    <w:rsid w:val="00446840"/>
    <w:rsid w:val="004470C4"/>
    <w:rsid w:val="00447108"/>
    <w:rsid w:val="00447169"/>
    <w:rsid w:val="00447186"/>
    <w:rsid w:val="00447B89"/>
    <w:rsid w:val="004519A5"/>
    <w:rsid w:val="004522CF"/>
    <w:rsid w:val="0045342C"/>
    <w:rsid w:val="00455B1E"/>
    <w:rsid w:val="00455D42"/>
    <w:rsid w:val="004565DA"/>
    <w:rsid w:val="00456651"/>
    <w:rsid w:val="00456A96"/>
    <w:rsid w:val="004571F8"/>
    <w:rsid w:val="004575C1"/>
    <w:rsid w:val="00457B5E"/>
    <w:rsid w:val="00457FF5"/>
    <w:rsid w:val="0046080C"/>
    <w:rsid w:val="00460840"/>
    <w:rsid w:val="004636DB"/>
    <w:rsid w:val="00464429"/>
    <w:rsid w:val="00465749"/>
    <w:rsid w:val="004661B3"/>
    <w:rsid w:val="0046712C"/>
    <w:rsid w:val="0046787B"/>
    <w:rsid w:val="004679A1"/>
    <w:rsid w:val="00467A15"/>
    <w:rsid w:val="00467EEE"/>
    <w:rsid w:val="004701C6"/>
    <w:rsid w:val="00470B5B"/>
    <w:rsid w:val="0047143E"/>
    <w:rsid w:val="004724FC"/>
    <w:rsid w:val="004730EA"/>
    <w:rsid w:val="00473F11"/>
    <w:rsid w:val="00473FD1"/>
    <w:rsid w:val="004751C9"/>
    <w:rsid w:val="0047549A"/>
    <w:rsid w:val="00475B26"/>
    <w:rsid w:val="00476B2B"/>
    <w:rsid w:val="004774E7"/>
    <w:rsid w:val="0047763E"/>
    <w:rsid w:val="00477DE9"/>
    <w:rsid w:val="004802AC"/>
    <w:rsid w:val="00480516"/>
    <w:rsid w:val="0048053A"/>
    <w:rsid w:val="00480E73"/>
    <w:rsid w:val="00480EE1"/>
    <w:rsid w:val="00482291"/>
    <w:rsid w:val="00482E53"/>
    <w:rsid w:val="00483995"/>
    <w:rsid w:val="00483E6F"/>
    <w:rsid w:val="00483EC8"/>
    <w:rsid w:val="0048477C"/>
    <w:rsid w:val="00485A99"/>
    <w:rsid w:val="00485E58"/>
    <w:rsid w:val="004860E1"/>
    <w:rsid w:val="004861B1"/>
    <w:rsid w:val="00490093"/>
    <w:rsid w:val="004902B0"/>
    <w:rsid w:val="00490B22"/>
    <w:rsid w:val="004921E8"/>
    <w:rsid w:val="00494018"/>
    <w:rsid w:val="00494026"/>
    <w:rsid w:val="004952E6"/>
    <w:rsid w:val="00495E05"/>
    <w:rsid w:val="0049605A"/>
    <w:rsid w:val="00496A97"/>
    <w:rsid w:val="00496D13"/>
    <w:rsid w:val="00496E47"/>
    <w:rsid w:val="00497A40"/>
    <w:rsid w:val="00497BDC"/>
    <w:rsid w:val="004A0A4B"/>
    <w:rsid w:val="004A0B80"/>
    <w:rsid w:val="004A0BFF"/>
    <w:rsid w:val="004A0EA6"/>
    <w:rsid w:val="004A0FDB"/>
    <w:rsid w:val="004A179D"/>
    <w:rsid w:val="004A25F5"/>
    <w:rsid w:val="004A39EA"/>
    <w:rsid w:val="004A440D"/>
    <w:rsid w:val="004A4CE0"/>
    <w:rsid w:val="004A6A3A"/>
    <w:rsid w:val="004A7AB7"/>
    <w:rsid w:val="004A7CDB"/>
    <w:rsid w:val="004B25C3"/>
    <w:rsid w:val="004B3316"/>
    <w:rsid w:val="004B33D2"/>
    <w:rsid w:val="004B3C03"/>
    <w:rsid w:val="004B5D43"/>
    <w:rsid w:val="004B68C6"/>
    <w:rsid w:val="004B6A78"/>
    <w:rsid w:val="004B7647"/>
    <w:rsid w:val="004B76A1"/>
    <w:rsid w:val="004B7C97"/>
    <w:rsid w:val="004C00A7"/>
    <w:rsid w:val="004C15C4"/>
    <w:rsid w:val="004C1FC5"/>
    <w:rsid w:val="004C30A6"/>
    <w:rsid w:val="004C4134"/>
    <w:rsid w:val="004C4B7D"/>
    <w:rsid w:val="004C541A"/>
    <w:rsid w:val="004C5D55"/>
    <w:rsid w:val="004C6770"/>
    <w:rsid w:val="004C69D7"/>
    <w:rsid w:val="004C727E"/>
    <w:rsid w:val="004C7509"/>
    <w:rsid w:val="004C75F3"/>
    <w:rsid w:val="004C7A98"/>
    <w:rsid w:val="004C7B1C"/>
    <w:rsid w:val="004D0BFF"/>
    <w:rsid w:val="004D1A68"/>
    <w:rsid w:val="004D1BCF"/>
    <w:rsid w:val="004D20BC"/>
    <w:rsid w:val="004D21EA"/>
    <w:rsid w:val="004D2F0C"/>
    <w:rsid w:val="004D5620"/>
    <w:rsid w:val="004D5FE2"/>
    <w:rsid w:val="004D646E"/>
    <w:rsid w:val="004D6D81"/>
    <w:rsid w:val="004D72BC"/>
    <w:rsid w:val="004D762B"/>
    <w:rsid w:val="004D78FE"/>
    <w:rsid w:val="004E0478"/>
    <w:rsid w:val="004E0DA8"/>
    <w:rsid w:val="004E1BA3"/>
    <w:rsid w:val="004E1C8E"/>
    <w:rsid w:val="004E2B1B"/>
    <w:rsid w:val="004E2E5B"/>
    <w:rsid w:val="004E2FF7"/>
    <w:rsid w:val="004E3158"/>
    <w:rsid w:val="004E37EC"/>
    <w:rsid w:val="004E5101"/>
    <w:rsid w:val="004E5182"/>
    <w:rsid w:val="004E533F"/>
    <w:rsid w:val="004E7367"/>
    <w:rsid w:val="004E77D8"/>
    <w:rsid w:val="004F008D"/>
    <w:rsid w:val="004F1270"/>
    <w:rsid w:val="004F2573"/>
    <w:rsid w:val="004F2644"/>
    <w:rsid w:val="004F2AF8"/>
    <w:rsid w:val="004F36ED"/>
    <w:rsid w:val="004F389F"/>
    <w:rsid w:val="004F4AB8"/>
    <w:rsid w:val="004F4B11"/>
    <w:rsid w:val="004F4B8E"/>
    <w:rsid w:val="004F4D53"/>
    <w:rsid w:val="004F4EAC"/>
    <w:rsid w:val="004F500F"/>
    <w:rsid w:val="004F5C31"/>
    <w:rsid w:val="004F5D1C"/>
    <w:rsid w:val="004F6163"/>
    <w:rsid w:val="004F6D3B"/>
    <w:rsid w:val="005003A7"/>
    <w:rsid w:val="0050049B"/>
    <w:rsid w:val="005007CE"/>
    <w:rsid w:val="005007D7"/>
    <w:rsid w:val="00501AA9"/>
    <w:rsid w:val="00501C4C"/>
    <w:rsid w:val="00502CE5"/>
    <w:rsid w:val="00502EB4"/>
    <w:rsid w:val="00503809"/>
    <w:rsid w:val="00504020"/>
    <w:rsid w:val="0050470B"/>
    <w:rsid w:val="00504AE5"/>
    <w:rsid w:val="00504C36"/>
    <w:rsid w:val="00504FF9"/>
    <w:rsid w:val="00505399"/>
    <w:rsid w:val="0050570B"/>
    <w:rsid w:val="005066D2"/>
    <w:rsid w:val="005070D3"/>
    <w:rsid w:val="00507601"/>
    <w:rsid w:val="005101B9"/>
    <w:rsid w:val="00510C7B"/>
    <w:rsid w:val="00510FD6"/>
    <w:rsid w:val="00511709"/>
    <w:rsid w:val="00511788"/>
    <w:rsid w:val="005120F9"/>
    <w:rsid w:val="00512BC4"/>
    <w:rsid w:val="00512FFB"/>
    <w:rsid w:val="005133F5"/>
    <w:rsid w:val="005137D4"/>
    <w:rsid w:val="00513979"/>
    <w:rsid w:val="00513CAF"/>
    <w:rsid w:val="00514116"/>
    <w:rsid w:val="00514844"/>
    <w:rsid w:val="0051530D"/>
    <w:rsid w:val="005155A3"/>
    <w:rsid w:val="005158CD"/>
    <w:rsid w:val="005159E8"/>
    <w:rsid w:val="00515EA8"/>
    <w:rsid w:val="00517A51"/>
    <w:rsid w:val="00517FFB"/>
    <w:rsid w:val="005208C7"/>
    <w:rsid w:val="0052289A"/>
    <w:rsid w:val="005228F9"/>
    <w:rsid w:val="005228FD"/>
    <w:rsid w:val="00522A81"/>
    <w:rsid w:val="00522C69"/>
    <w:rsid w:val="00522E52"/>
    <w:rsid w:val="00523840"/>
    <w:rsid w:val="005260BE"/>
    <w:rsid w:val="00526606"/>
    <w:rsid w:val="005270D2"/>
    <w:rsid w:val="005326C8"/>
    <w:rsid w:val="00532EE5"/>
    <w:rsid w:val="00533C05"/>
    <w:rsid w:val="005342DB"/>
    <w:rsid w:val="0053464E"/>
    <w:rsid w:val="00534B0B"/>
    <w:rsid w:val="0053551F"/>
    <w:rsid w:val="00536C64"/>
    <w:rsid w:val="005372D0"/>
    <w:rsid w:val="005403BC"/>
    <w:rsid w:val="0054080D"/>
    <w:rsid w:val="0054082D"/>
    <w:rsid w:val="0054232F"/>
    <w:rsid w:val="00543A7B"/>
    <w:rsid w:val="00543F5E"/>
    <w:rsid w:val="00545FEC"/>
    <w:rsid w:val="0054642C"/>
    <w:rsid w:val="0054677E"/>
    <w:rsid w:val="00547077"/>
    <w:rsid w:val="00552096"/>
    <w:rsid w:val="00553F67"/>
    <w:rsid w:val="00554311"/>
    <w:rsid w:val="00554700"/>
    <w:rsid w:val="005548D5"/>
    <w:rsid w:val="00555625"/>
    <w:rsid w:val="005556F5"/>
    <w:rsid w:val="00555A06"/>
    <w:rsid w:val="00556275"/>
    <w:rsid w:val="00556D3D"/>
    <w:rsid w:val="00556E46"/>
    <w:rsid w:val="00557616"/>
    <w:rsid w:val="00557993"/>
    <w:rsid w:val="005579DE"/>
    <w:rsid w:val="0055E92B"/>
    <w:rsid w:val="005600B2"/>
    <w:rsid w:val="00560F4B"/>
    <w:rsid w:val="00561E75"/>
    <w:rsid w:val="00565184"/>
    <w:rsid w:val="00565219"/>
    <w:rsid w:val="005677EB"/>
    <w:rsid w:val="00567D28"/>
    <w:rsid w:val="00570408"/>
    <w:rsid w:val="00570751"/>
    <w:rsid w:val="0057200B"/>
    <w:rsid w:val="00572358"/>
    <w:rsid w:val="00572A3E"/>
    <w:rsid w:val="00572B5A"/>
    <w:rsid w:val="00572F38"/>
    <w:rsid w:val="00573C05"/>
    <w:rsid w:val="00575A88"/>
    <w:rsid w:val="00575D20"/>
    <w:rsid w:val="00577AD9"/>
    <w:rsid w:val="00580345"/>
    <w:rsid w:val="00580A9E"/>
    <w:rsid w:val="0058289A"/>
    <w:rsid w:val="00582C34"/>
    <w:rsid w:val="00582F62"/>
    <w:rsid w:val="005837CA"/>
    <w:rsid w:val="00583807"/>
    <w:rsid w:val="005842AE"/>
    <w:rsid w:val="0058560E"/>
    <w:rsid w:val="00586020"/>
    <w:rsid w:val="005860E6"/>
    <w:rsid w:val="00586E3C"/>
    <w:rsid w:val="005879DF"/>
    <w:rsid w:val="00587BE5"/>
    <w:rsid w:val="00587F82"/>
    <w:rsid w:val="00590012"/>
    <w:rsid w:val="0059050F"/>
    <w:rsid w:val="00590A2B"/>
    <w:rsid w:val="00591D2A"/>
    <w:rsid w:val="00591F31"/>
    <w:rsid w:val="00592680"/>
    <w:rsid w:val="0059280C"/>
    <w:rsid w:val="00593D51"/>
    <w:rsid w:val="00594323"/>
    <w:rsid w:val="00594541"/>
    <w:rsid w:val="00595202"/>
    <w:rsid w:val="00595858"/>
    <w:rsid w:val="005966A1"/>
    <w:rsid w:val="005A0BC2"/>
    <w:rsid w:val="005A20D9"/>
    <w:rsid w:val="005A2F4F"/>
    <w:rsid w:val="005A4894"/>
    <w:rsid w:val="005A4BD4"/>
    <w:rsid w:val="005A5064"/>
    <w:rsid w:val="005A5348"/>
    <w:rsid w:val="005A66C6"/>
    <w:rsid w:val="005A6C24"/>
    <w:rsid w:val="005A73FD"/>
    <w:rsid w:val="005A77DB"/>
    <w:rsid w:val="005A7D3A"/>
    <w:rsid w:val="005B03BD"/>
    <w:rsid w:val="005B133B"/>
    <w:rsid w:val="005B1C75"/>
    <w:rsid w:val="005B2C7B"/>
    <w:rsid w:val="005B3097"/>
    <w:rsid w:val="005B37F6"/>
    <w:rsid w:val="005B3D19"/>
    <w:rsid w:val="005B4905"/>
    <w:rsid w:val="005B4E3D"/>
    <w:rsid w:val="005B700C"/>
    <w:rsid w:val="005B70CE"/>
    <w:rsid w:val="005B777B"/>
    <w:rsid w:val="005C0075"/>
    <w:rsid w:val="005C0A3B"/>
    <w:rsid w:val="005C175B"/>
    <w:rsid w:val="005C1CF2"/>
    <w:rsid w:val="005C25B6"/>
    <w:rsid w:val="005C285A"/>
    <w:rsid w:val="005C2A06"/>
    <w:rsid w:val="005C33D5"/>
    <w:rsid w:val="005C5DC8"/>
    <w:rsid w:val="005C6BA9"/>
    <w:rsid w:val="005C6E50"/>
    <w:rsid w:val="005C6ED8"/>
    <w:rsid w:val="005C71AB"/>
    <w:rsid w:val="005C77B8"/>
    <w:rsid w:val="005C7895"/>
    <w:rsid w:val="005D0D99"/>
    <w:rsid w:val="005D133F"/>
    <w:rsid w:val="005D1614"/>
    <w:rsid w:val="005D1B4A"/>
    <w:rsid w:val="005D267D"/>
    <w:rsid w:val="005D28FE"/>
    <w:rsid w:val="005D4422"/>
    <w:rsid w:val="005D4774"/>
    <w:rsid w:val="005D4B2A"/>
    <w:rsid w:val="005D7DE3"/>
    <w:rsid w:val="005D7FF4"/>
    <w:rsid w:val="005E051D"/>
    <w:rsid w:val="005E1C0D"/>
    <w:rsid w:val="005E3CA0"/>
    <w:rsid w:val="005E46F2"/>
    <w:rsid w:val="005E6702"/>
    <w:rsid w:val="005E7473"/>
    <w:rsid w:val="005F138D"/>
    <w:rsid w:val="005F1948"/>
    <w:rsid w:val="005F21F5"/>
    <w:rsid w:val="005F28A8"/>
    <w:rsid w:val="005F316B"/>
    <w:rsid w:val="005F3957"/>
    <w:rsid w:val="005F3F3A"/>
    <w:rsid w:val="005F4373"/>
    <w:rsid w:val="005F4D8E"/>
    <w:rsid w:val="005F50C0"/>
    <w:rsid w:val="005F588C"/>
    <w:rsid w:val="005F5B3F"/>
    <w:rsid w:val="005F5BAF"/>
    <w:rsid w:val="005F6E46"/>
    <w:rsid w:val="005F72E7"/>
    <w:rsid w:val="005F72F4"/>
    <w:rsid w:val="005F7DA4"/>
    <w:rsid w:val="005F7F38"/>
    <w:rsid w:val="00601548"/>
    <w:rsid w:val="00601587"/>
    <w:rsid w:val="00601FE0"/>
    <w:rsid w:val="006022CE"/>
    <w:rsid w:val="00602A39"/>
    <w:rsid w:val="00602DB4"/>
    <w:rsid w:val="0060318C"/>
    <w:rsid w:val="0060368D"/>
    <w:rsid w:val="00603F7E"/>
    <w:rsid w:val="006042D1"/>
    <w:rsid w:val="006054DA"/>
    <w:rsid w:val="0060588E"/>
    <w:rsid w:val="00606055"/>
    <w:rsid w:val="006063AE"/>
    <w:rsid w:val="00606706"/>
    <w:rsid w:val="006118FA"/>
    <w:rsid w:val="0061273A"/>
    <w:rsid w:val="00612F90"/>
    <w:rsid w:val="00613457"/>
    <w:rsid w:val="0061435F"/>
    <w:rsid w:val="006143FB"/>
    <w:rsid w:val="00614563"/>
    <w:rsid w:val="006148A6"/>
    <w:rsid w:val="00615ED2"/>
    <w:rsid w:val="006163B5"/>
    <w:rsid w:val="006166F7"/>
    <w:rsid w:val="00617616"/>
    <w:rsid w:val="00620962"/>
    <w:rsid w:val="00622004"/>
    <w:rsid w:val="00622037"/>
    <w:rsid w:val="006226AC"/>
    <w:rsid w:val="0062274E"/>
    <w:rsid w:val="00624E3A"/>
    <w:rsid w:val="00626797"/>
    <w:rsid w:val="00626CFA"/>
    <w:rsid w:val="00631DD7"/>
    <w:rsid w:val="00633440"/>
    <w:rsid w:val="00633D36"/>
    <w:rsid w:val="00634EB0"/>
    <w:rsid w:val="0063505E"/>
    <w:rsid w:val="0063505F"/>
    <w:rsid w:val="006352E4"/>
    <w:rsid w:val="0063642D"/>
    <w:rsid w:val="006366DA"/>
    <w:rsid w:val="00636CCC"/>
    <w:rsid w:val="006405DB"/>
    <w:rsid w:val="00640CB4"/>
    <w:rsid w:val="00640F19"/>
    <w:rsid w:val="00643188"/>
    <w:rsid w:val="006442BE"/>
    <w:rsid w:val="00644615"/>
    <w:rsid w:val="00644950"/>
    <w:rsid w:val="0064496B"/>
    <w:rsid w:val="00644ABC"/>
    <w:rsid w:val="00644ACE"/>
    <w:rsid w:val="0064507E"/>
    <w:rsid w:val="006452D9"/>
    <w:rsid w:val="00645312"/>
    <w:rsid w:val="0064597D"/>
    <w:rsid w:val="00647CC2"/>
    <w:rsid w:val="00650626"/>
    <w:rsid w:val="00650FEC"/>
    <w:rsid w:val="00651386"/>
    <w:rsid w:val="006523E9"/>
    <w:rsid w:val="006534D2"/>
    <w:rsid w:val="00653A5C"/>
    <w:rsid w:val="00653A81"/>
    <w:rsid w:val="006547CB"/>
    <w:rsid w:val="006557A5"/>
    <w:rsid w:val="006567F7"/>
    <w:rsid w:val="006574FB"/>
    <w:rsid w:val="00660390"/>
    <w:rsid w:val="00660A83"/>
    <w:rsid w:val="00661A08"/>
    <w:rsid w:val="006625ED"/>
    <w:rsid w:val="0066276F"/>
    <w:rsid w:val="00662A3C"/>
    <w:rsid w:val="00663390"/>
    <w:rsid w:val="00663C58"/>
    <w:rsid w:val="0066400F"/>
    <w:rsid w:val="0066481A"/>
    <w:rsid w:val="0066490A"/>
    <w:rsid w:val="0066573B"/>
    <w:rsid w:val="0066590D"/>
    <w:rsid w:val="0066628D"/>
    <w:rsid w:val="00666424"/>
    <w:rsid w:val="006677F7"/>
    <w:rsid w:val="006678FF"/>
    <w:rsid w:val="00667919"/>
    <w:rsid w:val="006679D8"/>
    <w:rsid w:val="00667B15"/>
    <w:rsid w:val="00667C9C"/>
    <w:rsid w:val="00670755"/>
    <w:rsid w:val="00670A5D"/>
    <w:rsid w:val="00670C9B"/>
    <w:rsid w:val="00670E53"/>
    <w:rsid w:val="00670E79"/>
    <w:rsid w:val="006711C1"/>
    <w:rsid w:val="0067149F"/>
    <w:rsid w:val="00672A43"/>
    <w:rsid w:val="00672CA4"/>
    <w:rsid w:val="00673312"/>
    <w:rsid w:val="0067338A"/>
    <w:rsid w:val="00673AE5"/>
    <w:rsid w:val="006748C2"/>
    <w:rsid w:val="00674C61"/>
    <w:rsid w:val="00675994"/>
    <w:rsid w:val="0067631D"/>
    <w:rsid w:val="006763B0"/>
    <w:rsid w:val="00676B38"/>
    <w:rsid w:val="0067743B"/>
    <w:rsid w:val="00677CC1"/>
    <w:rsid w:val="00680EA1"/>
    <w:rsid w:val="00681215"/>
    <w:rsid w:val="006815EB"/>
    <w:rsid w:val="006826F0"/>
    <w:rsid w:val="00682ADD"/>
    <w:rsid w:val="00682B66"/>
    <w:rsid w:val="00682D86"/>
    <w:rsid w:val="0068372B"/>
    <w:rsid w:val="0068377A"/>
    <w:rsid w:val="00684FE6"/>
    <w:rsid w:val="00686981"/>
    <w:rsid w:val="00686A2F"/>
    <w:rsid w:val="00687CD3"/>
    <w:rsid w:val="0069199D"/>
    <w:rsid w:val="006925FB"/>
    <w:rsid w:val="00692D37"/>
    <w:rsid w:val="00693584"/>
    <w:rsid w:val="006939B3"/>
    <w:rsid w:val="00695C29"/>
    <w:rsid w:val="00695DB3"/>
    <w:rsid w:val="00695FB0"/>
    <w:rsid w:val="0069643C"/>
    <w:rsid w:val="006972B4"/>
    <w:rsid w:val="00697FA2"/>
    <w:rsid w:val="006A0776"/>
    <w:rsid w:val="006A0AF7"/>
    <w:rsid w:val="006A0C5D"/>
    <w:rsid w:val="006A0DE3"/>
    <w:rsid w:val="006A11F6"/>
    <w:rsid w:val="006A1888"/>
    <w:rsid w:val="006A22B4"/>
    <w:rsid w:val="006A24C4"/>
    <w:rsid w:val="006A395E"/>
    <w:rsid w:val="006A3D31"/>
    <w:rsid w:val="006A4388"/>
    <w:rsid w:val="006A47AD"/>
    <w:rsid w:val="006A54C5"/>
    <w:rsid w:val="006A7BA3"/>
    <w:rsid w:val="006B0469"/>
    <w:rsid w:val="006B06BA"/>
    <w:rsid w:val="006B07B7"/>
    <w:rsid w:val="006B1384"/>
    <w:rsid w:val="006B1D26"/>
    <w:rsid w:val="006B2DF7"/>
    <w:rsid w:val="006B2F43"/>
    <w:rsid w:val="006B3040"/>
    <w:rsid w:val="006B3877"/>
    <w:rsid w:val="006B4169"/>
    <w:rsid w:val="006B46EE"/>
    <w:rsid w:val="006B5098"/>
    <w:rsid w:val="006B5352"/>
    <w:rsid w:val="006B6294"/>
    <w:rsid w:val="006B6E40"/>
    <w:rsid w:val="006B7270"/>
    <w:rsid w:val="006B7AC1"/>
    <w:rsid w:val="006C0953"/>
    <w:rsid w:val="006C0D65"/>
    <w:rsid w:val="006C14AA"/>
    <w:rsid w:val="006C24ED"/>
    <w:rsid w:val="006C2CBE"/>
    <w:rsid w:val="006C2E2C"/>
    <w:rsid w:val="006C5AF4"/>
    <w:rsid w:val="006C682F"/>
    <w:rsid w:val="006C7DF7"/>
    <w:rsid w:val="006D0099"/>
    <w:rsid w:val="006D169A"/>
    <w:rsid w:val="006D1A79"/>
    <w:rsid w:val="006D1BDE"/>
    <w:rsid w:val="006D2DEB"/>
    <w:rsid w:val="006D37CA"/>
    <w:rsid w:val="006D4A1B"/>
    <w:rsid w:val="006D65F8"/>
    <w:rsid w:val="006D736D"/>
    <w:rsid w:val="006D7394"/>
    <w:rsid w:val="006E000D"/>
    <w:rsid w:val="006E1893"/>
    <w:rsid w:val="006E1A7D"/>
    <w:rsid w:val="006E2B2E"/>
    <w:rsid w:val="006E350E"/>
    <w:rsid w:val="006E5B18"/>
    <w:rsid w:val="006E62B5"/>
    <w:rsid w:val="006E7A32"/>
    <w:rsid w:val="006F0B7C"/>
    <w:rsid w:val="006F0ED9"/>
    <w:rsid w:val="006F18E4"/>
    <w:rsid w:val="006F221F"/>
    <w:rsid w:val="006F24D1"/>
    <w:rsid w:val="006F311C"/>
    <w:rsid w:val="006F4650"/>
    <w:rsid w:val="006F514F"/>
    <w:rsid w:val="006F539C"/>
    <w:rsid w:val="006F701A"/>
    <w:rsid w:val="006F7412"/>
    <w:rsid w:val="007008CD"/>
    <w:rsid w:val="00701A79"/>
    <w:rsid w:val="00701FA8"/>
    <w:rsid w:val="0070248E"/>
    <w:rsid w:val="007038EC"/>
    <w:rsid w:val="0070458C"/>
    <w:rsid w:val="0070500D"/>
    <w:rsid w:val="007050C8"/>
    <w:rsid w:val="007051F7"/>
    <w:rsid w:val="007063CE"/>
    <w:rsid w:val="007064BC"/>
    <w:rsid w:val="00707258"/>
    <w:rsid w:val="00710822"/>
    <w:rsid w:val="00710989"/>
    <w:rsid w:val="007109D4"/>
    <w:rsid w:val="00710A2D"/>
    <w:rsid w:val="0071162E"/>
    <w:rsid w:val="00711B13"/>
    <w:rsid w:val="00712F37"/>
    <w:rsid w:val="00712F4E"/>
    <w:rsid w:val="00713216"/>
    <w:rsid w:val="00713500"/>
    <w:rsid w:val="0071468F"/>
    <w:rsid w:val="00715842"/>
    <w:rsid w:val="00715942"/>
    <w:rsid w:val="007159B5"/>
    <w:rsid w:val="0071614E"/>
    <w:rsid w:val="00716A5A"/>
    <w:rsid w:val="00717700"/>
    <w:rsid w:val="00720DAB"/>
    <w:rsid w:val="00721B9F"/>
    <w:rsid w:val="00721F92"/>
    <w:rsid w:val="0072263E"/>
    <w:rsid w:val="0072286E"/>
    <w:rsid w:val="0072310B"/>
    <w:rsid w:val="0072503E"/>
    <w:rsid w:val="00725D69"/>
    <w:rsid w:val="0072637C"/>
    <w:rsid w:val="007264AC"/>
    <w:rsid w:val="007270FF"/>
    <w:rsid w:val="00727ED7"/>
    <w:rsid w:val="0073087E"/>
    <w:rsid w:val="00731486"/>
    <w:rsid w:val="0073356D"/>
    <w:rsid w:val="00733A88"/>
    <w:rsid w:val="00733FCB"/>
    <w:rsid w:val="00735BEC"/>
    <w:rsid w:val="00735F5F"/>
    <w:rsid w:val="00736164"/>
    <w:rsid w:val="00736BF4"/>
    <w:rsid w:val="00736CE6"/>
    <w:rsid w:val="00740AF5"/>
    <w:rsid w:val="00740F20"/>
    <w:rsid w:val="007412C5"/>
    <w:rsid w:val="00742959"/>
    <w:rsid w:val="00744F06"/>
    <w:rsid w:val="007454A4"/>
    <w:rsid w:val="007459F8"/>
    <w:rsid w:val="00745A9A"/>
    <w:rsid w:val="00746186"/>
    <w:rsid w:val="00746C7F"/>
    <w:rsid w:val="00747BB5"/>
    <w:rsid w:val="00747EC4"/>
    <w:rsid w:val="00750DC4"/>
    <w:rsid w:val="0075180C"/>
    <w:rsid w:val="00751A38"/>
    <w:rsid w:val="00752334"/>
    <w:rsid w:val="0075236F"/>
    <w:rsid w:val="00752CC4"/>
    <w:rsid w:val="0075307D"/>
    <w:rsid w:val="007537FA"/>
    <w:rsid w:val="00754E8F"/>
    <w:rsid w:val="00755E79"/>
    <w:rsid w:val="00757885"/>
    <w:rsid w:val="00760908"/>
    <w:rsid w:val="00760B27"/>
    <w:rsid w:val="00761150"/>
    <w:rsid w:val="00761752"/>
    <w:rsid w:val="00762AA5"/>
    <w:rsid w:val="00763BFF"/>
    <w:rsid w:val="00763D7E"/>
    <w:rsid w:val="00764331"/>
    <w:rsid w:val="00764A8E"/>
    <w:rsid w:val="00766545"/>
    <w:rsid w:val="00766609"/>
    <w:rsid w:val="00771B69"/>
    <w:rsid w:val="00772790"/>
    <w:rsid w:val="00772B32"/>
    <w:rsid w:val="00772E3C"/>
    <w:rsid w:val="00773D54"/>
    <w:rsid w:val="007743F7"/>
    <w:rsid w:val="007744AA"/>
    <w:rsid w:val="007754FE"/>
    <w:rsid w:val="00775D5D"/>
    <w:rsid w:val="0077621E"/>
    <w:rsid w:val="00777A0A"/>
    <w:rsid w:val="00777A7D"/>
    <w:rsid w:val="00780405"/>
    <w:rsid w:val="0078040B"/>
    <w:rsid w:val="00780F99"/>
    <w:rsid w:val="0078151B"/>
    <w:rsid w:val="0078257F"/>
    <w:rsid w:val="00782AEF"/>
    <w:rsid w:val="007832CD"/>
    <w:rsid w:val="00784002"/>
    <w:rsid w:val="00784B27"/>
    <w:rsid w:val="00785A46"/>
    <w:rsid w:val="00785B53"/>
    <w:rsid w:val="00785D40"/>
    <w:rsid w:val="00790364"/>
    <w:rsid w:val="007909BF"/>
    <w:rsid w:val="00790D99"/>
    <w:rsid w:val="00790DBF"/>
    <w:rsid w:val="007914CE"/>
    <w:rsid w:val="007918B4"/>
    <w:rsid w:val="00792ACE"/>
    <w:rsid w:val="007930FA"/>
    <w:rsid w:val="00793442"/>
    <w:rsid w:val="00794490"/>
    <w:rsid w:val="0079492A"/>
    <w:rsid w:val="00794B07"/>
    <w:rsid w:val="007955EC"/>
    <w:rsid w:val="007962B9"/>
    <w:rsid w:val="00796730"/>
    <w:rsid w:val="00797223"/>
    <w:rsid w:val="007977A7"/>
    <w:rsid w:val="007A03CB"/>
    <w:rsid w:val="007A0406"/>
    <w:rsid w:val="007A0E21"/>
    <w:rsid w:val="007A190A"/>
    <w:rsid w:val="007A19D0"/>
    <w:rsid w:val="007A23F5"/>
    <w:rsid w:val="007A2528"/>
    <w:rsid w:val="007A2747"/>
    <w:rsid w:val="007A29E6"/>
    <w:rsid w:val="007A2B66"/>
    <w:rsid w:val="007A32ED"/>
    <w:rsid w:val="007A3825"/>
    <w:rsid w:val="007A4009"/>
    <w:rsid w:val="007A4259"/>
    <w:rsid w:val="007A4B94"/>
    <w:rsid w:val="007A5488"/>
    <w:rsid w:val="007A5FB6"/>
    <w:rsid w:val="007B00B2"/>
    <w:rsid w:val="007B0EF8"/>
    <w:rsid w:val="007B2741"/>
    <w:rsid w:val="007B3112"/>
    <w:rsid w:val="007B362E"/>
    <w:rsid w:val="007B3EF9"/>
    <w:rsid w:val="007B46C2"/>
    <w:rsid w:val="007B4907"/>
    <w:rsid w:val="007B6791"/>
    <w:rsid w:val="007B69C5"/>
    <w:rsid w:val="007B71BB"/>
    <w:rsid w:val="007B71D0"/>
    <w:rsid w:val="007B7D79"/>
    <w:rsid w:val="007C1D95"/>
    <w:rsid w:val="007C2494"/>
    <w:rsid w:val="007C2845"/>
    <w:rsid w:val="007C2A71"/>
    <w:rsid w:val="007C36B5"/>
    <w:rsid w:val="007C3EB2"/>
    <w:rsid w:val="007C4302"/>
    <w:rsid w:val="007C489D"/>
    <w:rsid w:val="007C6069"/>
    <w:rsid w:val="007C6102"/>
    <w:rsid w:val="007D0557"/>
    <w:rsid w:val="007D11EC"/>
    <w:rsid w:val="007D1944"/>
    <w:rsid w:val="007D1DC6"/>
    <w:rsid w:val="007D1F18"/>
    <w:rsid w:val="007D2E55"/>
    <w:rsid w:val="007D3837"/>
    <w:rsid w:val="007D39D1"/>
    <w:rsid w:val="007D3FB7"/>
    <w:rsid w:val="007D489C"/>
    <w:rsid w:val="007D4933"/>
    <w:rsid w:val="007D49EB"/>
    <w:rsid w:val="007D5922"/>
    <w:rsid w:val="007D5FD6"/>
    <w:rsid w:val="007D7750"/>
    <w:rsid w:val="007D7BEC"/>
    <w:rsid w:val="007D7E9D"/>
    <w:rsid w:val="007E313C"/>
    <w:rsid w:val="007E48F8"/>
    <w:rsid w:val="007E5729"/>
    <w:rsid w:val="007E5A19"/>
    <w:rsid w:val="007E724B"/>
    <w:rsid w:val="007F068F"/>
    <w:rsid w:val="007F0C86"/>
    <w:rsid w:val="007F160D"/>
    <w:rsid w:val="007F1730"/>
    <w:rsid w:val="007F3532"/>
    <w:rsid w:val="007F3DA1"/>
    <w:rsid w:val="007F3FC7"/>
    <w:rsid w:val="007F4A0D"/>
    <w:rsid w:val="007F5418"/>
    <w:rsid w:val="007F5F04"/>
    <w:rsid w:val="00801242"/>
    <w:rsid w:val="00801465"/>
    <w:rsid w:val="00801A3C"/>
    <w:rsid w:val="008023E8"/>
    <w:rsid w:val="008026B9"/>
    <w:rsid w:val="00802E67"/>
    <w:rsid w:val="008037ED"/>
    <w:rsid w:val="00803E4F"/>
    <w:rsid w:val="00804650"/>
    <w:rsid w:val="00804E95"/>
    <w:rsid w:val="00805131"/>
    <w:rsid w:val="00806030"/>
    <w:rsid w:val="008065BB"/>
    <w:rsid w:val="00806F4F"/>
    <w:rsid w:val="00807255"/>
    <w:rsid w:val="00810346"/>
    <w:rsid w:val="008107C3"/>
    <w:rsid w:val="00810B08"/>
    <w:rsid w:val="00810E02"/>
    <w:rsid w:val="00811723"/>
    <w:rsid w:val="00811E89"/>
    <w:rsid w:val="00812417"/>
    <w:rsid w:val="0081259B"/>
    <w:rsid w:val="00812FA9"/>
    <w:rsid w:val="008131A4"/>
    <w:rsid w:val="00813834"/>
    <w:rsid w:val="008140D4"/>
    <w:rsid w:val="008141B3"/>
    <w:rsid w:val="008157F6"/>
    <w:rsid w:val="00816027"/>
    <w:rsid w:val="00816E44"/>
    <w:rsid w:val="00817174"/>
    <w:rsid w:val="0081722A"/>
    <w:rsid w:val="008172CB"/>
    <w:rsid w:val="008174CD"/>
    <w:rsid w:val="00817CF9"/>
    <w:rsid w:val="008201DD"/>
    <w:rsid w:val="00820693"/>
    <w:rsid w:val="008237C6"/>
    <w:rsid w:val="00823D5D"/>
    <w:rsid w:val="00824587"/>
    <w:rsid w:val="00825DBC"/>
    <w:rsid w:val="00825E99"/>
    <w:rsid w:val="0082605B"/>
    <w:rsid w:val="00826567"/>
    <w:rsid w:val="00826F69"/>
    <w:rsid w:val="00827F73"/>
    <w:rsid w:val="00830ED3"/>
    <w:rsid w:val="00832ED4"/>
    <w:rsid w:val="008347FE"/>
    <w:rsid w:val="00834E8A"/>
    <w:rsid w:val="008350CE"/>
    <w:rsid w:val="008350DF"/>
    <w:rsid w:val="00835261"/>
    <w:rsid w:val="008354AA"/>
    <w:rsid w:val="008362A1"/>
    <w:rsid w:val="00836D07"/>
    <w:rsid w:val="008371AE"/>
    <w:rsid w:val="008379AA"/>
    <w:rsid w:val="00837FE7"/>
    <w:rsid w:val="008401CD"/>
    <w:rsid w:val="008404F0"/>
    <w:rsid w:val="00840655"/>
    <w:rsid w:val="00840DED"/>
    <w:rsid w:val="00841521"/>
    <w:rsid w:val="008419A3"/>
    <w:rsid w:val="00841C83"/>
    <w:rsid w:val="008425A9"/>
    <w:rsid w:val="008438F0"/>
    <w:rsid w:val="00843B76"/>
    <w:rsid w:val="00843CA8"/>
    <w:rsid w:val="008442F4"/>
    <w:rsid w:val="00844303"/>
    <w:rsid w:val="00844E4E"/>
    <w:rsid w:val="008450B8"/>
    <w:rsid w:val="0084548A"/>
    <w:rsid w:val="00845731"/>
    <w:rsid w:val="0084600B"/>
    <w:rsid w:val="00846065"/>
    <w:rsid w:val="0084769D"/>
    <w:rsid w:val="008476C1"/>
    <w:rsid w:val="00847E7D"/>
    <w:rsid w:val="00847EA5"/>
    <w:rsid w:val="008504AB"/>
    <w:rsid w:val="00851614"/>
    <w:rsid w:val="008519D6"/>
    <w:rsid w:val="00852057"/>
    <w:rsid w:val="0085206F"/>
    <w:rsid w:val="00854523"/>
    <w:rsid w:val="008549ED"/>
    <w:rsid w:val="00854D8D"/>
    <w:rsid w:val="00856150"/>
    <w:rsid w:val="00856B1E"/>
    <w:rsid w:val="00857766"/>
    <w:rsid w:val="00857FA2"/>
    <w:rsid w:val="00860A5C"/>
    <w:rsid w:val="008616F1"/>
    <w:rsid w:val="00861B1B"/>
    <w:rsid w:val="00861F29"/>
    <w:rsid w:val="0086220E"/>
    <w:rsid w:val="00863E66"/>
    <w:rsid w:val="008710D2"/>
    <w:rsid w:val="00871187"/>
    <w:rsid w:val="00871C6C"/>
    <w:rsid w:val="0087249D"/>
    <w:rsid w:val="00872A4E"/>
    <w:rsid w:val="00872A93"/>
    <w:rsid w:val="00873064"/>
    <w:rsid w:val="008736A5"/>
    <w:rsid w:val="008737DE"/>
    <w:rsid w:val="0087509E"/>
    <w:rsid w:val="008750D3"/>
    <w:rsid w:val="0087510E"/>
    <w:rsid w:val="00875563"/>
    <w:rsid w:val="00875E5E"/>
    <w:rsid w:val="0087619C"/>
    <w:rsid w:val="0087693C"/>
    <w:rsid w:val="00876A02"/>
    <w:rsid w:val="00876AE2"/>
    <w:rsid w:val="00876B42"/>
    <w:rsid w:val="008806B7"/>
    <w:rsid w:val="00881068"/>
    <w:rsid w:val="00881BC4"/>
    <w:rsid w:val="00881E5D"/>
    <w:rsid w:val="00884A8F"/>
    <w:rsid w:val="008853BB"/>
    <w:rsid w:val="008858EE"/>
    <w:rsid w:val="00885E1E"/>
    <w:rsid w:val="008865F7"/>
    <w:rsid w:val="008868BE"/>
    <w:rsid w:val="00886EDB"/>
    <w:rsid w:val="00887506"/>
    <w:rsid w:val="00887873"/>
    <w:rsid w:val="00887F80"/>
    <w:rsid w:val="008903C8"/>
    <w:rsid w:val="008904B1"/>
    <w:rsid w:val="00891879"/>
    <w:rsid w:val="008932A6"/>
    <w:rsid w:val="008938E3"/>
    <w:rsid w:val="00893EAD"/>
    <w:rsid w:val="00893FA5"/>
    <w:rsid w:val="00893FEB"/>
    <w:rsid w:val="0089528C"/>
    <w:rsid w:val="0089534B"/>
    <w:rsid w:val="00895E43"/>
    <w:rsid w:val="00896522"/>
    <w:rsid w:val="00897DBC"/>
    <w:rsid w:val="008A0449"/>
    <w:rsid w:val="008A0A51"/>
    <w:rsid w:val="008A0E56"/>
    <w:rsid w:val="008A1EA0"/>
    <w:rsid w:val="008A2E4C"/>
    <w:rsid w:val="008A3527"/>
    <w:rsid w:val="008A3892"/>
    <w:rsid w:val="008A728F"/>
    <w:rsid w:val="008A7CF7"/>
    <w:rsid w:val="008B0363"/>
    <w:rsid w:val="008B0422"/>
    <w:rsid w:val="008B062D"/>
    <w:rsid w:val="008B0BE3"/>
    <w:rsid w:val="008B172E"/>
    <w:rsid w:val="008B199A"/>
    <w:rsid w:val="008B202D"/>
    <w:rsid w:val="008B22F7"/>
    <w:rsid w:val="008B3413"/>
    <w:rsid w:val="008B3BD8"/>
    <w:rsid w:val="008B565E"/>
    <w:rsid w:val="008B65E0"/>
    <w:rsid w:val="008B67D0"/>
    <w:rsid w:val="008B76F0"/>
    <w:rsid w:val="008B78A8"/>
    <w:rsid w:val="008B7E74"/>
    <w:rsid w:val="008C0B44"/>
    <w:rsid w:val="008C0D62"/>
    <w:rsid w:val="008C0DCA"/>
    <w:rsid w:val="008C1B5A"/>
    <w:rsid w:val="008C20F6"/>
    <w:rsid w:val="008C29BF"/>
    <w:rsid w:val="008C325E"/>
    <w:rsid w:val="008C3918"/>
    <w:rsid w:val="008C3AAE"/>
    <w:rsid w:val="008C4761"/>
    <w:rsid w:val="008C7A9A"/>
    <w:rsid w:val="008D01D9"/>
    <w:rsid w:val="008D0527"/>
    <w:rsid w:val="008D15E4"/>
    <w:rsid w:val="008D36E4"/>
    <w:rsid w:val="008D45EE"/>
    <w:rsid w:val="008D648B"/>
    <w:rsid w:val="008D6CD9"/>
    <w:rsid w:val="008D7D53"/>
    <w:rsid w:val="008D7F06"/>
    <w:rsid w:val="008E0CBF"/>
    <w:rsid w:val="008E0E5C"/>
    <w:rsid w:val="008E1CB7"/>
    <w:rsid w:val="008E24F4"/>
    <w:rsid w:val="008E2FB8"/>
    <w:rsid w:val="008E3893"/>
    <w:rsid w:val="008E4249"/>
    <w:rsid w:val="008E4979"/>
    <w:rsid w:val="008E4B9A"/>
    <w:rsid w:val="008E5817"/>
    <w:rsid w:val="008E65E0"/>
    <w:rsid w:val="008E6C08"/>
    <w:rsid w:val="008E7539"/>
    <w:rsid w:val="008E7952"/>
    <w:rsid w:val="008E7B7E"/>
    <w:rsid w:val="008F0A38"/>
    <w:rsid w:val="008F0DF5"/>
    <w:rsid w:val="008F117F"/>
    <w:rsid w:val="008F155D"/>
    <w:rsid w:val="008F17A7"/>
    <w:rsid w:val="008F25E4"/>
    <w:rsid w:val="008F3E95"/>
    <w:rsid w:val="008F40A1"/>
    <w:rsid w:val="008F45FB"/>
    <w:rsid w:val="008F4977"/>
    <w:rsid w:val="008F5389"/>
    <w:rsid w:val="008F5D00"/>
    <w:rsid w:val="008F68FB"/>
    <w:rsid w:val="008F6B36"/>
    <w:rsid w:val="008F6E6E"/>
    <w:rsid w:val="008F7328"/>
    <w:rsid w:val="008F78B4"/>
    <w:rsid w:val="0090025A"/>
    <w:rsid w:val="0090148E"/>
    <w:rsid w:val="00901752"/>
    <w:rsid w:val="009030EC"/>
    <w:rsid w:val="00904524"/>
    <w:rsid w:val="00904DCB"/>
    <w:rsid w:val="0090563A"/>
    <w:rsid w:val="00905DEE"/>
    <w:rsid w:val="00906065"/>
    <w:rsid w:val="00906076"/>
    <w:rsid w:val="00906E3E"/>
    <w:rsid w:val="00906F33"/>
    <w:rsid w:val="00907033"/>
    <w:rsid w:val="00911F16"/>
    <w:rsid w:val="0091271A"/>
    <w:rsid w:val="00912BA8"/>
    <w:rsid w:val="00913997"/>
    <w:rsid w:val="009139AB"/>
    <w:rsid w:val="00913C69"/>
    <w:rsid w:val="00913FDC"/>
    <w:rsid w:val="00913FE2"/>
    <w:rsid w:val="00914B12"/>
    <w:rsid w:val="00915C87"/>
    <w:rsid w:val="0091639D"/>
    <w:rsid w:val="009165AB"/>
    <w:rsid w:val="00916CB1"/>
    <w:rsid w:val="00916CF5"/>
    <w:rsid w:val="00916D38"/>
    <w:rsid w:val="00917A00"/>
    <w:rsid w:val="00920696"/>
    <w:rsid w:val="009208A6"/>
    <w:rsid w:val="009231ED"/>
    <w:rsid w:val="009235A8"/>
    <w:rsid w:val="00923804"/>
    <w:rsid w:val="00923AFB"/>
    <w:rsid w:val="009257A7"/>
    <w:rsid w:val="009259CF"/>
    <w:rsid w:val="00927B52"/>
    <w:rsid w:val="00931099"/>
    <w:rsid w:val="009312ED"/>
    <w:rsid w:val="00931A6F"/>
    <w:rsid w:val="00933430"/>
    <w:rsid w:val="0093394C"/>
    <w:rsid w:val="00933CB2"/>
    <w:rsid w:val="00934174"/>
    <w:rsid w:val="009354B6"/>
    <w:rsid w:val="0093779A"/>
    <w:rsid w:val="00937988"/>
    <w:rsid w:val="0094032A"/>
    <w:rsid w:val="00940457"/>
    <w:rsid w:val="00940696"/>
    <w:rsid w:val="0094250C"/>
    <w:rsid w:val="00942928"/>
    <w:rsid w:val="00942C1B"/>
    <w:rsid w:val="00943D2F"/>
    <w:rsid w:val="00944A47"/>
    <w:rsid w:val="00944AD3"/>
    <w:rsid w:val="00944BB2"/>
    <w:rsid w:val="00944FDB"/>
    <w:rsid w:val="009452D5"/>
    <w:rsid w:val="0094651B"/>
    <w:rsid w:val="009467AD"/>
    <w:rsid w:val="00946FFB"/>
    <w:rsid w:val="00950558"/>
    <w:rsid w:val="009508A1"/>
    <w:rsid w:val="009512BA"/>
    <w:rsid w:val="00951C65"/>
    <w:rsid w:val="009520B4"/>
    <w:rsid w:val="009523EA"/>
    <w:rsid w:val="00952A5D"/>
    <w:rsid w:val="0095719C"/>
    <w:rsid w:val="0095764D"/>
    <w:rsid w:val="009576CD"/>
    <w:rsid w:val="00957CC8"/>
    <w:rsid w:val="00957EB7"/>
    <w:rsid w:val="0096000D"/>
    <w:rsid w:val="009601E2"/>
    <w:rsid w:val="009602E9"/>
    <w:rsid w:val="00960A16"/>
    <w:rsid w:val="00960E79"/>
    <w:rsid w:val="009614B8"/>
    <w:rsid w:val="00961704"/>
    <w:rsid w:val="00961739"/>
    <w:rsid w:val="00961C0B"/>
    <w:rsid w:val="00961EFB"/>
    <w:rsid w:val="00962559"/>
    <w:rsid w:val="00962AA7"/>
    <w:rsid w:val="009631C4"/>
    <w:rsid w:val="00963D4B"/>
    <w:rsid w:val="009649FC"/>
    <w:rsid w:val="009665F6"/>
    <w:rsid w:val="0096678A"/>
    <w:rsid w:val="009668EA"/>
    <w:rsid w:val="00966AAC"/>
    <w:rsid w:val="00967619"/>
    <w:rsid w:val="00967BDE"/>
    <w:rsid w:val="0097058C"/>
    <w:rsid w:val="009707E5"/>
    <w:rsid w:val="00971012"/>
    <w:rsid w:val="0097122B"/>
    <w:rsid w:val="00971493"/>
    <w:rsid w:val="00971F6B"/>
    <w:rsid w:val="00972BFB"/>
    <w:rsid w:val="00972EF5"/>
    <w:rsid w:val="00973498"/>
    <w:rsid w:val="00973BA6"/>
    <w:rsid w:val="009741A0"/>
    <w:rsid w:val="00974BEA"/>
    <w:rsid w:val="00975BCD"/>
    <w:rsid w:val="00976BB8"/>
    <w:rsid w:val="00977379"/>
    <w:rsid w:val="00977D1D"/>
    <w:rsid w:val="00982775"/>
    <w:rsid w:val="00983E3B"/>
    <w:rsid w:val="00983FCA"/>
    <w:rsid w:val="00984F4F"/>
    <w:rsid w:val="00986853"/>
    <w:rsid w:val="0098730F"/>
    <w:rsid w:val="00987E72"/>
    <w:rsid w:val="00990050"/>
    <w:rsid w:val="00990819"/>
    <w:rsid w:val="0099102D"/>
    <w:rsid w:val="0099298D"/>
    <w:rsid w:val="00992A6C"/>
    <w:rsid w:val="00993044"/>
    <w:rsid w:val="009945D9"/>
    <w:rsid w:val="00995736"/>
    <w:rsid w:val="009959C4"/>
    <w:rsid w:val="0099688B"/>
    <w:rsid w:val="00996BB3"/>
    <w:rsid w:val="00997407"/>
    <w:rsid w:val="00997673"/>
    <w:rsid w:val="009A0119"/>
    <w:rsid w:val="009A024A"/>
    <w:rsid w:val="009A14EE"/>
    <w:rsid w:val="009A242D"/>
    <w:rsid w:val="009A2462"/>
    <w:rsid w:val="009A2C43"/>
    <w:rsid w:val="009A32A2"/>
    <w:rsid w:val="009A3EAB"/>
    <w:rsid w:val="009A40F3"/>
    <w:rsid w:val="009A5B2B"/>
    <w:rsid w:val="009A63AD"/>
    <w:rsid w:val="009A6D62"/>
    <w:rsid w:val="009A6E1B"/>
    <w:rsid w:val="009B0A5B"/>
    <w:rsid w:val="009B1E1E"/>
    <w:rsid w:val="009B2D09"/>
    <w:rsid w:val="009B3344"/>
    <w:rsid w:val="009B444F"/>
    <w:rsid w:val="009B4614"/>
    <w:rsid w:val="009B52B3"/>
    <w:rsid w:val="009B5A8B"/>
    <w:rsid w:val="009B5FCB"/>
    <w:rsid w:val="009B70B0"/>
    <w:rsid w:val="009B7608"/>
    <w:rsid w:val="009B7EE5"/>
    <w:rsid w:val="009C090E"/>
    <w:rsid w:val="009C1052"/>
    <w:rsid w:val="009C10B2"/>
    <w:rsid w:val="009C1B2E"/>
    <w:rsid w:val="009C300F"/>
    <w:rsid w:val="009C33CE"/>
    <w:rsid w:val="009C4EBE"/>
    <w:rsid w:val="009C4FD9"/>
    <w:rsid w:val="009C5ACB"/>
    <w:rsid w:val="009C5C1B"/>
    <w:rsid w:val="009C64BB"/>
    <w:rsid w:val="009C67DA"/>
    <w:rsid w:val="009C6AB5"/>
    <w:rsid w:val="009C6FDE"/>
    <w:rsid w:val="009CC1F9"/>
    <w:rsid w:val="009D00BC"/>
    <w:rsid w:val="009D0CA6"/>
    <w:rsid w:val="009D0E2F"/>
    <w:rsid w:val="009D15EB"/>
    <w:rsid w:val="009D17FD"/>
    <w:rsid w:val="009D1892"/>
    <w:rsid w:val="009D1B88"/>
    <w:rsid w:val="009D1E03"/>
    <w:rsid w:val="009D2007"/>
    <w:rsid w:val="009D220F"/>
    <w:rsid w:val="009D227C"/>
    <w:rsid w:val="009D34B8"/>
    <w:rsid w:val="009D4B94"/>
    <w:rsid w:val="009D4C27"/>
    <w:rsid w:val="009D4C69"/>
    <w:rsid w:val="009D6484"/>
    <w:rsid w:val="009D6F7B"/>
    <w:rsid w:val="009D6FA2"/>
    <w:rsid w:val="009D78D3"/>
    <w:rsid w:val="009E0594"/>
    <w:rsid w:val="009E0F0E"/>
    <w:rsid w:val="009E12D8"/>
    <w:rsid w:val="009E1686"/>
    <w:rsid w:val="009E1806"/>
    <w:rsid w:val="009E1CAB"/>
    <w:rsid w:val="009E426E"/>
    <w:rsid w:val="009E4509"/>
    <w:rsid w:val="009E4748"/>
    <w:rsid w:val="009E4C88"/>
    <w:rsid w:val="009E564F"/>
    <w:rsid w:val="009E663C"/>
    <w:rsid w:val="009E6F09"/>
    <w:rsid w:val="009E7743"/>
    <w:rsid w:val="009E7D55"/>
    <w:rsid w:val="009F2283"/>
    <w:rsid w:val="009F2A0C"/>
    <w:rsid w:val="009F2CF2"/>
    <w:rsid w:val="009F2F73"/>
    <w:rsid w:val="009F35A0"/>
    <w:rsid w:val="009F43E5"/>
    <w:rsid w:val="009F451B"/>
    <w:rsid w:val="009F4D17"/>
    <w:rsid w:val="009F5C80"/>
    <w:rsid w:val="009F6E02"/>
    <w:rsid w:val="009F785E"/>
    <w:rsid w:val="009F790F"/>
    <w:rsid w:val="009F7AFA"/>
    <w:rsid w:val="009F7B6E"/>
    <w:rsid w:val="00A00280"/>
    <w:rsid w:val="00A0045D"/>
    <w:rsid w:val="00A0045F"/>
    <w:rsid w:val="00A0145E"/>
    <w:rsid w:val="00A0183B"/>
    <w:rsid w:val="00A02B83"/>
    <w:rsid w:val="00A02BE2"/>
    <w:rsid w:val="00A03907"/>
    <w:rsid w:val="00A03DAE"/>
    <w:rsid w:val="00A05439"/>
    <w:rsid w:val="00A0600B"/>
    <w:rsid w:val="00A071DF"/>
    <w:rsid w:val="00A073A4"/>
    <w:rsid w:val="00A1016A"/>
    <w:rsid w:val="00A1022C"/>
    <w:rsid w:val="00A107E5"/>
    <w:rsid w:val="00A108FA"/>
    <w:rsid w:val="00A10BF5"/>
    <w:rsid w:val="00A11227"/>
    <w:rsid w:val="00A129A0"/>
    <w:rsid w:val="00A13F2B"/>
    <w:rsid w:val="00A14CB5"/>
    <w:rsid w:val="00A14F21"/>
    <w:rsid w:val="00A151AA"/>
    <w:rsid w:val="00A1540E"/>
    <w:rsid w:val="00A15D42"/>
    <w:rsid w:val="00A15DF9"/>
    <w:rsid w:val="00A15E78"/>
    <w:rsid w:val="00A1634D"/>
    <w:rsid w:val="00A2073D"/>
    <w:rsid w:val="00A20788"/>
    <w:rsid w:val="00A20F58"/>
    <w:rsid w:val="00A2108A"/>
    <w:rsid w:val="00A211FD"/>
    <w:rsid w:val="00A22053"/>
    <w:rsid w:val="00A22063"/>
    <w:rsid w:val="00A225F8"/>
    <w:rsid w:val="00A22FCC"/>
    <w:rsid w:val="00A231F7"/>
    <w:rsid w:val="00A24AFA"/>
    <w:rsid w:val="00A24D03"/>
    <w:rsid w:val="00A24F44"/>
    <w:rsid w:val="00A25E89"/>
    <w:rsid w:val="00A260AC"/>
    <w:rsid w:val="00A26B6A"/>
    <w:rsid w:val="00A26ED8"/>
    <w:rsid w:val="00A27192"/>
    <w:rsid w:val="00A2722F"/>
    <w:rsid w:val="00A27C07"/>
    <w:rsid w:val="00A27DF8"/>
    <w:rsid w:val="00A3047F"/>
    <w:rsid w:val="00A30C45"/>
    <w:rsid w:val="00A3159A"/>
    <w:rsid w:val="00A32751"/>
    <w:rsid w:val="00A3382C"/>
    <w:rsid w:val="00A339EE"/>
    <w:rsid w:val="00A33B4E"/>
    <w:rsid w:val="00A33F36"/>
    <w:rsid w:val="00A34465"/>
    <w:rsid w:val="00A34F0F"/>
    <w:rsid w:val="00A35743"/>
    <w:rsid w:val="00A3638A"/>
    <w:rsid w:val="00A368FB"/>
    <w:rsid w:val="00A37AD8"/>
    <w:rsid w:val="00A404F6"/>
    <w:rsid w:val="00A4210F"/>
    <w:rsid w:val="00A422E0"/>
    <w:rsid w:val="00A42E43"/>
    <w:rsid w:val="00A43A54"/>
    <w:rsid w:val="00A43F9D"/>
    <w:rsid w:val="00A43FFF"/>
    <w:rsid w:val="00A44871"/>
    <w:rsid w:val="00A44E58"/>
    <w:rsid w:val="00A476EC"/>
    <w:rsid w:val="00A47E36"/>
    <w:rsid w:val="00A543C5"/>
    <w:rsid w:val="00A55F47"/>
    <w:rsid w:val="00A565EA"/>
    <w:rsid w:val="00A56683"/>
    <w:rsid w:val="00A57B61"/>
    <w:rsid w:val="00A57FCA"/>
    <w:rsid w:val="00A57FEA"/>
    <w:rsid w:val="00A6173A"/>
    <w:rsid w:val="00A61B3E"/>
    <w:rsid w:val="00A628F4"/>
    <w:rsid w:val="00A630A7"/>
    <w:rsid w:val="00A6348F"/>
    <w:rsid w:val="00A643EB"/>
    <w:rsid w:val="00A65B50"/>
    <w:rsid w:val="00A6681E"/>
    <w:rsid w:val="00A6744E"/>
    <w:rsid w:val="00A675F9"/>
    <w:rsid w:val="00A7091E"/>
    <w:rsid w:val="00A72969"/>
    <w:rsid w:val="00A730DC"/>
    <w:rsid w:val="00A733E3"/>
    <w:rsid w:val="00A73998"/>
    <w:rsid w:val="00A757A8"/>
    <w:rsid w:val="00A75ECF"/>
    <w:rsid w:val="00A75FE9"/>
    <w:rsid w:val="00A76A39"/>
    <w:rsid w:val="00A76DAA"/>
    <w:rsid w:val="00A770F1"/>
    <w:rsid w:val="00A77121"/>
    <w:rsid w:val="00A7798B"/>
    <w:rsid w:val="00A77F38"/>
    <w:rsid w:val="00A80644"/>
    <w:rsid w:val="00A81752"/>
    <w:rsid w:val="00A81FF8"/>
    <w:rsid w:val="00A82033"/>
    <w:rsid w:val="00A83187"/>
    <w:rsid w:val="00A83212"/>
    <w:rsid w:val="00A83691"/>
    <w:rsid w:val="00A83692"/>
    <w:rsid w:val="00A8447C"/>
    <w:rsid w:val="00A856ED"/>
    <w:rsid w:val="00A86EDB"/>
    <w:rsid w:val="00A87982"/>
    <w:rsid w:val="00A879EC"/>
    <w:rsid w:val="00A87E5A"/>
    <w:rsid w:val="00A87FC4"/>
    <w:rsid w:val="00A9011C"/>
    <w:rsid w:val="00A90A43"/>
    <w:rsid w:val="00A91DCE"/>
    <w:rsid w:val="00A9505C"/>
    <w:rsid w:val="00A96135"/>
    <w:rsid w:val="00A96C8F"/>
    <w:rsid w:val="00A96D36"/>
    <w:rsid w:val="00A9739B"/>
    <w:rsid w:val="00A976F2"/>
    <w:rsid w:val="00AA1655"/>
    <w:rsid w:val="00AA16A4"/>
    <w:rsid w:val="00AA1C73"/>
    <w:rsid w:val="00AA1DA2"/>
    <w:rsid w:val="00AA21DA"/>
    <w:rsid w:val="00AA2B67"/>
    <w:rsid w:val="00AA3517"/>
    <w:rsid w:val="00AA3968"/>
    <w:rsid w:val="00AA3AE2"/>
    <w:rsid w:val="00AA50D4"/>
    <w:rsid w:val="00AA5354"/>
    <w:rsid w:val="00AA5AD3"/>
    <w:rsid w:val="00AA73BB"/>
    <w:rsid w:val="00AA7477"/>
    <w:rsid w:val="00AA76DE"/>
    <w:rsid w:val="00AA7DD8"/>
    <w:rsid w:val="00AB0647"/>
    <w:rsid w:val="00AB0731"/>
    <w:rsid w:val="00AB150E"/>
    <w:rsid w:val="00AB15B0"/>
    <w:rsid w:val="00AB2C20"/>
    <w:rsid w:val="00AB3424"/>
    <w:rsid w:val="00AB3828"/>
    <w:rsid w:val="00AB3B70"/>
    <w:rsid w:val="00AB3BC2"/>
    <w:rsid w:val="00AB417F"/>
    <w:rsid w:val="00AB4CA5"/>
    <w:rsid w:val="00AB54E0"/>
    <w:rsid w:val="00AB6FEB"/>
    <w:rsid w:val="00AB7962"/>
    <w:rsid w:val="00AC36B8"/>
    <w:rsid w:val="00AC382E"/>
    <w:rsid w:val="00AC39B6"/>
    <w:rsid w:val="00AC45B2"/>
    <w:rsid w:val="00AC4856"/>
    <w:rsid w:val="00AC56B4"/>
    <w:rsid w:val="00AC587E"/>
    <w:rsid w:val="00AC5C59"/>
    <w:rsid w:val="00AC5C61"/>
    <w:rsid w:val="00AC69E8"/>
    <w:rsid w:val="00AC7A68"/>
    <w:rsid w:val="00AD048B"/>
    <w:rsid w:val="00AD07A3"/>
    <w:rsid w:val="00AD17D8"/>
    <w:rsid w:val="00AD198A"/>
    <w:rsid w:val="00AD2329"/>
    <w:rsid w:val="00AD2CF6"/>
    <w:rsid w:val="00AD2E68"/>
    <w:rsid w:val="00AD3E94"/>
    <w:rsid w:val="00AD51F6"/>
    <w:rsid w:val="00AD54B1"/>
    <w:rsid w:val="00AD690D"/>
    <w:rsid w:val="00AD6F70"/>
    <w:rsid w:val="00AD72D0"/>
    <w:rsid w:val="00AE01F6"/>
    <w:rsid w:val="00AE102B"/>
    <w:rsid w:val="00AE1BD1"/>
    <w:rsid w:val="00AE1C2E"/>
    <w:rsid w:val="00AE42DF"/>
    <w:rsid w:val="00AE4E95"/>
    <w:rsid w:val="00AE5D6C"/>
    <w:rsid w:val="00AE5F97"/>
    <w:rsid w:val="00AE7373"/>
    <w:rsid w:val="00AE7E24"/>
    <w:rsid w:val="00AF1697"/>
    <w:rsid w:val="00AF196D"/>
    <w:rsid w:val="00AF1BA1"/>
    <w:rsid w:val="00AF2DA4"/>
    <w:rsid w:val="00AF336F"/>
    <w:rsid w:val="00AF48FD"/>
    <w:rsid w:val="00AF4FF4"/>
    <w:rsid w:val="00AF564D"/>
    <w:rsid w:val="00AF5AA4"/>
    <w:rsid w:val="00AF63A3"/>
    <w:rsid w:val="00AF66B3"/>
    <w:rsid w:val="00AF6B7F"/>
    <w:rsid w:val="00AF6DBB"/>
    <w:rsid w:val="00AF78AA"/>
    <w:rsid w:val="00AF7F48"/>
    <w:rsid w:val="00B0031E"/>
    <w:rsid w:val="00B00FBB"/>
    <w:rsid w:val="00B02497"/>
    <w:rsid w:val="00B02C68"/>
    <w:rsid w:val="00B02D16"/>
    <w:rsid w:val="00B03121"/>
    <w:rsid w:val="00B03555"/>
    <w:rsid w:val="00B03A58"/>
    <w:rsid w:val="00B04BD4"/>
    <w:rsid w:val="00B05271"/>
    <w:rsid w:val="00B05FC3"/>
    <w:rsid w:val="00B066E8"/>
    <w:rsid w:val="00B070BF"/>
    <w:rsid w:val="00B07621"/>
    <w:rsid w:val="00B0796B"/>
    <w:rsid w:val="00B07987"/>
    <w:rsid w:val="00B07ED4"/>
    <w:rsid w:val="00B119E3"/>
    <w:rsid w:val="00B11A4D"/>
    <w:rsid w:val="00B11E3A"/>
    <w:rsid w:val="00B11EE1"/>
    <w:rsid w:val="00B12E4A"/>
    <w:rsid w:val="00B130FA"/>
    <w:rsid w:val="00B13627"/>
    <w:rsid w:val="00B13CF5"/>
    <w:rsid w:val="00B14F9F"/>
    <w:rsid w:val="00B1683C"/>
    <w:rsid w:val="00B16D58"/>
    <w:rsid w:val="00B20331"/>
    <w:rsid w:val="00B21CC0"/>
    <w:rsid w:val="00B22248"/>
    <w:rsid w:val="00B22A5A"/>
    <w:rsid w:val="00B22AB2"/>
    <w:rsid w:val="00B22C04"/>
    <w:rsid w:val="00B22C4C"/>
    <w:rsid w:val="00B22F90"/>
    <w:rsid w:val="00B22FCE"/>
    <w:rsid w:val="00B23BCB"/>
    <w:rsid w:val="00B2502A"/>
    <w:rsid w:val="00B250C6"/>
    <w:rsid w:val="00B25FD8"/>
    <w:rsid w:val="00B26948"/>
    <w:rsid w:val="00B2716B"/>
    <w:rsid w:val="00B27B10"/>
    <w:rsid w:val="00B27C86"/>
    <w:rsid w:val="00B27F6B"/>
    <w:rsid w:val="00B302AD"/>
    <w:rsid w:val="00B30420"/>
    <w:rsid w:val="00B3042C"/>
    <w:rsid w:val="00B30472"/>
    <w:rsid w:val="00B30BE3"/>
    <w:rsid w:val="00B31479"/>
    <w:rsid w:val="00B31F0A"/>
    <w:rsid w:val="00B320D1"/>
    <w:rsid w:val="00B322B4"/>
    <w:rsid w:val="00B32AD7"/>
    <w:rsid w:val="00B33B88"/>
    <w:rsid w:val="00B3426D"/>
    <w:rsid w:val="00B34F0C"/>
    <w:rsid w:val="00B3523C"/>
    <w:rsid w:val="00B357F1"/>
    <w:rsid w:val="00B35975"/>
    <w:rsid w:val="00B371A7"/>
    <w:rsid w:val="00B3725B"/>
    <w:rsid w:val="00B37A16"/>
    <w:rsid w:val="00B37DFF"/>
    <w:rsid w:val="00B37E21"/>
    <w:rsid w:val="00B37F63"/>
    <w:rsid w:val="00B40365"/>
    <w:rsid w:val="00B4096B"/>
    <w:rsid w:val="00B4099B"/>
    <w:rsid w:val="00B41352"/>
    <w:rsid w:val="00B4243C"/>
    <w:rsid w:val="00B42FB6"/>
    <w:rsid w:val="00B430D3"/>
    <w:rsid w:val="00B43105"/>
    <w:rsid w:val="00B43459"/>
    <w:rsid w:val="00B43809"/>
    <w:rsid w:val="00B43E12"/>
    <w:rsid w:val="00B447A2"/>
    <w:rsid w:val="00B44910"/>
    <w:rsid w:val="00B450F7"/>
    <w:rsid w:val="00B46403"/>
    <w:rsid w:val="00B468F2"/>
    <w:rsid w:val="00B46904"/>
    <w:rsid w:val="00B46B82"/>
    <w:rsid w:val="00B47044"/>
    <w:rsid w:val="00B47561"/>
    <w:rsid w:val="00B47D0F"/>
    <w:rsid w:val="00B47D26"/>
    <w:rsid w:val="00B500F8"/>
    <w:rsid w:val="00B50F72"/>
    <w:rsid w:val="00B514CC"/>
    <w:rsid w:val="00B51AAA"/>
    <w:rsid w:val="00B5205F"/>
    <w:rsid w:val="00B521DC"/>
    <w:rsid w:val="00B52BD5"/>
    <w:rsid w:val="00B52FA9"/>
    <w:rsid w:val="00B531B3"/>
    <w:rsid w:val="00B53B05"/>
    <w:rsid w:val="00B5497E"/>
    <w:rsid w:val="00B558A9"/>
    <w:rsid w:val="00B56327"/>
    <w:rsid w:val="00B56AD8"/>
    <w:rsid w:val="00B5707D"/>
    <w:rsid w:val="00B575F6"/>
    <w:rsid w:val="00B57CE0"/>
    <w:rsid w:val="00B60A39"/>
    <w:rsid w:val="00B6125B"/>
    <w:rsid w:val="00B623D2"/>
    <w:rsid w:val="00B62491"/>
    <w:rsid w:val="00B6309D"/>
    <w:rsid w:val="00B64115"/>
    <w:rsid w:val="00B6420B"/>
    <w:rsid w:val="00B652F6"/>
    <w:rsid w:val="00B6545E"/>
    <w:rsid w:val="00B658D5"/>
    <w:rsid w:val="00B65FDE"/>
    <w:rsid w:val="00B663E9"/>
    <w:rsid w:val="00B668A1"/>
    <w:rsid w:val="00B66BDF"/>
    <w:rsid w:val="00B66DB2"/>
    <w:rsid w:val="00B671DC"/>
    <w:rsid w:val="00B67677"/>
    <w:rsid w:val="00B70306"/>
    <w:rsid w:val="00B71797"/>
    <w:rsid w:val="00B7180F"/>
    <w:rsid w:val="00B721FF"/>
    <w:rsid w:val="00B7274C"/>
    <w:rsid w:val="00B738C8"/>
    <w:rsid w:val="00B73AD7"/>
    <w:rsid w:val="00B7415A"/>
    <w:rsid w:val="00B74B9A"/>
    <w:rsid w:val="00B76857"/>
    <w:rsid w:val="00B76E94"/>
    <w:rsid w:val="00B775E9"/>
    <w:rsid w:val="00B77A62"/>
    <w:rsid w:val="00B77DEF"/>
    <w:rsid w:val="00B806A8"/>
    <w:rsid w:val="00B80FEC"/>
    <w:rsid w:val="00B8108A"/>
    <w:rsid w:val="00B8146F"/>
    <w:rsid w:val="00B814A0"/>
    <w:rsid w:val="00B814AA"/>
    <w:rsid w:val="00B82576"/>
    <w:rsid w:val="00B8257A"/>
    <w:rsid w:val="00B83CB7"/>
    <w:rsid w:val="00B83F59"/>
    <w:rsid w:val="00B8433C"/>
    <w:rsid w:val="00B851E2"/>
    <w:rsid w:val="00B85A64"/>
    <w:rsid w:val="00B85EA0"/>
    <w:rsid w:val="00B87E41"/>
    <w:rsid w:val="00B90A40"/>
    <w:rsid w:val="00B9110C"/>
    <w:rsid w:val="00B91A12"/>
    <w:rsid w:val="00B91B5F"/>
    <w:rsid w:val="00B91D42"/>
    <w:rsid w:val="00B92ACF"/>
    <w:rsid w:val="00B92FF0"/>
    <w:rsid w:val="00B93F17"/>
    <w:rsid w:val="00B942E5"/>
    <w:rsid w:val="00B9446F"/>
    <w:rsid w:val="00B94967"/>
    <w:rsid w:val="00B95274"/>
    <w:rsid w:val="00B956D5"/>
    <w:rsid w:val="00B95703"/>
    <w:rsid w:val="00B96052"/>
    <w:rsid w:val="00B9661C"/>
    <w:rsid w:val="00B96DD0"/>
    <w:rsid w:val="00B97F6A"/>
    <w:rsid w:val="00BA07D3"/>
    <w:rsid w:val="00BA0D5F"/>
    <w:rsid w:val="00BA26B8"/>
    <w:rsid w:val="00BA2C70"/>
    <w:rsid w:val="00BA2FB9"/>
    <w:rsid w:val="00BA3804"/>
    <w:rsid w:val="00BA3D9D"/>
    <w:rsid w:val="00BA49B5"/>
    <w:rsid w:val="00BA4C76"/>
    <w:rsid w:val="00BA51C6"/>
    <w:rsid w:val="00BB033A"/>
    <w:rsid w:val="00BB050B"/>
    <w:rsid w:val="00BB0B24"/>
    <w:rsid w:val="00BB16B4"/>
    <w:rsid w:val="00BB3122"/>
    <w:rsid w:val="00BB43E7"/>
    <w:rsid w:val="00BB5EDD"/>
    <w:rsid w:val="00BC03F2"/>
    <w:rsid w:val="00BC193A"/>
    <w:rsid w:val="00BC1ED4"/>
    <w:rsid w:val="00BC217C"/>
    <w:rsid w:val="00BC312A"/>
    <w:rsid w:val="00BC4665"/>
    <w:rsid w:val="00BC4B4E"/>
    <w:rsid w:val="00BC635D"/>
    <w:rsid w:val="00BC694E"/>
    <w:rsid w:val="00BC6A24"/>
    <w:rsid w:val="00BC6E65"/>
    <w:rsid w:val="00BC74D8"/>
    <w:rsid w:val="00BC785D"/>
    <w:rsid w:val="00BD0956"/>
    <w:rsid w:val="00BD1088"/>
    <w:rsid w:val="00BD229E"/>
    <w:rsid w:val="00BD379D"/>
    <w:rsid w:val="00BD37EE"/>
    <w:rsid w:val="00BD39DF"/>
    <w:rsid w:val="00BD3B53"/>
    <w:rsid w:val="00BD4347"/>
    <w:rsid w:val="00BD5D30"/>
    <w:rsid w:val="00BD6F06"/>
    <w:rsid w:val="00BD71F4"/>
    <w:rsid w:val="00BD7907"/>
    <w:rsid w:val="00BD79AD"/>
    <w:rsid w:val="00BD7C36"/>
    <w:rsid w:val="00BE0013"/>
    <w:rsid w:val="00BE1AE1"/>
    <w:rsid w:val="00BE1D84"/>
    <w:rsid w:val="00BE22B0"/>
    <w:rsid w:val="00BE3333"/>
    <w:rsid w:val="00BE42D4"/>
    <w:rsid w:val="00BE5609"/>
    <w:rsid w:val="00BE5C2C"/>
    <w:rsid w:val="00BE689D"/>
    <w:rsid w:val="00BE68F7"/>
    <w:rsid w:val="00BE6C80"/>
    <w:rsid w:val="00BE7786"/>
    <w:rsid w:val="00BF066F"/>
    <w:rsid w:val="00BF0BF5"/>
    <w:rsid w:val="00BF18E3"/>
    <w:rsid w:val="00BF22E4"/>
    <w:rsid w:val="00BF2DB0"/>
    <w:rsid w:val="00BF31D5"/>
    <w:rsid w:val="00BF442D"/>
    <w:rsid w:val="00BF48F4"/>
    <w:rsid w:val="00BF4E15"/>
    <w:rsid w:val="00BF4EBF"/>
    <w:rsid w:val="00BF4F2A"/>
    <w:rsid w:val="00BF58CF"/>
    <w:rsid w:val="00BF5BE7"/>
    <w:rsid w:val="00BF7381"/>
    <w:rsid w:val="00C00587"/>
    <w:rsid w:val="00C00680"/>
    <w:rsid w:val="00C00B70"/>
    <w:rsid w:val="00C00D19"/>
    <w:rsid w:val="00C00D3E"/>
    <w:rsid w:val="00C0175E"/>
    <w:rsid w:val="00C033DE"/>
    <w:rsid w:val="00C0742D"/>
    <w:rsid w:val="00C10117"/>
    <w:rsid w:val="00C105A5"/>
    <w:rsid w:val="00C10A35"/>
    <w:rsid w:val="00C12964"/>
    <w:rsid w:val="00C12F34"/>
    <w:rsid w:val="00C144FF"/>
    <w:rsid w:val="00C1456B"/>
    <w:rsid w:val="00C146A4"/>
    <w:rsid w:val="00C14A03"/>
    <w:rsid w:val="00C15F73"/>
    <w:rsid w:val="00C17E8E"/>
    <w:rsid w:val="00C20548"/>
    <w:rsid w:val="00C20707"/>
    <w:rsid w:val="00C20D50"/>
    <w:rsid w:val="00C212E9"/>
    <w:rsid w:val="00C21520"/>
    <w:rsid w:val="00C21FCD"/>
    <w:rsid w:val="00C22546"/>
    <w:rsid w:val="00C22BB4"/>
    <w:rsid w:val="00C23FD6"/>
    <w:rsid w:val="00C24B74"/>
    <w:rsid w:val="00C24BD7"/>
    <w:rsid w:val="00C25056"/>
    <w:rsid w:val="00C27FBF"/>
    <w:rsid w:val="00C304E5"/>
    <w:rsid w:val="00C3075A"/>
    <w:rsid w:val="00C31A10"/>
    <w:rsid w:val="00C330C3"/>
    <w:rsid w:val="00C33CB4"/>
    <w:rsid w:val="00C344C3"/>
    <w:rsid w:val="00C34672"/>
    <w:rsid w:val="00C34CE7"/>
    <w:rsid w:val="00C35096"/>
    <w:rsid w:val="00C3549F"/>
    <w:rsid w:val="00C35B79"/>
    <w:rsid w:val="00C36609"/>
    <w:rsid w:val="00C367CB"/>
    <w:rsid w:val="00C378A8"/>
    <w:rsid w:val="00C40C0E"/>
    <w:rsid w:val="00C41545"/>
    <w:rsid w:val="00C42B7A"/>
    <w:rsid w:val="00C43346"/>
    <w:rsid w:val="00C4412D"/>
    <w:rsid w:val="00C4493E"/>
    <w:rsid w:val="00C44BF3"/>
    <w:rsid w:val="00C4523F"/>
    <w:rsid w:val="00C502D6"/>
    <w:rsid w:val="00C508C5"/>
    <w:rsid w:val="00C51159"/>
    <w:rsid w:val="00C516CE"/>
    <w:rsid w:val="00C520C0"/>
    <w:rsid w:val="00C521BE"/>
    <w:rsid w:val="00C53F56"/>
    <w:rsid w:val="00C550E7"/>
    <w:rsid w:val="00C556F8"/>
    <w:rsid w:val="00C56137"/>
    <w:rsid w:val="00C571A8"/>
    <w:rsid w:val="00C5775E"/>
    <w:rsid w:val="00C57790"/>
    <w:rsid w:val="00C57BD6"/>
    <w:rsid w:val="00C57CFB"/>
    <w:rsid w:val="00C6065C"/>
    <w:rsid w:val="00C60B1F"/>
    <w:rsid w:val="00C622A7"/>
    <w:rsid w:val="00C623F4"/>
    <w:rsid w:val="00C62676"/>
    <w:rsid w:val="00C63F62"/>
    <w:rsid w:val="00C63FA1"/>
    <w:rsid w:val="00C64E5F"/>
    <w:rsid w:val="00C65985"/>
    <w:rsid w:val="00C661CB"/>
    <w:rsid w:val="00C66E55"/>
    <w:rsid w:val="00C670D8"/>
    <w:rsid w:val="00C67CF5"/>
    <w:rsid w:val="00C70109"/>
    <w:rsid w:val="00C7057B"/>
    <w:rsid w:val="00C70DF2"/>
    <w:rsid w:val="00C71618"/>
    <w:rsid w:val="00C7174F"/>
    <w:rsid w:val="00C71C1D"/>
    <w:rsid w:val="00C72676"/>
    <w:rsid w:val="00C736D5"/>
    <w:rsid w:val="00C73A1D"/>
    <w:rsid w:val="00C73D6C"/>
    <w:rsid w:val="00C74A7B"/>
    <w:rsid w:val="00C758F4"/>
    <w:rsid w:val="00C76856"/>
    <w:rsid w:val="00C77433"/>
    <w:rsid w:val="00C778A0"/>
    <w:rsid w:val="00C80CCA"/>
    <w:rsid w:val="00C811A4"/>
    <w:rsid w:val="00C81767"/>
    <w:rsid w:val="00C81A72"/>
    <w:rsid w:val="00C81B45"/>
    <w:rsid w:val="00C8229C"/>
    <w:rsid w:val="00C823CF"/>
    <w:rsid w:val="00C828C4"/>
    <w:rsid w:val="00C83E26"/>
    <w:rsid w:val="00C85029"/>
    <w:rsid w:val="00C853DB"/>
    <w:rsid w:val="00C85B78"/>
    <w:rsid w:val="00C85EFC"/>
    <w:rsid w:val="00C86BE9"/>
    <w:rsid w:val="00C87239"/>
    <w:rsid w:val="00C8753D"/>
    <w:rsid w:val="00C90F91"/>
    <w:rsid w:val="00C91A7F"/>
    <w:rsid w:val="00C91F3D"/>
    <w:rsid w:val="00C91F71"/>
    <w:rsid w:val="00C9422D"/>
    <w:rsid w:val="00C9447F"/>
    <w:rsid w:val="00C94EBE"/>
    <w:rsid w:val="00C956B8"/>
    <w:rsid w:val="00C95939"/>
    <w:rsid w:val="00C95F30"/>
    <w:rsid w:val="00C96550"/>
    <w:rsid w:val="00C965FE"/>
    <w:rsid w:val="00C96C8A"/>
    <w:rsid w:val="00C97458"/>
    <w:rsid w:val="00CA0682"/>
    <w:rsid w:val="00CA15AE"/>
    <w:rsid w:val="00CA429C"/>
    <w:rsid w:val="00CA5E70"/>
    <w:rsid w:val="00CA668F"/>
    <w:rsid w:val="00CA7977"/>
    <w:rsid w:val="00CB0AA6"/>
    <w:rsid w:val="00CB0D95"/>
    <w:rsid w:val="00CB3162"/>
    <w:rsid w:val="00CB4BC0"/>
    <w:rsid w:val="00CB4C3B"/>
    <w:rsid w:val="00CB61C0"/>
    <w:rsid w:val="00CB712D"/>
    <w:rsid w:val="00CB7145"/>
    <w:rsid w:val="00CB714F"/>
    <w:rsid w:val="00CC00F1"/>
    <w:rsid w:val="00CC1210"/>
    <w:rsid w:val="00CC2097"/>
    <w:rsid w:val="00CC27F3"/>
    <w:rsid w:val="00CC2A3D"/>
    <w:rsid w:val="00CC31E3"/>
    <w:rsid w:val="00CC3E2C"/>
    <w:rsid w:val="00CC4B27"/>
    <w:rsid w:val="00CC4CFB"/>
    <w:rsid w:val="00CC556D"/>
    <w:rsid w:val="00CC619A"/>
    <w:rsid w:val="00CC7975"/>
    <w:rsid w:val="00CC7F1A"/>
    <w:rsid w:val="00CD0064"/>
    <w:rsid w:val="00CD03EC"/>
    <w:rsid w:val="00CD0C23"/>
    <w:rsid w:val="00CD0CD7"/>
    <w:rsid w:val="00CD10B0"/>
    <w:rsid w:val="00CD20B0"/>
    <w:rsid w:val="00CD255D"/>
    <w:rsid w:val="00CD2962"/>
    <w:rsid w:val="00CD31E8"/>
    <w:rsid w:val="00CD431E"/>
    <w:rsid w:val="00CD4952"/>
    <w:rsid w:val="00CD672E"/>
    <w:rsid w:val="00CD6CE5"/>
    <w:rsid w:val="00CD6DE1"/>
    <w:rsid w:val="00CD7213"/>
    <w:rsid w:val="00CD7D33"/>
    <w:rsid w:val="00CD7DE8"/>
    <w:rsid w:val="00CE0675"/>
    <w:rsid w:val="00CE0BF9"/>
    <w:rsid w:val="00CE11FB"/>
    <w:rsid w:val="00CE12B7"/>
    <w:rsid w:val="00CE2E21"/>
    <w:rsid w:val="00CE53DB"/>
    <w:rsid w:val="00CE5619"/>
    <w:rsid w:val="00CE76DC"/>
    <w:rsid w:val="00CE77E0"/>
    <w:rsid w:val="00CE7A99"/>
    <w:rsid w:val="00CE7CBB"/>
    <w:rsid w:val="00CE7DCB"/>
    <w:rsid w:val="00CF0080"/>
    <w:rsid w:val="00CF052C"/>
    <w:rsid w:val="00CF0A9F"/>
    <w:rsid w:val="00CF0FC9"/>
    <w:rsid w:val="00CF1452"/>
    <w:rsid w:val="00CF150B"/>
    <w:rsid w:val="00CF158E"/>
    <w:rsid w:val="00CF26A1"/>
    <w:rsid w:val="00CF2886"/>
    <w:rsid w:val="00CF2DF5"/>
    <w:rsid w:val="00CF4200"/>
    <w:rsid w:val="00CF49A5"/>
    <w:rsid w:val="00CF5109"/>
    <w:rsid w:val="00CF51F0"/>
    <w:rsid w:val="00CF69BE"/>
    <w:rsid w:val="00CF6E3B"/>
    <w:rsid w:val="00CF7E6A"/>
    <w:rsid w:val="00D01BD1"/>
    <w:rsid w:val="00D01C52"/>
    <w:rsid w:val="00D01E87"/>
    <w:rsid w:val="00D02B6C"/>
    <w:rsid w:val="00D03EE4"/>
    <w:rsid w:val="00D0400F"/>
    <w:rsid w:val="00D052C8"/>
    <w:rsid w:val="00D06958"/>
    <w:rsid w:val="00D0710E"/>
    <w:rsid w:val="00D07DB1"/>
    <w:rsid w:val="00D10391"/>
    <w:rsid w:val="00D12863"/>
    <w:rsid w:val="00D12C0B"/>
    <w:rsid w:val="00D1444C"/>
    <w:rsid w:val="00D14D06"/>
    <w:rsid w:val="00D15936"/>
    <w:rsid w:val="00D171D9"/>
    <w:rsid w:val="00D1749F"/>
    <w:rsid w:val="00D174C0"/>
    <w:rsid w:val="00D2015A"/>
    <w:rsid w:val="00D204EB"/>
    <w:rsid w:val="00D2055A"/>
    <w:rsid w:val="00D20620"/>
    <w:rsid w:val="00D21E00"/>
    <w:rsid w:val="00D22248"/>
    <w:rsid w:val="00D22579"/>
    <w:rsid w:val="00D226C3"/>
    <w:rsid w:val="00D23256"/>
    <w:rsid w:val="00D2537C"/>
    <w:rsid w:val="00D2581C"/>
    <w:rsid w:val="00D264F6"/>
    <w:rsid w:val="00D26D4F"/>
    <w:rsid w:val="00D305BD"/>
    <w:rsid w:val="00D3084E"/>
    <w:rsid w:val="00D30A64"/>
    <w:rsid w:val="00D30F68"/>
    <w:rsid w:val="00D31258"/>
    <w:rsid w:val="00D315A5"/>
    <w:rsid w:val="00D3314D"/>
    <w:rsid w:val="00D33A9A"/>
    <w:rsid w:val="00D33BA1"/>
    <w:rsid w:val="00D3570B"/>
    <w:rsid w:val="00D35AED"/>
    <w:rsid w:val="00D371A3"/>
    <w:rsid w:val="00D40B34"/>
    <w:rsid w:val="00D40E45"/>
    <w:rsid w:val="00D42588"/>
    <w:rsid w:val="00D4288E"/>
    <w:rsid w:val="00D436CD"/>
    <w:rsid w:val="00D43820"/>
    <w:rsid w:val="00D43836"/>
    <w:rsid w:val="00D43D8C"/>
    <w:rsid w:val="00D449A3"/>
    <w:rsid w:val="00D462D6"/>
    <w:rsid w:val="00D465B5"/>
    <w:rsid w:val="00D466DD"/>
    <w:rsid w:val="00D46D39"/>
    <w:rsid w:val="00D51B1E"/>
    <w:rsid w:val="00D51B9E"/>
    <w:rsid w:val="00D52174"/>
    <w:rsid w:val="00D5240E"/>
    <w:rsid w:val="00D5299A"/>
    <w:rsid w:val="00D532D4"/>
    <w:rsid w:val="00D54771"/>
    <w:rsid w:val="00D54B69"/>
    <w:rsid w:val="00D54BEA"/>
    <w:rsid w:val="00D5797E"/>
    <w:rsid w:val="00D57E69"/>
    <w:rsid w:val="00D60075"/>
    <w:rsid w:val="00D60446"/>
    <w:rsid w:val="00D6162D"/>
    <w:rsid w:val="00D62889"/>
    <w:rsid w:val="00D628FB"/>
    <w:rsid w:val="00D64204"/>
    <w:rsid w:val="00D64B67"/>
    <w:rsid w:val="00D64CEB"/>
    <w:rsid w:val="00D6549A"/>
    <w:rsid w:val="00D65D4B"/>
    <w:rsid w:val="00D660A6"/>
    <w:rsid w:val="00D66159"/>
    <w:rsid w:val="00D66308"/>
    <w:rsid w:val="00D66F17"/>
    <w:rsid w:val="00D67CC6"/>
    <w:rsid w:val="00D67DA5"/>
    <w:rsid w:val="00D7099D"/>
    <w:rsid w:val="00D71954"/>
    <w:rsid w:val="00D7210D"/>
    <w:rsid w:val="00D7320D"/>
    <w:rsid w:val="00D73874"/>
    <w:rsid w:val="00D7570A"/>
    <w:rsid w:val="00D775F1"/>
    <w:rsid w:val="00D77BC3"/>
    <w:rsid w:val="00D803A6"/>
    <w:rsid w:val="00D81771"/>
    <w:rsid w:val="00D82146"/>
    <w:rsid w:val="00D832EF"/>
    <w:rsid w:val="00D850D5"/>
    <w:rsid w:val="00D85370"/>
    <w:rsid w:val="00D85710"/>
    <w:rsid w:val="00D85CB5"/>
    <w:rsid w:val="00D860C0"/>
    <w:rsid w:val="00D875E1"/>
    <w:rsid w:val="00D87A6B"/>
    <w:rsid w:val="00D90A8A"/>
    <w:rsid w:val="00D926E7"/>
    <w:rsid w:val="00D9309D"/>
    <w:rsid w:val="00D93185"/>
    <w:rsid w:val="00D93729"/>
    <w:rsid w:val="00D938A6"/>
    <w:rsid w:val="00D948F3"/>
    <w:rsid w:val="00D94E32"/>
    <w:rsid w:val="00D97173"/>
    <w:rsid w:val="00D9744F"/>
    <w:rsid w:val="00D97496"/>
    <w:rsid w:val="00DA0169"/>
    <w:rsid w:val="00DA03A4"/>
    <w:rsid w:val="00DA0584"/>
    <w:rsid w:val="00DA072C"/>
    <w:rsid w:val="00DA0E4F"/>
    <w:rsid w:val="00DA0F5D"/>
    <w:rsid w:val="00DA11CD"/>
    <w:rsid w:val="00DA244D"/>
    <w:rsid w:val="00DA260A"/>
    <w:rsid w:val="00DA2905"/>
    <w:rsid w:val="00DA3A52"/>
    <w:rsid w:val="00DA45AF"/>
    <w:rsid w:val="00DA5383"/>
    <w:rsid w:val="00DA6F4A"/>
    <w:rsid w:val="00DA77C2"/>
    <w:rsid w:val="00DA79F9"/>
    <w:rsid w:val="00DA7C21"/>
    <w:rsid w:val="00DB0225"/>
    <w:rsid w:val="00DB19BD"/>
    <w:rsid w:val="00DB1C61"/>
    <w:rsid w:val="00DB1DD7"/>
    <w:rsid w:val="00DB2AE6"/>
    <w:rsid w:val="00DB30FE"/>
    <w:rsid w:val="00DB3961"/>
    <w:rsid w:val="00DB5597"/>
    <w:rsid w:val="00DB5BBF"/>
    <w:rsid w:val="00DB6A13"/>
    <w:rsid w:val="00DB6B97"/>
    <w:rsid w:val="00DB6E02"/>
    <w:rsid w:val="00DB7B01"/>
    <w:rsid w:val="00DB7DAC"/>
    <w:rsid w:val="00DC0D3D"/>
    <w:rsid w:val="00DC1173"/>
    <w:rsid w:val="00DC1A37"/>
    <w:rsid w:val="00DC1C83"/>
    <w:rsid w:val="00DC2BBE"/>
    <w:rsid w:val="00DC3F65"/>
    <w:rsid w:val="00DC52A7"/>
    <w:rsid w:val="00DC53A5"/>
    <w:rsid w:val="00DC6082"/>
    <w:rsid w:val="00DC613A"/>
    <w:rsid w:val="00DC64F9"/>
    <w:rsid w:val="00DC7A66"/>
    <w:rsid w:val="00DC7D10"/>
    <w:rsid w:val="00DD0134"/>
    <w:rsid w:val="00DD0C0A"/>
    <w:rsid w:val="00DD1748"/>
    <w:rsid w:val="00DD22BB"/>
    <w:rsid w:val="00DD26A7"/>
    <w:rsid w:val="00DD2C0E"/>
    <w:rsid w:val="00DD2E1F"/>
    <w:rsid w:val="00DD332F"/>
    <w:rsid w:val="00DD355E"/>
    <w:rsid w:val="00DD3F5B"/>
    <w:rsid w:val="00DD52E5"/>
    <w:rsid w:val="00DD563F"/>
    <w:rsid w:val="00DD5DE3"/>
    <w:rsid w:val="00DD6C53"/>
    <w:rsid w:val="00DD7D35"/>
    <w:rsid w:val="00DD7EE7"/>
    <w:rsid w:val="00DD7F15"/>
    <w:rsid w:val="00DE00B6"/>
    <w:rsid w:val="00DE061D"/>
    <w:rsid w:val="00DE12E7"/>
    <w:rsid w:val="00DE1674"/>
    <w:rsid w:val="00DE2F0A"/>
    <w:rsid w:val="00DE35D6"/>
    <w:rsid w:val="00DE3ED6"/>
    <w:rsid w:val="00DE4A38"/>
    <w:rsid w:val="00DE56D5"/>
    <w:rsid w:val="00DE5C28"/>
    <w:rsid w:val="00DF02F4"/>
    <w:rsid w:val="00DF0AFD"/>
    <w:rsid w:val="00DF0D5D"/>
    <w:rsid w:val="00DF155E"/>
    <w:rsid w:val="00DF1AE7"/>
    <w:rsid w:val="00DF1DA0"/>
    <w:rsid w:val="00DF1DE6"/>
    <w:rsid w:val="00DF26D7"/>
    <w:rsid w:val="00DF3D1E"/>
    <w:rsid w:val="00DF49BB"/>
    <w:rsid w:val="00DF4B0F"/>
    <w:rsid w:val="00DF5235"/>
    <w:rsid w:val="00DF5EC4"/>
    <w:rsid w:val="00DF6175"/>
    <w:rsid w:val="00DF718B"/>
    <w:rsid w:val="00E00D64"/>
    <w:rsid w:val="00E01EA9"/>
    <w:rsid w:val="00E025D3"/>
    <w:rsid w:val="00E0331E"/>
    <w:rsid w:val="00E070E8"/>
    <w:rsid w:val="00E07847"/>
    <w:rsid w:val="00E108C1"/>
    <w:rsid w:val="00E10C05"/>
    <w:rsid w:val="00E10DB0"/>
    <w:rsid w:val="00E10F91"/>
    <w:rsid w:val="00E1155B"/>
    <w:rsid w:val="00E11F46"/>
    <w:rsid w:val="00E12052"/>
    <w:rsid w:val="00E1205A"/>
    <w:rsid w:val="00E127BD"/>
    <w:rsid w:val="00E14CA4"/>
    <w:rsid w:val="00E14DE4"/>
    <w:rsid w:val="00E15175"/>
    <w:rsid w:val="00E155A1"/>
    <w:rsid w:val="00E156CD"/>
    <w:rsid w:val="00E1586A"/>
    <w:rsid w:val="00E16242"/>
    <w:rsid w:val="00E171BC"/>
    <w:rsid w:val="00E17826"/>
    <w:rsid w:val="00E17BB8"/>
    <w:rsid w:val="00E20005"/>
    <w:rsid w:val="00E20372"/>
    <w:rsid w:val="00E207EE"/>
    <w:rsid w:val="00E20853"/>
    <w:rsid w:val="00E2192A"/>
    <w:rsid w:val="00E21984"/>
    <w:rsid w:val="00E2198E"/>
    <w:rsid w:val="00E2215E"/>
    <w:rsid w:val="00E2263E"/>
    <w:rsid w:val="00E2369B"/>
    <w:rsid w:val="00E23C30"/>
    <w:rsid w:val="00E24687"/>
    <w:rsid w:val="00E257E8"/>
    <w:rsid w:val="00E25C5F"/>
    <w:rsid w:val="00E25CE4"/>
    <w:rsid w:val="00E26113"/>
    <w:rsid w:val="00E261E5"/>
    <w:rsid w:val="00E265B7"/>
    <w:rsid w:val="00E26DCE"/>
    <w:rsid w:val="00E26E4C"/>
    <w:rsid w:val="00E27072"/>
    <w:rsid w:val="00E273D3"/>
    <w:rsid w:val="00E27C64"/>
    <w:rsid w:val="00E30431"/>
    <w:rsid w:val="00E304A6"/>
    <w:rsid w:val="00E30C37"/>
    <w:rsid w:val="00E31515"/>
    <w:rsid w:val="00E31E7A"/>
    <w:rsid w:val="00E31EC3"/>
    <w:rsid w:val="00E32E4A"/>
    <w:rsid w:val="00E33622"/>
    <w:rsid w:val="00E33789"/>
    <w:rsid w:val="00E33E5D"/>
    <w:rsid w:val="00E3575D"/>
    <w:rsid w:val="00E37329"/>
    <w:rsid w:val="00E3751E"/>
    <w:rsid w:val="00E40835"/>
    <w:rsid w:val="00E41EF8"/>
    <w:rsid w:val="00E4253A"/>
    <w:rsid w:val="00E42A32"/>
    <w:rsid w:val="00E42DB8"/>
    <w:rsid w:val="00E4335A"/>
    <w:rsid w:val="00E43A75"/>
    <w:rsid w:val="00E43DA1"/>
    <w:rsid w:val="00E448B0"/>
    <w:rsid w:val="00E448FD"/>
    <w:rsid w:val="00E45229"/>
    <w:rsid w:val="00E46098"/>
    <w:rsid w:val="00E46455"/>
    <w:rsid w:val="00E47A73"/>
    <w:rsid w:val="00E517A1"/>
    <w:rsid w:val="00E5272D"/>
    <w:rsid w:val="00E52B12"/>
    <w:rsid w:val="00E52DF5"/>
    <w:rsid w:val="00E53198"/>
    <w:rsid w:val="00E56A7C"/>
    <w:rsid w:val="00E56E4A"/>
    <w:rsid w:val="00E56ECF"/>
    <w:rsid w:val="00E5767E"/>
    <w:rsid w:val="00E576AC"/>
    <w:rsid w:val="00E61009"/>
    <w:rsid w:val="00E613F4"/>
    <w:rsid w:val="00E62719"/>
    <w:rsid w:val="00E63367"/>
    <w:rsid w:val="00E63B6D"/>
    <w:rsid w:val="00E63EA5"/>
    <w:rsid w:val="00E64689"/>
    <w:rsid w:val="00E6499F"/>
    <w:rsid w:val="00E64B84"/>
    <w:rsid w:val="00E66754"/>
    <w:rsid w:val="00E70D07"/>
    <w:rsid w:val="00E7136F"/>
    <w:rsid w:val="00E7183D"/>
    <w:rsid w:val="00E71A57"/>
    <w:rsid w:val="00E71A5E"/>
    <w:rsid w:val="00E720F5"/>
    <w:rsid w:val="00E72B01"/>
    <w:rsid w:val="00E731A1"/>
    <w:rsid w:val="00E73704"/>
    <w:rsid w:val="00E7675B"/>
    <w:rsid w:val="00E76A12"/>
    <w:rsid w:val="00E772FC"/>
    <w:rsid w:val="00E7756E"/>
    <w:rsid w:val="00E77BE1"/>
    <w:rsid w:val="00E80157"/>
    <w:rsid w:val="00E80365"/>
    <w:rsid w:val="00E80C30"/>
    <w:rsid w:val="00E80E7C"/>
    <w:rsid w:val="00E81013"/>
    <w:rsid w:val="00E816D8"/>
    <w:rsid w:val="00E82C2A"/>
    <w:rsid w:val="00E83E13"/>
    <w:rsid w:val="00E84C09"/>
    <w:rsid w:val="00E850A1"/>
    <w:rsid w:val="00E86C40"/>
    <w:rsid w:val="00E87D17"/>
    <w:rsid w:val="00E901D4"/>
    <w:rsid w:val="00E9042D"/>
    <w:rsid w:val="00E90C0A"/>
    <w:rsid w:val="00E9242C"/>
    <w:rsid w:val="00E92A52"/>
    <w:rsid w:val="00E937F3"/>
    <w:rsid w:val="00E93BF3"/>
    <w:rsid w:val="00E9618E"/>
    <w:rsid w:val="00E961DF"/>
    <w:rsid w:val="00EA0910"/>
    <w:rsid w:val="00EA0A8B"/>
    <w:rsid w:val="00EA0FFE"/>
    <w:rsid w:val="00EA171C"/>
    <w:rsid w:val="00EA175E"/>
    <w:rsid w:val="00EA216F"/>
    <w:rsid w:val="00EA2AA4"/>
    <w:rsid w:val="00EA3EB8"/>
    <w:rsid w:val="00EA3F2C"/>
    <w:rsid w:val="00EA40FC"/>
    <w:rsid w:val="00EA4478"/>
    <w:rsid w:val="00EA45C6"/>
    <w:rsid w:val="00EA4F2C"/>
    <w:rsid w:val="00EA5248"/>
    <w:rsid w:val="00EA60E2"/>
    <w:rsid w:val="00EA694E"/>
    <w:rsid w:val="00EA7225"/>
    <w:rsid w:val="00EA7AC6"/>
    <w:rsid w:val="00EB17E4"/>
    <w:rsid w:val="00EB256E"/>
    <w:rsid w:val="00EB2843"/>
    <w:rsid w:val="00EB30F8"/>
    <w:rsid w:val="00EB46DA"/>
    <w:rsid w:val="00EB48D0"/>
    <w:rsid w:val="00EB5522"/>
    <w:rsid w:val="00EB5A3D"/>
    <w:rsid w:val="00EB5BA5"/>
    <w:rsid w:val="00EB5D46"/>
    <w:rsid w:val="00EB5D8C"/>
    <w:rsid w:val="00EB68A5"/>
    <w:rsid w:val="00EB7388"/>
    <w:rsid w:val="00EC012A"/>
    <w:rsid w:val="00EC04C6"/>
    <w:rsid w:val="00EC1565"/>
    <w:rsid w:val="00EC19E6"/>
    <w:rsid w:val="00EC1AE7"/>
    <w:rsid w:val="00EC1F05"/>
    <w:rsid w:val="00EC21AA"/>
    <w:rsid w:val="00EC25D9"/>
    <w:rsid w:val="00EC298D"/>
    <w:rsid w:val="00EC3005"/>
    <w:rsid w:val="00EC3D4F"/>
    <w:rsid w:val="00EC5082"/>
    <w:rsid w:val="00EC51D7"/>
    <w:rsid w:val="00EC5679"/>
    <w:rsid w:val="00EC6DFC"/>
    <w:rsid w:val="00ED1554"/>
    <w:rsid w:val="00ED1813"/>
    <w:rsid w:val="00ED19D7"/>
    <w:rsid w:val="00ED2186"/>
    <w:rsid w:val="00ED2359"/>
    <w:rsid w:val="00ED3108"/>
    <w:rsid w:val="00ED3AB9"/>
    <w:rsid w:val="00ED3ECD"/>
    <w:rsid w:val="00ED40D8"/>
    <w:rsid w:val="00ED4D0D"/>
    <w:rsid w:val="00ED5C82"/>
    <w:rsid w:val="00ED623E"/>
    <w:rsid w:val="00ED6335"/>
    <w:rsid w:val="00ED64A3"/>
    <w:rsid w:val="00ED6B44"/>
    <w:rsid w:val="00EE06B2"/>
    <w:rsid w:val="00EE1B24"/>
    <w:rsid w:val="00EE1BA7"/>
    <w:rsid w:val="00EE1D7E"/>
    <w:rsid w:val="00EE2D27"/>
    <w:rsid w:val="00EE3405"/>
    <w:rsid w:val="00EE3865"/>
    <w:rsid w:val="00EE3CFE"/>
    <w:rsid w:val="00EE41AA"/>
    <w:rsid w:val="00EE554F"/>
    <w:rsid w:val="00EE5621"/>
    <w:rsid w:val="00EE56D0"/>
    <w:rsid w:val="00EE5F9A"/>
    <w:rsid w:val="00EE6D1E"/>
    <w:rsid w:val="00EE79E5"/>
    <w:rsid w:val="00EF1D2C"/>
    <w:rsid w:val="00EF305D"/>
    <w:rsid w:val="00EF32C0"/>
    <w:rsid w:val="00EF3445"/>
    <w:rsid w:val="00EF34E5"/>
    <w:rsid w:val="00EF4481"/>
    <w:rsid w:val="00EF51A0"/>
    <w:rsid w:val="00EF5964"/>
    <w:rsid w:val="00EF69D6"/>
    <w:rsid w:val="00EF6ADA"/>
    <w:rsid w:val="00EF6C87"/>
    <w:rsid w:val="00F00CF3"/>
    <w:rsid w:val="00F0105B"/>
    <w:rsid w:val="00F01D0C"/>
    <w:rsid w:val="00F0209C"/>
    <w:rsid w:val="00F036B5"/>
    <w:rsid w:val="00F048F9"/>
    <w:rsid w:val="00F04CC8"/>
    <w:rsid w:val="00F04FBD"/>
    <w:rsid w:val="00F055AB"/>
    <w:rsid w:val="00F05825"/>
    <w:rsid w:val="00F05C67"/>
    <w:rsid w:val="00F05FC8"/>
    <w:rsid w:val="00F0685C"/>
    <w:rsid w:val="00F068BD"/>
    <w:rsid w:val="00F06DD3"/>
    <w:rsid w:val="00F07107"/>
    <w:rsid w:val="00F11569"/>
    <w:rsid w:val="00F1175F"/>
    <w:rsid w:val="00F11F28"/>
    <w:rsid w:val="00F11F57"/>
    <w:rsid w:val="00F1226E"/>
    <w:rsid w:val="00F1282E"/>
    <w:rsid w:val="00F1398D"/>
    <w:rsid w:val="00F14015"/>
    <w:rsid w:val="00F148CD"/>
    <w:rsid w:val="00F14F27"/>
    <w:rsid w:val="00F15A18"/>
    <w:rsid w:val="00F15B14"/>
    <w:rsid w:val="00F15C83"/>
    <w:rsid w:val="00F16A08"/>
    <w:rsid w:val="00F17A59"/>
    <w:rsid w:val="00F20116"/>
    <w:rsid w:val="00F20DFC"/>
    <w:rsid w:val="00F21366"/>
    <w:rsid w:val="00F21840"/>
    <w:rsid w:val="00F2263F"/>
    <w:rsid w:val="00F22A9B"/>
    <w:rsid w:val="00F232E1"/>
    <w:rsid w:val="00F23411"/>
    <w:rsid w:val="00F235D8"/>
    <w:rsid w:val="00F23A5D"/>
    <w:rsid w:val="00F23F37"/>
    <w:rsid w:val="00F24034"/>
    <w:rsid w:val="00F24722"/>
    <w:rsid w:val="00F2479E"/>
    <w:rsid w:val="00F24B5D"/>
    <w:rsid w:val="00F24BC7"/>
    <w:rsid w:val="00F24DE8"/>
    <w:rsid w:val="00F255A1"/>
    <w:rsid w:val="00F255CB"/>
    <w:rsid w:val="00F25D4B"/>
    <w:rsid w:val="00F26976"/>
    <w:rsid w:val="00F26C7B"/>
    <w:rsid w:val="00F3036D"/>
    <w:rsid w:val="00F30ECF"/>
    <w:rsid w:val="00F31123"/>
    <w:rsid w:val="00F312D4"/>
    <w:rsid w:val="00F316CF"/>
    <w:rsid w:val="00F31E66"/>
    <w:rsid w:val="00F32076"/>
    <w:rsid w:val="00F32346"/>
    <w:rsid w:val="00F32692"/>
    <w:rsid w:val="00F329D2"/>
    <w:rsid w:val="00F33EA8"/>
    <w:rsid w:val="00F34370"/>
    <w:rsid w:val="00F34775"/>
    <w:rsid w:val="00F3483A"/>
    <w:rsid w:val="00F359A2"/>
    <w:rsid w:val="00F35A09"/>
    <w:rsid w:val="00F35D73"/>
    <w:rsid w:val="00F368C7"/>
    <w:rsid w:val="00F371CD"/>
    <w:rsid w:val="00F376C1"/>
    <w:rsid w:val="00F40839"/>
    <w:rsid w:val="00F40D6D"/>
    <w:rsid w:val="00F412FC"/>
    <w:rsid w:val="00F42C61"/>
    <w:rsid w:val="00F43C25"/>
    <w:rsid w:val="00F43D46"/>
    <w:rsid w:val="00F4444E"/>
    <w:rsid w:val="00F446EE"/>
    <w:rsid w:val="00F45129"/>
    <w:rsid w:val="00F457DD"/>
    <w:rsid w:val="00F463E3"/>
    <w:rsid w:val="00F46D9E"/>
    <w:rsid w:val="00F52267"/>
    <w:rsid w:val="00F545D0"/>
    <w:rsid w:val="00F5472A"/>
    <w:rsid w:val="00F55280"/>
    <w:rsid w:val="00F600DF"/>
    <w:rsid w:val="00F609EE"/>
    <w:rsid w:val="00F60C9E"/>
    <w:rsid w:val="00F6106F"/>
    <w:rsid w:val="00F614E7"/>
    <w:rsid w:val="00F61646"/>
    <w:rsid w:val="00F61C56"/>
    <w:rsid w:val="00F629FE"/>
    <w:rsid w:val="00F62C82"/>
    <w:rsid w:val="00F63B0D"/>
    <w:rsid w:val="00F63B66"/>
    <w:rsid w:val="00F646D7"/>
    <w:rsid w:val="00F652AF"/>
    <w:rsid w:val="00F6541C"/>
    <w:rsid w:val="00F66706"/>
    <w:rsid w:val="00F667DD"/>
    <w:rsid w:val="00F66E43"/>
    <w:rsid w:val="00F703EB"/>
    <w:rsid w:val="00F706D9"/>
    <w:rsid w:val="00F70C0B"/>
    <w:rsid w:val="00F70C66"/>
    <w:rsid w:val="00F7216D"/>
    <w:rsid w:val="00F72231"/>
    <w:rsid w:val="00F7237C"/>
    <w:rsid w:val="00F724DD"/>
    <w:rsid w:val="00F72822"/>
    <w:rsid w:val="00F7294D"/>
    <w:rsid w:val="00F73721"/>
    <w:rsid w:val="00F737F5"/>
    <w:rsid w:val="00F7398F"/>
    <w:rsid w:val="00F73C9F"/>
    <w:rsid w:val="00F73D4D"/>
    <w:rsid w:val="00F74D65"/>
    <w:rsid w:val="00F750FB"/>
    <w:rsid w:val="00F775B6"/>
    <w:rsid w:val="00F77AEB"/>
    <w:rsid w:val="00F82771"/>
    <w:rsid w:val="00F829F0"/>
    <w:rsid w:val="00F83BE1"/>
    <w:rsid w:val="00F84734"/>
    <w:rsid w:val="00F865E3"/>
    <w:rsid w:val="00F866F7"/>
    <w:rsid w:val="00F8684A"/>
    <w:rsid w:val="00F87DCF"/>
    <w:rsid w:val="00F9017A"/>
    <w:rsid w:val="00F90F49"/>
    <w:rsid w:val="00F91E3E"/>
    <w:rsid w:val="00F927FF"/>
    <w:rsid w:val="00F931AC"/>
    <w:rsid w:val="00F936DF"/>
    <w:rsid w:val="00F947CF"/>
    <w:rsid w:val="00F950CD"/>
    <w:rsid w:val="00F9535B"/>
    <w:rsid w:val="00F95A55"/>
    <w:rsid w:val="00F9710C"/>
    <w:rsid w:val="00FA0599"/>
    <w:rsid w:val="00FA059F"/>
    <w:rsid w:val="00FA0A8A"/>
    <w:rsid w:val="00FA0CAA"/>
    <w:rsid w:val="00FA1D37"/>
    <w:rsid w:val="00FA2FC7"/>
    <w:rsid w:val="00FA311B"/>
    <w:rsid w:val="00FA4A12"/>
    <w:rsid w:val="00FA4BE6"/>
    <w:rsid w:val="00FA4F77"/>
    <w:rsid w:val="00FA5B44"/>
    <w:rsid w:val="00FA5CFF"/>
    <w:rsid w:val="00FA60E0"/>
    <w:rsid w:val="00FA652E"/>
    <w:rsid w:val="00FA7C5E"/>
    <w:rsid w:val="00FB0A9F"/>
    <w:rsid w:val="00FB13FD"/>
    <w:rsid w:val="00FB1767"/>
    <w:rsid w:val="00FB1B58"/>
    <w:rsid w:val="00FB3C60"/>
    <w:rsid w:val="00FB47CA"/>
    <w:rsid w:val="00FB499D"/>
    <w:rsid w:val="00FB4EC2"/>
    <w:rsid w:val="00FB51BA"/>
    <w:rsid w:val="00FB5C86"/>
    <w:rsid w:val="00FB69C3"/>
    <w:rsid w:val="00FB6F62"/>
    <w:rsid w:val="00FC0480"/>
    <w:rsid w:val="00FC0517"/>
    <w:rsid w:val="00FC08B1"/>
    <w:rsid w:val="00FC159F"/>
    <w:rsid w:val="00FC27BC"/>
    <w:rsid w:val="00FC28B9"/>
    <w:rsid w:val="00FC3426"/>
    <w:rsid w:val="00FC3EAB"/>
    <w:rsid w:val="00FC3F0A"/>
    <w:rsid w:val="00FC4837"/>
    <w:rsid w:val="00FC6C42"/>
    <w:rsid w:val="00FC73A0"/>
    <w:rsid w:val="00FC7D77"/>
    <w:rsid w:val="00FD1701"/>
    <w:rsid w:val="00FD2125"/>
    <w:rsid w:val="00FD227A"/>
    <w:rsid w:val="00FD2908"/>
    <w:rsid w:val="00FD3BAD"/>
    <w:rsid w:val="00FD4271"/>
    <w:rsid w:val="00FD45AD"/>
    <w:rsid w:val="00FD50CA"/>
    <w:rsid w:val="00FD53FB"/>
    <w:rsid w:val="00FD5EE7"/>
    <w:rsid w:val="00FD6A6A"/>
    <w:rsid w:val="00FE0C4A"/>
    <w:rsid w:val="00FE1B76"/>
    <w:rsid w:val="00FE246D"/>
    <w:rsid w:val="00FE2A93"/>
    <w:rsid w:val="00FE2D60"/>
    <w:rsid w:val="00FE3457"/>
    <w:rsid w:val="00FE3703"/>
    <w:rsid w:val="00FE374E"/>
    <w:rsid w:val="00FE3A0E"/>
    <w:rsid w:val="00FE3FA2"/>
    <w:rsid w:val="00FE408D"/>
    <w:rsid w:val="00FE4D8A"/>
    <w:rsid w:val="00FE5310"/>
    <w:rsid w:val="00FE5770"/>
    <w:rsid w:val="00FE60F4"/>
    <w:rsid w:val="00FE6405"/>
    <w:rsid w:val="00FE659E"/>
    <w:rsid w:val="00FE6E99"/>
    <w:rsid w:val="00FF0057"/>
    <w:rsid w:val="00FF01E0"/>
    <w:rsid w:val="00FF09DB"/>
    <w:rsid w:val="00FF175A"/>
    <w:rsid w:val="00FF1E04"/>
    <w:rsid w:val="00FF216B"/>
    <w:rsid w:val="00FF28C3"/>
    <w:rsid w:val="00FF30AB"/>
    <w:rsid w:val="00FF3300"/>
    <w:rsid w:val="00FF36E5"/>
    <w:rsid w:val="00FF390C"/>
    <w:rsid w:val="00FF3FF3"/>
    <w:rsid w:val="00FF49D0"/>
    <w:rsid w:val="00FF4F63"/>
    <w:rsid w:val="00FF5CDA"/>
    <w:rsid w:val="00FF60D7"/>
    <w:rsid w:val="00FF642C"/>
    <w:rsid w:val="00FF6794"/>
    <w:rsid w:val="00FF77B5"/>
    <w:rsid w:val="00FF880B"/>
    <w:rsid w:val="01376F3D"/>
    <w:rsid w:val="016FFEFE"/>
    <w:rsid w:val="01CC2611"/>
    <w:rsid w:val="02245CD7"/>
    <w:rsid w:val="024333AE"/>
    <w:rsid w:val="0282040F"/>
    <w:rsid w:val="02969D5D"/>
    <w:rsid w:val="02B36390"/>
    <w:rsid w:val="02C0EBC6"/>
    <w:rsid w:val="02F06F77"/>
    <w:rsid w:val="037E28B1"/>
    <w:rsid w:val="03C3047F"/>
    <w:rsid w:val="03D06E1A"/>
    <w:rsid w:val="03D6A9D1"/>
    <w:rsid w:val="03FCB5E9"/>
    <w:rsid w:val="047E813C"/>
    <w:rsid w:val="0496FF2E"/>
    <w:rsid w:val="04C97CE3"/>
    <w:rsid w:val="05704ECD"/>
    <w:rsid w:val="05B39009"/>
    <w:rsid w:val="05C1EBE2"/>
    <w:rsid w:val="05DFB2FB"/>
    <w:rsid w:val="0606B09A"/>
    <w:rsid w:val="0606B27B"/>
    <w:rsid w:val="06227526"/>
    <w:rsid w:val="06415C71"/>
    <w:rsid w:val="0671731A"/>
    <w:rsid w:val="06884438"/>
    <w:rsid w:val="06A0DEE5"/>
    <w:rsid w:val="06A13A28"/>
    <w:rsid w:val="06F4005B"/>
    <w:rsid w:val="071036F2"/>
    <w:rsid w:val="073AF0EA"/>
    <w:rsid w:val="07469ED5"/>
    <w:rsid w:val="0751EC06"/>
    <w:rsid w:val="077488AD"/>
    <w:rsid w:val="0780784D"/>
    <w:rsid w:val="0781833C"/>
    <w:rsid w:val="0796349D"/>
    <w:rsid w:val="07A3E43C"/>
    <w:rsid w:val="07BD9A15"/>
    <w:rsid w:val="07EE938F"/>
    <w:rsid w:val="081F9C30"/>
    <w:rsid w:val="084F9D53"/>
    <w:rsid w:val="085FF342"/>
    <w:rsid w:val="088E277B"/>
    <w:rsid w:val="089E90B9"/>
    <w:rsid w:val="08DA972A"/>
    <w:rsid w:val="0909CD3F"/>
    <w:rsid w:val="0919F9F4"/>
    <w:rsid w:val="092959C0"/>
    <w:rsid w:val="098B1400"/>
    <w:rsid w:val="0998D59C"/>
    <w:rsid w:val="099A83CF"/>
    <w:rsid w:val="09A568C1"/>
    <w:rsid w:val="09C3F819"/>
    <w:rsid w:val="09D09F0B"/>
    <w:rsid w:val="0A0D513E"/>
    <w:rsid w:val="0A313C86"/>
    <w:rsid w:val="0A4A5BBB"/>
    <w:rsid w:val="0A65B63A"/>
    <w:rsid w:val="0A950785"/>
    <w:rsid w:val="0AA4F6C2"/>
    <w:rsid w:val="0AE5C25F"/>
    <w:rsid w:val="0B300F40"/>
    <w:rsid w:val="0B338C4E"/>
    <w:rsid w:val="0B8B3CC5"/>
    <w:rsid w:val="0BD23770"/>
    <w:rsid w:val="0C5C66FB"/>
    <w:rsid w:val="0C8A093D"/>
    <w:rsid w:val="0C95E192"/>
    <w:rsid w:val="0CDB9CF7"/>
    <w:rsid w:val="0D28239F"/>
    <w:rsid w:val="0D37A3AA"/>
    <w:rsid w:val="0D8F6C3E"/>
    <w:rsid w:val="0D99181A"/>
    <w:rsid w:val="0DA72114"/>
    <w:rsid w:val="0DA75134"/>
    <w:rsid w:val="0DB173EC"/>
    <w:rsid w:val="0DC76BBA"/>
    <w:rsid w:val="0E56D60F"/>
    <w:rsid w:val="0E676179"/>
    <w:rsid w:val="0E8FF200"/>
    <w:rsid w:val="0EA25959"/>
    <w:rsid w:val="0EA90127"/>
    <w:rsid w:val="0F1162FE"/>
    <w:rsid w:val="0F216DEB"/>
    <w:rsid w:val="0F356512"/>
    <w:rsid w:val="0F3E2821"/>
    <w:rsid w:val="0F43EFD1"/>
    <w:rsid w:val="0FB0FB41"/>
    <w:rsid w:val="10173D3E"/>
    <w:rsid w:val="103EAFAF"/>
    <w:rsid w:val="103F1275"/>
    <w:rsid w:val="104D20F7"/>
    <w:rsid w:val="108611C4"/>
    <w:rsid w:val="10BBE936"/>
    <w:rsid w:val="10EA0D91"/>
    <w:rsid w:val="1106F062"/>
    <w:rsid w:val="1119B763"/>
    <w:rsid w:val="1130E7F4"/>
    <w:rsid w:val="113E5702"/>
    <w:rsid w:val="11566F82"/>
    <w:rsid w:val="119F023B"/>
    <w:rsid w:val="11BF1DA3"/>
    <w:rsid w:val="11F05A6F"/>
    <w:rsid w:val="120D4399"/>
    <w:rsid w:val="1213A768"/>
    <w:rsid w:val="121C5BCA"/>
    <w:rsid w:val="122DE273"/>
    <w:rsid w:val="12356B2C"/>
    <w:rsid w:val="1277DBF3"/>
    <w:rsid w:val="12C6975C"/>
    <w:rsid w:val="12FA8CF3"/>
    <w:rsid w:val="12FE9A4E"/>
    <w:rsid w:val="131B8641"/>
    <w:rsid w:val="1330FD6C"/>
    <w:rsid w:val="136B995C"/>
    <w:rsid w:val="138BFDBF"/>
    <w:rsid w:val="13A520F2"/>
    <w:rsid w:val="13A913FA"/>
    <w:rsid w:val="13C2550F"/>
    <w:rsid w:val="13C9A668"/>
    <w:rsid w:val="13F5F692"/>
    <w:rsid w:val="14268EF8"/>
    <w:rsid w:val="1436A5C4"/>
    <w:rsid w:val="14A6900C"/>
    <w:rsid w:val="14E512FD"/>
    <w:rsid w:val="1570E5BE"/>
    <w:rsid w:val="158FCF97"/>
    <w:rsid w:val="15948A89"/>
    <w:rsid w:val="1602C2FC"/>
    <w:rsid w:val="161DBCFA"/>
    <w:rsid w:val="16324E01"/>
    <w:rsid w:val="1668E536"/>
    <w:rsid w:val="167C5225"/>
    <w:rsid w:val="16BC627B"/>
    <w:rsid w:val="16F81B83"/>
    <w:rsid w:val="170FB666"/>
    <w:rsid w:val="1761EF89"/>
    <w:rsid w:val="176340F9"/>
    <w:rsid w:val="17999627"/>
    <w:rsid w:val="17D2BEB1"/>
    <w:rsid w:val="17FCCD9A"/>
    <w:rsid w:val="17FE7E0C"/>
    <w:rsid w:val="182497FF"/>
    <w:rsid w:val="1843086D"/>
    <w:rsid w:val="185C9B76"/>
    <w:rsid w:val="186B1244"/>
    <w:rsid w:val="189CF6FA"/>
    <w:rsid w:val="189F8E7D"/>
    <w:rsid w:val="18C21874"/>
    <w:rsid w:val="18FC2A09"/>
    <w:rsid w:val="190DC2BA"/>
    <w:rsid w:val="1947501B"/>
    <w:rsid w:val="194A6A51"/>
    <w:rsid w:val="19636602"/>
    <w:rsid w:val="19BC3534"/>
    <w:rsid w:val="19F4033D"/>
    <w:rsid w:val="1A0A453F"/>
    <w:rsid w:val="1A6D8E76"/>
    <w:rsid w:val="1AAAF0E1"/>
    <w:rsid w:val="1B545AAB"/>
    <w:rsid w:val="1B62841F"/>
    <w:rsid w:val="1B831F78"/>
    <w:rsid w:val="1BDD78E8"/>
    <w:rsid w:val="1BE7CCC2"/>
    <w:rsid w:val="1C5486B7"/>
    <w:rsid w:val="1C560A03"/>
    <w:rsid w:val="1C773E80"/>
    <w:rsid w:val="1CA3034F"/>
    <w:rsid w:val="1CBCCB83"/>
    <w:rsid w:val="1CD61731"/>
    <w:rsid w:val="1CEAC0F6"/>
    <w:rsid w:val="1CF71415"/>
    <w:rsid w:val="1D909C20"/>
    <w:rsid w:val="1DF2CA99"/>
    <w:rsid w:val="1E6E917A"/>
    <w:rsid w:val="1ECC3B8C"/>
    <w:rsid w:val="1ED17C36"/>
    <w:rsid w:val="1EF7B19F"/>
    <w:rsid w:val="1EF99D8A"/>
    <w:rsid w:val="1EFA767E"/>
    <w:rsid w:val="1EFF69AF"/>
    <w:rsid w:val="1F02CEDE"/>
    <w:rsid w:val="1F216FD4"/>
    <w:rsid w:val="1F84A314"/>
    <w:rsid w:val="1FC2E146"/>
    <w:rsid w:val="1FD432B4"/>
    <w:rsid w:val="2033612A"/>
    <w:rsid w:val="2063E4F3"/>
    <w:rsid w:val="207E8F95"/>
    <w:rsid w:val="20FF5BE9"/>
    <w:rsid w:val="21051589"/>
    <w:rsid w:val="210ED8DB"/>
    <w:rsid w:val="2173C599"/>
    <w:rsid w:val="2182851D"/>
    <w:rsid w:val="21F71F36"/>
    <w:rsid w:val="21F7587B"/>
    <w:rsid w:val="220CD2BB"/>
    <w:rsid w:val="221085F4"/>
    <w:rsid w:val="223CF42C"/>
    <w:rsid w:val="2272F296"/>
    <w:rsid w:val="22880EAE"/>
    <w:rsid w:val="22A922F4"/>
    <w:rsid w:val="22A9DF8D"/>
    <w:rsid w:val="22BDC656"/>
    <w:rsid w:val="230B918D"/>
    <w:rsid w:val="232ED277"/>
    <w:rsid w:val="233C0EB2"/>
    <w:rsid w:val="233DD26A"/>
    <w:rsid w:val="23483EE7"/>
    <w:rsid w:val="235D6F94"/>
    <w:rsid w:val="23ABA7C8"/>
    <w:rsid w:val="23B79269"/>
    <w:rsid w:val="23D0DDF4"/>
    <w:rsid w:val="240EC2F7"/>
    <w:rsid w:val="2419227A"/>
    <w:rsid w:val="24B9A4A5"/>
    <w:rsid w:val="2538129A"/>
    <w:rsid w:val="253A7C57"/>
    <w:rsid w:val="257EDA78"/>
    <w:rsid w:val="25889297"/>
    <w:rsid w:val="25D3D8E4"/>
    <w:rsid w:val="25D68DFE"/>
    <w:rsid w:val="25FA6DA6"/>
    <w:rsid w:val="2618BA75"/>
    <w:rsid w:val="262D646D"/>
    <w:rsid w:val="26A10832"/>
    <w:rsid w:val="26A16949"/>
    <w:rsid w:val="26D0E536"/>
    <w:rsid w:val="2704DB73"/>
    <w:rsid w:val="272332BE"/>
    <w:rsid w:val="27260034"/>
    <w:rsid w:val="273AF5BB"/>
    <w:rsid w:val="274F3080"/>
    <w:rsid w:val="27E31273"/>
    <w:rsid w:val="2806499B"/>
    <w:rsid w:val="281D8B62"/>
    <w:rsid w:val="286F67A3"/>
    <w:rsid w:val="28939404"/>
    <w:rsid w:val="289DFBC2"/>
    <w:rsid w:val="28A2A90D"/>
    <w:rsid w:val="28E98203"/>
    <w:rsid w:val="28ED6555"/>
    <w:rsid w:val="28F7F6DE"/>
    <w:rsid w:val="291D68F5"/>
    <w:rsid w:val="2944992D"/>
    <w:rsid w:val="29E8EE91"/>
    <w:rsid w:val="29F5E5EB"/>
    <w:rsid w:val="2A0A24ED"/>
    <w:rsid w:val="2A3C602E"/>
    <w:rsid w:val="2A653AC3"/>
    <w:rsid w:val="2A8C7195"/>
    <w:rsid w:val="2B30194D"/>
    <w:rsid w:val="2B52420B"/>
    <w:rsid w:val="2B5EADA6"/>
    <w:rsid w:val="2B74AAC7"/>
    <w:rsid w:val="2C0E5BC1"/>
    <w:rsid w:val="2C1409CB"/>
    <w:rsid w:val="2C61403E"/>
    <w:rsid w:val="2C94B9B2"/>
    <w:rsid w:val="2CA97196"/>
    <w:rsid w:val="2CB31622"/>
    <w:rsid w:val="2CE77D67"/>
    <w:rsid w:val="2CE8EDAE"/>
    <w:rsid w:val="2D113EF2"/>
    <w:rsid w:val="2D135863"/>
    <w:rsid w:val="2D78F9B9"/>
    <w:rsid w:val="2D7E4568"/>
    <w:rsid w:val="2D8FAF2F"/>
    <w:rsid w:val="2DB4B009"/>
    <w:rsid w:val="2DBE6A89"/>
    <w:rsid w:val="2DC7A11B"/>
    <w:rsid w:val="2E13561A"/>
    <w:rsid w:val="2E178727"/>
    <w:rsid w:val="2E1A3AC6"/>
    <w:rsid w:val="2E26252A"/>
    <w:rsid w:val="2E902934"/>
    <w:rsid w:val="2E964E68"/>
    <w:rsid w:val="2EE3C440"/>
    <w:rsid w:val="2F00D4F2"/>
    <w:rsid w:val="2F013A7E"/>
    <w:rsid w:val="2F3D84B0"/>
    <w:rsid w:val="2F6134FF"/>
    <w:rsid w:val="2F6ED6C5"/>
    <w:rsid w:val="2F874A4B"/>
    <w:rsid w:val="2FA1286D"/>
    <w:rsid w:val="3009B1B0"/>
    <w:rsid w:val="3018F66C"/>
    <w:rsid w:val="3020B771"/>
    <w:rsid w:val="3034EC6E"/>
    <w:rsid w:val="30A6ED4F"/>
    <w:rsid w:val="30ABF5B3"/>
    <w:rsid w:val="30CAD4E0"/>
    <w:rsid w:val="30EA5A04"/>
    <w:rsid w:val="311B913C"/>
    <w:rsid w:val="313A0EAB"/>
    <w:rsid w:val="313C8486"/>
    <w:rsid w:val="31540321"/>
    <w:rsid w:val="31B38499"/>
    <w:rsid w:val="31BF045B"/>
    <w:rsid w:val="32028801"/>
    <w:rsid w:val="32545DE5"/>
    <w:rsid w:val="32578D99"/>
    <w:rsid w:val="329C5B20"/>
    <w:rsid w:val="32A1317F"/>
    <w:rsid w:val="32A2A244"/>
    <w:rsid w:val="32F2A892"/>
    <w:rsid w:val="332E0EBB"/>
    <w:rsid w:val="335044F0"/>
    <w:rsid w:val="33B8FDA5"/>
    <w:rsid w:val="33C3163A"/>
    <w:rsid w:val="33C3BEBA"/>
    <w:rsid w:val="33C3CD47"/>
    <w:rsid w:val="343A145E"/>
    <w:rsid w:val="34C214C7"/>
    <w:rsid w:val="34FA68A8"/>
    <w:rsid w:val="35083ED2"/>
    <w:rsid w:val="35A3B917"/>
    <w:rsid w:val="35C955DD"/>
    <w:rsid w:val="35DC2117"/>
    <w:rsid w:val="361F8F88"/>
    <w:rsid w:val="363418CC"/>
    <w:rsid w:val="36346062"/>
    <w:rsid w:val="364AEBF3"/>
    <w:rsid w:val="368C7E7B"/>
    <w:rsid w:val="36F786DD"/>
    <w:rsid w:val="3725BB45"/>
    <w:rsid w:val="3778F1BA"/>
    <w:rsid w:val="37AFA978"/>
    <w:rsid w:val="37CF8585"/>
    <w:rsid w:val="37E63D3D"/>
    <w:rsid w:val="3805F120"/>
    <w:rsid w:val="380B2BC9"/>
    <w:rsid w:val="381C754A"/>
    <w:rsid w:val="383AEC78"/>
    <w:rsid w:val="3864FCFD"/>
    <w:rsid w:val="3896119E"/>
    <w:rsid w:val="38CF5FD0"/>
    <w:rsid w:val="38FD4DDC"/>
    <w:rsid w:val="39264748"/>
    <w:rsid w:val="393B886B"/>
    <w:rsid w:val="39CD7D8C"/>
    <w:rsid w:val="39E8C5CA"/>
    <w:rsid w:val="3A11F7FA"/>
    <w:rsid w:val="3A50FA2D"/>
    <w:rsid w:val="3A7B52E0"/>
    <w:rsid w:val="3AAB88C0"/>
    <w:rsid w:val="3AC95AAA"/>
    <w:rsid w:val="3AEB31CA"/>
    <w:rsid w:val="3B0DEBEC"/>
    <w:rsid w:val="3B1EF96D"/>
    <w:rsid w:val="3B2AAD30"/>
    <w:rsid w:val="3B50FA87"/>
    <w:rsid w:val="3B6F3EDB"/>
    <w:rsid w:val="3BF748DC"/>
    <w:rsid w:val="3C01534C"/>
    <w:rsid w:val="3C2613AF"/>
    <w:rsid w:val="3C9072FF"/>
    <w:rsid w:val="3C9AC01F"/>
    <w:rsid w:val="3CC83BD9"/>
    <w:rsid w:val="3D2D8594"/>
    <w:rsid w:val="3DA25119"/>
    <w:rsid w:val="3E0464C4"/>
    <w:rsid w:val="3E0A0E54"/>
    <w:rsid w:val="3E860C63"/>
    <w:rsid w:val="3EA7A995"/>
    <w:rsid w:val="3EF49168"/>
    <w:rsid w:val="3F6CACBB"/>
    <w:rsid w:val="3F876492"/>
    <w:rsid w:val="3F8CAA9F"/>
    <w:rsid w:val="3F944342"/>
    <w:rsid w:val="3FD64410"/>
    <w:rsid w:val="3FD9647D"/>
    <w:rsid w:val="403534FE"/>
    <w:rsid w:val="40560671"/>
    <w:rsid w:val="40F61173"/>
    <w:rsid w:val="4111D4C7"/>
    <w:rsid w:val="41282554"/>
    <w:rsid w:val="4149637B"/>
    <w:rsid w:val="414AD6D3"/>
    <w:rsid w:val="4155E883"/>
    <w:rsid w:val="420574B2"/>
    <w:rsid w:val="421523B6"/>
    <w:rsid w:val="421D214A"/>
    <w:rsid w:val="4249C788"/>
    <w:rsid w:val="42D6FBB3"/>
    <w:rsid w:val="430FFD59"/>
    <w:rsid w:val="431D2D2A"/>
    <w:rsid w:val="436DCE1E"/>
    <w:rsid w:val="4372123D"/>
    <w:rsid w:val="43C95897"/>
    <w:rsid w:val="43E8476E"/>
    <w:rsid w:val="440D13C5"/>
    <w:rsid w:val="44924718"/>
    <w:rsid w:val="44D77FD8"/>
    <w:rsid w:val="44DFBAA9"/>
    <w:rsid w:val="44F1D3D8"/>
    <w:rsid w:val="451E1F4D"/>
    <w:rsid w:val="4531A357"/>
    <w:rsid w:val="453CF82F"/>
    <w:rsid w:val="454F461D"/>
    <w:rsid w:val="45747C46"/>
    <w:rsid w:val="45931AB2"/>
    <w:rsid w:val="45BF9D24"/>
    <w:rsid w:val="45E8BD0B"/>
    <w:rsid w:val="4604D049"/>
    <w:rsid w:val="466170A7"/>
    <w:rsid w:val="46A916E5"/>
    <w:rsid w:val="46BCE18B"/>
    <w:rsid w:val="46F3F5DE"/>
    <w:rsid w:val="47009C0E"/>
    <w:rsid w:val="4714208E"/>
    <w:rsid w:val="471832A4"/>
    <w:rsid w:val="471E95C6"/>
    <w:rsid w:val="472EBCEA"/>
    <w:rsid w:val="4755BFFA"/>
    <w:rsid w:val="475E4212"/>
    <w:rsid w:val="47709746"/>
    <w:rsid w:val="47B58E35"/>
    <w:rsid w:val="47C0ADA6"/>
    <w:rsid w:val="47C9AFDF"/>
    <w:rsid w:val="47D50B8C"/>
    <w:rsid w:val="481D7C51"/>
    <w:rsid w:val="486CAC66"/>
    <w:rsid w:val="4879A785"/>
    <w:rsid w:val="48967F30"/>
    <w:rsid w:val="48E63637"/>
    <w:rsid w:val="4911CEA6"/>
    <w:rsid w:val="491E1AAE"/>
    <w:rsid w:val="49214386"/>
    <w:rsid w:val="492CF61F"/>
    <w:rsid w:val="496B2AEE"/>
    <w:rsid w:val="49D8FE4E"/>
    <w:rsid w:val="4A0062BC"/>
    <w:rsid w:val="4A2DA524"/>
    <w:rsid w:val="4A4DE5D9"/>
    <w:rsid w:val="4A820698"/>
    <w:rsid w:val="4A952161"/>
    <w:rsid w:val="4AF2EE9D"/>
    <w:rsid w:val="4B0427DB"/>
    <w:rsid w:val="4B0A9238"/>
    <w:rsid w:val="4B0BD10D"/>
    <w:rsid w:val="4B20419E"/>
    <w:rsid w:val="4BA6FB09"/>
    <w:rsid w:val="4BBCEDA8"/>
    <w:rsid w:val="4C0E5413"/>
    <w:rsid w:val="4C1DD6F9"/>
    <w:rsid w:val="4C418E6D"/>
    <w:rsid w:val="4C4D826B"/>
    <w:rsid w:val="4C68EC66"/>
    <w:rsid w:val="4C8A75CC"/>
    <w:rsid w:val="4D1E7AC7"/>
    <w:rsid w:val="4D234F0D"/>
    <w:rsid w:val="4D8F61AE"/>
    <w:rsid w:val="4D94D2A4"/>
    <w:rsid w:val="4D9D7A60"/>
    <w:rsid w:val="4DCFAC00"/>
    <w:rsid w:val="4DD5F0E2"/>
    <w:rsid w:val="4DE546AA"/>
    <w:rsid w:val="4E2D7A26"/>
    <w:rsid w:val="4E795F82"/>
    <w:rsid w:val="4E8AB66F"/>
    <w:rsid w:val="4E9D929A"/>
    <w:rsid w:val="4EAB3093"/>
    <w:rsid w:val="4F10B763"/>
    <w:rsid w:val="4F5711CB"/>
    <w:rsid w:val="4FBBC4A6"/>
    <w:rsid w:val="50124F24"/>
    <w:rsid w:val="501BAFCA"/>
    <w:rsid w:val="50410D49"/>
    <w:rsid w:val="50513BDB"/>
    <w:rsid w:val="506064AE"/>
    <w:rsid w:val="50E219B1"/>
    <w:rsid w:val="50F44A34"/>
    <w:rsid w:val="51194ACE"/>
    <w:rsid w:val="51688A49"/>
    <w:rsid w:val="516ABE16"/>
    <w:rsid w:val="517F12D7"/>
    <w:rsid w:val="519613FC"/>
    <w:rsid w:val="5276A52B"/>
    <w:rsid w:val="52B31FFC"/>
    <w:rsid w:val="52C88A63"/>
    <w:rsid w:val="52E37A94"/>
    <w:rsid w:val="52E7A685"/>
    <w:rsid w:val="530DDC69"/>
    <w:rsid w:val="534FA45D"/>
    <w:rsid w:val="53686648"/>
    <w:rsid w:val="538AE791"/>
    <w:rsid w:val="53B2D91C"/>
    <w:rsid w:val="54080846"/>
    <w:rsid w:val="543583C6"/>
    <w:rsid w:val="54E46ABD"/>
    <w:rsid w:val="54F1C2ED"/>
    <w:rsid w:val="555791E6"/>
    <w:rsid w:val="559A7393"/>
    <w:rsid w:val="5611C40E"/>
    <w:rsid w:val="5630657C"/>
    <w:rsid w:val="56815A9F"/>
    <w:rsid w:val="56825343"/>
    <w:rsid w:val="56A61252"/>
    <w:rsid w:val="56EC54D7"/>
    <w:rsid w:val="56FDA80F"/>
    <w:rsid w:val="57157C28"/>
    <w:rsid w:val="5782A868"/>
    <w:rsid w:val="579692C2"/>
    <w:rsid w:val="57ADCD59"/>
    <w:rsid w:val="57B02FFD"/>
    <w:rsid w:val="57C3E731"/>
    <w:rsid w:val="57FAC85F"/>
    <w:rsid w:val="58253A3E"/>
    <w:rsid w:val="582B1D44"/>
    <w:rsid w:val="582D4345"/>
    <w:rsid w:val="58756471"/>
    <w:rsid w:val="588E4467"/>
    <w:rsid w:val="589054BC"/>
    <w:rsid w:val="589AF2C4"/>
    <w:rsid w:val="58BA875C"/>
    <w:rsid w:val="58BFF97C"/>
    <w:rsid w:val="58D1B58A"/>
    <w:rsid w:val="58DBC300"/>
    <w:rsid w:val="58E4B7BF"/>
    <w:rsid w:val="58F9AC2C"/>
    <w:rsid w:val="59145660"/>
    <w:rsid w:val="591CFDD0"/>
    <w:rsid w:val="593F67B9"/>
    <w:rsid w:val="5944895D"/>
    <w:rsid w:val="597403C3"/>
    <w:rsid w:val="597DB924"/>
    <w:rsid w:val="598FB5D9"/>
    <w:rsid w:val="5A0FB282"/>
    <w:rsid w:val="5A51716B"/>
    <w:rsid w:val="5A67BD98"/>
    <w:rsid w:val="5B420DF7"/>
    <w:rsid w:val="5B84195A"/>
    <w:rsid w:val="5BA6669E"/>
    <w:rsid w:val="5C48A79A"/>
    <w:rsid w:val="5C7A570A"/>
    <w:rsid w:val="5C866EC5"/>
    <w:rsid w:val="5CBC2BE1"/>
    <w:rsid w:val="5CDE3A46"/>
    <w:rsid w:val="5CE757F0"/>
    <w:rsid w:val="5CF49A27"/>
    <w:rsid w:val="5D3D0125"/>
    <w:rsid w:val="5D407FB2"/>
    <w:rsid w:val="5D4E6B25"/>
    <w:rsid w:val="5D8C5D1B"/>
    <w:rsid w:val="5DB0AF5C"/>
    <w:rsid w:val="5DDFBC99"/>
    <w:rsid w:val="5E49F12D"/>
    <w:rsid w:val="5E4C07FB"/>
    <w:rsid w:val="5E7FE814"/>
    <w:rsid w:val="5E9058BE"/>
    <w:rsid w:val="5EBB0743"/>
    <w:rsid w:val="5ED384EA"/>
    <w:rsid w:val="5EDB1631"/>
    <w:rsid w:val="5F3ABB18"/>
    <w:rsid w:val="5F54B870"/>
    <w:rsid w:val="5F8390BF"/>
    <w:rsid w:val="5F946FE3"/>
    <w:rsid w:val="5FA3B48D"/>
    <w:rsid w:val="5FAA00FD"/>
    <w:rsid w:val="5FAAC205"/>
    <w:rsid w:val="6098F8E6"/>
    <w:rsid w:val="609BAD92"/>
    <w:rsid w:val="60A027DF"/>
    <w:rsid w:val="60DA5EB0"/>
    <w:rsid w:val="60FEA085"/>
    <w:rsid w:val="61054031"/>
    <w:rsid w:val="613DE9E6"/>
    <w:rsid w:val="61433A40"/>
    <w:rsid w:val="6188398C"/>
    <w:rsid w:val="618D5F2A"/>
    <w:rsid w:val="61B628A7"/>
    <w:rsid w:val="61CF455B"/>
    <w:rsid w:val="61F0F0B5"/>
    <w:rsid w:val="62032509"/>
    <w:rsid w:val="6259E45C"/>
    <w:rsid w:val="627FFC6D"/>
    <w:rsid w:val="62918E52"/>
    <w:rsid w:val="629CDEDD"/>
    <w:rsid w:val="62AF4B57"/>
    <w:rsid w:val="62DC87EC"/>
    <w:rsid w:val="633C12E7"/>
    <w:rsid w:val="6361A20F"/>
    <w:rsid w:val="637378C5"/>
    <w:rsid w:val="6384D525"/>
    <w:rsid w:val="63860A72"/>
    <w:rsid w:val="6392C791"/>
    <w:rsid w:val="63CC25E3"/>
    <w:rsid w:val="63DD304F"/>
    <w:rsid w:val="63EFFB6B"/>
    <w:rsid w:val="6418EEC9"/>
    <w:rsid w:val="641C1C0F"/>
    <w:rsid w:val="64266E47"/>
    <w:rsid w:val="6439DA05"/>
    <w:rsid w:val="64496F83"/>
    <w:rsid w:val="644BADF2"/>
    <w:rsid w:val="64C17557"/>
    <w:rsid w:val="64D61B59"/>
    <w:rsid w:val="64F354A1"/>
    <w:rsid w:val="65178981"/>
    <w:rsid w:val="65278FE5"/>
    <w:rsid w:val="6541AC95"/>
    <w:rsid w:val="6564F46D"/>
    <w:rsid w:val="6609DEA9"/>
    <w:rsid w:val="6611EF8A"/>
    <w:rsid w:val="662406F1"/>
    <w:rsid w:val="662E3ECC"/>
    <w:rsid w:val="66453C1A"/>
    <w:rsid w:val="66A14718"/>
    <w:rsid w:val="66BBC317"/>
    <w:rsid w:val="66C4FFED"/>
    <w:rsid w:val="66C50E1C"/>
    <w:rsid w:val="66F160DA"/>
    <w:rsid w:val="67092005"/>
    <w:rsid w:val="673C12A5"/>
    <w:rsid w:val="675137CC"/>
    <w:rsid w:val="676F35D0"/>
    <w:rsid w:val="67995594"/>
    <w:rsid w:val="67A12DAD"/>
    <w:rsid w:val="67BDF3F3"/>
    <w:rsid w:val="67D5A537"/>
    <w:rsid w:val="6835DBBF"/>
    <w:rsid w:val="684C402B"/>
    <w:rsid w:val="685FF403"/>
    <w:rsid w:val="68A0060C"/>
    <w:rsid w:val="68B13BE4"/>
    <w:rsid w:val="694DED95"/>
    <w:rsid w:val="6970C06A"/>
    <w:rsid w:val="69894191"/>
    <w:rsid w:val="699F8826"/>
    <w:rsid w:val="6A04E7E2"/>
    <w:rsid w:val="6A67C945"/>
    <w:rsid w:val="6A8281D8"/>
    <w:rsid w:val="6A8B254F"/>
    <w:rsid w:val="6AADE7B3"/>
    <w:rsid w:val="6ACDCC55"/>
    <w:rsid w:val="6AE3A1BC"/>
    <w:rsid w:val="6AFC838D"/>
    <w:rsid w:val="6B1E48C5"/>
    <w:rsid w:val="6B31C97A"/>
    <w:rsid w:val="6B5ED212"/>
    <w:rsid w:val="6B8C2B1F"/>
    <w:rsid w:val="6BAE94C8"/>
    <w:rsid w:val="6BC05CBB"/>
    <w:rsid w:val="6BC8818F"/>
    <w:rsid w:val="6BCEF288"/>
    <w:rsid w:val="6C00C692"/>
    <w:rsid w:val="6C038A75"/>
    <w:rsid w:val="6C101A83"/>
    <w:rsid w:val="6C12BE82"/>
    <w:rsid w:val="6C51330D"/>
    <w:rsid w:val="6C536391"/>
    <w:rsid w:val="6C7E63A6"/>
    <w:rsid w:val="6C9B3E39"/>
    <w:rsid w:val="6CA2C6BB"/>
    <w:rsid w:val="6D076A42"/>
    <w:rsid w:val="6D984113"/>
    <w:rsid w:val="6E2EA46D"/>
    <w:rsid w:val="6E61E19B"/>
    <w:rsid w:val="6E647F2E"/>
    <w:rsid w:val="6E724E88"/>
    <w:rsid w:val="6E9B89F5"/>
    <w:rsid w:val="6EE03C50"/>
    <w:rsid w:val="6EF46858"/>
    <w:rsid w:val="6F09BBAA"/>
    <w:rsid w:val="6F5D7021"/>
    <w:rsid w:val="6F8729C7"/>
    <w:rsid w:val="6F957B81"/>
    <w:rsid w:val="70318C04"/>
    <w:rsid w:val="70EF28D3"/>
    <w:rsid w:val="712073B2"/>
    <w:rsid w:val="7124F95F"/>
    <w:rsid w:val="7138DFFE"/>
    <w:rsid w:val="71497C68"/>
    <w:rsid w:val="715AEA53"/>
    <w:rsid w:val="716257AD"/>
    <w:rsid w:val="719F89DA"/>
    <w:rsid w:val="71E6C68B"/>
    <w:rsid w:val="724BE515"/>
    <w:rsid w:val="724D2A73"/>
    <w:rsid w:val="72776CBB"/>
    <w:rsid w:val="72A9EDE6"/>
    <w:rsid w:val="732248CE"/>
    <w:rsid w:val="735C9260"/>
    <w:rsid w:val="73657C03"/>
    <w:rsid w:val="73748564"/>
    <w:rsid w:val="73772230"/>
    <w:rsid w:val="7392DAD3"/>
    <w:rsid w:val="73D27F32"/>
    <w:rsid w:val="73DF6F51"/>
    <w:rsid w:val="73E3A104"/>
    <w:rsid w:val="7419AFEF"/>
    <w:rsid w:val="741A3D42"/>
    <w:rsid w:val="743F303E"/>
    <w:rsid w:val="74585125"/>
    <w:rsid w:val="747DFEF4"/>
    <w:rsid w:val="74A2B06E"/>
    <w:rsid w:val="74D17F51"/>
    <w:rsid w:val="74D40609"/>
    <w:rsid w:val="74E58D0F"/>
    <w:rsid w:val="74FFC977"/>
    <w:rsid w:val="7510AF40"/>
    <w:rsid w:val="7512855A"/>
    <w:rsid w:val="7554F1ED"/>
    <w:rsid w:val="758A9AAF"/>
    <w:rsid w:val="7594C651"/>
    <w:rsid w:val="759F050A"/>
    <w:rsid w:val="75A44CF2"/>
    <w:rsid w:val="75B0B6A3"/>
    <w:rsid w:val="7604B088"/>
    <w:rsid w:val="76421136"/>
    <w:rsid w:val="76508257"/>
    <w:rsid w:val="767A41F6"/>
    <w:rsid w:val="76B7D4DD"/>
    <w:rsid w:val="76DD501F"/>
    <w:rsid w:val="76EC56B1"/>
    <w:rsid w:val="772F846B"/>
    <w:rsid w:val="77374FCD"/>
    <w:rsid w:val="7740E99E"/>
    <w:rsid w:val="7755A0D5"/>
    <w:rsid w:val="77A13ECC"/>
    <w:rsid w:val="77A40A0B"/>
    <w:rsid w:val="7841DA51"/>
    <w:rsid w:val="78709D52"/>
    <w:rsid w:val="78782652"/>
    <w:rsid w:val="78883207"/>
    <w:rsid w:val="78907A09"/>
    <w:rsid w:val="78BE9914"/>
    <w:rsid w:val="78F3DB0C"/>
    <w:rsid w:val="793D0F2D"/>
    <w:rsid w:val="795B7D6F"/>
    <w:rsid w:val="79720D77"/>
    <w:rsid w:val="799856C6"/>
    <w:rsid w:val="799E63D7"/>
    <w:rsid w:val="799F0EF8"/>
    <w:rsid w:val="79D6AD94"/>
    <w:rsid w:val="79E972B7"/>
    <w:rsid w:val="79EAC185"/>
    <w:rsid w:val="7A17E9FD"/>
    <w:rsid w:val="7A40CB06"/>
    <w:rsid w:val="7A5EB83C"/>
    <w:rsid w:val="7A5EBA49"/>
    <w:rsid w:val="7A881BF9"/>
    <w:rsid w:val="7A88F173"/>
    <w:rsid w:val="7AC02FAE"/>
    <w:rsid w:val="7AEA19C6"/>
    <w:rsid w:val="7AEF14F1"/>
    <w:rsid w:val="7B7209CF"/>
    <w:rsid w:val="7B74C6E0"/>
    <w:rsid w:val="7B7FF0C4"/>
    <w:rsid w:val="7B941037"/>
    <w:rsid w:val="7BC73C98"/>
    <w:rsid w:val="7BCC3F4F"/>
    <w:rsid w:val="7BCE279E"/>
    <w:rsid w:val="7C0CA1A5"/>
    <w:rsid w:val="7C4556B3"/>
    <w:rsid w:val="7C9CB24D"/>
    <w:rsid w:val="7CA26943"/>
    <w:rsid w:val="7CD2294C"/>
    <w:rsid w:val="7D0D9CC0"/>
    <w:rsid w:val="7D1045AD"/>
    <w:rsid w:val="7D424738"/>
    <w:rsid w:val="7D677B95"/>
    <w:rsid w:val="7D85ED19"/>
    <w:rsid w:val="7D8D90D9"/>
    <w:rsid w:val="7DD6358F"/>
    <w:rsid w:val="7DDC97AF"/>
    <w:rsid w:val="7DEC3D39"/>
    <w:rsid w:val="7E22A76C"/>
    <w:rsid w:val="7E242386"/>
    <w:rsid w:val="7E90909D"/>
    <w:rsid w:val="7E97E534"/>
    <w:rsid w:val="7E9B9842"/>
    <w:rsid w:val="7ED3078B"/>
    <w:rsid w:val="7F18D2AF"/>
    <w:rsid w:val="7F337ACD"/>
    <w:rsid w:val="7F5153B4"/>
    <w:rsid w:val="7F7A37B9"/>
    <w:rsid w:val="7F7AB75C"/>
    <w:rsid w:val="7FA63353"/>
    <w:rsid w:val="7FDB454E"/>
    <w:rsid w:val="7FF9F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3A67F"/>
  <w15:chartTrackingRefBased/>
  <w15:docId w15:val="{46FA99C1-9ED5-49FD-92F2-8DF3EAEB9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de-DE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A5CFF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5CFF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5CFF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5CFF"/>
    <w:rPr>
      <w:noProof/>
      <w:sz w:val="16"/>
      <w:lang w:val="en-US"/>
    </w:rPr>
  </w:style>
  <w:style w:type="paragraph" w:styleId="ListParagraph">
    <w:name w:val="List Paragraph"/>
    <w:basedOn w:val="Normal"/>
    <w:uiPriority w:val="34"/>
    <w:qFormat/>
    <w:rsid w:val="0032211C"/>
    <w:pPr>
      <w:ind w:left="720"/>
      <w:contextualSpacing/>
    </w:pPr>
  </w:style>
  <w:style w:type="paragraph" w:styleId="NoSpacing">
    <w:name w:val="No Spacing"/>
    <w:uiPriority w:val="1"/>
    <w:qFormat/>
    <w:rsid w:val="00B357F1"/>
    <w:pPr>
      <w:spacing w:after="0" w:line="240" w:lineRule="auto"/>
    </w:pPr>
  </w:style>
  <w:style w:type="table" w:styleId="TableGrid">
    <w:name w:val="Table Grid"/>
    <w:basedOn w:val="TableNormal"/>
    <w:uiPriority w:val="59"/>
    <w:rsid w:val="00C14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D75CA"/>
    <w:rPr>
      <w:b/>
      <w:bCs/>
    </w:rPr>
  </w:style>
  <w:style w:type="character" w:customStyle="1" w:styleId="separatedcasnumbers">
    <w:name w:val="separatedcasnumbers"/>
    <w:basedOn w:val="DefaultParagraphFont"/>
    <w:rsid w:val="000D75CA"/>
  </w:style>
  <w:style w:type="character" w:styleId="Hyperlink">
    <w:name w:val="Hyperlink"/>
    <w:basedOn w:val="DefaultParagraphFont"/>
    <w:uiPriority w:val="99"/>
    <w:unhideWhenUsed/>
    <w:rsid w:val="009F5C8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9F5C8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B050B"/>
  </w:style>
  <w:style w:type="paragraph" w:customStyle="1" w:styleId="msonormal0">
    <w:name w:val="msonormal"/>
    <w:basedOn w:val="Normal"/>
    <w:rsid w:val="00367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367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run">
    <w:name w:val="textrun"/>
    <w:basedOn w:val="DefaultParagraphFont"/>
    <w:rsid w:val="00367581"/>
  </w:style>
  <w:style w:type="character" w:customStyle="1" w:styleId="normaltextrun">
    <w:name w:val="normaltextrun"/>
    <w:basedOn w:val="DefaultParagraphFont"/>
    <w:rsid w:val="00367581"/>
  </w:style>
  <w:style w:type="character" w:customStyle="1" w:styleId="eop">
    <w:name w:val="eop"/>
    <w:basedOn w:val="DefaultParagraphFont"/>
    <w:rsid w:val="00367581"/>
  </w:style>
  <w:style w:type="paragraph" w:customStyle="1" w:styleId="outlineelement">
    <w:name w:val="outlineelement"/>
    <w:basedOn w:val="Normal"/>
    <w:rsid w:val="00367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B05F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FC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5FC3"/>
    <w:rPr>
      <w:sz w:val="16"/>
      <w:szCs w:val="16"/>
    </w:rPr>
  </w:style>
  <w:style w:type="table" w:styleId="GridTable1Light-Accent3">
    <w:name w:val="Grid Table 1 Light Accent 3"/>
    <w:basedOn w:val="TableNormal"/>
    <w:uiPriority w:val="46"/>
    <w:rsid w:val="00FF01E0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5719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E4C"/>
    <w:rPr>
      <w:b/>
      <w:bCs/>
      <w:sz w:val="20"/>
      <w:szCs w:val="20"/>
    </w:rPr>
  </w:style>
  <w:style w:type="paragraph" w:customStyle="1" w:styleId="nova-legacy-e-listitem">
    <w:name w:val="nova-legacy-e-list__item"/>
    <w:basedOn w:val="Normal"/>
    <w:rsid w:val="007C4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Mention">
    <w:name w:val="Mention"/>
    <w:basedOn w:val="DefaultParagraphFont"/>
    <w:uiPriority w:val="99"/>
    <w:unhideWhenUsed/>
    <w:rsid w:val="0006437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8C0D6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7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33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8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8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96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772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73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3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25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9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0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9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6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5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0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3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9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5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0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0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26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98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97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5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00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1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9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0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2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9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2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33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2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7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73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1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63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61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6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3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8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8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2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8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9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34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4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18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54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5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5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87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37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0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0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1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82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01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0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53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3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16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2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89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0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7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8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57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39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2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82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8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51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5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8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6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3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4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5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57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9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43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13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1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81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9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5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0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64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75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63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7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7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0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9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8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0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83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95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83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9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53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5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57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4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12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24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44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5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93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81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7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56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9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27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07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7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4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78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5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67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9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1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86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1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1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9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54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3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4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2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7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24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7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59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9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8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56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7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6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9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67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4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6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30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25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9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53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1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7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7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9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16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32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74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6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86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09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26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70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9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82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7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8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84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8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2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4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9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0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43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4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26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0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0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1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49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73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96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9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6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64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2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86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12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63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62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1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7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1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78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77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8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5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1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3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40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1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97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3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03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9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02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25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0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8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1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27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9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2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79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71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4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45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5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4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7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29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2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8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8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0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9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3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0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0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7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12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79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8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90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3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1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90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6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0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15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90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1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3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7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7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1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06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26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3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986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2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4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53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6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73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2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60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24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38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5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132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44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22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7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8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74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8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3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4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0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99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7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92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82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4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53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63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4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2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6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3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0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57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0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8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13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4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34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3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3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71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8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1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4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2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8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37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06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45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3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22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0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6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0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32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9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60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8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4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0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0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93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2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5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93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5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5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76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25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93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92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6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70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5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85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0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8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0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38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17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0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18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44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23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42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8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5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16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3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5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93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3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14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1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43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1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42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7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7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1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1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73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2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3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7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12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3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0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1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1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9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8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9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4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2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9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64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91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9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54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13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00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69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9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7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98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8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96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77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67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6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0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24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8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5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3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97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2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77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3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8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8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8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5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2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03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96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0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45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4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74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1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28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7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14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6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5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63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43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3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1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41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6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8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15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13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7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1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2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3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9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3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16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8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91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73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82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8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9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2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7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32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6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08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8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74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7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3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1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23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66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5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1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5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93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7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4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6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9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8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24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8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8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7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4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6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5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94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9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24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67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64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6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3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7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57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8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77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0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1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85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56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4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61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35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14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43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0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43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2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7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2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16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6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6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8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40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94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22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97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72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1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56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36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87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8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46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4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2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82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37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4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88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6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51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2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82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5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5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8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89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0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8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9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14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8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96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6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1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19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54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53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0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6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1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77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74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27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3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9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4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68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60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1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53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2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77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36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69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27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7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2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2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9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44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5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04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33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1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31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97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4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13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2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79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1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92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11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10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12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4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8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5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48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0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8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0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0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79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0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7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55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7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hyperlink" Target="https://www.epa.gov/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34" Type="http://schemas.microsoft.com/office/2020/10/relationships/intelligence" Target="intelligence2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0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2b1908-7acf-4b43-8fe2-26078644cc31" xsi:nil="true"/>
    <lcf76f155ced4ddcb4097134ff3c332f xmlns="9978814d-5fb6-4cc3-b15d-5744c2f24a2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D758031A45B64DA74283FD3257FB2B" ma:contentTypeVersion="9" ma:contentTypeDescription="Een nieuw document maken." ma:contentTypeScope="" ma:versionID="a502b51534e3203acbc19447ad062b80">
  <xsd:schema xmlns:xsd="http://www.w3.org/2001/XMLSchema" xmlns:xs="http://www.w3.org/2001/XMLSchema" xmlns:p="http://schemas.microsoft.com/office/2006/metadata/properties" xmlns:ns2="9978814d-5fb6-4cc3-b15d-5744c2f24a2d" xmlns:ns3="6a2b1908-7acf-4b43-8fe2-26078644cc31" targetNamespace="http://schemas.microsoft.com/office/2006/metadata/properties" ma:root="true" ma:fieldsID="076469704344d074c455d3b04340cb3f" ns2:_="" ns3:_="">
    <xsd:import namespace="9978814d-5fb6-4cc3-b15d-5744c2f24a2d"/>
    <xsd:import namespace="6a2b1908-7acf-4b43-8fe2-26078644cc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78814d-5fb6-4cc3-b15d-5744c2f24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2b1908-7acf-4b43-8fe2-26078644cc3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6ceabbd-67ba-4450-a9b8-19c72e34be89}" ma:internalName="TaxCatchAll" ma:showField="CatchAllData" ma:web="6a2b1908-7acf-4b43-8fe2-26078644cc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42909-CAE6-4103-B6A4-6796C4FD02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0616A8-BBAC-4B6D-AFD8-88B92940F1E4}">
  <ds:schemaRefs>
    <ds:schemaRef ds:uri="http://schemas.microsoft.com/office/2006/metadata/properties"/>
    <ds:schemaRef ds:uri="http://schemas.microsoft.com/office/infopath/2007/PartnerControls"/>
    <ds:schemaRef ds:uri="6a2b1908-7acf-4b43-8fe2-26078644cc31"/>
    <ds:schemaRef ds:uri="9978814d-5fb6-4cc3-b15d-5744c2f24a2d"/>
  </ds:schemaRefs>
</ds:datastoreItem>
</file>

<file path=customXml/itemProps3.xml><?xml version="1.0" encoding="utf-8"?>
<ds:datastoreItem xmlns:ds="http://schemas.openxmlformats.org/officeDocument/2006/customXml" ds:itemID="{BFA1E52C-4D80-4B82-A675-9B2E53E98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78814d-5fb6-4cc3-b15d-5744c2f24a2d"/>
    <ds:schemaRef ds:uri="6a2b1908-7acf-4b43-8fe2-26078644c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20E003-4F92-4662-9244-24C07AE6A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957</Words>
  <Characters>62459</Characters>
  <Application>Microsoft Office Word</Application>
  <DocSecurity>0</DocSecurity>
  <Lines>520</Lines>
  <Paragraphs>146</Paragraphs>
  <ScaleCrop>false</ScaleCrop>
  <Company/>
  <LinksUpToDate>false</LinksUpToDate>
  <CharactersWithSpaces>7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tra, Rene</dc:creator>
  <cp:keywords/>
  <dc:description/>
  <cp:lastModifiedBy>Vasanth U</cp:lastModifiedBy>
  <cp:revision>3</cp:revision>
  <cp:lastPrinted>2023-09-19T11:54:00Z</cp:lastPrinted>
  <dcterms:created xsi:type="dcterms:W3CDTF">2023-12-08T12:32:00Z</dcterms:created>
  <dcterms:modified xsi:type="dcterms:W3CDTF">2023-12-14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D758031A45B64DA74283FD3257FB2B</vt:lpwstr>
  </property>
  <property fmtid="{D5CDD505-2E9C-101B-9397-08002B2CF9AE}" pid="3" name="MediaServiceImageTags">
    <vt:lpwstr/>
  </property>
</Properties>
</file>